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558CE0" w14:textId="77777777" w:rsidR="00547958" w:rsidRDefault="00547958" w:rsidP="00547958">
      <w:pPr>
        <w:ind w:firstLine="0"/>
        <w:rPr>
          <w:lang w:val="en-US"/>
        </w:rPr>
      </w:pPr>
      <w:r w:rsidRPr="00BD4D71">
        <w:rPr>
          <w:rStyle w:val="berschrift1Zchn"/>
        </w:rPr>
        <w:t xml:space="preserve">Appendix A: </w:t>
      </w:r>
      <w:proofErr w:type="spellStart"/>
      <w:r w:rsidRPr="00AE49C2">
        <w:rPr>
          <w:rStyle w:val="berschrift1Zchn"/>
        </w:rPr>
        <w:t>Sensitivity</w:t>
      </w:r>
      <w:proofErr w:type="spellEnd"/>
    </w:p>
    <w:tbl>
      <w:tblPr>
        <w:tblW w:w="963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855"/>
        <w:gridCol w:w="567"/>
        <w:gridCol w:w="709"/>
        <w:gridCol w:w="567"/>
        <w:gridCol w:w="709"/>
        <w:gridCol w:w="425"/>
        <w:gridCol w:w="709"/>
        <w:gridCol w:w="567"/>
        <w:gridCol w:w="1559"/>
        <w:gridCol w:w="1417"/>
      </w:tblGrid>
      <w:tr w:rsidR="00C27FD4" w:rsidRPr="001A2981" w14:paraId="68658095" w14:textId="77777777" w:rsidTr="00C27FD4">
        <w:trPr>
          <w:trHeight w:val="274"/>
          <w:tblHeader/>
        </w:trPr>
        <w:tc>
          <w:tcPr>
            <w:tcW w:w="9639" w:type="dxa"/>
            <w:gridSpan w:val="11"/>
            <w:tcMar>
              <w:left w:w="0" w:type="dxa"/>
              <w:right w:w="91" w:type="dxa"/>
            </w:tcMar>
            <w:vAlign w:val="bottom"/>
          </w:tcPr>
          <w:p w14:paraId="560A68DB" w14:textId="02979A3C" w:rsidR="00C27FD4" w:rsidRPr="00C27FD4" w:rsidRDefault="00C27FD4" w:rsidP="00C27FD4">
            <w:pPr>
              <w:pStyle w:val="Compact"/>
            </w:pPr>
            <w:r w:rsidRPr="00604873">
              <w:rPr>
                <w:b/>
                <w:bCs/>
              </w:rPr>
              <w:t>Appendix A</w:t>
            </w:r>
            <w:r>
              <w:rPr>
                <w:b/>
                <w:bCs/>
              </w:rPr>
              <w:t>:</w:t>
            </w:r>
            <w:r w:rsidR="0082082F">
              <w:t xml:space="preserve"> Sensitivity for ECOG Performance Status (PS) and Global Health </w:t>
            </w:r>
            <w:r w:rsidR="008D0FA9">
              <w:t xml:space="preserve">Status </w:t>
            </w:r>
            <w:r w:rsidR="0082082F">
              <w:t>S</w:t>
            </w:r>
            <w:r w:rsidR="00EE1EBA">
              <w:t xml:space="preserve">cale (QLQ-C30) </w:t>
            </w:r>
          </w:p>
        </w:tc>
      </w:tr>
      <w:tr w:rsidR="00547958" w:rsidRPr="003F7A22" w14:paraId="44740E49" w14:textId="77777777" w:rsidTr="0009567F">
        <w:trPr>
          <w:trHeight w:val="283"/>
          <w:tblHeader/>
        </w:trPr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91" w:type="dxa"/>
            </w:tcMar>
            <w:vAlign w:val="bottom"/>
          </w:tcPr>
          <w:p w14:paraId="1902CAF8" w14:textId="77777777" w:rsidR="00547958" w:rsidRPr="003F7A22" w:rsidRDefault="00547958" w:rsidP="0009567F">
            <w:pPr>
              <w:pStyle w:val="Compact"/>
              <w:jc w:val="right"/>
            </w:pPr>
            <w:r>
              <w:t xml:space="preserve">Baseline </w:t>
            </w:r>
            <w:r>
              <w:br/>
            </w:r>
            <w:r w:rsidRPr="00AF5A4D">
              <w:t>(N = 435)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B3142B8" w14:textId="77777777" w:rsidR="00547958" w:rsidRPr="00A85129" w:rsidRDefault="00547958" w:rsidP="0009567F">
            <w:pPr>
              <w:pStyle w:val="Compact"/>
              <w:jc w:val="center"/>
            </w:pPr>
            <w:r w:rsidRPr="00A85129">
              <w:t>Mean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BD95047" w14:textId="77777777" w:rsidR="00547958" w:rsidRPr="00A85129" w:rsidRDefault="00547958" w:rsidP="0009567F">
            <w:pPr>
              <w:pStyle w:val="Compact"/>
              <w:jc w:val="center"/>
            </w:pPr>
            <w:r w:rsidRPr="00A85129">
              <w:t>SD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AE99FEA" w14:textId="77777777" w:rsidR="00547958" w:rsidRPr="00A85129" w:rsidRDefault="00547958" w:rsidP="0009567F">
            <w:pPr>
              <w:pStyle w:val="Compact"/>
              <w:jc w:val="center"/>
            </w:pPr>
            <w:r w:rsidRPr="00A85129">
              <w:t>Mean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FA8B1F8" w14:textId="77777777" w:rsidR="00547958" w:rsidRPr="00A85129" w:rsidRDefault="00547958" w:rsidP="0009567F">
            <w:pPr>
              <w:pStyle w:val="Compact"/>
              <w:jc w:val="center"/>
            </w:pPr>
            <w:r w:rsidRPr="00A85129">
              <w:t>SD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5C0488B" w14:textId="77777777" w:rsidR="00547958" w:rsidRPr="00A85129" w:rsidRDefault="00547958" w:rsidP="0009567F">
            <w:pPr>
              <w:pStyle w:val="Compact"/>
              <w:jc w:val="center"/>
            </w:pPr>
            <w:r w:rsidRPr="00A85129">
              <w:t>Mean Diff.</w:t>
            </w:r>
            <w:r w:rsidR="00C975E4" w:rsidRPr="00C975E4">
              <w:rPr>
                <w:vertAlign w:val="superscript"/>
              </w:rPr>
              <w:t>†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5CABC0FB" w14:textId="77777777" w:rsidR="00547958" w:rsidRPr="00A85129" w:rsidRDefault="00547958" w:rsidP="0009567F">
            <w:pPr>
              <w:pStyle w:val="Compact"/>
              <w:jc w:val="center"/>
            </w:pPr>
            <w:proofErr w:type="spellStart"/>
            <w:r>
              <w:t>SDp</w:t>
            </w:r>
            <w:proofErr w:type="spellEnd"/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441737C6" w14:textId="77777777" w:rsidR="00547958" w:rsidRPr="00A85129" w:rsidRDefault="0082082F" w:rsidP="0009567F">
            <w:pPr>
              <w:pStyle w:val="Compact"/>
              <w:jc w:val="center"/>
            </w:pPr>
            <w:r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9C3718F" w14:textId="77777777" w:rsidR="00547958" w:rsidRPr="00A85129" w:rsidRDefault="0082082F" w:rsidP="0009567F">
            <w:pPr>
              <w:pStyle w:val="Compact"/>
              <w:jc w:val="center"/>
            </w:pPr>
            <w:r>
              <w:t>p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69E8517D" w14:textId="14373F99" w:rsidR="00547958" w:rsidRPr="00A85129" w:rsidRDefault="00547958" w:rsidP="0009567F">
            <w:pPr>
              <w:pStyle w:val="Compact"/>
              <w:jc w:val="center"/>
            </w:pPr>
            <w:r w:rsidRPr="00A85129">
              <w:t>Cohen</w:t>
            </w:r>
            <w:r w:rsidR="005752E8">
              <w:t>’</w:t>
            </w:r>
            <w:r w:rsidRPr="00A85129">
              <w:t>s d [95% CI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108B20C0" w14:textId="268F990A" w:rsidR="00547958" w:rsidRPr="00A85129" w:rsidRDefault="00547958" w:rsidP="0009567F">
            <w:pPr>
              <w:pStyle w:val="Compact"/>
              <w:jc w:val="center"/>
            </w:pPr>
            <w:r w:rsidRPr="00A85129">
              <w:t>RE</w:t>
            </w:r>
            <w:r w:rsidR="00C975E4">
              <w:t>*</w:t>
            </w:r>
            <w:r w:rsidRPr="00A85129">
              <w:t xml:space="preserve"> [95% CI]</w:t>
            </w:r>
          </w:p>
        </w:tc>
      </w:tr>
      <w:tr w:rsidR="00547958" w14:paraId="6EAAA04E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3354EAA0" w14:textId="77777777" w:rsidR="00547958" w:rsidRDefault="0082082F" w:rsidP="0009567F">
            <w:pPr>
              <w:pStyle w:val="Compact"/>
              <w:jc w:val="right"/>
            </w:pPr>
            <w:r>
              <w:rPr>
                <w:rStyle w:val="berschrift2Zchn"/>
              </w:rPr>
              <w:t>ECOG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BB9C960" w14:textId="77777777" w:rsidR="00547958" w:rsidRDefault="00547958" w:rsidP="0009567F">
            <w:pPr>
              <w:pStyle w:val="Compact"/>
              <w:jc w:val="center"/>
            </w:pPr>
            <w:r>
              <w:t>PS 0</w:t>
            </w:r>
          </w:p>
          <w:p w14:paraId="016F4C22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N = 25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C8692E" w14:textId="77777777" w:rsidR="00547958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77BF5D" w14:textId="77777777" w:rsidR="00547958" w:rsidRDefault="00547958" w:rsidP="0009567F">
            <w:pPr>
              <w:pStyle w:val="Compact"/>
              <w:jc w:val="center"/>
            </w:pPr>
            <w:r>
              <w:t>PS &gt; 0</w:t>
            </w:r>
          </w:p>
          <w:p w14:paraId="50F513DC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N = 18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07C289" w14:textId="77777777" w:rsidR="00547958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5BF0198" w14:textId="77777777" w:rsidR="00547958" w:rsidRDefault="00547958" w:rsidP="0009567F">
            <w:pPr>
              <w:pStyle w:val="Compact"/>
              <w:jc w:val="center"/>
            </w:pPr>
          </w:p>
        </w:tc>
        <w:tc>
          <w:tcPr>
            <w:tcW w:w="425" w:type="dxa"/>
            <w:vAlign w:val="center"/>
          </w:tcPr>
          <w:p w14:paraId="3BAD1FC7" w14:textId="77777777" w:rsidR="00547958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vAlign w:val="center"/>
          </w:tcPr>
          <w:p w14:paraId="7BA8DCFF" w14:textId="77777777" w:rsidR="00547958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8331C53" w14:textId="77777777" w:rsidR="00547958" w:rsidRDefault="00547958" w:rsidP="0009567F">
            <w:pPr>
              <w:pStyle w:val="Compact"/>
              <w:jc w:val="center"/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7BD24F06" w14:textId="77777777" w:rsidR="00547958" w:rsidRDefault="00547958" w:rsidP="0009567F">
            <w:pPr>
              <w:pStyle w:val="Compact"/>
              <w:jc w:val="center"/>
            </w:pP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4E2EA632" w14:textId="77777777" w:rsidR="00547958" w:rsidRDefault="00547958" w:rsidP="0009567F">
            <w:pPr>
              <w:pStyle w:val="Compact"/>
              <w:jc w:val="center"/>
            </w:pPr>
          </w:p>
        </w:tc>
      </w:tr>
      <w:tr w:rsidR="00547958" w14:paraId="4B72D85B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22D4CFDE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AUS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937311E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80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6431F4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8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FDD2040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69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2B2372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8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EFBB158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-.110</w:t>
            </w:r>
          </w:p>
        </w:tc>
        <w:tc>
          <w:tcPr>
            <w:tcW w:w="425" w:type="dxa"/>
            <w:vAlign w:val="center"/>
          </w:tcPr>
          <w:p w14:paraId="08CF4A26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83</w:t>
            </w:r>
          </w:p>
        </w:tc>
        <w:tc>
          <w:tcPr>
            <w:tcW w:w="709" w:type="dxa"/>
            <w:vAlign w:val="center"/>
          </w:tcPr>
          <w:p w14:paraId="135C4ABB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6.16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6ABA0E1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000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1147B361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-.599 [-.793; -.404]</w:t>
            </w:r>
          </w:p>
        </w:tc>
        <w:tc>
          <w:tcPr>
            <w:tcW w:w="141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6B94956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635</w:t>
            </w:r>
          </w:p>
          <w:p w14:paraId="0D3F2B75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[.444; .826]</w:t>
            </w:r>
          </w:p>
        </w:tc>
      </w:tr>
      <w:tr w:rsidR="00547958" w14:paraId="29908CB3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0FE30563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AUS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5250C7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82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F1A368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7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16A0B3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68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B1FDDA7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20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087156D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-.143</w:t>
            </w:r>
          </w:p>
        </w:tc>
        <w:tc>
          <w:tcPr>
            <w:tcW w:w="425" w:type="dxa"/>
            <w:vAlign w:val="center"/>
          </w:tcPr>
          <w:p w14:paraId="694DD48E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90</w:t>
            </w:r>
          </w:p>
        </w:tc>
        <w:tc>
          <w:tcPr>
            <w:tcW w:w="709" w:type="dxa"/>
            <w:vAlign w:val="center"/>
          </w:tcPr>
          <w:p w14:paraId="69E0433F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7.73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B80A4CC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000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713F08F0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-.752 [-.948; -.555]</w:t>
            </w:r>
          </w:p>
        </w:tc>
        <w:tc>
          <w:tcPr>
            <w:tcW w:w="1417" w:type="dxa"/>
            <w:vMerge/>
            <w:tcMar>
              <w:left w:w="0" w:type="dxa"/>
              <w:right w:w="0" w:type="dxa"/>
            </w:tcMar>
            <w:vAlign w:val="center"/>
          </w:tcPr>
          <w:p w14:paraId="1A46CF6F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14:paraId="0B5DE404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29726B6C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CAN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8FD126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78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575A27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9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2A3840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67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BCBDED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8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8CEFC4D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-.107</w:t>
            </w:r>
          </w:p>
        </w:tc>
        <w:tc>
          <w:tcPr>
            <w:tcW w:w="425" w:type="dxa"/>
            <w:vAlign w:val="center"/>
          </w:tcPr>
          <w:p w14:paraId="57B1C939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89</w:t>
            </w:r>
          </w:p>
        </w:tc>
        <w:tc>
          <w:tcPr>
            <w:tcW w:w="709" w:type="dxa"/>
            <w:vAlign w:val="center"/>
          </w:tcPr>
          <w:p w14:paraId="5A8172D6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5.85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31F617F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000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55EC123D" w14:textId="77777777" w:rsidR="00547958" w:rsidRPr="00AF5A4D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AF5A4D">
              <w:rPr>
                <w:szCs w:val="16"/>
              </w:rPr>
              <w:t>-.569 [-.763; -.375]</w:t>
            </w:r>
          </w:p>
        </w:tc>
        <w:tc>
          <w:tcPr>
            <w:tcW w:w="141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C84847A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560</w:t>
            </w:r>
          </w:p>
          <w:p w14:paraId="62DB1FC0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[.369; .751]</w:t>
            </w:r>
          </w:p>
        </w:tc>
      </w:tr>
      <w:tr w:rsidR="00547958" w14:paraId="6B4EC8D7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2C012A12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CAN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B7CC5B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84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279466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4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7508FC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72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E6962C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6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F1BDBBE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-.119</w:t>
            </w:r>
          </w:p>
        </w:tc>
        <w:tc>
          <w:tcPr>
            <w:tcW w:w="425" w:type="dxa"/>
            <w:vAlign w:val="center"/>
          </w:tcPr>
          <w:p w14:paraId="2AC9E5FC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57</w:t>
            </w:r>
          </w:p>
        </w:tc>
        <w:tc>
          <w:tcPr>
            <w:tcW w:w="709" w:type="dxa"/>
            <w:vAlign w:val="center"/>
          </w:tcPr>
          <w:p w14:paraId="1E88C5D9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7.82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01ACC62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000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1F1F8812" w14:textId="77777777" w:rsidR="00547958" w:rsidRPr="00AF5A4D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AF5A4D">
              <w:rPr>
                <w:szCs w:val="16"/>
              </w:rPr>
              <w:t>-.760 [-.957; -.563]</w:t>
            </w:r>
          </w:p>
        </w:tc>
        <w:tc>
          <w:tcPr>
            <w:tcW w:w="1417" w:type="dxa"/>
            <w:vMerge/>
            <w:tcMar>
              <w:left w:w="0" w:type="dxa"/>
              <w:right w:w="0" w:type="dxa"/>
            </w:tcMar>
            <w:vAlign w:val="center"/>
          </w:tcPr>
          <w:p w14:paraId="17B3E46C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14:paraId="200CF8C6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487BD67E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K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E07950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79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9ACE3A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7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E64A94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69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9C802DB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7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9226565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-.104</w:t>
            </w:r>
          </w:p>
        </w:tc>
        <w:tc>
          <w:tcPr>
            <w:tcW w:w="425" w:type="dxa"/>
            <w:vAlign w:val="center"/>
          </w:tcPr>
          <w:p w14:paraId="6798CBB9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75</w:t>
            </w:r>
          </w:p>
        </w:tc>
        <w:tc>
          <w:tcPr>
            <w:tcW w:w="709" w:type="dxa"/>
            <w:vAlign w:val="center"/>
          </w:tcPr>
          <w:p w14:paraId="6BCC77F5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6.14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E22E698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000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3BF520F9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-.597 [-.791; -.402]</w:t>
            </w:r>
          </w:p>
        </w:tc>
        <w:tc>
          <w:tcPr>
            <w:tcW w:w="141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5FEBC6F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688</w:t>
            </w:r>
          </w:p>
          <w:p w14:paraId="588FCF35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[.496; .879]</w:t>
            </w:r>
          </w:p>
        </w:tc>
      </w:tr>
      <w:tr w:rsidR="00547958" w14:paraId="6762E5DF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2CB09993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K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E00677C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82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8EB3AC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20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8FAD18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65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F042DE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27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B420D9F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-.177</w:t>
            </w:r>
          </w:p>
        </w:tc>
        <w:tc>
          <w:tcPr>
            <w:tcW w:w="425" w:type="dxa"/>
            <w:vAlign w:val="center"/>
          </w:tcPr>
          <w:p w14:paraId="101177D6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235</w:t>
            </w:r>
          </w:p>
        </w:tc>
        <w:tc>
          <w:tcPr>
            <w:tcW w:w="709" w:type="dxa"/>
            <w:vAlign w:val="center"/>
          </w:tcPr>
          <w:p w14:paraId="092F15E0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7.40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6E66F0A3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000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7E2A9B3E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-.751 [-.948; -.554]</w:t>
            </w:r>
          </w:p>
        </w:tc>
        <w:tc>
          <w:tcPr>
            <w:tcW w:w="1417" w:type="dxa"/>
            <w:vMerge/>
            <w:tcMar>
              <w:left w:w="0" w:type="dxa"/>
              <w:right w:w="0" w:type="dxa"/>
            </w:tcMar>
            <w:vAlign w:val="center"/>
          </w:tcPr>
          <w:p w14:paraId="43928771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14:paraId="08B4DA74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58198476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S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FB84A6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83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1CAFB7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8DF066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73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04C48B3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7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98DFE74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-.103</w:t>
            </w:r>
          </w:p>
        </w:tc>
        <w:tc>
          <w:tcPr>
            <w:tcW w:w="425" w:type="dxa"/>
            <w:vAlign w:val="center"/>
          </w:tcPr>
          <w:p w14:paraId="176772B2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68</w:t>
            </w:r>
          </w:p>
        </w:tc>
        <w:tc>
          <w:tcPr>
            <w:tcW w:w="709" w:type="dxa"/>
            <w:vAlign w:val="center"/>
          </w:tcPr>
          <w:p w14:paraId="76A7E63C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6.21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2388841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000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6DCFF436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-.609 [-.803; -.414]</w:t>
            </w:r>
          </w:p>
        </w:tc>
        <w:tc>
          <w:tcPr>
            <w:tcW w:w="141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DD8AA36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684</w:t>
            </w:r>
          </w:p>
          <w:p w14:paraId="5C06B75A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[.492; .875]</w:t>
            </w:r>
          </w:p>
        </w:tc>
      </w:tr>
      <w:tr w:rsidR="00547958" w14:paraId="1C764902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1D2D570E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S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716F6D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85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CCA367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4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A59B88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73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4C86A7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8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CD66AC5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-.125</w:t>
            </w:r>
          </w:p>
        </w:tc>
        <w:tc>
          <w:tcPr>
            <w:tcW w:w="425" w:type="dxa"/>
            <w:vAlign w:val="center"/>
          </w:tcPr>
          <w:p w14:paraId="68CAC096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65</w:t>
            </w:r>
          </w:p>
        </w:tc>
        <w:tc>
          <w:tcPr>
            <w:tcW w:w="709" w:type="dxa"/>
            <w:vAlign w:val="center"/>
          </w:tcPr>
          <w:p w14:paraId="454B1D19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7.51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6DA8236B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000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6663A9D1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-.758 [-.955; -.561]</w:t>
            </w:r>
          </w:p>
        </w:tc>
        <w:tc>
          <w:tcPr>
            <w:tcW w:w="1417" w:type="dxa"/>
            <w:vMerge/>
            <w:tcMar>
              <w:left w:w="0" w:type="dxa"/>
              <w:right w:w="0" w:type="dxa"/>
            </w:tcMar>
            <w:vAlign w:val="center"/>
          </w:tcPr>
          <w:p w14:paraId="1876B123" w14:textId="77777777" w:rsidR="00547958" w:rsidRDefault="00547958" w:rsidP="0009567F">
            <w:pPr>
              <w:pStyle w:val="Compact"/>
              <w:jc w:val="center"/>
            </w:pPr>
          </w:p>
        </w:tc>
      </w:tr>
      <w:tr w:rsidR="00547958" w14:paraId="43B558D4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00DB9B89" w14:textId="43AF54ED" w:rsidR="00547958" w:rsidRDefault="00547958" w:rsidP="0009567F">
            <w:pPr>
              <w:pStyle w:val="Compact"/>
              <w:jc w:val="right"/>
            </w:pPr>
            <w:r>
              <w:rPr>
                <w:rStyle w:val="berschrift2Zchn"/>
              </w:rPr>
              <w:t>GH</w:t>
            </w:r>
            <w:r w:rsidR="00EE1EBA">
              <w:rPr>
                <w:rStyle w:val="berschrift2Zchn"/>
              </w:rPr>
              <w:t>S</w:t>
            </w:r>
            <w:r>
              <w:rPr>
                <w:rStyle w:val="berschrift2Zchn"/>
              </w:rPr>
              <w:t xml:space="preserve">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EA8707" w14:textId="77777777" w:rsidR="00547958" w:rsidRDefault="00547958" w:rsidP="0009567F">
            <w:pPr>
              <w:pStyle w:val="Compact"/>
              <w:jc w:val="center"/>
            </w:pPr>
            <w:r w:rsidRPr="00D968E2">
              <w:t>≤</w:t>
            </w:r>
            <w:r>
              <w:t xml:space="preserve"> 50</w:t>
            </w:r>
          </w:p>
          <w:p w14:paraId="574ACA1F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N = 13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38DD89" w14:textId="77777777" w:rsidR="00547958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97BC4A" w14:textId="77777777" w:rsidR="00547958" w:rsidRDefault="00547958" w:rsidP="0009567F">
            <w:pPr>
              <w:pStyle w:val="Compact"/>
              <w:jc w:val="center"/>
            </w:pPr>
            <w:r>
              <w:t>&gt; 50</w:t>
            </w:r>
          </w:p>
          <w:p w14:paraId="7B1F55E5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N = 29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2F2B7F" w14:textId="77777777" w:rsidR="00547958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8A4AA56" w14:textId="77777777" w:rsidR="00547958" w:rsidRPr="00E4324F" w:rsidRDefault="00547958" w:rsidP="0009567F">
            <w:pPr>
              <w:pStyle w:val="Compact"/>
              <w:jc w:val="center"/>
            </w:pPr>
          </w:p>
        </w:tc>
        <w:tc>
          <w:tcPr>
            <w:tcW w:w="425" w:type="dxa"/>
            <w:vAlign w:val="center"/>
          </w:tcPr>
          <w:p w14:paraId="2027812E" w14:textId="77777777" w:rsidR="00547958" w:rsidRPr="00772231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vAlign w:val="center"/>
          </w:tcPr>
          <w:p w14:paraId="269396AE" w14:textId="77777777" w:rsidR="00547958" w:rsidRPr="00772231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7086A4E" w14:textId="77777777" w:rsidR="00547958" w:rsidRDefault="00547958" w:rsidP="0009567F">
            <w:pPr>
              <w:pStyle w:val="Compact"/>
              <w:jc w:val="center"/>
            </w:pP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68E2E4B0" w14:textId="77777777" w:rsidR="00547958" w:rsidRPr="00600C63" w:rsidRDefault="00547958" w:rsidP="0009567F">
            <w:pPr>
              <w:pStyle w:val="Compact"/>
              <w:jc w:val="center"/>
            </w:pPr>
          </w:p>
        </w:tc>
        <w:tc>
          <w:tcPr>
            <w:tcW w:w="1417" w:type="dxa"/>
            <w:tcMar>
              <w:left w:w="0" w:type="dxa"/>
              <w:right w:w="0" w:type="dxa"/>
            </w:tcMar>
            <w:vAlign w:val="center"/>
          </w:tcPr>
          <w:p w14:paraId="636C102C" w14:textId="77777777" w:rsidR="00547958" w:rsidRDefault="00547958" w:rsidP="0009567F">
            <w:pPr>
              <w:pStyle w:val="Compact"/>
              <w:jc w:val="center"/>
            </w:pPr>
          </w:p>
        </w:tc>
      </w:tr>
      <w:tr w:rsidR="00547958" w14:paraId="17D0871B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1F1D85A0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AUS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9BFEFA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61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918AF8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8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8D373E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81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8D159F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6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E835544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97</w:t>
            </w:r>
          </w:p>
        </w:tc>
        <w:tc>
          <w:tcPr>
            <w:tcW w:w="425" w:type="dxa"/>
            <w:vAlign w:val="center"/>
          </w:tcPr>
          <w:p w14:paraId="0F6B101C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68</w:t>
            </w:r>
          </w:p>
        </w:tc>
        <w:tc>
          <w:tcPr>
            <w:tcW w:w="709" w:type="dxa"/>
            <w:vAlign w:val="center"/>
          </w:tcPr>
          <w:p w14:paraId="1955C622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10.79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A9ED687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000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0A98BA29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1.176 [.958; 1.393]</w:t>
            </w:r>
          </w:p>
        </w:tc>
        <w:tc>
          <w:tcPr>
            <w:tcW w:w="141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02A6474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1.321</w:t>
            </w:r>
          </w:p>
          <w:p w14:paraId="155C7A67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[1.100; 1.541]</w:t>
            </w:r>
          </w:p>
        </w:tc>
      </w:tr>
      <w:tr w:rsidR="00547958" w14:paraId="3791A21E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35DBC770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AUS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7EE91B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64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C18D58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21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584F52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81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E7DB46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7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9D3E824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72</w:t>
            </w:r>
          </w:p>
        </w:tc>
        <w:tc>
          <w:tcPr>
            <w:tcW w:w="425" w:type="dxa"/>
            <w:vAlign w:val="center"/>
          </w:tcPr>
          <w:p w14:paraId="017D9382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86</w:t>
            </w:r>
          </w:p>
        </w:tc>
        <w:tc>
          <w:tcPr>
            <w:tcW w:w="709" w:type="dxa"/>
            <w:vAlign w:val="center"/>
          </w:tcPr>
          <w:p w14:paraId="4990A151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8.17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C897805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000</w:t>
            </w:r>
          </w:p>
        </w:tc>
        <w:tc>
          <w:tcPr>
            <w:tcW w:w="1559" w:type="dxa"/>
            <w:noWrap/>
            <w:tcMar>
              <w:left w:w="0" w:type="dxa"/>
              <w:right w:w="0" w:type="dxa"/>
            </w:tcMar>
            <w:vAlign w:val="center"/>
          </w:tcPr>
          <w:p w14:paraId="50CE23B8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923 [.712; 1.135]</w:t>
            </w:r>
          </w:p>
        </w:tc>
        <w:tc>
          <w:tcPr>
            <w:tcW w:w="1417" w:type="dxa"/>
            <w:vMerge/>
            <w:tcMar>
              <w:left w:w="0" w:type="dxa"/>
              <w:right w:w="0" w:type="dxa"/>
            </w:tcMar>
            <w:vAlign w:val="center"/>
          </w:tcPr>
          <w:p w14:paraId="0F3D23C3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14:paraId="73C545D0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69052E2A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CAN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C8F63A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59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9AB0F0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9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82C4EC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79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C9747D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6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186C8B0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203</w:t>
            </w:r>
          </w:p>
        </w:tc>
        <w:tc>
          <w:tcPr>
            <w:tcW w:w="425" w:type="dxa"/>
            <w:vAlign w:val="center"/>
          </w:tcPr>
          <w:p w14:paraId="4ACDC348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72</w:t>
            </w:r>
          </w:p>
        </w:tc>
        <w:tc>
          <w:tcPr>
            <w:tcW w:w="709" w:type="dxa"/>
            <w:vAlign w:val="center"/>
          </w:tcPr>
          <w:p w14:paraId="52C9759A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10.80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5B1639F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000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514799F6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1.181 [.964; 1.398]</w:t>
            </w:r>
          </w:p>
        </w:tc>
        <w:tc>
          <w:tcPr>
            <w:tcW w:w="141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2EA4BFB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1.352</w:t>
            </w:r>
          </w:p>
          <w:p w14:paraId="3171BF51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[1.130; 1.573]</w:t>
            </w:r>
          </w:p>
        </w:tc>
      </w:tr>
      <w:tr w:rsidR="00547958" w14:paraId="31528D3A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72143006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CAN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8352F0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70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11854C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7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3392B8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83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907C14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4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DF4DFEF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37</w:t>
            </w:r>
          </w:p>
        </w:tc>
        <w:tc>
          <w:tcPr>
            <w:tcW w:w="425" w:type="dxa"/>
            <w:vAlign w:val="center"/>
          </w:tcPr>
          <w:p w14:paraId="163FB768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55</w:t>
            </w:r>
          </w:p>
        </w:tc>
        <w:tc>
          <w:tcPr>
            <w:tcW w:w="709" w:type="dxa"/>
            <w:vAlign w:val="center"/>
          </w:tcPr>
          <w:p w14:paraId="256BD39F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7.99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4A22F23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000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4CF72A48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883 [.672; 1.094]</w:t>
            </w:r>
          </w:p>
        </w:tc>
        <w:tc>
          <w:tcPr>
            <w:tcW w:w="1417" w:type="dxa"/>
            <w:vMerge/>
            <w:tcMar>
              <w:left w:w="0" w:type="dxa"/>
              <w:right w:w="0" w:type="dxa"/>
            </w:tcMar>
            <w:vAlign w:val="center"/>
          </w:tcPr>
          <w:p w14:paraId="411DDA75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14:paraId="4A56A72F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4700B1ED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K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B6B25C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62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E51E0E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7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BEE67E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81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9D21E6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5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C2A6241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86</w:t>
            </w:r>
          </w:p>
        </w:tc>
        <w:tc>
          <w:tcPr>
            <w:tcW w:w="425" w:type="dxa"/>
            <w:vAlign w:val="center"/>
          </w:tcPr>
          <w:p w14:paraId="21080818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61</w:t>
            </w:r>
          </w:p>
        </w:tc>
        <w:tc>
          <w:tcPr>
            <w:tcW w:w="709" w:type="dxa"/>
            <w:vAlign w:val="center"/>
          </w:tcPr>
          <w:p w14:paraId="4C2B4833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10.73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37DB14F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000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7807E2F0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1.160 [.943; 1.377]</w:t>
            </w:r>
          </w:p>
        </w:tc>
        <w:tc>
          <w:tcPr>
            <w:tcW w:w="141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199F6B7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1.305</w:t>
            </w:r>
          </w:p>
          <w:p w14:paraId="6A9AA91D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[1.084; 1.525]</w:t>
            </w:r>
          </w:p>
        </w:tc>
      </w:tr>
      <w:tr w:rsidR="00547958" w14:paraId="7FFDA47D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79589442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K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3C8E2D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60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274B42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28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7F06EE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82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39BE4A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9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045F0F3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223</w:t>
            </w:r>
          </w:p>
        </w:tc>
        <w:tc>
          <w:tcPr>
            <w:tcW w:w="425" w:type="dxa"/>
            <w:vAlign w:val="center"/>
          </w:tcPr>
          <w:p w14:paraId="763992D5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229</w:t>
            </w:r>
          </w:p>
        </w:tc>
        <w:tc>
          <w:tcPr>
            <w:tcW w:w="709" w:type="dxa"/>
            <w:vAlign w:val="center"/>
          </w:tcPr>
          <w:p w14:paraId="19C2FF8D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8.22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68D27599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000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6CF66351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973 [.760; 1.186]</w:t>
            </w:r>
          </w:p>
        </w:tc>
        <w:tc>
          <w:tcPr>
            <w:tcW w:w="1417" w:type="dxa"/>
            <w:vMerge/>
            <w:tcMar>
              <w:left w:w="0" w:type="dxa"/>
              <w:right w:w="0" w:type="dxa"/>
            </w:tcMar>
            <w:vAlign w:val="center"/>
          </w:tcPr>
          <w:p w14:paraId="434D1A7A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14:paraId="03775B01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409C5E60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S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DD523B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66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A8749B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7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B8E299D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84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DF3491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4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8F071EC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77</w:t>
            </w:r>
          </w:p>
        </w:tc>
        <w:tc>
          <w:tcPr>
            <w:tcW w:w="425" w:type="dxa"/>
            <w:vAlign w:val="center"/>
          </w:tcPr>
          <w:p w14:paraId="2B4F3D02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56</w:t>
            </w:r>
          </w:p>
        </w:tc>
        <w:tc>
          <w:tcPr>
            <w:tcW w:w="709" w:type="dxa"/>
            <w:vAlign w:val="center"/>
          </w:tcPr>
          <w:p w14:paraId="19E43A24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10.28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63972455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000</w:t>
            </w:r>
          </w:p>
        </w:tc>
        <w:tc>
          <w:tcPr>
            <w:tcW w:w="1559" w:type="dxa"/>
            <w:tcMar>
              <w:left w:w="0" w:type="dxa"/>
              <w:right w:w="0" w:type="dxa"/>
            </w:tcMar>
            <w:vAlign w:val="center"/>
          </w:tcPr>
          <w:p w14:paraId="3859C5FE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1.136 [.920; 1.353]</w:t>
            </w:r>
          </w:p>
        </w:tc>
        <w:tc>
          <w:tcPr>
            <w:tcW w:w="1417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70D7770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1.241</w:t>
            </w:r>
          </w:p>
          <w:p w14:paraId="0AABFF8C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[1.022; 1.460]</w:t>
            </w:r>
          </w:p>
        </w:tc>
      </w:tr>
      <w:tr w:rsidR="00547958" w14:paraId="769C52B3" w14:textId="77777777" w:rsidTr="0009567F">
        <w:trPr>
          <w:trHeight w:val="227"/>
        </w:trPr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91" w:type="dxa"/>
            </w:tcMar>
            <w:vAlign w:val="center"/>
          </w:tcPr>
          <w:p w14:paraId="14EAF13C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S EQ5D 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35434C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701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636C6F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94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43D683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855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89208D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43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3B2AD92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5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38B9868B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16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406B476E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8.28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A024FE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0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B822E8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959 [.746; 1.171]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1FD0DD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14:paraId="0507A04D" w14:textId="77777777" w:rsidTr="0009567F">
        <w:trPr>
          <w:trHeight w:val="227"/>
        </w:trPr>
        <w:tc>
          <w:tcPr>
            <w:tcW w:w="1555" w:type="dxa"/>
            <w:tcBorders>
              <w:top w:val="single" w:sz="4" w:space="0" w:color="auto"/>
            </w:tcBorders>
            <w:tcMar>
              <w:left w:w="0" w:type="dxa"/>
              <w:right w:w="91" w:type="dxa"/>
            </w:tcMar>
          </w:tcPr>
          <w:p w14:paraId="661D8182" w14:textId="77777777" w:rsidR="00547958" w:rsidRPr="00AF5A4D" w:rsidRDefault="00547958" w:rsidP="0009567F">
            <w:pPr>
              <w:pStyle w:val="Compact"/>
              <w:jc w:val="right"/>
            </w:pPr>
          </w:p>
        </w:tc>
        <w:tc>
          <w:tcPr>
            <w:tcW w:w="855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FE38F6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DBFBF2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D5D7729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B150AA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E704B65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45094007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EEA1A52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008418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D8716D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841ADF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C975E4" w:rsidRPr="001A2981" w14:paraId="4355129C" w14:textId="77777777" w:rsidTr="00C975E4">
        <w:trPr>
          <w:trHeight w:val="227"/>
        </w:trPr>
        <w:tc>
          <w:tcPr>
            <w:tcW w:w="9639" w:type="dxa"/>
            <w:gridSpan w:val="11"/>
            <w:tcMar>
              <w:left w:w="0" w:type="dxa"/>
              <w:right w:w="91" w:type="dxa"/>
            </w:tcMar>
            <w:vAlign w:val="bottom"/>
          </w:tcPr>
          <w:p w14:paraId="109D61CC" w14:textId="77777777" w:rsidR="00C975E4" w:rsidRDefault="00C975E4" w:rsidP="00C975E4">
            <w:pPr>
              <w:pStyle w:val="Compact"/>
            </w:pPr>
            <w:r>
              <w:t>* RE is quotient of t-values of independent t-tests (= QLU-C10D</w:t>
            </w:r>
            <w:r w:rsidRPr="00C975E4">
              <w:rPr>
                <w:vertAlign w:val="subscript"/>
              </w:rPr>
              <w:t>tariff</w:t>
            </w:r>
            <w:r>
              <w:t xml:space="preserve"> / EQ-5D-5L</w:t>
            </w:r>
            <w:r w:rsidRPr="00C975E4">
              <w:rPr>
                <w:vertAlign w:val="subscript"/>
              </w:rPr>
              <w:t>tariff</w:t>
            </w:r>
            <w:r>
              <w:t>);</w:t>
            </w:r>
          </w:p>
          <w:p w14:paraId="00BD8EF4" w14:textId="77777777" w:rsidR="00C975E4" w:rsidRDefault="00C975E4" w:rsidP="00C975E4">
            <w:pPr>
              <w:pStyle w:val="Compact"/>
            </w:pPr>
            <w:r>
              <w:t xml:space="preserve">† Mean Difference = (mean PS &gt; 0; GHS &gt; 50) – (mean PS 0; GHS </w:t>
            </w:r>
            <w:r w:rsidRPr="00C975E4">
              <w:t>≤</w:t>
            </w:r>
            <w:r>
              <w:t xml:space="preserve"> 50); </w:t>
            </w:r>
          </w:p>
          <w:p w14:paraId="0321D0D4" w14:textId="0F8471E2" w:rsidR="00C975E4" w:rsidRDefault="00C975E4" w:rsidP="00C975E4">
            <w:pPr>
              <w:pStyle w:val="Compact"/>
            </w:pPr>
            <w:r w:rsidRPr="00C975E4">
              <w:rPr>
                <w:i/>
                <w:iCs/>
              </w:rPr>
              <w:t>Abbreviations:</w:t>
            </w:r>
            <w:r>
              <w:t xml:space="preserve"> </w:t>
            </w:r>
            <w:r w:rsidR="00EE1EBA">
              <w:t xml:space="preserve">GHS = Global Health </w:t>
            </w:r>
            <w:r w:rsidR="008D0FA9">
              <w:t xml:space="preserve">Status </w:t>
            </w:r>
            <w:r w:rsidR="00EE1EBA">
              <w:t xml:space="preserve">Scale (QLQ-C30); </w:t>
            </w:r>
            <w:r>
              <w:t>t = t-value; p = p-value of t-tests; SD = Standard Deviation; RE = Relative Efficiency; CI = estimated 95% Confidence Interval</w:t>
            </w:r>
            <w:r w:rsidR="005752E8">
              <w:t>.</w:t>
            </w:r>
          </w:p>
        </w:tc>
      </w:tr>
    </w:tbl>
    <w:p w14:paraId="31B7B57D" w14:textId="2DD43DAD" w:rsidR="00AA3938" w:rsidRDefault="00AA3938" w:rsidP="00547958">
      <w:pPr>
        <w:rPr>
          <w:lang w:val="en-US"/>
        </w:rPr>
      </w:pPr>
    </w:p>
    <w:p w14:paraId="0594858E" w14:textId="68CCAA6D" w:rsidR="00547958" w:rsidRDefault="00AA3938" w:rsidP="00AA3938">
      <w:pPr>
        <w:spacing w:after="0" w:line="240" w:lineRule="auto"/>
        <w:ind w:firstLine="0"/>
        <w:rPr>
          <w:lang w:val="en-US"/>
        </w:rPr>
      </w:pPr>
      <w:r>
        <w:rPr>
          <w:lang w:val="en-US"/>
        </w:rPr>
        <w:br w:type="page"/>
      </w:r>
    </w:p>
    <w:p w14:paraId="6FBA3A39" w14:textId="0037210B" w:rsidR="00547958" w:rsidRDefault="00547958" w:rsidP="00AE49C2">
      <w:pPr>
        <w:pStyle w:val="berschrift1"/>
        <w:ind w:left="0" w:firstLine="0"/>
        <w:rPr>
          <w:lang w:val="en-US"/>
        </w:rPr>
      </w:pPr>
      <w:r>
        <w:rPr>
          <w:lang w:val="en-US"/>
        </w:rPr>
        <w:lastRenderedPageBreak/>
        <w:t>Appendix B</w:t>
      </w:r>
      <w:r w:rsidR="005752E8">
        <w:rPr>
          <w:lang w:val="en-US"/>
        </w:rPr>
        <w:t>:</w:t>
      </w:r>
      <w:r w:rsidR="0082082F">
        <w:rPr>
          <w:lang w:val="en-US"/>
        </w:rPr>
        <w:t xml:space="preserve"> </w:t>
      </w:r>
      <w:r>
        <w:rPr>
          <w:lang w:val="en-US"/>
        </w:rPr>
        <w:t>Responsiveness Overall</w:t>
      </w:r>
    </w:p>
    <w:tbl>
      <w:tblPr>
        <w:tblW w:w="9498" w:type="dxa"/>
        <w:tblLayout w:type="fixed"/>
        <w:tblLook w:val="04A0" w:firstRow="1" w:lastRow="0" w:firstColumn="1" w:lastColumn="0" w:noHBand="0" w:noVBand="1"/>
      </w:tblPr>
      <w:tblGrid>
        <w:gridCol w:w="1555"/>
        <w:gridCol w:w="855"/>
        <w:gridCol w:w="567"/>
        <w:gridCol w:w="709"/>
        <w:gridCol w:w="567"/>
        <w:gridCol w:w="709"/>
        <w:gridCol w:w="567"/>
        <w:gridCol w:w="708"/>
        <w:gridCol w:w="567"/>
        <w:gridCol w:w="1276"/>
        <w:gridCol w:w="1418"/>
      </w:tblGrid>
      <w:tr w:rsidR="00547958" w:rsidRPr="001A2981" w14:paraId="1FB0D205" w14:textId="77777777" w:rsidTr="0009567F">
        <w:trPr>
          <w:trHeight w:val="302"/>
          <w:tblHeader/>
        </w:trPr>
        <w:tc>
          <w:tcPr>
            <w:tcW w:w="9498" w:type="dxa"/>
            <w:gridSpan w:val="11"/>
            <w:shd w:val="clear" w:color="auto" w:fill="auto"/>
            <w:tcMar>
              <w:left w:w="0" w:type="dxa"/>
              <w:right w:w="57" w:type="dxa"/>
            </w:tcMar>
            <w:vAlign w:val="bottom"/>
          </w:tcPr>
          <w:p w14:paraId="5658974A" w14:textId="77777777" w:rsidR="00547958" w:rsidRPr="00AF5A4D" w:rsidRDefault="00547958" w:rsidP="0009567F">
            <w:pPr>
              <w:pStyle w:val="Compact"/>
            </w:pPr>
            <w:r w:rsidRPr="00820EAB">
              <w:rPr>
                <w:b/>
                <w:bCs/>
              </w:rPr>
              <w:t xml:space="preserve">Appendix B: </w:t>
            </w:r>
            <w:r w:rsidRPr="00AF5A4D">
              <w:t>Responsiveness</w:t>
            </w:r>
            <w:r w:rsidR="0082082F">
              <w:t xml:space="preserve"> for change from Baseline to subsequent Timepoints (total sample)</w:t>
            </w:r>
          </w:p>
        </w:tc>
      </w:tr>
      <w:tr w:rsidR="00547958" w:rsidRPr="00AF5A4D" w14:paraId="30EE9ECC" w14:textId="77777777" w:rsidTr="0009567F">
        <w:trPr>
          <w:trHeight w:val="302"/>
          <w:tblHeader/>
        </w:trPr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</w:tcPr>
          <w:p w14:paraId="5D75BF04" w14:textId="77777777" w:rsidR="00547958" w:rsidRPr="00AF5A4D" w:rsidRDefault="00547958" w:rsidP="0009567F">
            <w:pPr>
              <w:pStyle w:val="Compact"/>
              <w:jc w:val="right"/>
              <w:rPr>
                <w:rStyle w:val="berschrift2Zchn"/>
              </w:rPr>
            </w:pPr>
          </w:p>
        </w:tc>
        <w:tc>
          <w:tcPr>
            <w:tcW w:w="142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92DD4F2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Baseline</w:t>
            </w:r>
          </w:p>
          <w:p w14:paraId="3E4F0F3F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Mean     SD</w:t>
            </w:r>
          </w:p>
        </w:tc>
        <w:tc>
          <w:tcPr>
            <w:tcW w:w="1276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7A08BABA" w14:textId="77777777" w:rsidR="00547958" w:rsidRPr="00AF5A4D" w:rsidRDefault="00547958" w:rsidP="0009567F">
            <w:pPr>
              <w:pStyle w:val="Compact"/>
              <w:jc w:val="center"/>
              <w:rPr>
                <w:vertAlign w:val="subscript"/>
              </w:rPr>
            </w:pPr>
            <w:r w:rsidRPr="00AF5A4D">
              <w:t>T</w:t>
            </w:r>
            <w:r w:rsidRPr="00AF5A4D">
              <w:rPr>
                <w:vertAlign w:val="subscript"/>
              </w:rPr>
              <w:t>x</w:t>
            </w:r>
          </w:p>
          <w:p w14:paraId="3BF05F6A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Mean     SD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F894A71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Mean Change*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20F977DE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SD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bottom"/>
          </w:tcPr>
          <w:p w14:paraId="1D783693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t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27D25E5A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p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4C7A57F8" w14:textId="5DFB40BE" w:rsidR="00547958" w:rsidRPr="00AF5A4D" w:rsidRDefault="00547958" w:rsidP="0009567F">
            <w:pPr>
              <w:pStyle w:val="Compact"/>
              <w:jc w:val="center"/>
            </w:pPr>
            <w:r w:rsidRPr="00AF5A4D">
              <w:t>SRM [95% CI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bottom"/>
          </w:tcPr>
          <w:p w14:paraId="0C8DA48E" w14:textId="0AEF9723" w:rsidR="00547958" w:rsidRPr="00AF5A4D" w:rsidRDefault="00547958" w:rsidP="0009567F">
            <w:pPr>
              <w:pStyle w:val="Compact"/>
              <w:jc w:val="center"/>
            </w:pPr>
            <w:r w:rsidRPr="00AF5A4D">
              <w:t>RE [95% CI]</w:t>
            </w:r>
          </w:p>
        </w:tc>
      </w:tr>
      <w:tr w:rsidR="00547958" w:rsidRPr="00AF5A4D" w14:paraId="3300265E" w14:textId="77777777" w:rsidTr="0009567F">
        <w:trPr>
          <w:trHeight w:val="227"/>
        </w:trPr>
        <w:tc>
          <w:tcPr>
            <w:tcW w:w="1555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4D4ECF53" w14:textId="10B13B82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T1 </w:t>
            </w:r>
            <w:r w:rsidRPr="00AF5A4D">
              <w:br/>
              <w:t>(N = 3</w:t>
            </w:r>
            <w:r>
              <w:t>48</w:t>
            </w:r>
            <w:r w:rsidRPr="00AF5A4D">
              <w:t>)</w:t>
            </w:r>
          </w:p>
        </w:tc>
        <w:tc>
          <w:tcPr>
            <w:tcW w:w="855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748D79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br/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64517F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97363F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br/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09092C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1B1A13E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2683B392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258CBF08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896B54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E72BB0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83E54A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50933C72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27CCBFDD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AUS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E94159" w14:textId="77777777" w:rsidR="00547958" w:rsidRPr="00AF5A4D" w:rsidRDefault="00547958" w:rsidP="0009567F">
            <w:pPr>
              <w:pStyle w:val="Compact"/>
              <w:jc w:val="center"/>
            </w:pPr>
            <w:r w:rsidRPr="00043D95">
              <w:t>.75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7CD8C9" w14:textId="77777777" w:rsidR="00547958" w:rsidRPr="00AF5A4D" w:rsidRDefault="00547958" w:rsidP="0009567F">
            <w:pPr>
              <w:pStyle w:val="Compact"/>
              <w:jc w:val="center"/>
            </w:pPr>
            <w:r w:rsidRPr="00043D95">
              <w:t>.19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7956EC2" w14:textId="77777777" w:rsidR="00547958" w:rsidRPr="00AF5A4D" w:rsidRDefault="00547958" w:rsidP="0009567F">
            <w:pPr>
              <w:pStyle w:val="Compact"/>
              <w:jc w:val="center"/>
            </w:pPr>
            <w:r w:rsidRPr="00626121">
              <w:t>.71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C6FD38" w14:textId="77777777" w:rsidR="00547958" w:rsidRPr="00AF5A4D" w:rsidRDefault="00547958" w:rsidP="0009567F">
            <w:pPr>
              <w:pStyle w:val="Compact"/>
              <w:jc w:val="center"/>
            </w:pPr>
            <w:r w:rsidRPr="00626121">
              <w:t>.21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EED00AB" w14:textId="77777777" w:rsidR="00547958" w:rsidRPr="00702E00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702E00">
              <w:rPr>
                <w:b/>
                <w:bCs/>
              </w:rPr>
              <w:t>-.045</w:t>
            </w:r>
          </w:p>
        </w:tc>
        <w:tc>
          <w:tcPr>
            <w:tcW w:w="567" w:type="dxa"/>
            <w:vAlign w:val="center"/>
          </w:tcPr>
          <w:p w14:paraId="453F8A38" w14:textId="77777777" w:rsidR="00547958" w:rsidRPr="00AF5A4D" w:rsidRDefault="00547958" w:rsidP="0009567F">
            <w:pPr>
              <w:pStyle w:val="Compact"/>
              <w:jc w:val="center"/>
            </w:pPr>
            <w:r w:rsidRPr="007F5AFE">
              <w:t>.172</w:t>
            </w:r>
          </w:p>
        </w:tc>
        <w:tc>
          <w:tcPr>
            <w:tcW w:w="708" w:type="dxa"/>
            <w:vAlign w:val="center"/>
          </w:tcPr>
          <w:p w14:paraId="31A667FA" w14:textId="77777777" w:rsidR="00547958" w:rsidRPr="00AF5A4D" w:rsidRDefault="00547958" w:rsidP="0009567F">
            <w:pPr>
              <w:pStyle w:val="Compact"/>
              <w:jc w:val="center"/>
            </w:pPr>
            <w:r w:rsidRPr="00B84AB8">
              <w:t>-4</w:t>
            </w:r>
            <w:r>
              <w:t>.</w:t>
            </w:r>
            <w:r w:rsidRPr="00B84AB8">
              <w:t>82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7EFAF4C" w14:textId="77777777" w:rsidR="00547958" w:rsidRPr="00AF5A4D" w:rsidRDefault="00547958" w:rsidP="0009567F">
            <w:pPr>
              <w:pStyle w:val="Compact"/>
              <w:jc w:val="center"/>
            </w:pPr>
            <w:r w:rsidRPr="00B84AB8">
              <w:t>.00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124C968" w14:textId="77777777" w:rsidR="00547958" w:rsidRPr="00AF5A4D" w:rsidRDefault="00547958" w:rsidP="0009567F">
            <w:pPr>
              <w:pStyle w:val="Compact"/>
              <w:jc w:val="center"/>
            </w:pPr>
            <w:r w:rsidRPr="00CE2546">
              <w:t>-.259 [-.408; -.109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B4F699C" w14:textId="77777777" w:rsidR="00547958" w:rsidRPr="00AF5A4D" w:rsidRDefault="00547958" w:rsidP="0009567F">
            <w:pPr>
              <w:pStyle w:val="Compact"/>
              <w:jc w:val="center"/>
            </w:pPr>
            <w:r w:rsidRPr="00CE2546">
              <w:t xml:space="preserve">30.532 </w:t>
            </w:r>
            <w:r>
              <w:br/>
            </w:r>
            <w:r w:rsidRPr="00CE2546">
              <w:t>[27.377; 33.686]</w:t>
            </w:r>
          </w:p>
        </w:tc>
      </w:tr>
      <w:tr w:rsidR="00547958" w:rsidRPr="00AF5A4D" w14:paraId="24B7D279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3B82B2C9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AUS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11ACE7" w14:textId="77777777" w:rsidR="00547958" w:rsidRPr="00AF5A4D" w:rsidRDefault="00547958" w:rsidP="0009567F">
            <w:pPr>
              <w:pStyle w:val="Compact"/>
              <w:jc w:val="center"/>
            </w:pPr>
            <w:r w:rsidRPr="00A22EC3">
              <w:t>.76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122D243" w14:textId="77777777" w:rsidR="00547958" w:rsidRPr="00AF5A4D" w:rsidRDefault="00547958" w:rsidP="0009567F">
            <w:pPr>
              <w:pStyle w:val="Compact"/>
              <w:jc w:val="center"/>
            </w:pPr>
            <w:r w:rsidRPr="00A22EC3">
              <w:t>.19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E944F6" w14:textId="77777777" w:rsidR="00547958" w:rsidRPr="00AF5A4D" w:rsidRDefault="00547958" w:rsidP="0009567F">
            <w:pPr>
              <w:pStyle w:val="Compact"/>
              <w:jc w:val="center"/>
            </w:pPr>
            <w:r w:rsidRPr="008E7575">
              <w:t>.76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074512" w14:textId="77777777" w:rsidR="00547958" w:rsidRPr="00AF5A4D" w:rsidRDefault="00547958" w:rsidP="0009567F">
            <w:pPr>
              <w:pStyle w:val="Compact"/>
              <w:jc w:val="center"/>
            </w:pPr>
            <w:r w:rsidRPr="008E7575">
              <w:t>.21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8F183C1" w14:textId="77777777" w:rsidR="00547958" w:rsidRPr="00AF5A4D" w:rsidRDefault="00547958" w:rsidP="0009567F">
            <w:pPr>
              <w:pStyle w:val="Compact"/>
              <w:jc w:val="center"/>
            </w:pPr>
            <w:r w:rsidRPr="006C690B">
              <w:t>-.002</w:t>
            </w:r>
          </w:p>
        </w:tc>
        <w:tc>
          <w:tcPr>
            <w:tcW w:w="567" w:type="dxa"/>
            <w:vAlign w:val="center"/>
          </w:tcPr>
          <w:p w14:paraId="74585024" w14:textId="77777777" w:rsidR="00547958" w:rsidRPr="00AF5A4D" w:rsidRDefault="00547958" w:rsidP="0009567F">
            <w:pPr>
              <w:pStyle w:val="Compact"/>
              <w:jc w:val="center"/>
            </w:pPr>
            <w:r w:rsidRPr="006C690B">
              <w:t>.187</w:t>
            </w:r>
          </w:p>
        </w:tc>
        <w:tc>
          <w:tcPr>
            <w:tcW w:w="708" w:type="dxa"/>
            <w:vAlign w:val="center"/>
          </w:tcPr>
          <w:p w14:paraId="7B075B6D" w14:textId="77777777" w:rsidR="00547958" w:rsidRPr="00AF5A4D" w:rsidRDefault="00547958" w:rsidP="0009567F">
            <w:pPr>
              <w:pStyle w:val="Compact"/>
              <w:jc w:val="center"/>
            </w:pPr>
            <w:r w:rsidRPr="00AE31CD">
              <w:t>-.15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644B6998" w14:textId="77777777" w:rsidR="00547958" w:rsidRPr="00AF5A4D" w:rsidRDefault="00547958" w:rsidP="0009567F">
            <w:pPr>
              <w:pStyle w:val="Compact"/>
              <w:jc w:val="center"/>
            </w:pPr>
            <w:r w:rsidRPr="00AE31CD">
              <w:t>.87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3C1ED5F1" w14:textId="77777777" w:rsidR="00547958" w:rsidRPr="00AF5A4D" w:rsidRDefault="00547958" w:rsidP="0009567F">
            <w:pPr>
              <w:pStyle w:val="Compact"/>
              <w:jc w:val="center"/>
            </w:pPr>
            <w:r w:rsidRPr="00EF3B9F">
              <w:t>-.008 [-.157; .140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060263B5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6277029A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3B123CE1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CAN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5B6642C" w14:textId="77777777" w:rsidR="00547958" w:rsidRPr="00AF5A4D" w:rsidRDefault="00547958" w:rsidP="0009567F">
            <w:pPr>
              <w:pStyle w:val="Compact"/>
              <w:jc w:val="center"/>
            </w:pPr>
            <w:r w:rsidRPr="00165252">
              <w:t>.73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12DBD10" w14:textId="77777777" w:rsidR="00547958" w:rsidRPr="00AF5A4D" w:rsidRDefault="00547958" w:rsidP="0009567F">
            <w:pPr>
              <w:pStyle w:val="Compact"/>
              <w:jc w:val="center"/>
            </w:pPr>
            <w:r w:rsidRPr="00165252">
              <w:t>.19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2BAB074" w14:textId="77777777" w:rsidR="00547958" w:rsidRPr="00AF5A4D" w:rsidRDefault="00547958" w:rsidP="0009567F">
            <w:pPr>
              <w:pStyle w:val="Compact"/>
              <w:jc w:val="center"/>
            </w:pPr>
            <w:r w:rsidRPr="00EF3E2F">
              <w:t>.69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F104155" w14:textId="77777777" w:rsidR="00547958" w:rsidRPr="00AF5A4D" w:rsidRDefault="00547958" w:rsidP="0009567F">
            <w:pPr>
              <w:pStyle w:val="Compact"/>
              <w:jc w:val="center"/>
            </w:pPr>
            <w:r w:rsidRPr="00EF3E2F">
              <w:t>.22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DA75477" w14:textId="77777777" w:rsidR="00547958" w:rsidRPr="00702E00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702E00">
              <w:rPr>
                <w:b/>
                <w:bCs/>
              </w:rPr>
              <w:t>-.045</w:t>
            </w:r>
          </w:p>
        </w:tc>
        <w:tc>
          <w:tcPr>
            <w:tcW w:w="567" w:type="dxa"/>
            <w:vAlign w:val="center"/>
          </w:tcPr>
          <w:p w14:paraId="67601300" w14:textId="77777777" w:rsidR="00547958" w:rsidRPr="00AF5A4D" w:rsidRDefault="00547958" w:rsidP="0009567F">
            <w:pPr>
              <w:pStyle w:val="Compact"/>
              <w:jc w:val="center"/>
            </w:pPr>
            <w:r w:rsidRPr="00E467CD">
              <w:t>.180</w:t>
            </w:r>
          </w:p>
        </w:tc>
        <w:tc>
          <w:tcPr>
            <w:tcW w:w="708" w:type="dxa"/>
            <w:vAlign w:val="center"/>
          </w:tcPr>
          <w:p w14:paraId="6BC5C28F" w14:textId="77777777" w:rsidR="00547958" w:rsidRPr="00AF5A4D" w:rsidRDefault="00547958" w:rsidP="0009567F">
            <w:pPr>
              <w:pStyle w:val="Compact"/>
              <w:jc w:val="center"/>
            </w:pPr>
            <w:r w:rsidRPr="00160CA2">
              <w:t>-4.64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CC5E6CE" w14:textId="77777777" w:rsidR="00547958" w:rsidRPr="00AF5A4D" w:rsidRDefault="00547958" w:rsidP="0009567F">
            <w:pPr>
              <w:pStyle w:val="Compact"/>
              <w:jc w:val="center"/>
            </w:pPr>
            <w:r w:rsidRPr="00160CA2">
              <w:t>.00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F34343D" w14:textId="77777777" w:rsidR="00547958" w:rsidRPr="00AF5A4D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CE2546">
              <w:rPr>
                <w:szCs w:val="16"/>
              </w:rPr>
              <w:t>-.249 [-.398; -.100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40C50C55" w14:textId="77777777" w:rsidR="00547958" w:rsidRPr="00AF5A4D" w:rsidRDefault="00547958" w:rsidP="0009567F">
            <w:pPr>
              <w:pStyle w:val="Compact"/>
              <w:jc w:val="center"/>
            </w:pPr>
            <w:r w:rsidRPr="00CE2546">
              <w:t xml:space="preserve">42.255 </w:t>
            </w:r>
            <w:r>
              <w:br/>
            </w:r>
            <w:r w:rsidRPr="00CE2546">
              <w:t>[37.868; 46.641]</w:t>
            </w:r>
          </w:p>
        </w:tc>
      </w:tr>
      <w:tr w:rsidR="00547958" w:rsidRPr="00AF5A4D" w14:paraId="13B42550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0AABB31A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CAN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802A829" w14:textId="77777777" w:rsidR="00547958" w:rsidRPr="00AF5A4D" w:rsidRDefault="00547958" w:rsidP="0009567F">
            <w:pPr>
              <w:pStyle w:val="Compact"/>
              <w:jc w:val="center"/>
            </w:pPr>
            <w:r w:rsidRPr="00EF60B0">
              <w:t>.79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FA242F" w14:textId="77777777" w:rsidR="00547958" w:rsidRPr="00AF5A4D" w:rsidRDefault="00547958" w:rsidP="0009567F">
            <w:pPr>
              <w:pStyle w:val="Compact"/>
              <w:jc w:val="center"/>
            </w:pPr>
            <w:r w:rsidRPr="00EF60B0">
              <w:t>.1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4AD925" w14:textId="77777777" w:rsidR="00547958" w:rsidRPr="00AF5A4D" w:rsidRDefault="00547958" w:rsidP="0009567F">
            <w:pPr>
              <w:pStyle w:val="Compact"/>
              <w:jc w:val="center"/>
            </w:pPr>
            <w:r w:rsidRPr="00252D8D">
              <w:t>.79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5793185" w14:textId="77777777" w:rsidR="00547958" w:rsidRPr="00AF5A4D" w:rsidRDefault="00547958" w:rsidP="0009567F">
            <w:pPr>
              <w:pStyle w:val="Compact"/>
              <w:jc w:val="center"/>
            </w:pPr>
            <w:r w:rsidRPr="00252D8D">
              <w:t>.17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56D5CF6" w14:textId="77777777" w:rsidR="00547958" w:rsidRPr="00AF5A4D" w:rsidRDefault="00547958" w:rsidP="0009567F">
            <w:pPr>
              <w:pStyle w:val="Compact"/>
              <w:jc w:val="center"/>
            </w:pPr>
            <w:r w:rsidRPr="00B547B6">
              <w:t>-.001</w:t>
            </w:r>
          </w:p>
        </w:tc>
        <w:tc>
          <w:tcPr>
            <w:tcW w:w="567" w:type="dxa"/>
            <w:vAlign w:val="center"/>
          </w:tcPr>
          <w:p w14:paraId="1F941233" w14:textId="77777777" w:rsidR="00547958" w:rsidRPr="00AF5A4D" w:rsidRDefault="00547958" w:rsidP="0009567F">
            <w:pPr>
              <w:pStyle w:val="Compact"/>
              <w:jc w:val="center"/>
            </w:pPr>
            <w:r w:rsidRPr="00B547B6">
              <w:t>.160</w:t>
            </w:r>
          </w:p>
        </w:tc>
        <w:tc>
          <w:tcPr>
            <w:tcW w:w="708" w:type="dxa"/>
            <w:vAlign w:val="center"/>
          </w:tcPr>
          <w:p w14:paraId="0E8AF749" w14:textId="77777777" w:rsidR="00547958" w:rsidRPr="00AF5A4D" w:rsidRDefault="00547958" w:rsidP="0009567F">
            <w:pPr>
              <w:pStyle w:val="Compact"/>
              <w:jc w:val="center"/>
            </w:pPr>
            <w:r w:rsidRPr="00C608AD">
              <w:t>-.11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43D6D50" w14:textId="77777777" w:rsidR="00547958" w:rsidRPr="00AF5A4D" w:rsidRDefault="00547958" w:rsidP="0009567F">
            <w:pPr>
              <w:pStyle w:val="Compact"/>
              <w:jc w:val="center"/>
            </w:pPr>
            <w:r w:rsidRPr="00C608AD">
              <w:t>.91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397359C" w14:textId="77777777" w:rsidR="00547958" w:rsidRPr="00AF5A4D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EF3B9F">
              <w:rPr>
                <w:szCs w:val="16"/>
              </w:rPr>
              <w:t>-.006 [-.154; .143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1AF06735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4BEFA132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0108255D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K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8E1636" w14:textId="77777777" w:rsidR="00547958" w:rsidRPr="00AF5A4D" w:rsidRDefault="00547958" w:rsidP="0009567F">
            <w:pPr>
              <w:pStyle w:val="Compact"/>
              <w:jc w:val="center"/>
            </w:pPr>
            <w:r w:rsidRPr="00F1177A">
              <w:t>.75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F6DCA6" w14:textId="77777777" w:rsidR="00547958" w:rsidRPr="00AF5A4D" w:rsidRDefault="00547958" w:rsidP="0009567F">
            <w:pPr>
              <w:pStyle w:val="Compact"/>
              <w:jc w:val="center"/>
            </w:pPr>
            <w:r w:rsidRPr="00F1177A">
              <w:t>.18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7BB923" w14:textId="77777777" w:rsidR="00547958" w:rsidRPr="00AF5A4D" w:rsidRDefault="00547958" w:rsidP="0009567F">
            <w:pPr>
              <w:pStyle w:val="Compact"/>
              <w:jc w:val="center"/>
            </w:pPr>
            <w:r w:rsidRPr="00A12CC2">
              <w:t>.71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77A5A5D" w14:textId="77777777" w:rsidR="00547958" w:rsidRPr="00AF5A4D" w:rsidRDefault="00547958" w:rsidP="0009567F">
            <w:pPr>
              <w:pStyle w:val="Compact"/>
              <w:jc w:val="center"/>
            </w:pPr>
            <w:r w:rsidRPr="00A12CC2">
              <w:t>.20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BE99C4B" w14:textId="77777777" w:rsidR="00547958" w:rsidRPr="00702E00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702E00">
              <w:rPr>
                <w:b/>
                <w:bCs/>
              </w:rPr>
              <w:t>-.041</w:t>
            </w:r>
          </w:p>
        </w:tc>
        <w:tc>
          <w:tcPr>
            <w:tcW w:w="567" w:type="dxa"/>
            <w:vAlign w:val="center"/>
          </w:tcPr>
          <w:p w14:paraId="3C1DC27C" w14:textId="77777777" w:rsidR="00547958" w:rsidRPr="00AF5A4D" w:rsidRDefault="00547958" w:rsidP="0009567F">
            <w:pPr>
              <w:pStyle w:val="Compact"/>
              <w:jc w:val="center"/>
            </w:pPr>
            <w:r w:rsidRPr="00473905">
              <w:t>.162</w:t>
            </w:r>
          </w:p>
        </w:tc>
        <w:tc>
          <w:tcPr>
            <w:tcW w:w="708" w:type="dxa"/>
            <w:vAlign w:val="center"/>
          </w:tcPr>
          <w:p w14:paraId="5CBAF5B2" w14:textId="77777777" w:rsidR="00547958" w:rsidRPr="00AF5A4D" w:rsidRDefault="00547958" w:rsidP="0009567F">
            <w:pPr>
              <w:pStyle w:val="Compact"/>
              <w:jc w:val="center"/>
            </w:pPr>
            <w:r w:rsidRPr="00A54A11">
              <w:t>-4.74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B70A807" w14:textId="77777777" w:rsidR="00547958" w:rsidRPr="00AF5A4D" w:rsidRDefault="00547958" w:rsidP="0009567F">
            <w:pPr>
              <w:pStyle w:val="Compact"/>
              <w:jc w:val="center"/>
            </w:pPr>
            <w:r w:rsidRPr="00A54A11">
              <w:t>.00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BEAB968" w14:textId="77777777" w:rsidR="00547958" w:rsidRPr="00AF5A4D" w:rsidRDefault="00547958" w:rsidP="0009567F">
            <w:pPr>
              <w:pStyle w:val="Compact"/>
              <w:jc w:val="center"/>
            </w:pPr>
            <w:r w:rsidRPr="00CE2546">
              <w:t>-.255 [-.404; -.105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6D7B2B4" w14:textId="77777777" w:rsidR="00547958" w:rsidRPr="00AF5A4D" w:rsidRDefault="00547958" w:rsidP="0009567F">
            <w:pPr>
              <w:pStyle w:val="Compact"/>
              <w:jc w:val="center"/>
            </w:pPr>
            <w:r w:rsidRPr="00CE2546">
              <w:t xml:space="preserve">63.320 </w:t>
            </w:r>
            <w:r>
              <w:br/>
            </w:r>
            <w:r w:rsidRPr="00CE2546">
              <w:t>[56.720; 69.920]</w:t>
            </w:r>
          </w:p>
        </w:tc>
      </w:tr>
      <w:tr w:rsidR="00547958" w:rsidRPr="00AF5A4D" w14:paraId="6D6ACFB0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4307D41B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K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60DA97" w14:textId="77777777" w:rsidR="00547958" w:rsidRPr="00AF5A4D" w:rsidRDefault="00547958" w:rsidP="0009567F">
            <w:pPr>
              <w:pStyle w:val="Compact"/>
              <w:jc w:val="center"/>
            </w:pPr>
            <w:r w:rsidRPr="00823B1A">
              <w:t>.75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AE90FA" w14:textId="77777777" w:rsidR="00547958" w:rsidRPr="00AF5A4D" w:rsidRDefault="00547958" w:rsidP="0009567F">
            <w:pPr>
              <w:pStyle w:val="Compact"/>
              <w:jc w:val="center"/>
            </w:pPr>
            <w:r w:rsidRPr="00823B1A">
              <w:t>.24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FC6A30" w14:textId="77777777" w:rsidR="00547958" w:rsidRPr="00AF5A4D" w:rsidRDefault="00547958" w:rsidP="0009567F">
            <w:pPr>
              <w:pStyle w:val="Compact"/>
              <w:jc w:val="center"/>
            </w:pPr>
            <w:r w:rsidRPr="003F0BBA">
              <w:t>.75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828316" w14:textId="77777777" w:rsidR="00547958" w:rsidRPr="00AF5A4D" w:rsidRDefault="00547958" w:rsidP="0009567F">
            <w:pPr>
              <w:pStyle w:val="Compact"/>
              <w:jc w:val="center"/>
            </w:pPr>
            <w:r w:rsidRPr="003F0BBA">
              <w:t>.25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EEBC00D" w14:textId="77777777" w:rsidR="00547958" w:rsidRPr="00AF5A4D" w:rsidRDefault="00547958" w:rsidP="0009567F">
            <w:pPr>
              <w:pStyle w:val="Compact"/>
              <w:jc w:val="center"/>
            </w:pPr>
            <w:r w:rsidRPr="00D37277">
              <w:t>.001</w:t>
            </w:r>
          </w:p>
        </w:tc>
        <w:tc>
          <w:tcPr>
            <w:tcW w:w="567" w:type="dxa"/>
            <w:vAlign w:val="center"/>
          </w:tcPr>
          <w:p w14:paraId="4533A37D" w14:textId="77777777" w:rsidR="00547958" w:rsidRPr="00AF5A4D" w:rsidRDefault="00547958" w:rsidP="0009567F">
            <w:pPr>
              <w:pStyle w:val="Compact"/>
              <w:jc w:val="center"/>
            </w:pPr>
            <w:r w:rsidRPr="00D37277">
              <w:t>.228</w:t>
            </w:r>
          </w:p>
        </w:tc>
        <w:tc>
          <w:tcPr>
            <w:tcW w:w="708" w:type="dxa"/>
            <w:vAlign w:val="center"/>
          </w:tcPr>
          <w:p w14:paraId="6913DA69" w14:textId="77777777" w:rsidR="00547958" w:rsidRPr="00AF5A4D" w:rsidRDefault="00547958" w:rsidP="0009567F">
            <w:pPr>
              <w:pStyle w:val="Compact"/>
              <w:jc w:val="center"/>
            </w:pPr>
            <w:r w:rsidRPr="000D26A3">
              <w:t>.07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9AECC7B" w14:textId="77777777" w:rsidR="00547958" w:rsidRPr="00AF5A4D" w:rsidRDefault="00547958" w:rsidP="0009567F">
            <w:pPr>
              <w:pStyle w:val="Compact"/>
              <w:jc w:val="center"/>
            </w:pPr>
            <w:r w:rsidRPr="000D26A3">
              <w:t>.94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01E75877" w14:textId="77777777" w:rsidR="00547958" w:rsidRPr="00AF5A4D" w:rsidRDefault="00547958" w:rsidP="0009567F">
            <w:pPr>
              <w:pStyle w:val="Compact"/>
              <w:jc w:val="center"/>
            </w:pPr>
            <w:r w:rsidRPr="00EF3B9F">
              <w:t>.004 [-.145; .153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23396F2D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1CD52BD5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35AE8893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S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BA5024" w14:textId="77777777" w:rsidR="00547958" w:rsidRPr="00AF5A4D" w:rsidRDefault="00547958" w:rsidP="0009567F">
            <w:pPr>
              <w:pStyle w:val="Compact"/>
              <w:jc w:val="center"/>
            </w:pPr>
            <w:r w:rsidRPr="00DA708C">
              <w:t>.79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A1154D" w14:textId="77777777" w:rsidR="00547958" w:rsidRPr="00AF5A4D" w:rsidRDefault="00547958" w:rsidP="0009567F">
            <w:pPr>
              <w:pStyle w:val="Compact"/>
              <w:jc w:val="center"/>
            </w:pPr>
            <w:r w:rsidRPr="00DA708C">
              <w:t>.17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7BAE27F" w14:textId="77777777" w:rsidR="00547958" w:rsidRPr="00AF5A4D" w:rsidRDefault="00547958" w:rsidP="0009567F">
            <w:pPr>
              <w:pStyle w:val="Compact"/>
              <w:jc w:val="center"/>
            </w:pPr>
            <w:r w:rsidRPr="00D020E1">
              <w:t>.75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78FEC77" w14:textId="77777777" w:rsidR="00547958" w:rsidRPr="00AF5A4D" w:rsidRDefault="00547958" w:rsidP="0009567F">
            <w:pPr>
              <w:pStyle w:val="Compact"/>
              <w:jc w:val="center"/>
            </w:pPr>
            <w:r w:rsidRPr="00D020E1">
              <w:t>.20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76F7244" w14:textId="77777777" w:rsidR="00547958" w:rsidRPr="00702E00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702E00">
              <w:rPr>
                <w:b/>
                <w:bCs/>
              </w:rPr>
              <w:t>-.041</w:t>
            </w:r>
          </w:p>
        </w:tc>
        <w:tc>
          <w:tcPr>
            <w:tcW w:w="567" w:type="dxa"/>
            <w:vAlign w:val="center"/>
          </w:tcPr>
          <w:p w14:paraId="297F56CC" w14:textId="77777777" w:rsidR="00547958" w:rsidRPr="00AF5A4D" w:rsidRDefault="00547958" w:rsidP="0009567F">
            <w:pPr>
              <w:pStyle w:val="Compact"/>
              <w:jc w:val="center"/>
            </w:pPr>
            <w:r w:rsidRPr="00305499">
              <w:t>.163</w:t>
            </w:r>
          </w:p>
        </w:tc>
        <w:tc>
          <w:tcPr>
            <w:tcW w:w="708" w:type="dxa"/>
            <w:vAlign w:val="center"/>
          </w:tcPr>
          <w:p w14:paraId="15319D83" w14:textId="77777777" w:rsidR="00547958" w:rsidRPr="00AF5A4D" w:rsidRDefault="00547958" w:rsidP="0009567F">
            <w:pPr>
              <w:pStyle w:val="Compact"/>
              <w:jc w:val="center"/>
            </w:pPr>
            <w:r w:rsidRPr="0069051F">
              <w:t>-4.63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B74766B" w14:textId="77777777" w:rsidR="00547958" w:rsidRPr="00AF5A4D" w:rsidRDefault="00547958" w:rsidP="0009567F">
            <w:pPr>
              <w:pStyle w:val="Compact"/>
              <w:jc w:val="center"/>
            </w:pPr>
            <w:r w:rsidRPr="0069051F">
              <w:t>.00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DEFB9D1" w14:textId="77777777" w:rsidR="00547958" w:rsidRPr="00AF5A4D" w:rsidRDefault="00547958" w:rsidP="0009567F">
            <w:pPr>
              <w:pStyle w:val="Compact"/>
              <w:jc w:val="center"/>
            </w:pPr>
            <w:r w:rsidRPr="00CE2546">
              <w:t>-.249 [-.398; -.099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60B863AF" w14:textId="77777777" w:rsidR="00547958" w:rsidRPr="00AF5A4D" w:rsidRDefault="00547958" w:rsidP="0009567F">
            <w:pPr>
              <w:pStyle w:val="Compact"/>
              <w:jc w:val="center"/>
            </w:pPr>
            <w:r w:rsidRPr="00CE2546">
              <w:t xml:space="preserve">90.941 </w:t>
            </w:r>
            <w:r>
              <w:br/>
            </w:r>
            <w:r w:rsidRPr="00CE2546">
              <w:t>[81.439; 100.443]</w:t>
            </w:r>
          </w:p>
        </w:tc>
      </w:tr>
      <w:tr w:rsidR="00547958" w:rsidRPr="00AF5A4D" w14:paraId="5C5B7FC4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38FF5C80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S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78C7756" w14:textId="77777777" w:rsidR="00547958" w:rsidRPr="00AF5A4D" w:rsidRDefault="00547958" w:rsidP="0009567F">
            <w:pPr>
              <w:pStyle w:val="Compact"/>
              <w:jc w:val="center"/>
            </w:pPr>
            <w:r w:rsidRPr="00171A9F">
              <w:t>.81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CAFA1B" w14:textId="77777777" w:rsidR="00547958" w:rsidRPr="00AF5A4D" w:rsidRDefault="00547958" w:rsidP="0009567F">
            <w:pPr>
              <w:pStyle w:val="Compact"/>
              <w:jc w:val="center"/>
            </w:pPr>
            <w:r w:rsidRPr="00171A9F">
              <w:t>.17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FE9ABCF" w14:textId="77777777" w:rsidR="00547958" w:rsidRPr="00AF5A4D" w:rsidRDefault="00547958" w:rsidP="0009567F">
            <w:pPr>
              <w:pStyle w:val="Compact"/>
              <w:jc w:val="center"/>
            </w:pPr>
            <w:r w:rsidRPr="006F28A5">
              <w:t>.81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271016A" w14:textId="77777777" w:rsidR="00547958" w:rsidRPr="00AF5A4D" w:rsidRDefault="00547958" w:rsidP="0009567F">
            <w:pPr>
              <w:pStyle w:val="Compact"/>
              <w:jc w:val="center"/>
            </w:pPr>
            <w:r w:rsidRPr="006F28A5">
              <w:t>.18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44FF17C" w14:textId="77777777" w:rsidR="00547958" w:rsidRPr="00AF5A4D" w:rsidRDefault="00547958" w:rsidP="0009567F">
            <w:pPr>
              <w:pStyle w:val="Compact"/>
              <w:jc w:val="center"/>
            </w:pPr>
            <w:r w:rsidRPr="007963CD">
              <w:t>.000</w:t>
            </w:r>
          </w:p>
        </w:tc>
        <w:tc>
          <w:tcPr>
            <w:tcW w:w="567" w:type="dxa"/>
            <w:vAlign w:val="center"/>
          </w:tcPr>
          <w:p w14:paraId="69F001CE" w14:textId="77777777" w:rsidR="00547958" w:rsidRPr="00AF5A4D" w:rsidRDefault="00547958" w:rsidP="0009567F">
            <w:pPr>
              <w:pStyle w:val="Compact"/>
              <w:jc w:val="center"/>
            </w:pPr>
            <w:r w:rsidRPr="007963CD">
              <w:t>.162</w:t>
            </w:r>
          </w:p>
        </w:tc>
        <w:tc>
          <w:tcPr>
            <w:tcW w:w="708" w:type="dxa"/>
            <w:vAlign w:val="center"/>
          </w:tcPr>
          <w:p w14:paraId="37821AEC" w14:textId="77777777" w:rsidR="00547958" w:rsidRPr="00AF5A4D" w:rsidRDefault="00547958" w:rsidP="0009567F">
            <w:pPr>
              <w:pStyle w:val="Compact"/>
              <w:jc w:val="center"/>
            </w:pPr>
            <w:r w:rsidRPr="00B45224">
              <w:t>-.051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54F9678" w14:textId="77777777" w:rsidR="00547958" w:rsidRPr="00AF5A4D" w:rsidRDefault="00547958" w:rsidP="0009567F">
            <w:pPr>
              <w:pStyle w:val="Compact"/>
              <w:jc w:val="center"/>
            </w:pPr>
            <w:r w:rsidRPr="00B45224">
              <w:t>.95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94C3F0E" w14:textId="77777777" w:rsidR="00547958" w:rsidRPr="00AF5A4D" w:rsidRDefault="00547958" w:rsidP="0009567F">
            <w:pPr>
              <w:pStyle w:val="Compact"/>
              <w:jc w:val="center"/>
            </w:pPr>
            <w:r w:rsidRPr="00EF3B9F">
              <w:t>-.003 [-.151; .146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6D1BBE2C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014A5F55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3D415DB1" w14:textId="7A449755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T2 </w:t>
            </w:r>
            <w:r w:rsidRPr="00AF5A4D">
              <w:br/>
              <w:t>(N = 3</w:t>
            </w:r>
            <w:r>
              <w:t>46</w:t>
            </w:r>
            <w:r w:rsidRPr="00AF5A4D">
              <w:t>)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B420D3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5C0A1C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FC8447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6B62CD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5B9FF22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vAlign w:val="center"/>
          </w:tcPr>
          <w:p w14:paraId="6B7D78B7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8" w:type="dxa"/>
            <w:vAlign w:val="center"/>
          </w:tcPr>
          <w:p w14:paraId="478CFB9E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69DAF0C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A51203F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454EF644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5F11CC0F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1D37DE14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AUS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4F6077" w14:textId="77777777" w:rsidR="00547958" w:rsidRPr="00AF5A4D" w:rsidRDefault="00547958" w:rsidP="0009567F">
            <w:pPr>
              <w:pStyle w:val="Compact"/>
              <w:jc w:val="center"/>
            </w:pPr>
            <w:r w:rsidRPr="0002294E">
              <w:t>.76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3460E1" w14:textId="77777777" w:rsidR="00547958" w:rsidRPr="00AF5A4D" w:rsidRDefault="00547958" w:rsidP="0009567F">
            <w:pPr>
              <w:pStyle w:val="Compact"/>
              <w:jc w:val="center"/>
            </w:pPr>
            <w:r w:rsidRPr="0002294E">
              <w:t>.18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F7556F1" w14:textId="77777777" w:rsidR="00547958" w:rsidRPr="00AF5A4D" w:rsidRDefault="00547958" w:rsidP="0009567F">
            <w:pPr>
              <w:pStyle w:val="Compact"/>
              <w:jc w:val="center"/>
            </w:pPr>
            <w:r w:rsidRPr="007B32AC">
              <w:t>.73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95416A" w14:textId="77777777" w:rsidR="00547958" w:rsidRPr="00AF5A4D" w:rsidRDefault="00547958" w:rsidP="0009567F">
            <w:pPr>
              <w:pStyle w:val="Compact"/>
              <w:jc w:val="center"/>
            </w:pPr>
            <w:r w:rsidRPr="007B32AC">
              <w:t>.21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FFB6A34" w14:textId="77777777" w:rsidR="00547958" w:rsidRPr="00702E00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702E00">
              <w:rPr>
                <w:b/>
                <w:bCs/>
              </w:rPr>
              <w:t>-.032</w:t>
            </w:r>
          </w:p>
        </w:tc>
        <w:tc>
          <w:tcPr>
            <w:tcW w:w="567" w:type="dxa"/>
            <w:vAlign w:val="center"/>
          </w:tcPr>
          <w:p w14:paraId="1B263FE8" w14:textId="77777777" w:rsidR="00547958" w:rsidRPr="00AF5A4D" w:rsidRDefault="00547958" w:rsidP="0009567F">
            <w:pPr>
              <w:pStyle w:val="Compact"/>
              <w:jc w:val="center"/>
            </w:pPr>
            <w:r w:rsidRPr="009F58B1">
              <w:t>.183</w:t>
            </w:r>
          </w:p>
        </w:tc>
        <w:tc>
          <w:tcPr>
            <w:tcW w:w="708" w:type="dxa"/>
            <w:vAlign w:val="center"/>
          </w:tcPr>
          <w:p w14:paraId="256E7A3B" w14:textId="77777777" w:rsidR="00547958" w:rsidRPr="00AF5A4D" w:rsidRDefault="00547958" w:rsidP="0009567F">
            <w:pPr>
              <w:pStyle w:val="Compact"/>
              <w:jc w:val="center"/>
            </w:pPr>
            <w:r w:rsidRPr="006C02E2">
              <w:t>-3.23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A53DFD6" w14:textId="77777777" w:rsidR="00547958" w:rsidRPr="00AF5A4D" w:rsidRDefault="00547958" w:rsidP="0009567F">
            <w:pPr>
              <w:pStyle w:val="Compact"/>
              <w:jc w:val="center"/>
            </w:pPr>
            <w:r w:rsidRPr="006C02E2">
              <w:t>.0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1EBEC346" w14:textId="77777777" w:rsidR="00547958" w:rsidRPr="00AF5A4D" w:rsidRDefault="00547958" w:rsidP="0009567F">
            <w:pPr>
              <w:pStyle w:val="Compact"/>
              <w:jc w:val="center"/>
            </w:pPr>
            <w:r w:rsidRPr="00CE2546">
              <w:t>-.174 [-.323; -.024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756268E" w14:textId="77777777" w:rsidR="00547958" w:rsidRPr="00AF5A4D" w:rsidRDefault="00547958" w:rsidP="0009567F">
            <w:pPr>
              <w:pStyle w:val="Compact"/>
              <w:jc w:val="center"/>
            </w:pPr>
            <w:r w:rsidRPr="000708A4">
              <w:t xml:space="preserve">4.027 </w:t>
            </w:r>
            <w:r>
              <w:br/>
            </w:r>
            <w:r w:rsidRPr="000708A4">
              <w:t>[3.660; 4.395]</w:t>
            </w:r>
          </w:p>
        </w:tc>
      </w:tr>
      <w:tr w:rsidR="00547958" w:rsidRPr="00AF5A4D" w14:paraId="0D20FB86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48CE3750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AUS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2CC611" w14:textId="77777777" w:rsidR="00547958" w:rsidRPr="00AF5A4D" w:rsidRDefault="00547958" w:rsidP="0009567F">
            <w:pPr>
              <w:pStyle w:val="Compact"/>
              <w:jc w:val="center"/>
            </w:pPr>
            <w:r w:rsidRPr="0035260E">
              <w:t>.77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B73107" w14:textId="77777777" w:rsidR="00547958" w:rsidRPr="00AF5A4D" w:rsidRDefault="00547958" w:rsidP="0009567F">
            <w:pPr>
              <w:pStyle w:val="Compact"/>
              <w:jc w:val="center"/>
            </w:pPr>
            <w:r w:rsidRPr="0035260E">
              <w:t>.19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E08B86" w14:textId="77777777" w:rsidR="00547958" w:rsidRPr="00AF5A4D" w:rsidRDefault="00547958" w:rsidP="0009567F">
            <w:pPr>
              <w:pStyle w:val="Compact"/>
              <w:jc w:val="center"/>
            </w:pPr>
            <w:r w:rsidRPr="006777AD">
              <w:t>.76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554D12" w14:textId="77777777" w:rsidR="00547958" w:rsidRPr="00AF5A4D" w:rsidRDefault="00547958" w:rsidP="0009567F">
            <w:pPr>
              <w:pStyle w:val="Compact"/>
              <w:jc w:val="center"/>
            </w:pPr>
            <w:r w:rsidRPr="006777AD">
              <w:t>.22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87AB0FC" w14:textId="77777777" w:rsidR="00547958" w:rsidRPr="00AF5A4D" w:rsidRDefault="00547958" w:rsidP="0009567F">
            <w:pPr>
              <w:pStyle w:val="Compact"/>
              <w:jc w:val="center"/>
            </w:pPr>
            <w:r w:rsidRPr="004B0F48">
              <w:t>-.009</w:t>
            </w:r>
          </w:p>
        </w:tc>
        <w:tc>
          <w:tcPr>
            <w:tcW w:w="567" w:type="dxa"/>
            <w:vAlign w:val="center"/>
          </w:tcPr>
          <w:p w14:paraId="75E4A0B7" w14:textId="77777777" w:rsidR="00547958" w:rsidRPr="00AF5A4D" w:rsidRDefault="00547958" w:rsidP="0009567F">
            <w:pPr>
              <w:pStyle w:val="Compact"/>
              <w:jc w:val="center"/>
            </w:pPr>
            <w:r w:rsidRPr="004B0F48">
              <w:t>.213</w:t>
            </w:r>
          </w:p>
        </w:tc>
        <w:tc>
          <w:tcPr>
            <w:tcW w:w="708" w:type="dxa"/>
            <w:vAlign w:val="center"/>
          </w:tcPr>
          <w:p w14:paraId="5EF67F45" w14:textId="77777777" w:rsidR="00547958" w:rsidRPr="00AF5A4D" w:rsidRDefault="00547958" w:rsidP="0009567F">
            <w:pPr>
              <w:pStyle w:val="Compact"/>
              <w:jc w:val="center"/>
            </w:pPr>
            <w:r w:rsidRPr="00A43407">
              <w:t>-.80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17D5E66" w14:textId="77777777" w:rsidR="00547958" w:rsidRPr="00AF5A4D" w:rsidRDefault="00547958" w:rsidP="0009567F">
            <w:pPr>
              <w:pStyle w:val="Compact"/>
              <w:jc w:val="center"/>
            </w:pPr>
            <w:r w:rsidRPr="00A43407">
              <w:t>.42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319B2AD9" w14:textId="77777777" w:rsidR="00547958" w:rsidRPr="00AF5A4D" w:rsidRDefault="00547958" w:rsidP="0009567F">
            <w:pPr>
              <w:pStyle w:val="Compact"/>
              <w:jc w:val="center"/>
            </w:pPr>
            <w:r w:rsidRPr="00CE2546">
              <w:t>-.043 [-.192; .106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28C79EBA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48DB3057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455DEEC3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CAN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F9D99B0" w14:textId="77777777" w:rsidR="00547958" w:rsidRPr="00AF5A4D" w:rsidRDefault="00547958" w:rsidP="0009567F">
            <w:pPr>
              <w:pStyle w:val="Compact"/>
              <w:jc w:val="center"/>
            </w:pPr>
            <w:r w:rsidRPr="00E5125D">
              <w:t>.74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1DCF87" w14:textId="77777777" w:rsidR="00547958" w:rsidRPr="00AF5A4D" w:rsidRDefault="00547958" w:rsidP="0009567F">
            <w:pPr>
              <w:pStyle w:val="Compact"/>
              <w:jc w:val="center"/>
            </w:pPr>
            <w:r w:rsidRPr="00E5125D">
              <w:t>.19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AF38AC" w14:textId="77777777" w:rsidR="00547958" w:rsidRPr="00AF5A4D" w:rsidRDefault="00547958" w:rsidP="0009567F">
            <w:pPr>
              <w:pStyle w:val="Compact"/>
              <w:jc w:val="center"/>
            </w:pPr>
            <w:r w:rsidRPr="00C56A85">
              <w:t>.71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31DF506" w14:textId="77777777" w:rsidR="00547958" w:rsidRPr="00AF5A4D" w:rsidRDefault="00547958" w:rsidP="0009567F">
            <w:pPr>
              <w:pStyle w:val="Compact"/>
              <w:jc w:val="center"/>
            </w:pPr>
            <w:r w:rsidRPr="00C56A85">
              <w:t>.22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F4DDF85" w14:textId="77777777" w:rsidR="00547958" w:rsidRPr="00702E00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702E00">
              <w:rPr>
                <w:b/>
                <w:bCs/>
              </w:rPr>
              <w:t>-.032</w:t>
            </w:r>
          </w:p>
        </w:tc>
        <w:tc>
          <w:tcPr>
            <w:tcW w:w="567" w:type="dxa"/>
            <w:vAlign w:val="center"/>
          </w:tcPr>
          <w:p w14:paraId="398499DA" w14:textId="77777777" w:rsidR="00547958" w:rsidRPr="00AF5A4D" w:rsidRDefault="00547958" w:rsidP="0009567F">
            <w:pPr>
              <w:pStyle w:val="Compact"/>
              <w:jc w:val="center"/>
            </w:pPr>
            <w:r w:rsidRPr="000C0B84">
              <w:t>.186</w:t>
            </w:r>
          </w:p>
        </w:tc>
        <w:tc>
          <w:tcPr>
            <w:tcW w:w="708" w:type="dxa"/>
            <w:vAlign w:val="center"/>
          </w:tcPr>
          <w:p w14:paraId="2F0F244D" w14:textId="77777777" w:rsidR="00547958" w:rsidRPr="00AF5A4D" w:rsidRDefault="00547958" w:rsidP="0009567F">
            <w:pPr>
              <w:pStyle w:val="Compact"/>
              <w:jc w:val="center"/>
            </w:pPr>
            <w:r w:rsidRPr="00BF429C">
              <w:t>-3.19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2F06B39" w14:textId="77777777" w:rsidR="00547958" w:rsidRPr="00AF5A4D" w:rsidRDefault="00547958" w:rsidP="0009567F">
            <w:pPr>
              <w:pStyle w:val="Compact"/>
              <w:jc w:val="center"/>
            </w:pPr>
            <w:r w:rsidRPr="00BF429C">
              <w:t>.00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0C4E4DF7" w14:textId="77777777" w:rsidR="00547958" w:rsidRPr="00AF5A4D" w:rsidRDefault="00547958" w:rsidP="0009567F">
            <w:pPr>
              <w:pStyle w:val="Compact"/>
              <w:jc w:val="center"/>
            </w:pPr>
            <w:r w:rsidRPr="00CE2546">
              <w:t>-.172 [-.321; -.023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311B1B5" w14:textId="77777777" w:rsidR="00547958" w:rsidRPr="00AF5A4D" w:rsidRDefault="00547958" w:rsidP="0009567F">
            <w:pPr>
              <w:pStyle w:val="Compact"/>
              <w:jc w:val="center"/>
            </w:pPr>
            <w:r w:rsidRPr="000708A4">
              <w:t xml:space="preserve">3.415 </w:t>
            </w:r>
            <w:r>
              <w:br/>
            </w:r>
            <w:r w:rsidRPr="000708A4">
              <w:t>[3.112; 3.717]</w:t>
            </w:r>
          </w:p>
        </w:tc>
      </w:tr>
      <w:tr w:rsidR="00547958" w:rsidRPr="00AF5A4D" w14:paraId="4584D725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1BDA4D4E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CAN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D458B1" w14:textId="77777777" w:rsidR="00547958" w:rsidRPr="00AF5A4D" w:rsidRDefault="00547958" w:rsidP="0009567F">
            <w:pPr>
              <w:pStyle w:val="Compact"/>
              <w:jc w:val="center"/>
            </w:pPr>
            <w:r w:rsidRPr="00385C55">
              <w:t>.80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5B505A" w14:textId="77777777" w:rsidR="00547958" w:rsidRPr="00AF5A4D" w:rsidRDefault="00547958" w:rsidP="0009567F">
            <w:pPr>
              <w:pStyle w:val="Compact"/>
              <w:jc w:val="center"/>
            </w:pPr>
            <w:r w:rsidRPr="00385C55">
              <w:t>.16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3263C34" w14:textId="77777777" w:rsidR="00547958" w:rsidRPr="00AF5A4D" w:rsidRDefault="00547958" w:rsidP="0009567F">
            <w:pPr>
              <w:pStyle w:val="Compact"/>
              <w:jc w:val="center"/>
            </w:pPr>
            <w:r w:rsidRPr="00CA1AAD">
              <w:t>.79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E05082" w14:textId="77777777" w:rsidR="00547958" w:rsidRPr="00AF5A4D" w:rsidRDefault="00547958" w:rsidP="0009567F">
            <w:pPr>
              <w:pStyle w:val="Compact"/>
              <w:jc w:val="center"/>
            </w:pPr>
            <w:r w:rsidRPr="00CA1AAD">
              <w:t>.19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747D7F37" w14:textId="77777777" w:rsidR="00547958" w:rsidRPr="00AF5A4D" w:rsidRDefault="00547958" w:rsidP="0009567F">
            <w:pPr>
              <w:pStyle w:val="Compact"/>
              <w:jc w:val="center"/>
            </w:pPr>
            <w:r w:rsidRPr="000F0DEB">
              <w:t>-.010</w:t>
            </w:r>
          </w:p>
        </w:tc>
        <w:tc>
          <w:tcPr>
            <w:tcW w:w="567" w:type="dxa"/>
            <w:vAlign w:val="center"/>
          </w:tcPr>
          <w:p w14:paraId="0D8658CB" w14:textId="77777777" w:rsidR="00547958" w:rsidRPr="00AF5A4D" w:rsidRDefault="00547958" w:rsidP="0009567F">
            <w:pPr>
              <w:pStyle w:val="Compact"/>
              <w:jc w:val="center"/>
            </w:pPr>
            <w:r w:rsidRPr="000F0DEB">
              <w:t>.189</w:t>
            </w:r>
          </w:p>
        </w:tc>
        <w:tc>
          <w:tcPr>
            <w:tcW w:w="708" w:type="dxa"/>
            <w:vAlign w:val="center"/>
          </w:tcPr>
          <w:p w14:paraId="7609284D" w14:textId="77777777" w:rsidR="00547958" w:rsidRPr="00AF5A4D" w:rsidRDefault="00547958" w:rsidP="0009567F">
            <w:pPr>
              <w:pStyle w:val="Compact"/>
              <w:jc w:val="center"/>
            </w:pPr>
            <w:r w:rsidRPr="00413D5A">
              <w:t>-.93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85C19E4" w14:textId="77777777" w:rsidR="00547958" w:rsidRPr="00AF5A4D" w:rsidRDefault="00547958" w:rsidP="0009567F">
            <w:pPr>
              <w:pStyle w:val="Compact"/>
              <w:jc w:val="center"/>
            </w:pPr>
            <w:r w:rsidRPr="00413D5A">
              <w:t>.35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05A2CD9" w14:textId="77777777" w:rsidR="00547958" w:rsidRPr="00AF5A4D" w:rsidRDefault="00547958" w:rsidP="0009567F">
            <w:pPr>
              <w:pStyle w:val="Compact"/>
              <w:jc w:val="center"/>
            </w:pPr>
            <w:r w:rsidRPr="00CE2546">
              <w:rPr>
                <w:szCs w:val="16"/>
              </w:rPr>
              <w:t>-.050 [-.199; .099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7E7765AF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1B9315FE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143E87ED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K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DF14EA3" w14:textId="77777777" w:rsidR="00547958" w:rsidRPr="00AF5A4D" w:rsidRDefault="00547958" w:rsidP="0009567F">
            <w:pPr>
              <w:pStyle w:val="Compact"/>
              <w:jc w:val="center"/>
            </w:pPr>
            <w:r w:rsidRPr="007E694D">
              <w:t>.75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629E40" w14:textId="77777777" w:rsidR="00547958" w:rsidRPr="00AF5A4D" w:rsidRDefault="00547958" w:rsidP="0009567F">
            <w:pPr>
              <w:pStyle w:val="Compact"/>
              <w:jc w:val="center"/>
            </w:pPr>
            <w:r w:rsidRPr="007E694D">
              <w:t>.18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5DF1AF" w14:textId="77777777" w:rsidR="00547958" w:rsidRPr="00AF5A4D" w:rsidRDefault="00547958" w:rsidP="0009567F">
            <w:pPr>
              <w:pStyle w:val="Compact"/>
              <w:jc w:val="center"/>
            </w:pPr>
            <w:r w:rsidRPr="00D77F09">
              <w:t>.72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0DD144" w14:textId="77777777" w:rsidR="00547958" w:rsidRPr="00AF5A4D" w:rsidRDefault="00547958" w:rsidP="0009567F">
            <w:pPr>
              <w:pStyle w:val="Compact"/>
              <w:jc w:val="center"/>
            </w:pPr>
            <w:r w:rsidRPr="00D77F09">
              <w:t>.20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321FFEF" w14:textId="77777777" w:rsidR="00547958" w:rsidRPr="00702E00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702E00">
              <w:rPr>
                <w:b/>
                <w:bCs/>
              </w:rPr>
              <w:t>-.030</w:t>
            </w:r>
          </w:p>
        </w:tc>
        <w:tc>
          <w:tcPr>
            <w:tcW w:w="567" w:type="dxa"/>
            <w:vAlign w:val="center"/>
          </w:tcPr>
          <w:p w14:paraId="5A6452AF" w14:textId="77777777" w:rsidR="00547958" w:rsidRPr="00AF5A4D" w:rsidRDefault="00547958" w:rsidP="0009567F">
            <w:pPr>
              <w:pStyle w:val="Compact"/>
              <w:jc w:val="center"/>
            </w:pPr>
            <w:r w:rsidRPr="008925D6">
              <w:t>.174</w:t>
            </w:r>
          </w:p>
        </w:tc>
        <w:tc>
          <w:tcPr>
            <w:tcW w:w="708" w:type="dxa"/>
            <w:vAlign w:val="center"/>
          </w:tcPr>
          <w:p w14:paraId="55C4DBC4" w14:textId="77777777" w:rsidR="00547958" w:rsidRPr="00AF5A4D" w:rsidRDefault="00547958" w:rsidP="0009567F">
            <w:pPr>
              <w:pStyle w:val="Compact"/>
              <w:jc w:val="center"/>
            </w:pPr>
            <w:r w:rsidRPr="00EF4406">
              <w:t>-3.25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C2FC005" w14:textId="77777777" w:rsidR="00547958" w:rsidRPr="00AF5A4D" w:rsidRDefault="00547958" w:rsidP="0009567F">
            <w:pPr>
              <w:pStyle w:val="Compact"/>
              <w:jc w:val="center"/>
            </w:pPr>
            <w:r w:rsidRPr="00EF4406">
              <w:t>.0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EE68D81" w14:textId="77777777" w:rsidR="00547958" w:rsidRPr="00AF5A4D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CE2546">
              <w:rPr>
                <w:szCs w:val="16"/>
              </w:rPr>
              <w:t>-.175 [-.324; -.026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DCF7A48" w14:textId="77777777" w:rsidR="00547958" w:rsidRPr="00AF5A4D" w:rsidRDefault="00547958" w:rsidP="0009567F">
            <w:pPr>
              <w:pStyle w:val="Compact"/>
              <w:jc w:val="center"/>
            </w:pPr>
            <w:r w:rsidRPr="000708A4">
              <w:t xml:space="preserve">4.588 </w:t>
            </w:r>
            <w:r>
              <w:br/>
            </w:r>
            <w:r w:rsidRPr="000708A4">
              <w:t>[4.161; 5.016]</w:t>
            </w:r>
          </w:p>
        </w:tc>
      </w:tr>
      <w:tr w:rsidR="00547958" w:rsidRPr="00AF5A4D" w14:paraId="1AE23B59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74BF723C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K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8E5424" w14:textId="77777777" w:rsidR="00547958" w:rsidRPr="00AF5A4D" w:rsidRDefault="00547958" w:rsidP="0009567F">
            <w:pPr>
              <w:pStyle w:val="Compact"/>
              <w:jc w:val="center"/>
            </w:pPr>
            <w:r w:rsidRPr="007C6D07">
              <w:t>.76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3EDC18" w14:textId="77777777" w:rsidR="00547958" w:rsidRPr="00AF5A4D" w:rsidRDefault="00547958" w:rsidP="0009567F">
            <w:pPr>
              <w:pStyle w:val="Compact"/>
              <w:jc w:val="center"/>
            </w:pPr>
            <w:r w:rsidRPr="007C6D07">
              <w:t>.24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8E57AB" w14:textId="77777777" w:rsidR="00547958" w:rsidRPr="00AF5A4D" w:rsidRDefault="00547958" w:rsidP="0009567F">
            <w:pPr>
              <w:pStyle w:val="Compact"/>
              <w:jc w:val="center"/>
            </w:pPr>
            <w:r w:rsidRPr="002311A7">
              <w:t>.75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C5F184" w14:textId="77777777" w:rsidR="00547958" w:rsidRPr="00AF5A4D" w:rsidRDefault="00547958" w:rsidP="0009567F">
            <w:pPr>
              <w:pStyle w:val="Compact"/>
              <w:jc w:val="center"/>
            </w:pPr>
            <w:r w:rsidRPr="002311A7">
              <w:t>.27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7CF5037" w14:textId="77777777" w:rsidR="00547958" w:rsidRPr="00AF5A4D" w:rsidRDefault="00547958" w:rsidP="0009567F">
            <w:pPr>
              <w:pStyle w:val="Compact"/>
              <w:jc w:val="center"/>
            </w:pPr>
            <w:r w:rsidRPr="00470101">
              <w:t>-.010</w:t>
            </w:r>
          </w:p>
        </w:tc>
        <w:tc>
          <w:tcPr>
            <w:tcW w:w="567" w:type="dxa"/>
            <w:vAlign w:val="center"/>
          </w:tcPr>
          <w:p w14:paraId="0745055B" w14:textId="77777777" w:rsidR="00547958" w:rsidRPr="00AF5A4D" w:rsidRDefault="00547958" w:rsidP="0009567F">
            <w:pPr>
              <w:pStyle w:val="Compact"/>
              <w:jc w:val="center"/>
            </w:pPr>
            <w:r w:rsidRPr="00470101">
              <w:t>.268</w:t>
            </w:r>
          </w:p>
        </w:tc>
        <w:tc>
          <w:tcPr>
            <w:tcW w:w="708" w:type="dxa"/>
            <w:vAlign w:val="center"/>
          </w:tcPr>
          <w:p w14:paraId="7DEB3073" w14:textId="77777777" w:rsidR="00547958" w:rsidRPr="00AF5A4D" w:rsidRDefault="00547958" w:rsidP="0009567F">
            <w:pPr>
              <w:pStyle w:val="Compact"/>
              <w:jc w:val="center"/>
            </w:pPr>
            <w:r w:rsidRPr="00CA5C8A">
              <w:t>-.70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2AE950D" w14:textId="77777777" w:rsidR="00547958" w:rsidRPr="00AF5A4D" w:rsidRDefault="00547958" w:rsidP="0009567F">
            <w:pPr>
              <w:pStyle w:val="Compact"/>
              <w:jc w:val="center"/>
            </w:pPr>
            <w:r w:rsidRPr="00CA5C8A">
              <w:t>.47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3E98F581" w14:textId="77777777" w:rsidR="00547958" w:rsidRPr="00AF5A4D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CE2546">
              <w:t>-.038 [-.187; .111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0D0F3147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26444685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740B94E7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S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5C5E5F" w14:textId="77777777" w:rsidR="00547958" w:rsidRPr="00AF5A4D" w:rsidRDefault="00547958" w:rsidP="0009567F">
            <w:pPr>
              <w:pStyle w:val="Compact"/>
              <w:jc w:val="center"/>
            </w:pPr>
            <w:r w:rsidRPr="00772DC6">
              <w:t>.79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19D577A" w14:textId="77777777" w:rsidR="00547958" w:rsidRPr="00AF5A4D" w:rsidRDefault="00547958" w:rsidP="0009567F">
            <w:pPr>
              <w:pStyle w:val="Compact"/>
              <w:jc w:val="center"/>
            </w:pPr>
            <w:r w:rsidRPr="00772DC6">
              <w:t>.17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C31ABA1" w14:textId="77777777" w:rsidR="00547958" w:rsidRPr="00AF5A4D" w:rsidRDefault="00547958" w:rsidP="0009567F">
            <w:pPr>
              <w:pStyle w:val="Compact"/>
              <w:jc w:val="center"/>
            </w:pPr>
            <w:r w:rsidRPr="00617187">
              <w:t>.76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91FDD5" w14:textId="77777777" w:rsidR="00547958" w:rsidRPr="00AF5A4D" w:rsidRDefault="00547958" w:rsidP="0009567F">
            <w:pPr>
              <w:pStyle w:val="Compact"/>
              <w:jc w:val="center"/>
            </w:pPr>
            <w:r w:rsidRPr="00617187">
              <w:t>.20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3C38CA6" w14:textId="77777777" w:rsidR="00547958" w:rsidRPr="00702E00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702E00">
              <w:rPr>
                <w:b/>
                <w:bCs/>
              </w:rPr>
              <w:t>-.031</w:t>
            </w:r>
          </w:p>
        </w:tc>
        <w:tc>
          <w:tcPr>
            <w:tcW w:w="567" w:type="dxa"/>
            <w:vAlign w:val="center"/>
          </w:tcPr>
          <w:p w14:paraId="5FF7A5F4" w14:textId="77777777" w:rsidR="00547958" w:rsidRPr="00AF5A4D" w:rsidRDefault="00547958" w:rsidP="0009567F">
            <w:pPr>
              <w:pStyle w:val="Compact"/>
              <w:jc w:val="center"/>
            </w:pPr>
            <w:r w:rsidRPr="00891835">
              <w:t>.172</w:t>
            </w:r>
          </w:p>
        </w:tc>
        <w:tc>
          <w:tcPr>
            <w:tcW w:w="708" w:type="dxa"/>
            <w:vAlign w:val="center"/>
          </w:tcPr>
          <w:p w14:paraId="3AA65FD3" w14:textId="77777777" w:rsidR="00547958" w:rsidRPr="00AF5A4D" w:rsidRDefault="00547958" w:rsidP="0009567F">
            <w:pPr>
              <w:pStyle w:val="Compact"/>
              <w:jc w:val="center"/>
            </w:pPr>
            <w:r w:rsidRPr="00175990">
              <w:t>-3.30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BB707DB" w14:textId="77777777" w:rsidR="00547958" w:rsidRPr="00AF5A4D" w:rsidRDefault="00547958" w:rsidP="0009567F">
            <w:pPr>
              <w:pStyle w:val="Compact"/>
              <w:jc w:val="center"/>
            </w:pPr>
            <w:r w:rsidRPr="00175990">
              <w:t>.0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57B52D1B" w14:textId="77777777" w:rsidR="00547958" w:rsidRPr="00AF5A4D" w:rsidRDefault="00547958" w:rsidP="0009567F">
            <w:pPr>
              <w:pStyle w:val="Compact"/>
              <w:jc w:val="center"/>
            </w:pPr>
            <w:r w:rsidRPr="00CE2546">
              <w:t>-.178 [-.327; -.028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C9048C3" w14:textId="77777777" w:rsidR="00547958" w:rsidRPr="00AF5A4D" w:rsidRDefault="00547958" w:rsidP="0009567F">
            <w:pPr>
              <w:pStyle w:val="Compact"/>
              <w:jc w:val="center"/>
            </w:pPr>
            <w:r w:rsidRPr="000708A4">
              <w:t xml:space="preserve">5.584 </w:t>
            </w:r>
            <w:r>
              <w:br/>
            </w:r>
            <w:r w:rsidRPr="000708A4">
              <w:t>[5.051; 6.118]</w:t>
            </w:r>
          </w:p>
        </w:tc>
      </w:tr>
      <w:tr w:rsidR="00547958" w:rsidRPr="00AF5A4D" w14:paraId="61F84D48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24522274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S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007036" w14:textId="77777777" w:rsidR="00547958" w:rsidRPr="00AF5A4D" w:rsidRDefault="00547958" w:rsidP="0009567F">
            <w:pPr>
              <w:pStyle w:val="Compact"/>
              <w:jc w:val="center"/>
            </w:pPr>
            <w:r w:rsidRPr="00351638">
              <w:t>.81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1DDD108" w14:textId="77777777" w:rsidR="00547958" w:rsidRPr="00AF5A4D" w:rsidRDefault="00547958" w:rsidP="0009567F">
            <w:pPr>
              <w:pStyle w:val="Compact"/>
              <w:jc w:val="center"/>
            </w:pPr>
            <w:r w:rsidRPr="00351638">
              <w:t>.17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5A92534" w14:textId="77777777" w:rsidR="00547958" w:rsidRPr="00AF5A4D" w:rsidRDefault="00547958" w:rsidP="0009567F">
            <w:pPr>
              <w:pStyle w:val="Compact"/>
              <w:jc w:val="center"/>
            </w:pPr>
            <w:r w:rsidRPr="001D5273">
              <w:t>.80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051B20" w14:textId="77777777" w:rsidR="00547958" w:rsidRPr="00AF5A4D" w:rsidRDefault="00547958" w:rsidP="0009567F">
            <w:pPr>
              <w:pStyle w:val="Compact"/>
              <w:jc w:val="center"/>
            </w:pPr>
            <w:r w:rsidRPr="001D5273">
              <w:t>.19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FEE6F4B" w14:textId="77777777" w:rsidR="00547958" w:rsidRPr="00AF5A4D" w:rsidRDefault="00547958" w:rsidP="0009567F">
            <w:pPr>
              <w:pStyle w:val="Compact"/>
              <w:jc w:val="center"/>
            </w:pPr>
            <w:r w:rsidRPr="0054157E">
              <w:t>-.006</w:t>
            </w:r>
          </w:p>
        </w:tc>
        <w:tc>
          <w:tcPr>
            <w:tcW w:w="567" w:type="dxa"/>
            <w:vAlign w:val="center"/>
          </w:tcPr>
          <w:p w14:paraId="093073D4" w14:textId="77777777" w:rsidR="00547958" w:rsidRPr="00AF5A4D" w:rsidRDefault="00547958" w:rsidP="0009567F">
            <w:pPr>
              <w:pStyle w:val="Compact"/>
              <w:jc w:val="center"/>
            </w:pPr>
            <w:r w:rsidRPr="0054157E">
              <w:t>.190</w:t>
            </w:r>
          </w:p>
        </w:tc>
        <w:tc>
          <w:tcPr>
            <w:tcW w:w="708" w:type="dxa"/>
            <w:vAlign w:val="center"/>
          </w:tcPr>
          <w:p w14:paraId="22D84EDB" w14:textId="77777777" w:rsidR="00547958" w:rsidRPr="00AF5A4D" w:rsidRDefault="00547958" w:rsidP="0009567F">
            <w:pPr>
              <w:pStyle w:val="Compact"/>
              <w:jc w:val="center"/>
            </w:pPr>
            <w:r w:rsidRPr="00D46A48">
              <w:t>-.59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F55DBEF" w14:textId="77777777" w:rsidR="00547958" w:rsidRPr="00AF5A4D" w:rsidRDefault="00547958" w:rsidP="0009567F">
            <w:pPr>
              <w:pStyle w:val="Compact"/>
              <w:jc w:val="center"/>
            </w:pPr>
            <w:r w:rsidRPr="00D46A48">
              <w:t>.55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BE33863" w14:textId="77777777" w:rsidR="00547958" w:rsidRPr="00AF5A4D" w:rsidRDefault="00547958" w:rsidP="0009567F">
            <w:pPr>
              <w:pStyle w:val="Compact"/>
              <w:jc w:val="center"/>
            </w:pPr>
            <w:r w:rsidRPr="00CE2546">
              <w:t>-.032 [-.181; .117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56F722A1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5CDC5B5D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0DB9B859" w14:textId="346E7F0E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T3 </w:t>
            </w:r>
            <w:r w:rsidRPr="00AF5A4D">
              <w:br/>
              <w:t>(N = 269)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E1E51B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1F0E2D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6FDE98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BB25A3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F9FD5CE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vAlign w:val="center"/>
          </w:tcPr>
          <w:p w14:paraId="01D9EF6B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8" w:type="dxa"/>
            <w:vAlign w:val="center"/>
          </w:tcPr>
          <w:p w14:paraId="20C29C76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64F9245F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4F5489F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10EFDC1F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3A4A8F74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0CA9F147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AUS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99F93F" w14:textId="77777777" w:rsidR="00547958" w:rsidRPr="00AF5A4D" w:rsidRDefault="00547958" w:rsidP="0009567F">
            <w:pPr>
              <w:pStyle w:val="Compact"/>
              <w:jc w:val="center"/>
            </w:pPr>
            <w:r w:rsidRPr="003904D1">
              <w:t>.76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3FBD887" w14:textId="77777777" w:rsidR="00547958" w:rsidRPr="00AF5A4D" w:rsidRDefault="00547958" w:rsidP="0009567F">
            <w:pPr>
              <w:pStyle w:val="Compact"/>
              <w:jc w:val="center"/>
            </w:pPr>
            <w:r w:rsidRPr="003904D1">
              <w:t>.17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AE8997" w14:textId="77777777" w:rsidR="00547958" w:rsidRPr="00AF5A4D" w:rsidRDefault="00547958" w:rsidP="0009567F">
            <w:pPr>
              <w:pStyle w:val="Compact"/>
              <w:jc w:val="center"/>
            </w:pPr>
            <w:r w:rsidRPr="000242BD">
              <w:t>.73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5E11177" w14:textId="77777777" w:rsidR="00547958" w:rsidRPr="00AF5A4D" w:rsidRDefault="00547958" w:rsidP="0009567F">
            <w:pPr>
              <w:pStyle w:val="Compact"/>
              <w:jc w:val="center"/>
            </w:pPr>
            <w:r w:rsidRPr="000242BD">
              <w:t>.22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667D122" w14:textId="77777777" w:rsidR="00547958" w:rsidRPr="00702E00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702E00">
              <w:rPr>
                <w:b/>
                <w:bCs/>
              </w:rPr>
              <w:t>-.033</w:t>
            </w:r>
          </w:p>
        </w:tc>
        <w:tc>
          <w:tcPr>
            <w:tcW w:w="567" w:type="dxa"/>
            <w:vAlign w:val="center"/>
          </w:tcPr>
          <w:p w14:paraId="27CEC318" w14:textId="77777777" w:rsidR="00547958" w:rsidRPr="00AF5A4D" w:rsidRDefault="00547958" w:rsidP="0009567F">
            <w:pPr>
              <w:pStyle w:val="Compact"/>
              <w:jc w:val="center"/>
            </w:pPr>
            <w:r w:rsidRPr="001A644D">
              <w:t>.194</w:t>
            </w:r>
          </w:p>
        </w:tc>
        <w:tc>
          <w:tcPr>
            <w:tcW w:w="708" w:type="dxa"/>
            <w:vAlign w:val="center"/>
          </w:tcPr>
          <w:p w14:paraId="421F3CF8" w14:textId="77777777" w:rsidR="00547958" w:rsidRPr="00AF5A4D" w:rsidRDefault="00547958" w:rsidP="0009567F">
            <w:pPr>
              <w:pStyle w:val="Compact"/>
              <w:jc w:val="center"/>
            </w:pPr>
            <w:r w:rsidRPr="00523059">
              <w:t>-2.96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372DA59" w14:textId="77777777" w:rsidR="00547958" w:rsidRPr="00AF5A4D" w:rsidRDefault="00547958" w:rsidP="0009567F">
            <w:pPr>
              <w:pStyle w:val="Compact"/>
              <w:jc w:val="center"/>
            </w:pPr>
            <w:r w:rsidRPr="00523059">
              <w:t>.00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82F6386" w14:textId="77777777" w:rsidR="00547958" w:rsidRPr="00AF5A4D" w:rsidRDefault="00547958" w:rsidP="0009567F">
            <w:pPr>
              <w:pStyle w:val="Compact"/>
              <w:jc w:val="center"/>
            </w:pPr>
            <w:r w:rsidRPr="000708A4">
              <w:t>-.173 [-.335; -.011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D09C154" w14:textId="77777777" w:rsidR="00547958" w:rsidRPr="00AF5A4D" w:rsidRDefault="00547958" w:rsidP="0009567F">
            <w:pPr>
              <w:pStyle w:val="Compact"/>
              <w:jc w:val="center"/>
            </w:pPr>
            <w:r w:rsidRPr="00A76C3C">
              <w:t xml:space="preserve">5.041 </w:t>
            </w:r>
            <w:r>
              <w:br/>
            </w:r>
            <w:r w:rsidRPr="00A76C3C">
              <w:t>[4.526; 5.556]</w:t>
            </w:r>
          </w:p>
        </w:tc>
      </w:tr>
      <w:tr w:rsidR="00547958" w:rsidRPr="00AF5A4D" w14:paraId="4F38A901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96E2A1C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AUS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2524D42" w14:textId="77777777" w:rsidR="00547958" w:rsidRPr="00AF5A4D" w:rsidRDefault="00547958" w:rsidP="0009567F">
            <w:pPr>
              <w:pStyle w:val="Compact"/>
              <w:jc w:val="center"/>
            </w:pPr>
            <w:r w:rsidRPr="006D7481">
              <w:t>.78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6ADC0E" w14:textId="77777777" w:rsidR="00547958" w:rsidRPr="00AF5A4D" w:rsidRDefault="00547958" w:rsidP="0009567F">
            <w:pPr>
              <w:pStyle w:val="Compact"/>
              <w:jc w:val="center"/>
            </w:pPr>
            <w:r w:rsidRPr="006D7481">
              <w:t>.19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88E152" w14:textId="77777777" w:rsidR="00547958" w:rsidRPr="00AF5A4D" w:rsidRDefault="00547958" w:rsidP="0009567F">
            <w:pPr>
              <w:pStyle w:val="Compact"/>
              <w:jc w:val="center"/>
            </w:pPr>
            <w:r w:rsidRPr="00CB6993">
              <w:t>.77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E38F7A2" w14:textId="77777777" w:rsidR="00547958" w:rsidRPr="00AF5A4D" w:rsidRDefault="00547958" w:rsidP="0009567F">
            <w:pPr>
              <w:pStyle w:val="Compact"/>
              <w:jc w:val="center"/>
            </w:pPr>
            <w:r w:rsidRPr="00CB6993">
              <w:t>.24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A80CA75" w14:textId="77777777" w:rsidR="00547958" w:rsidRPr="00AF5A4D" w:rsidRDefault="00547958" w:rsidP="0009567F">
            <w:pPr>
              <w:pStyle w:val="Compact"/>
              <w:jc w:val="center"/>
            </w:pPr>
            <w:r w:rsidRPr="00824BE7">
              <w:t>-.008</w:t>
            </w:r>
          </w:p>
        </w:tc>
        <w:tc>
          <w:tcPr>
            <w:tcW w:w="567" w:type="dxa"/>
            <w:vAlign w:val="center"/>
          </w:tcPr>
          <w:p w14:paraId="19E3C4B8" w14:textId="77777777" w:rsidR="00547958" w:rsidRPr="00AF5A4D" w:rsidRDefault="00547958" w:rsidP="0009567F">
            <w:pPr>
              <w:pStyle w:val="Compact"/>
              <w:jc w:val="center"/>
            </w:pPr>
            <w:r w:rsidRPr="00824BE7">
              <w:t>.242</w:t>
            </w:r>
          </w:p>
        </w:tc>
        <w:tc>
          <w:tcPr>
            <w:tcW w:w="708" w:type="dxa"/>
            <w:vAlign w:val="center"/>
          </w:tcPr>
          <w:p w14:paraId="51FE94FE" w14:textId="77777777" w:rsidR="00547958" w:rsidRPr="00AF5A4D" w:rsidRDefault="00547958" w:rsidP="0009567F">
            <w:pPr>
              <w:pStyle w:val="Compact"/>
              <w:jc w:val="center"/>
            </w:pPr>
            <w:r w:rsidRPr="002A58F7">
              <w:t>-.58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EA6BF6C" w14:textId="77777777" w:rsidR="00547958" w:rsidRPr="00AF5A4D" w:rsidRDefault="00547958" w:rsidP="0009567F">
            <w:pPr>
              <w:pStyle w:val="Compact"/>
              <w:jc w:val="center"/>
            </w:pPr>
            <w:r w:rsidRPr="002A58F7">
              <w:t>.556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E0A6255" w14:textId="77777777" w:rsidR="00547958" w:rsidRPr="00AF5A4D" w:rsidRDefault="00547958" w:rsidP="0009567F">
            <w:pPr>
              <w:pStyle w:val="Compact"/>
              <w:jc w:val="center"/>
            </w:pPr>
            <w:r w:rsidRPr="000708A4">
              <w:t>-.034 [-.196; .127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7F6B3762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4DEB8442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4BB875B0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CAN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E87B11B" w14:textId="77777777" w:rsidR="00547958" w:rsidRPr="00AF5A4D" w:rsidRDefault="00547958" w:rsidP="0009567F">
            <w:pPr>
              <w:pStyle w:val="Compact"/>
              <w:jc w:val="center"/>
            </w:pPr>
            <w:r w:rsidRPr="00192BD7">
              <w:t>.74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A266A6" w14:textId="77777777" w:rsidR="00547958" w:rsidRPr="00AF5A4D" w:rsidRDefault="00547958" w:rsidP="0009567F">
            <w:pPr>
              <w:pStyle w:val="Compact"/>
              <w:jc w:val="center"/>
            </w:pPr>
            <w:r w:rsidRPr="00192BD7">
              <w:t>.18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48C24D" w14:textId="77777777" w:rsidR="00547958" w:rsidRPr="00AF5A4D" w:rsidRDefault="00547958" w:rsidP="0009567F">
            <w:pPr>
              <w:pStyle w:val="Compact"/>
              <w:jc w:val="center"/>
            </w:pPr>
            <w:r w:rsidRPr="00E92CCD">
              <w:t>.71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52CF33" w14:textId="77777777" w:rsidR="00547958" w:rsidRPr="00AF5A4D" w:rsidRDefault="00547958" w:rsidP="0009567F">
            <w:pPr>
              <w:pStyle w:val="Compact"/>
              <w:jc w:val="center"/>
            </w:pPr>
            <w:r w:rsidRPr="00E92CCD">
              <w:t>.23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4E3BF75" w14:textId="77777777" w:rsidR="00547958" w:rsidRPr="00702E00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702E00">
              <w:rPr>
                <w:b/>
                <w:bCs/>
              </w:rPr>
              <w:t>-.035</w:t>
            </w:r>
          </w:p>
        </w:tc>
        <w:tc>
          <w:tcPr>
            <w:tcW w:w="567" w:type="dxa"/>
            <w:vAlign w:val="center"/>
          </w:tcPr>
          <w:p w14:paraId="30349C95" w14:textId="77777777" w:rsidR="00547958" w:rsidRPr="00AF5A4D" w:rsidRDefault="00547958" w:rsidP="0009567F">
            <w:pPr>
              <w:pStyle w:val="Compact"/>
              <w:jc w:val="center"/>
            </w:pPr>
            <w:r w:rsidRPr="00800E4A">
              <w:t>.203</w:t>
            </w:r>
          </w:p>
        </w:tc>
        <w:tc>
          <w:tcPr>
            <w:tcW w:w="708" w:type="dxa"/>
            <w:vAlign w:val="center"/>
          </w:tcPr>
          <w:p w14:paraId="6D67D8FE" w14:textId="77777777" w:rsidR="00547958" w:rsidRPr="00AF5A4D" w:rsidRDefault="00547958" w:rsidP="0009567F">
            <w:pPr>
              <w:pStyle w:val="Compact"/>
              <w:jc w:val="center"/>
            </w:pPr>
            <w:r w:rsidRPr="009921FC">
              <w:t>-2.93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3FC7272" w14:textId="77777777" w:rsidR="00547958" w:rsidRPr="00AF5A4D" w:rsidRDefault="00547958" w:rsidP="0009567F">
            <w:pPr>
              <w:pStyle w:val="Compact"/>
              <w:jc w:val="center"/>
            </w:pPr>
            <w:r w:rsidRPr="009921FC">
              <w:t>.004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6BF6817" w14:textId="77777777" w:rsidR="00547958" w:rsidRPr="00AF5A4D" w:rsidRDefault="00547958" w:rsidP="0009567F">
            <w:pPr>
              <w:pStyle w:val="Compact"/>
              <w:jc w:val="center"/>
            </w:pPr>
            <w:r w:rsidRPr="000708A4">
              <w:t>-.171 [-.332; -.009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8090AAE" w14:textId="77777777" w:rsidR="00547958" w:rsidRPr="00AF5A4D" w:rsidRDefault="00547958" w:rsidP="0009567F">
            <w:pPr>
              <w:pStyle w:val="Compact"/>
              <w:jc w:val="center"/>
            </w:pPr>
            <w:r w:rsidRPr="00A76C3C">
              <w:t xml:space="preserve">5.534 </w:t>
            </w:r>
            <w:r>
              <w:br/>
            </w:r>
            <w:r w:rsidRPr="00A76C3C">
              <w:t>[4.962; 6.106]</w:t>
            </w:r>
          </w:p>
        </w:tc>
      </w:tr>
      <w:tr w:rsidR="00547958" w:rsidRPr="00AF5A4D" w14:paraId="115B530A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F3DCA04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CAN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7BE6D3" w14:textId="77777777" w:rsidR="00547958" w:rsidRPr="00AF5A4D" w:rsidRDefault="00547958" w:rsidP="0009567F">
            <w:pPr>
              <w:pStyle w:val="Compact"/>
              <w:jc w:val="center"/>
            </w:pPr>
            <w:r w:rsidRPr="00167B44">
              <w:t>.80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C5311A9" w14:textId="77777777" w:rsidR="00547958" w:rsidRPr="00AF5A4D" w:rsidRDefault="00547958" w:rsidP="0009567F">
            <w:pPr>
              <w:pStyle w:val="Compact"/>
              <w:jc w:val="center"/>
            </w:pPr>
            <w:r w:rsidRPr="00167B44">
              <w:t>.16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D92E2C" w14:textId="77777777" w:rsidR="00547958" w:rsidRPr="00AF5A4D" w:rsidRDefault="00547958" w:rsidP="0009567F">
            <w:pPr>
              <w:pStyle w:val="Compact"/>
              <w:jc w:val="center"/>
            </w:pPr>
            <w:r w:rsidRPr="00951290">
              <w:t>.80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CD4D83" w14:textId="77777777" w:rsidR="00547958" w:rsidRPr="00AF5A4D" w:rsidRDefault="00547958" w:rsidP="0009567F">
            <w:pPr>
              <w:pStyle w:val="Compact"/>
              <w:jc w:val="center"/>
            </w:pPr>
            <w:r w:rsidRPr="00951290">
              <w:t>.21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E237A47" w14:textId="77777777" w:rsidR="00547958" w:rsidRPr="00AF5A4D" w:rsidRDefault="00547958" w:rsidP="0009567F">
            <w:pPr>
              <w:pStyle w:val="Compact"/>
              <w:jc w:val="center"/>
            </w:pPr>
            <w:r w:rsidRPr="00736EAB">
              <w:t>-.006</w:t>
            </w:r>
          </w:p>
        </w:tc>
        <w:tc>
          <w:tcPr>
            <w:tcW w:w="567" w:type="dxa"/>
            <w:vAlign w:val="center"/>
          </w:tcPr>
          <w:p w14:paraId="5216A78B" w14:textId="77777777" w:rsidR="00547958" w:rsidRPr="00AF5A4D" w:rsidRDefault="00547958" w:rsidP="0009567F">
            <w:pPr>
              <w:pStyle w:val="Compact"/>
              <w:jc w:val="center"/>
            </w:pPr>
            <w:r w:rsidRPr="00736EAB">
              <w:t>.209</w:t>
            </w:r>
          </w:p>
        </w:tc>
        <w:tc>
          <w:tcPr>
            <w:tcW w:w="708" w:type="dxa"/>
            <w:vAlign w:val="center"/>
          </w:tcPr>
          <w:p w14:paraId="4A2670B6" w14:textId="77777777" w:rsidR="00547958" w:rsidRPr="00AF5A4D" w:rsidRDefault="00547958" w:rsidP="0009567F">
            <w:pPr>
              <w:pStyle w:val="Compact"/>
              <w:jc w:val="center"/>
            </w:pPr>
            <w:r w:rsidRPr="004B14E1">
              <w:t>-.53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FBEE191" w14:textId="77777777" w:rsidR="00547958" w:rsidRPr="00AF5A4D" w:rsidRDefault="00547958" w:rsidP="0009567F">
            <w:pPr>
              <w:pStyle w:val="Compact"/>
              <w:jc w:val="center"/>
            </w:pPr>
            <w:r w:rsidRPr="004B14E1">
              <w:t>.59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18E03D49" w14:textId="77777777" w:rsidR="00547958" w:rsidRPr="00AF5A4D" w:rsidRDefault="00547958" w:rsidP="0009567F">
            <w:pPr>
              <w:pStyle w:val="Compact"/>
              <w:jc w:val="center"/>
            </w:pPr>
            <w:r w:rsidRPr="000708A4">
              <w:rPr>
                <w:szCs w:val="16"/>
              </w:rPr>
              <w:t>-.031 [-.192; .131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6D9BE98A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21D8F081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778D5C81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K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522B1B6" w14:textId="77777777" w:rsidR="00547958" w:rsidRPr="00AF5A4D" w:rsidRDefault="00547958" w:rsidP="0009567F">
            <w:pPr>
              <w:pStyle w:val="Compact"/>
              <w:jc w:val="center"/>
            </w:pPr>
            <w:r w:rsidRPr="00410C3B">
              <w:t>.76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083583" w14:textId="77777777" w:rsidR="00547958" w:rsidRPr="00AF5A4D" w:rsidRDefault="00547958" w:rsidP="0009567F">
            <w:pPr>
              <w:pStyle w:val="Compact"/>
              <w:jc w:val="center"/>
            </w:pPr>
            <w:r w:rsidRPr="00410C3B">
              <w:t>.16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F9A461" w14:textId="77777777" w:rsidR="00547958" w:rsidRPr="00AF5A4D" w:rsidRDefault="00547958" w:rsidP="0009567F">
            <w:pPr>
              <w:pStyle w:val="Compact"/>
              <w:jc w:val="center"/>
            </w:pPr>
            <w:r w:rsidRPr="00E00A1A">
              <w:t>.73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C23E326" w14:textId="77777777" w:rsidR="00547958" w:rsidRPr="00AF5A4D" w:rsidRDefault="00547958" w:rsidP="0009567F">
            <w:pPr>
              <w:pStyle w:val="Compact"/>
              <w:jc w:val="center"/>
            </w:pPr>
            <w:r w:rsidRPr="00E00A1A">
              <w:t>.21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7CDEE57" w14:textId="77777777" w:rsidR="00547958" w:rsidRPr="00702E00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702E00">
              <w:rPr>
                <w:b/>
                <w:bCs/>
              </w:rPr>
              <w:t>-.033</w:t>
            </w:r>
          </w:p>
        </w:tc>
        <w:tc>
          <w:tcPr>
            <w:tcW w:w="567" w:type="dxa"/>
            <w:vAlign w:val="center"/>
          </w:tcPr>
          <w:p w14:paraId="423D48A9" w14:textId="77777777" w:rsidR="00547958" w:rsidRPr="00AF5A4D" w:rsidRDefault="00547958" w:rsidP="0009567F">
            <w:pPr>
              <w:pStyle w:val="Compact"/>
              <w:jc w:val="center"/>
            </w:pPr>
            <w:r w:rsidRPr="001D1A4C">
              <w:t>.184</w:t>
            </w:r>
          </w:p>
        </w:tc>
        <w:tc>
          <w:tcPr>
            <w:tcW w:w="708" w:type="dxa"/>
            <w:vAlign w:val="center"/>
          </w:tcPr>
          <w:p w14:paraId="4419590E" w14:textId="77777777" w:rsidR="00547958" w:rsidRPr="00AF5A4D" w:rsidRDefault="00547958" w:rsidP="0009567F">
            <w:pPr>
              <w:pStyle w:val="Compact"/>
              <w:jc w:val="center"/>
            </w:pPr>
            <w:r w:rsidRPr="00F85834">
              <w:t>-3.03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B7A49E0" w14:textId="77777777" w:rsidR="00547958" w:rsidRPr="00AF5A4D" w:rsidRDefault="00547958" w:rsidP="0009567F">
            <w:pPr>
              <w:pStyle w:val="Compact"/>
              <w:jc w:val="center"/>
            </w:pPr>
            <w:r w:rsidRPr="00F85834">
              <w:t>.00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3D70DD68" w14:textId="77777777" w:rsidR="00547958" w:rsidRPr="00AF5A4D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0708A4">
              <w:rPr>
                <w:szCs w:val="16"/>
              </w:rPr>
              <w:t>-.177 [-.338; -.015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DEAC01D" w14:textId="77777777" w:rsidR="00547958" w:rsidRPr="00AF5A4D" w:rsidRDefault="00547958" w:rsidP="0009567F">
            <w:pPr>
              <w:pStyle w:val="Compact"/>
              <w:jc w:val="center"/>
            </w:pPr>
            <w:r w:rsidRPr="00A76C3C">
              <w:t xml:space="preserve">8.159 </w:t>
            </w:r>
            <w:r>
              <w:br/>
            </w:r>
            <w:r w:rsidRPr="00A76C3C">
              <w:t>[7.287; 9.031]</w:t>
            </w:r>
          </w:p>
        </w:tc>
      </w:tr>
      <w:tr w:rsidR="00547958" w:rsidRPr="00AF5A4D" w14:paraId="2581DCD3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1A8F41C8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K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DB62FC" w14:textId="77777777" w:rsidR="00547958" w:rsidRPr="00AF5A4D" w:rsidRDefault="00547958" w:rsidP="0009567F">
            <w:pPr>
              <w:pStyle w:val="Compact"/>
              <w:jc w:val="center"/>
            </w:pPr>
            <w:r w:rsidRPr="003E2604">
              <w:t>.77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712267" w14:textId="77777777" w:rsidR="00547958" w:rsidRPr="00AF5A4D" w:rsidRDefault="00547958" w:rsidP="0009567F">
            <w:pPr>
              <w:pStyle w:val="Compact"/>
              <w:jc w:val="center"/>
            </w:pPr>
            <w:r w:rsidRPr="003E2604">
              <w:t>.24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241C6D9" w14:textId="77777777" w:rsidR="00547958" w:rsidRPr="00AF5A4D" w:rsidRDefault="00547958" w:rsidP="0009567F">
            <w:pPr>
              <w:pStyle w:val="Compact"/>
              <w:jc w:val="center"/>
            </w:pPr>
            <w:r w:rsidRPr="008061B1">
              <w:t>.76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764F5F" w14:textId="77777777" w:rsidR="00547958" w:rsidRPr="00AF5A4D" w:rsidRDefault="00547958" w:rsidP="0009567F">
            <w:pPr>
              <w:pStyle w:val="Compact"/>
              <w:jc w:val="center"/>
            </w:pPr>
            <w:r w:rsidRPr="008061B1">
              <w:t>.28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5CFAF81" w14:textId="77777777" w:rsidR="00547958" w:rsidRPr="00AF5A4D" w:rsidRDefault="00547958" w:rsidP="0009567F">
            <w:pPr>
              <w:pStyle w:val="Compact"/>
              <w:jc w:val="center"/>
            </w:pPr>
            <w:r w:rsidRPr="00C117D2">
              <w:t>-.006</w:t>
            </w:r>
          </w:p>
        </w:tc>
        <w:tc>
          <w:tcPr>
            <w:tcW w:w="567" w:type="dxa"/>
            <w:vAlign w:val="center"/>
          </w:tcPr>
          <w:p w14:paraId="2B8C9FFC" w14:textId="77777777" w:rsidR="00547958" w:rsidRPr="00AF5A4D" w:rsidRDefault="00547958" w:rsidP="0009567F">
            <w:pPr>
              <w:pStyle w:val="Compact"/>
              <w:jc w:val="center"/>
            </w:pPr>
            <w:r w:rsidRPr="00C117D2">
              <w:t>.285</w:t>
            </w:r>
          </w:p>
        </w:tc>
        <w:tc>
          <w:tcPr>
            <w:tcW w:w="708" w:type="dxa"/>
            <w:vAlign w:val="center"/>
          </w:tcPr>
          <w:p w14:paraId="4CE26242" w14:textId="77777777" w:rsidR="00547958" w:rsidRPr="00AF5A4D" w:rsidRDefault="00547958" w:rsidP="0009567F">
            <w:pPr>
              <w:pStyle w:val="Compact"/>
              <w:jc w:val="center"/>
            </w:pPr>
            <w:r w:rsidRPr="00E77AB3">
              <w:t>-.37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3E06468" w14:textId="77777777" w:rsidR="00547958" w:rsidRPr="00AF5A4D" w:rsidRDefault="00547958" w:rsidP="0009567F">
            <w:pPr>
              <w:pStyle w:val="Compact"/>
              <w:jc w:val="center"/>
            </w:pPr>
            <w:r w:rsidRPr="00E77AB3">
              <w:t>.71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278A8DE" w14:textId="77777777" w:rsidR="00547958" w:rsidRPr="00AF5A4D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0708A4">
              <w:t>-.022 [-.183; .140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19F34A9B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38882012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02014D31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S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6FB0FAB" w14:textId="77777777" w:rsidR="00547958" w:rsidRPr="00AF5A4D" w:rsidRDefault="00547958" w:rsidP="0009567F">
            <w:pPr>
              <w:pStyle w:val="Compact"/>
              <w:jc w:val="center"/>
            </w:pPr>
            <w:r w:rsidRPr="00C60F6B">
              <w:t>.80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94D5CF" w14:textId="77777777" w:rsidR="00547958" w:rsidRPr="00AF5A4D" w:rsidRDefault="00547958" w:rsidP="0009567F">
            <w:pPr>
              <w:pStyle w:val="Compact"/>
              <w:jc w:val="center"/>
            </w:pPr>
            <w:r w:rsidRPr="00C60F6B">
              <w:t>.16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0DB49FF" w14:textId="77777777" w:rsidR="00547958" w:rsidRPr="00AF5A4D" w:rsidRDefault="00547958" w:rsidP="0009567F">
            <w:pPr>
              <w:pStyle w:val="Compact"/>
              <w:jc w:val="center"/>
            </w:pPr>
            <w:r w:rsidRPr="00F45151">
              <w:t>.76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7B28417" w14:textId="77777777" w:rsidR="00547958" w:rsidRPr="00AF5A4D" w:rsidRDefault="00547958" w:rsidP="0009567F">
            <w:pPr>
              <w:pStyle w:val="Compact"/>
              <w:jc w:val="center"/>
            </w:pPr>
            <w:r w:rsidRPr="00F45151">
              <w:t>.20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68258FF" w14:textId="77777777" w:rsidR="00547958" w:rsidRPr="00702E00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702E00">
              <w:rPr>
                <w:b/>
                <w:bCs/>
              </w:rPr>
              <w:t>-.031</w:t>
            </w:r>
          </w:p>
        </w:tc>
        <w:tc>
          <w:tcPr>
            <w:tcW w:w="567" w:type="dxa"/>
            <w:vAlign w:val="center"/>
          </w:tcPr>
          <w:p w14:paraId="119D0508" w14:textId="77777777" w:rsidR="00547958" w:rsidRPr="00AF5A4D" w:rsidRDefault="00547958" w:rsidP="0009567F">
            <w:pPr>
              <w:pStyle w:val="Compact"/>
              <w:jc w:val="center"/>
            </w:pPr>
            <w:r w:rsidRPr="006270E0">
              <w:t>.179</w:t>
            </w:r>
          </w:p>
        </w:tc>
        <w:tc>
          <w:tcPr>
            <w:tcW w:w="708" w:type="dxa"/>
            <w:vAlign w:val="center"/>
          </w:tcPr>
          <w:p w14:paraId="4FD6C7F1" w14:textId="77777777" w:rsidR="00547958" w:rsidRPr="00AF5A4D" w:rsidRDefault="00547958" w:rsidP="0009567F">
            <w:pPr>
              <w:pStyle w:val="Compact"/>
              <w:jc w:val="center"/>
            </w:pPr>
            <w:r w:rsidRPr="00EC03F1">
              <w:t>-2.99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DC13FB0" w14:textId="77777777" w:rsidR="00547958" w:rsidRPr="00AF5A4D" w:rsidRDefault="00547958" w:rsidP="0009567F">
            <w:pPr>
              <w:pStyle w:val="Compact"/>
              <w:jc w:val="center"/>
            </w:pPr>
            <w:r w:rsidRPr="00EC03F1">
              <w:t>.00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9B54CA7" w14:textId="77777777" w:rsidR="00547958" w:rsidRPr="00AF5A4D" w:rsidRDefault="00547958" w:rsidP="0009567F">
            <w:pPr>
              <w:pStyle w:val="Compact"/>
              <w:jc w:val="center"/>
            </w:pPr>
            <w:r w:rsidRPr="000708A4">
              <w:t>-.175 [-.336; -.013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B4A9D7A" w14:textId="77777777" w:rsidR="00547958" w:rsidRPr="00AF5A4D" w:rsidRDefault="00547958" w:rsidP="0009567F">
            <w:pPr>
              <w:pStyle w:val="Compact"/>
              <w:jc w:val="center"/>
            </w:pPr>
            <w:r w:rsidRPr="00A76C3C">
              <w:t xml:space="preserve">6.770 </w:t>
            </w:r>
            <w:r>
              <w:br/>
            </w:r>
            <w:r w:rsidRPr="00A76C3C">
              <w:t>[6.057; 7.483]</w:t>
            </w:r>
          </w:p>
        </w:tc>
      </w:tr>
      <w:tr w:rsidR="00547958" w:rsidRPr="00AF5A4D" w14:paraId="471CE90F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94328B5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S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7D7D40" w14:textId="77777777" w:rsidR="00547958" w:rsidRPr="00AF5A4D" w:rsidRDefault="00547958" w:rsidP="0009567F">
            <w:pPr>
              <w:pStyle w:val="Compact"/>
              <w:jc w:val="center"/>
            </w:pPr>
            <w:r w:rsidRPr="00605017">
              <w:t>.82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3ABD64" w14:textId="77777777" w:rsidR="00547958" w:rsidRPr="00AF5A4D" w:rsidRDefault="00547958" w:rsidP="0009567F">
            <w:pPr>
              <w:pStyle w:val="Compact"/>
              <w:jc w:val="center"/>
            </w:pPr>
            <w:r w:rsidRPr="00605017">
              <w:t>.17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808790" w14:textId="77777777" w:rsidR="00547958" w:rsidRPr="00AF5A4D" w:rsidRDefault="00547958" w:rsidP="0009567F">
            <w:pPr>
              <w:pStyle w:val="Compact"/>
              <w:jc w:val="center"/>
            </w:pPr>
            <w:r w:rsidRPr="00581A85">
              <w:t>.81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6DD6346" w14:textId="77777777" w:rsidR="00547958" w:rsidRPr="00AF5A4D" w:rsidRDefault="00547958" w:rsidP="0009567F">
            <w:pPr>
              <w:pStyle w:val="Compact"/>
              <w:jc w:val="center"/>
            </w:pPr>
            <w:r w:rsidRPr="00581A85">
              <w:t>.20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636449A" w14:textId="77777777" w:rsidR="00547958" w:rsidRPr="00AF5A4D" w:rsidRDefault="00547958" w:rsidP="0009567F">
            <w:pPr>
              <w:pStyle w:val="Compact"/>
              <w:jc w:val="center"/>
            </w:pPr>
            <w:r w:rsidRPr="00B461DF">
              <w:t>-.005</w:t>
            </w:r>
          </w:p>
        </w:tc>
        <w:tc>
          <w:tcPr>
            <w:tcW w:w="567" w:type="dxa"/>
            <w:vAlign w:val="center"/>
          </w:tcPr>
          <w:p w14:paraId="2AF2AF6C" w14:textId="77777777" w:rsidR="00547958" w:rsidRPr="00AF5A4D" w:rsidRDefault="00547958" w:rsidP="0009567F">
            <w:pPr>
              <w:pStyle w:val="Compact"/>
              <w:jc w:val="center"/>
            </w:pPr>
            <w:r w:rsidRPr="00B461DF">
              <w:t>.206</w:t>
            </w:r>
          </w:p>
        </w:tc>
        <w:tc>
          <w:tcPr>
            <w:tcW w:w="708" w:type="dxa"/>
            <w:vAlign w:val="center"/>
          </w:tcPr>
          <w:p w14:paraId="3B409628" w14:textId="77777777" w:rsidR="00547958" w:rsidRPr="00AF5A4D" w:rsidRDefault="00547958" w:rsidP="0009567F">
            <w:pPr>
              <w:pStyle w:val="Compact"/>
              <w:jc w:val="center"/>
            </w:pPr>
            <w:r w:rsidRPr="00BC7C48">
              <w:t>-.44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7CD40CB" w14:textId="77777777" w:rsidR="00547958" w:rsidRPr="00AF5A4D" w:rsidRDefault="00547958" w:rsidP="0009567F">
            <w:pPr>
              <w:pStyle w:val="Compact"/>
              <w:jc w:val="center"/>
            </w:pPr>
            <w:r w:rsidRPr="00BC7C48">
              <w:t>.65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583B716E" w14:textId="77777777" w:rsidR="00547958" w:rsidRPr="00AF5A4D" w:rsidRDefault="00547958" w:rsidP="0009567F">
            <w:pPr>
              <w:pStyle w:val="Compact"/>
              <w:jc w:val="center"/>
            </w:pPr>
            <w:r w:rsidRPr="000708A4">
              <w:t>-.026 [-.187; .136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7B7B5FF3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57C6A177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3B25C0FC" w14:textId="0E0D1A93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T4 </w:t>
            </w:r>
            <w:r w:rsidRPr="00AF5A4D">
              <w:br/>
              <w:t>(N = 2</w:t>
            </w:r>
            <w:r>
              <w:t>3</w:t>
            </w:r>
            <w:r w:rsidRPr="00AF5A4D">
              <w:t>3)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6969E6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107B0B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4D0A58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92B865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5B8E025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vAlign w:val="center"/>
          </w:tcPr>
          <w:p w14:paraId="407BC308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8" w:type="dxa"/>
            <w:vAlign w:val="center"/>
          </w:tcPr>
          <w:p w14:paraId="66F5F0B5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42031B0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21EEFEC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57E71968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4157A5D0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7A2D47A4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AUS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622509F" w14:textId="77777777" w:rsidR="00547958" w:rsidRPr="00AF5A4D" w:rsidRDefault="00547958" w:rsidP="0009567F">
            <w:pPr>
              <w:pStyle w:val="Compact"/>
              <w:jc w:val="center"/>
            </w:pPr>
            <w:r w:rsidRPr="005A16A2">
              <w:t>.78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7BA8EB" w14:textId="77777777" w:rsidR="00547958" w:rsidRPr="00AF5A4D" w:rsidRDefault="00547958" w:rsidP="0009567F">
            <w:pPr>
              <w:pStyle w:val="Compact"/>
              <w:jc w:val="center"/>
            </w:pPr>
            <w:r w:rsidRPr="005A16A2">
              <w:t>.16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C0C324F" w14:textId="77777777" w:rsidR="00547958" w:rsidRPr="00AF5A4D" w:rsidRDefault="00547958" w:rsidP="0009567F">
            <w:pPr>
              <w:pStyle w:val="Compact"/>
              <w:jc w:val="center"/>
            </w:pPr>
            <w:r w:rsidRPr="00025B82">
              <w:t>.76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F2F2F7" w14:textId="77777777" w:rsidR="00547958" w:rsidRPr="00AF5A4D" w:rsidRDefault="00547958" w:rsidP="0009567F">
            <w:pPr>
              <w:pStyle w:val="Compact"/>
              <w:jc w:val="center"/>
            </w:pPr>
            <w:r w:rsidRPr="00025B82">
              <w:t>.22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55FC7B8" w14:textId="77777777" w:rsidR="00547958" w:rsidRPr="00AF5A4D" w:rsidRDefault="00547958" w:rsidP="0009567F">
            <w:pPr>
              <w:pStyle w:val="Compact"/>
              <w:jc w:val="center"/>
            </w:pPr>
            <w:r w:rsidRPr="00FA6A49">
              <w:t>-.017</w:t>
            </w:r>
          </w:p>
        </w:tc>
        <w:tc>
          <w:tcPr>
            <w:tcW w:w="567" w:type="dxa"/>
            <w:vAlign w:val="center"/>
          </w:tcPr>
          <w:p w14:paraId="067DBD75" w14:textId="77777777" w:rsidR="00547958" w:rsidRPr="00AF5A4D" w:rsidRDefault="00547958" w:rsidP="0009567F">
            <w:pPr>
              <w:pStyle w:val="Compact"/>
              <w:jc w:val="center"/>
            </w:pPr>
            <w:r w:rsidRPr="00FA6A49">
              <w:t>.213</w:t>
            </w:r>
          </w:p>
        </w:tc>
        <w:tc>
          <w:tcPr>
            <w:tcW w:w="708" w:type="dxa"/>
            <w:vAlign w:val="center"/>
          </w:tcPr>
          <w:p w14:paraId="20D9DC4A" w14:textId="77777777" w:rsidR="00547958" w:rsidRPr="00AF5A4D" w:rsidRDefault="00547958" w:rsidP="0009567F">
            <w:pPr>
              <w:pStyle w:val="Compact"/>
              <w:jc w:val="center"/>
            </w:pPr>
            <w:r w:rsidRPr="00BE235B">
              <w:t>-1.23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60E4D1DB" w14:textId="77777777" w:rsidR="00547958" w:rsidRPr="00AF5A4D" w:rsidRDefault="00547958" w:rsidP="0009567F">
            <w:pPr>
              <w:pStyle w:val="Compact"/>
              <w:jc w:val="center"/>
            </w:pPr>
            <w:r w:rsidRPr="00BE235B">
              <w:t>.21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553A9A2" w14:textId="77777777" w:rsidR="00547958" w:rsidRPr="00AF5A4D" w:rsidRDefault="00547958" w:rsidP="0009567F">
            <w:pPr>
              <w:pStyle w:val="Compact"/>
              <w:jc w:val="center"/>
            </w:pPr>
            <w:r w:rsidRPr="00A76C3C">
              <w:t>-.081 [-.263; .101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59F74FC" w14:textId="1C5A061A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3A95DC09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A80F43A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AUS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2642D8" w14:textId="77777777" w:rsidR="00547958" w:rsidRPr="00AF5A4D" w:rsidRDefault="00547958" w:rsidP="0009567F">
            <w:pPr>
              <w:pStyle w:val="Compact"/>
              <w:jc w:val="center"/>
            </w:pPr>
            <w:r w:rsidRPr="002D4C8B">
              <w:t>.79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6DF0FEA" w14:textId="77777777" w:rsidR="00547958" w:rsidRPr="00AF5A4D" w:rsidRDefault="00547958" w:rsidP="0009567F">
            <w:pPr>
              <w:pStyle w:val="Compact"/>
              <w:jc w:val="center"/>
            </w:pPr>
            <w:r w:rsidRPr="002D4C8B">
              <w:t>.18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726DBB" w14:textId="77777777" w:rsidR="00547958" w:rsidRPr="00AF5A4D" w:rsidRDefault="00547958" w:rsidP="0009567F">
            <w:pPr>
              <w:pStyle w:val="Compact"/>
              <w:jc w:val="center"/>
            </w:pPr>
            <w:r w:rsidRPr="00A12B7F">
              <w:t>.78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EE88429" w14:textId="77777777" w:rsidR="00547958" w:rsidRPr="00AF5A4D" w:rsidRDefault="00547958" w:rsidP="0009567F">
            <w:pPr>
              <w:pStyle w:val="Compact"/>
              <w:jc w:val="center"/>
            </w:pPr>
            <w:r w:rsidRPr="00A12B7F">
              <w:t>.24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92301F2" w14:textId="77777777" w:rsidR="00547958" w:rsidRPr="00AF5A4D" w:rsidRDefault="00547958" w:rsidP="0009567F">
            <w:pPr>
              <w:pStyle w:val="Compact"/>
              <w:jc w:val="center"/>
            </w:pPr>
            <w:r w:rsidRPr="000B4115">
              <w:t>-.005</w:t>
            </w:r>
          </w:p>
        </w:tc>
        <w:tc>
          <w:tcPr>
            <w:tcW w:w="567" w:type="dxa"/>
            <w:vAlign w:val="center"/>
          </w:tcPr>
          <w:p w14:paraId="5F0E6DB7" w14:textId="77777777" w:rsidR="00547958" w:rsidRPr="00AF5A4D" w:rsidRDefault="00547958" w:rsidP="0009567F">
            <w:pPr>
              <w:pStyle w:val="Compact"/>
              <w:jc w:val="center"/>
            </w:pPr>
            <w:r w:rsidRPr="000B4115">
              <w:t>.236</w:t>
            </w:r>
          </w:p>
        </w:tc>
        <w:tc>
          <w:tcPr>
            <w:tcW w:w="708" w:type="dxa"/>
            <w:vAlign w:val="center"/>
          </w:tcPr>
          <w:p w14:paraId="4793E64A" w14:textId="77777777" w:rsidR="00547958" w:rsidRPr="00AF5A4D" w:rsidRDefault="00547958" w:rsidP="0009567F">
            <w:pPr>
              <w:pStyle w:val="Compact"/>
              <w:jc w:val="center"/>
            </w:pPr>
            <w:r w:rsidRPr="00275B9A">
              <w:t>-.30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FF67270" w14:textId="77777777" w:rsidR="00547958" w:rsidRPr="00AF5A4D" w:rsidRDefault="00547958" w:rsidP="0009567F">
            <w:pPr>
              <w:pStyle w:val="Compact"/>
              <w:jc w:val="center"/>
            </w:pPr>
            <w:r w:rsidRPr="00275B9A">
              <w:t>.75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C90E616" w14:textId="77777777" w:rsidR="00547958" w:rsidRPr="00AF5A4D" w:rsidRDefault="00547958" w:rsidP="0009567F">
            <w:pPr>
              <w:pStyle w:val="Compact"/>
              <w:jc w:val="center"/>
            </w:pPr>
            <w:r w:rsidRPr="00A76C3C">
              <w:t>-.020 [-.202; .161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5DD7CB0F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31A2EB78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22271A17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CAN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20AF82" w14:textId="77777777" w:rsidR="00547958" w:rsidRPr="00AF5A4D" w:rsidRDefault="00547958" w:rsidP="0009567F">
            <w:pPr>
              <w:pStyle w:val="Compact"/>
              <w:jc w:val="center"/>
            </w:pPr>
            <w:r w:rsidRPr="00C56F13">
              <w:t>.76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DF9EF2E" w14:textId="77777777" w:rsidR="00547958" w:rsidRPr="00AF5A4D" w:rsidRDefault="00547958" w:rsidP="0009567F">
            <w:pPr>
              <w:pStyle w:val="Compact"/>
              <w:jc w:val="center"/>
            </w:pPr>
            <w:r w:rsidRPr="00C56F13">
              <w:t>.17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59B990" w14:textId="77777777" w:rsidR="00547958" w:rsidRPr="00AF5A4D" w:rsidRDefault="00547958" w:rsidP="0009567F">
            <w:pPr>
              <w:pStyle w:val="Compact"/>
              <w:jc w:val="center"/>
            </w:pPr>
            <w:r w:rsidRPr="00E4612D">
              <w:t>.74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309AEA" w14:textId="77777777" w:rsidR="00547958" w:rsidRPr="00AF5A4D" w:rsidRDefault="00547958" w:rsidP="0009567F">
            <w:pPr>
              <w:pStyle w:val="Compact"/>
              <w:jc w:val="center"/>
            </w:pPr>
            <w:r w:rsidRPr="00E4612D">
              <w:t>.23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4B3AF12" w14:textId="77777777" w:rsidR="00547958" w:rsidRPr="00AF5A4D" w:rsidRDefault="00547958" w:rsidP="0009567F">
            <w:pPr>
              <w:pStyle w:val="Compact"/>
              <w:jc w:val="center"/>
            </w:pPr>
            <w:r w:rsidRPr="00A6624B">
              <w:t>-.019</w:t>
            </w:r>
          </w:p>
        </w:tc>
        <w:tc>
          <w:tcPr>
            <w:tcW w:w="567" w:type="dxa"/>
            <w:vAlign w:val="center"/>
          </w:tcPr>
          <w:p w14:paraId="7C4FF185" w14:textId="77777777" w:rsidR="00547958" w:rsidRPr="00AF5A4D" w:rsidRDefault="00547958" w:rsidP="0009567F">
            <w:pPr>
              <w:pStyle w:val="Compact"/>
              <w:jc w:val="center"/>
            </w:pPr>
            <w:r w:rsidRPr="00A6624B">
              <w:t>.225</w:t>
            </w:r>
          </w:p>
        </w:tc>
        <w:tc>
          <w:tcPr>
            <w:tcW w:w="708" w:type="dxa"/>
            <w:vAlign w:val="center"/>
          </w:tcPr>
          <w:p w14:paraId="21F16D0F" w14:textId="77777777" w:rsidR="00547958" w:rsidRPr="00AF5A4D" w:rsidRDefault="00547958" w:rsidP="0009567F">
            <w:pPr>
              <w:pStyle w:val="Compact"/>
              <w:jc w:val="center"/>
            </w:pPr>
            <w:r w:rsidRPr="00B42BED">
              <w:t>-1.29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5F1A819" w14:textId="77777777" w:rsidR="00547958" w:rsidRPr="00AF5A4D" w:rsidRDefault="00547958" w:rsidP="0009567F">
            <w:pPr>
              <w:pStyle w:val="Compact"/>
              <w:jc w:val="center"/>
            </w:pPr>
            <w:r w:rsidRPr="00B42BED">
              <w:t>.19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2CAA424" w14:textId="77777777" w:rsidR="00547958" w:rsidRPr="00AF5A4D" w:rsidRDefault="00547958" w:rsidP="0009567F">
            <w:pPr>
              <w:pStyle w:val="Compact"/>
              <w:jc w:val="center"/>
            </w:pPr>
            <w:r w:rsidRPr="00A76C3C">
              <w:t>-.085 [-.266; .097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307E9D9" w14:textId="44A8D528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642BC36E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23038ED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CAN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F04D03D" w14:textId="77777777" w:rsidR="00547958" w:rsidRPr="00A76C3C" w:rsidRDefault="00547958" w:rsidP="0009567F">
            <w:pPr>
              <w:pStyle w:val="Compact"/>
              <w:jc w:val="center"/>
            </w:pPr>
            <w:r w:rsidRPr="009349FC">
              <w:t>.81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6B57C78" w14:textId="77777777" w:rsidR="00547958" w:rsidRPr="00A76C3C" w:rsidRDefault="00547958" w:rsidP="0009567F">
            <w:pPr>
              <w:pStyle w:val="Compact"/>
              <w:jc w:val="center"/>
            </w:pPr>
            <w:r w:rsidRPr="009349FC">
              <w:t>.16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74C5EF" w14:textId="77777777" w:rsidR="00547958" w:rsidRPr="00AF5A4D" w:rsidRDefault="00547958" w:rsidP="0009567F">
            <w:pPr>
              <w:pStyle w:val="Compact"/>
              <w:jc w:val="center"/>
            </w:pPr>
            <w:r w:rsidRPr="007813E5">
              <w:t>.81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9DA4075" w14:textId="77777777" w:rsidR="00547958" w:rsidRPr="00AF5A4D" w:rsidRDefault="00547958" w:rsidP="0009567F">
            <w:pPr>
              <w:pStyle w:val="Compact"/>
              <w:jc w:val="center"/>
            </w:pPr>
            <w:r w:rsidRPr="007813E5">
              <w:t>.2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4E7B228" w14:textId="77777777" w:rsidR="00547958" w:rsidRPr="00AF5A4D" w:rsidRDefault="00547958" w:rsidP="0009567F">
            <w:pPr>
              <w:pStyle w:val="Compact"/>
              <w:jc w:val="center"/>
            </w:pPr>
            <w:r w:rsidRPr="008443D0">
              <w:t>-.005</w:t>
            </w:r>
          </w:p>
        </w:tc>
        <w:tc>
          <w:tcPr>
            <w:tcW w:w="567" w:type="dxa"/>
            <w:vAlign w:val="center"/>
          </w:tcPr>
          <w:p w14:paraId="67AA605A" w14:textId="77777777" w:rsidR="00547958" w:rsidRPr="00AF5A4D" w:rsidRDefault="00547958" w:rsidP="0009567F">
            <w:pPr>
              <w:pStyle w:val="Compact"/>
              <w:jc w:val="center"/>
            </w:pPr>
            <w:r w:rsidRPr="008443D0">
              <w:t>.215</w:t>
            </w:r>
          </w:p>
        </w:tc>
        <w:tc>
          <w:tcPr>
            <w:tcW w:w="708" w:type="dxa"/>
            <w:vAlign w:val="center"/>
          </w:tcPr>
          <w:p w14:paraId="0E3F42E7" w14:textId="77777777" w:rsidR="00547958" w:rsidRPr="00AF5A4D" w:rsidRDefault="00547958" w:rsidP="0009567F">
            <w:pPr>
              <w:pStyle w:val="Compact"/>
              <w:jc w:val="center"/>
            </w:pPr>
            <w:r w:rsidRPr="00F46271">
              <w:t>-.36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BF6421B" w14:textId="77777777" w:rsidR="00547958" w:rsidRPr="00AF5A4D" w:rsidRDefault="00547958" w:rsidP="0009567F">
            <w:pPr>
              <w:pStyle w:val="Compact"/>
              <w:jc w:val="center"/>
            </w:pPr>
            <w:r w:rsidRPr="00F46271">
              <w:t>.71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152C367" w14:textId="77777777" w:rsidR="00547958" w:rsidRPr="00AF5A4D" w:rsidRDefault="00547958" w:rsidP="0009567F">
            <w:pPr>
              <w:pStyle w:val="Compact"/>
              <w:jc w:val="center"/>
            </w:pPr>
            <w:r w:rsidRPr="00A76C3C">
              <w:rPr>
                <w:szCs w:val="16"/>
              </w:rPr>
              <w:t>-.024 [-.205; .158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7F1F05BB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6E406B67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7DF52D65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K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1DB851C" w14:textId="77777777" w:rsidR="00547958" w:rsidRPr="00AF5A4D" w:rsidRDefault="00547958" w:rsidP="0009567F">
            <w:pPr>
              <w:pStyle w:val="Compact"/>
              <w:jc w:val="center"/>
            </w:pPr>
            <w:r w:rsidRPr="00F803A8">
              <w:t>.78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8E621C" w14:textId="77777777" w:rsidR="00547958" w:rsidRPr="00AF5A4D" w:rsidRDefault="00547958" w:rsidP="0009567F">
            <w:pPr>
              <w:pStyle w:val="Compact"/>
              <w:jc w:val="center"/>
            </w:pPr>
            <w:r w:rsidRPr="00F803A8">
              <w:t>.15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A5684F7" w14:textId="77777777" w:rsidR="00547958" w:rsidRPr="00AF5A4D" w:rsidRDefault="00547958" w:rsidP="0009567F">
            <w:pPr>
              <w:pStyle w:val="Compact"/>
              <w:jc w:val="center"/>
            </w:pPr>
            <w:r w:rsidRPr="0002245A">
              <w:t>.76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37EBCB" w14:textId="77777777" w:rsidR="00547958" w:rsidRPr="00AF5A4D" w:rsidRDefault="00547958" w:rsidP="0009567F">
            <w:pPr>
              <w:pStyle w:val="Compact"/>
              <w:jc w:val="center"/>
            </w:pPr>
            <w:r w:rsidRPr="0002245A">
              <w:t>.21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05DB285" w14:textId="77777777" w:rsidR="00547958" w:rsidRPr="00AF5A4D" w:rsidRDefault="00547958" w:rsidP="0009567F">
            <w:pPr>
              <w:pStyle w:val="Compact"/>
              <w:jc w:val="center"/>
            </w:pPr>
            <w:r w:rsidRPr="00944788">
              <w:t>-.018</w:t>
            </w:r>
          </w:p>
        </w:tc>
        <w:tc>
          <w:tcPr>
            <w:tcW w:w="567" w:type="dxa"/>
            <w:vAlign w:val="center"/>
          </w:tcPr>
          <w:p w14:paraId="3596881C" w14:textId="77777777" w:rsidR="00547958" w:rsidRPr="00AF5A4D" w:rsidRDefault="00547958" w:rsidP="0009567F">
            <w:pPr>
              <w:pStyle w:val="Compact"/>
              <w:jc w:val="center"/>
            </w:pPr>
            <w:r w:rsidRPr="00944788">
              <w:t>.204</w:t>
            </w:r>
          </w:p>
        </w:tc>
        <w:tc>
          <w:tcPr>
            <w:tcW w:w="708" w:type="dxa"/>
            <w:vAlign w:val="center"/>
          </w:tcPr>
          <w:p w14:paraId="6AF0744F" w14:textId="77777777" w:rsidR="00547958" w:rsidRPr="00AF5A4D" w:rsidRDefault="00547958" w:rsidP="0009567F">
            <w:pPr>
              <w:pStyle w:val="Compact"/>
              <w:jc w:val="center"/>
            </w:pPr>
            <w:r w:rsidRPr="00E55E4E">
              <w:t>-1.33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5AAE83F" w14:textId="77777777" w:rsidR="00547958" w:rsidRPr="00AF5A4D" w:rsidRDefault="00547958" w:rsidP="0009567F">
            <w:pPr>
              <w:pStyle w:val="Compact"/>
              <w:jc w:val="center"/>
            </w:pPr>
            <w:r w:rsidRPr="00E55E4E">
              <w:t>.18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89C81F2" w14:textId="77777777" w:rsidR="00547958" w:rsidRPr="00AF5A4D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A76C3C">
              <w:rPr>
                <w:szCs w:val="16"/>
              </w:rPr>
              <w:t>-.084 [-.266; .097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731D837" w14:textId="1C0644D6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04084B09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38653BD0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K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B47BE6" w14:textId="77777777" w:rsidR="00547958" w:rsidRPr="00AF5A4D" w:rsidRDefault="00547958" w:rsidP="0009567F">
            <w:pPr>
              <w:pStyle w:val="Compact"/>
              <w:jc w:val="center"/>
            </w:pPr>
            <w:r w:rsidRPr="00A94E04">
              <w:t>.78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01D829" w14:textId="77777777" w:rsidR="00547958" w:rsidRPr="00AF5A4D" w:rsidRDefault="00547958" w:rsidP="0009567F">
            <w:pPr>
              <w:pStyle w:val="Compact"/>
              <w:jc w:val="center"/>
            </w:pPr>
            <w:r w:rsidRPr="00A94E04">
              <w:t>.22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ACE59D0" w14:textId="77777777" w:rsidR="00547958" w:rsidRPr="00AF5A4D" w:rsidRDefault="00547958" w:rsidP="0009567F">
            <w:pPr>
              <w:pStyle w:val="Compact"/>
              <w:jc w:val="center"/>
            </w:pPr>
            <w:r w:rsidRPr="007C4B39">
              <w:t>.77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9584DE3" w14:textId="77777777" w:rsidR="00547958" w:rsidRPr="00AF5A4D" w:rsidRDefault="00547958" w:rsidP="0009567F">
            <w:pPr>
              <w:pStyle w:val="Compact"/>
              <w:jc w:val="center"/>
            </w:pPr>
            <w:r w:rsidRPr="007C4B39">
              <w:t>.29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BB0E8B0" w14:textId="77777777" w:rsidR="00547958" w:rsidRPr="00AF5A4D" w:rsidRDefault="00547958" w:rsidP="0009567F">
            <w:pPr>
              <w:pStyle w:val="Compact"/>
              <w:jc w:val="center"/>
            </w:pPr>
            <w:r w:rsidRPr="00AC0A78">
              <w:t>-.010</w:t>
            </w:r>
          </w:p>
        </w:tc>
        <w:tc>
          <w:tcPr>
            <w:tcW w:w="567" w:type="dxa"/>
            <w:vAlign w:val="center"/>
          </w:tcPr>
          <w:p w14:paraId="5CDB7F14" w14:textId="77777777" w:rsidR="00547958" w:rsidRPr="00AF5A4D" w:rsidRDefault="00547958" w:rsidP="0009567F">
            <w:pPr>
              <w:pStyle w:val="Compact"/>
              <w:jc w:val="center"/>
            </w:pPr>
            <w:r w:rsidRPr="00AC0A78">
              <w:t>.279</w:t>
            </w:r>
          </w:p>
        </w:tc>
        <w:tc>
          <w:tcPr>
            <w:tcW w:w="708" w:type="dxa"/>
            <w:vAlign w:val="center"/>
          </w:tcPr>
          <w:p w14:paraId="6BA7059E" w14:textId="77777777" w:rsidR="00547958" w:rsidRPr="00AF5A4D" w:rsidRDefault="00547958" w:rsidP="0009567F">
            <w:pPr>
              <w:pStyle w:val="Compact"/>
              <w:jc w:val="center"/>
            </w:pPr>
            <w:r w:rsidRPr="0075472B">
              <w:t>-.55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18F790F" w14:textId="77777777" w:rsidR="00547958" w:rsidRPr="00AF5A4D" w:rsidRDefault="00547958" w:rsidP="0009567F">
            <w:pPr>
              <w:pStyle w:val="Compact"/>
              <w:jc w:val="center"/>
            </w:pPr>
            <w:r w:rsidRPr="0075472B">
              <w:t>.580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823F542" w14:textId="77777777" w:rsidR="00547958" w:rsidRPr="00AF5A4D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A76C3C">
              <w:t>-.036 [-.218; .145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1684E9C1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26788994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4D335B68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S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6467508" w14:textId="77777777" w:rsidR="00547958" w:rsidRPr="00AF5A4D" w:rsidRDefault="00547958" w:rsidP="0009567F">
            <w:pPr>
              <w:pStyle w:val="Compact"/>
              <w:jc w:val="center"/>
            </w:pPr>
            <w:r w:rsidRPr="005A4ED9">
              <w:t>.81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8047BFD" w14:textId="77777777" w:rsidR="00547958" w:rsidRPr="00AF5A4D" w:rsidRDefault="00547958" w:rsidP="0009567F">
            <w:pPr>
              <w:pStyle w:val="Compact"/>
              <w:jc w:val="center"/>
            </w:pPr>
            <w:r w:rsidRPr="005A4ED9">
              <w:t>.15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F1568B5" w14:textId="77777777" w:rsidR="00547958" w:rsidRPr="00AF5A4D" w:rsidRDefault="00547958" w:rsidP="0009567F">
            <w:pPr>
              <w:pStyle w:val="Compact"/>
              <w:jc w:val="center"/>
            </w:pPr>
            <w:r w:rsidRPr="009924F4">
              <w:t>.79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35ED2C0" w14:textId="77777777" w:rsidR="00547958" w:rsidRPr="00AF5A4D" w:rsidRDefault="00547958" w:rsidP="0009567F">
            <w:pPr>
              <w:pStyle w:val="Compact"/>
              <w:jc w:val="center"/>
            </w:pPr>
            <w:r w:rsidRPr="009924F4">
              <w:t>.20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7C7F847" w14:textId="77777777" w:rsidR="00547958" w:rsidRPr="00AF5A4D" w:rsidRDefault="00547958" w:rsidP="0009567F">
            <w:pPr>
              <w:pStyle w:val="Compact"/>
              <w:jc w:val="center"/>
            </w:pPr>
            <w:r w:rsidRPr="00CE7BBE">
              <w:t>-.018</w:t>
            </w:r>
          </w:p>
        </w:tc>
        <w:tc>
          <w:tcPr>
            <w:tcW w:w="567" w:type="dxa"/>
            <w:vAlign w:val="center"/>
          </w:tcPr>
          <w:p w14:paraId="6D8C7E40" w14:textId="77777777" w:rsidR="00547958" w:rsidRPr="00AF5A4D" w:rsidRDefault="00547958" w:rsidP="0009567F">
            <w:pPr>
              <w:pStyle w:val="Compact"/>
              <w:jc w:val="center"/>
            </w:pPr>
            <w:r w:rsidRPr="00CE7BBE">
              <w:t>.199</w:t>
            </w:r>
          </w:p>
        </w:tc>
        <w:tc>
          <w:tcPr>
            <w:tcW w:w="708" w:type="dxa"/>
            <w:vAlign w:val="center"/>
          </w:tcPr>
          <w:p w14:paraId="41D461E0" w14:textId="77777777" w:rsidR="00547958" w:rsidRPr="00AF5A4D" w:rsidRDefault="00547958" w:rsidP="0009567F">
            <w:pPr>
              <w:pStyle w:val="Compact"/>
              <w:jc w:val="center"/>
            </w:pPr>
            <w:r w:rsidRPr="003A01D1">
              <w:t>-1.40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BBB9556" w14:textId="77777777" w:rsidR="00547958" w:rsidRPr="00AF5A4D" w:rsidRDefault="00547958" w:rsidP="0009567F">
            <w:pPr>
              <w:pStyle w:val="Compact"/>
              <w:jc w:val="center"/>
            </w:pPr>
            <w:r w:rsidRPr="003A01D1">
              <w:t>.16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365CB83E" w14:textId="77777777" w:rsidR="00547958" w:rsidRPr="00AF5A4D" w:rsidRDefault="00547958" w:rsidP="0009567F">
            <w:pPr>
              <w:pStyle w:val="Compact"/>
              <w:jc w:val="center"/>
            </w:pPr>
            <w:r w:rsidRPr="00A76C3C">
              <w:t>-.092 [-.274; .090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1E14FE9D" w14:textId="378B8F66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090B9BCD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7942C39C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S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573781" w14:textId="77777777" w:rsidR="00547958" w:rsidRPr="00AF5A4D" w:rsidRDefault="00547958" w:rsidP="0009567F">
            <w:pPr>
              <w:pStyle w:val="Compact"/>
              <w:jc w:val="center"/>
            </w:pPr>
            <w:r w:rsidRPr="00B70CA5">
              <w:t>.83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9F8FED8" w14:textId="77777777" w:rsidR="00547958" w:rsidRPr="00AF5A4D" w:rsidRDefault="00547958" w:rsidP="0009567F">
            <w:pPr>
              <w:pStyle w:val="Compact"/>
              <w:jc w:val="center"/>
            </w:pPr>
            <w:r w:rsidRPr="00B70CA5">
              <w:t>.16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557A0A" w14:textId="77777777" w:rsidR="00547958" w:rsidRPr="00AF5A4D" w:rsidRDefault="00547958" w:rsidP="0009567F">
            <w:pPr>
              <w:pStyle w:val="Compact"/>
              <w:jc w:val="center"/>
            </w:pPr>
            <w:r w:rsidRPr="00217D4F">
              <w:t>.82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3795BF" w14:textId="77777777" w:rsidR="00547958" w:rsidRPr="00AF5A4D" w:rsidRDefault="00547958" w:rsidP="0009567F">
            <w:pPr>
              <w:pStyle w:val="Compact"/>
              <w:jc w:val="center"/>
            </w:pPr>
            <w:r w:rsidRPr="00217D4F">
              <w:t>.20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1787822" w14:textId="77777777" w:rsidR="00547958" w:rsidRPr="00AF5A4D" w:rsidRDefault="00547958" w:rsidP="0009567F">
            <w:pPr>
              <w:pStyle w:val="Compact"/>
              <w:jc w:val="center"/>
            </w:pPr>
            <w:r w:rsidRPr="00BC096E">
              <w:t>-.005</w:t>
            </w:r>
          </w:p>
        </w:tc>
        <w:tc>
          <w:tcPr>
            <w:tcW w:w="567" w:type="dxa"/>
            <w:vAlign w:val="center"/>
          </w:tcPr>
          <w:p w14:paraId="75A58F95" w14:textId="77777777" w:rsidR="00547958" w:rsidRPr="00AF5A4D" w:rsidRDefault="00547958" w:rsidP="0009567F">
            <w:pPr>
              <w:pStyle w:val="Compact"/>
              <w:jc w:val="center"/>
            </w:pPr>
            <w:r w:rsidRPr="00BC096E">
              <w:t>.200</w:t>
            </w:r>
          </w:p>
        </w:tc>
        <w:tc>
          <w:tcPr>
            <w:tcW w:w="708" w:type="dxa"/>
            <w:vAlign w:val="center"/>
          </w:tcPr>
          <w:p w14:paraId="6B824229" w14:textId="77777777" w:rsidR="00547958" w:rsidRPr="00AF5A4D" w:rsidRDefault="00547958" w:rsidP="0009567F">
            <w:pPr>
              <w:pStyle w:val="Compact"/>
              <w:jc w:val="center"/>
            </w:pPr>
            <w:r w:rsidRPr="0096686C">
              <w:t>-.402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7F31029F" w14:textId="77777777" w:rsidR="00547958" w:rsidRPr="00AF5A4D" w:rsidRDefault="00547958" w:rsidP="0009567F">
            <w:pPr>
              <w:pStyle w:val="Compact"/>
              <w:jc w:val="center"/>
            </w:pPr>
            <w:r w:rsidRPr="0096686C">
              <w:t>.688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163E84FA" w14:textId="77777777" w:rsidR="00547958" w:rsidRPr="00AF5A4D" w:rsidRDefault="00547958" w:rsidP="0009567F">
            <w:pPr>
              <w:pStyle w:val="Compact"/>
              <w:jc w:val="center"/>
            </w:pPr>
            <w:r w:rsidRPr="00A76C3C">
              <w:t>-.026 [-.208; .155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77801DFE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3061D6A8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1D64CB23" w14:textId="27C12EC1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T5 </w:t>
            </w:r>
            <w:r w:rsidRPr="00AF5A4D">
              <w:br/>
              <w:t>(N = 2</w:t>
            </w:r>
            <w:r>
              <w:t>34</w:t>
            </w:r>
            <w:r w:rsidRPr="00AF5A4D">
              <w:t>)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D1B204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DA7150E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DF6624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5E6BC9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759EFC2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vAlign w:val="center"/>
          </w:tcPr>
          <w:p w14:paraId="004FDB58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8" w:type="dxa"/>
            <w:vAlign w:val="center"/>
          </w:tcPr>
          <w:p w14:paraId="129E67BC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61FE4394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2737A62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532AEA0D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12950228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3474AE05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AUS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B44B820" w14:textId="77777777" w:rsidR="00547958" w:rsidRPr="00AF5A4D" w:rsidRDefault="00547958" w:rsidP="0009567F">
            <w:pPr>
              <w:pStyle w:val="Compact"/>
              <w:jc w:val="center"/>
            </w:pPr>
            <w:r w:rsidRPr="008152A2">
              <w:t>.78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6589A50" w14:textId="77777777" w:rsidR="00547958" w:rsidRPr="00AF5A4D" w:rsidRDefault="00547958" w:rsidP="0009567F">
            <w:pPr>
              <w:pStyle w:val="Compact"/>
              <w:jc w:val="center"/>
            </w:pPr>
            <w:r w:rsidRPr="008152A2">
              <w:t>.16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024BE1C" w14:textId="77777777" w:rsidR="00547958" w:rsidRPr="00AF5A4D" w:rsidRDefault="00547958" w:rsidP="0009567F">
            <w:pPr>
              <w:pStyle w:val="Compact"/>
              <w:jc w:val="center"/>
            </w:pPr>
            <w:r w:rsidRPr="004E2E83">
              <w:t>.76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C9E2A36" w14:textId="77777777" w:rsidR="00547958" w:rsidRPr="00AF5A4D" w:rsidRDefault="00547958" w:rsidP="0009567F">
            <w:pPr>
              <w:pStyle w:val="Compact"/>
              <w:jc w:val="center"/>
            </w:pPr>
            <w:r w:rsidRPr="004E2E83">
              <w:t>.23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AC644FD" w14:textId="77777777" w:rsidR="00547958" w:rsidRPr="00AF5A4D" w:rsidRDefault="00547958" w:rsidP="0009567F">
            <w:pPr>
              <w:pStyle w:val="Compact"/>
              <w:jc w:val="center"/>
            </w:pPr>
            <w:r w:rsidRPr="00F46D69">
              <w:t>-.023</w:t>
            </w:r>
          </w:p>
        </w:tc>
        <w:tc>
          <w:tcPr>
            <w:tcW w:w="567" w:type="dxa"/>
            <w:vAlign w:val="center"/>
          </w:tcPr>
          <w:p w14:paraId="035182FE" w14:textId="77777777" w:rsidR="00547958" w:rsidRPr="00AF5A4D" w:rsidRDefault="00547958" w:rsidP="0009567F">
            <w:pPr>
              <w:pStyle w:val="Compact"/>
              <w:jc w:val="center"/>
            </w:pPr>
            <w:r w:rsidRPr="00F46D69">
              <w:t>.210</w:t>
            </w:r>
          </w:p>
        </w:tc>
        <w:tc>
          <w:tcPr>
            <w:tcW w:w="708" w:type="dxa"/>
            <w:vAlign w:val="center"/>
          </w:tcPr>
          <w:p w14:paraId="691AFF05" w14:textId="77777777" w:rsidR="00547958" w:rsidRPr="00AF5A4D" w:rsidRDefault="00547958" w:rsidP="0009567F">
            <w:pPr>
              <w:pStyle w:val="Compact"/>
              <w:jc w:val="center"/>
            </w:pPr>
            <w:r w:rsidRPr="00A3470C">
              <w:t>-1.70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BB65E3A" w14:textId="77777777" w:rsidR="00547958" w:rsidRPr="00AF5A4D" w:rsidRDefault="00547958" w:rsidP="0009567F">
            <w:pPr>
              <w:pStyle w:val="Compact"/>
              <w:jc w:val="center"/>
            </w:pPr>
            <w:r w:rsidRPr="00A3470C">
              <w:t>.08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E49A7C5" w14:textId="77777777" w:rsidR="00547958" w:rsidRPr="00AF5A4D" w:rsidRDefault="00547958" w:rsidP="0009567F">
            <w:pPr>
              <w:pStyle w:val="Compact"/>
              <w:jc w:val="center"/>
            </w:pPr>
            <w:r w:rsidRPr="00495F98">
              <w:t>-.112 [-.293; .070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AB5FC18" w14:textId="000904BD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08CD0798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79807F69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AUS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A4D8E7" w14:textId="77777777" w:rsidR="00547958" w:rsidRPr="00AF5A4D" w:rsidRDefault="00547958" w:rsidP="0009567F">
            <w:pPr>
              <w:pStyle w:val="Compact"/>
              <w:jc w:val="center"/>
            </w:pPr>
            <w:r w:rsidRPr="00726D30">
              <w:t>.79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C21F634" w14:textId="77777777" w:rsidR="00547958" w:rsidRPr="00AF5A4D" w:rsidRDefault="00547958" w:rsidP="0009567F">
            <w:pPr>
              <w:pStyle w:val="Compact"/>
              <w:jc w:val="center"/>
            </w:pPr>
            <w:r w:rsidRPr="00726D30">
              <w:t>.19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DEEEC06" w14:textId="77777777" w:rsidR="00547958" w:rsidRPr="00AF5A4D" w:rsidRDefault="00547958" w:rsidP="0009567F">
            <w:pPr>
              <w:pStyle w:val="Compact"/>
              <w:jc w:val="center"/>
            </w:pPr>
            <w:r w:rsidRPr="0093493B">
              <w:t>.80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E198CA" w14:textId="77777777" w:rsidR="00547958" w:rsidRPr="00AF5A4D" w:rsidRDefault="00547958" w:rsidP="0009567F">
            <w:pPr>
              <w:pStyle w:val="Compact"/>
              <w:jc w:val="center"/>
            </w:pPr>
            <w:r w:rsidRPr="0093493B">
              <w:t>.249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6AF6BE7" w14:textId="77777777" w:rsidR="00547958" w:rsidRPr="00AF5A4D" w:rsidRDefault="00547958" w:rsidP="0009567F">
            <w:pPr>
              <w:pStyle w:val="Compact"/>
              <w:jc w:val="center"/>
            </w:pPr>
            <w:r w:rsidRPr="00742014">
              <w:t>.007</w:t>
            </w:r>
          </w:p>
        </w:tc>
        <w:tc>
          <w:tcPr>
            <w:tcW w:w="567" w:type="dxa"/>
            <w:vAlign w:val="center"/>
          </w:tcPr>
          <w:p w14:paraId="22CB53B0" w14:textId="77777777" w:rsidR="00547958" w:rsidRPr="00AF5A4D" w:rsidRDefault="00547958" w:rsidP="0009567F">
            <w:pPr>
              <w:pStyle w:val="Compact"/>
              <w:jc w:val="center"/>
            </w:pPr>
            <w:r w:rsidRPr="00742014">
              <w:t>.258</w:t>
            </w:r>
          </w:p>
        </w:tc>
        <w:tc>
          <w:tcPr>
            <w:tcW w:w="708" w:type="dxa"/>
            <w:vAlign w:val="center"/>
          </w:tcPr>
          <w:p w14:paraId="6D564773" w14:textId="77777777" w:rsidR="00547958" w:rsidRPr="00AF5A4D" w:rsidRDefault="00547958" w:rsidP="0009567F">
            <w:pPr>
              <w:pStyle w:val="Compact"/>
              <w:jc w:val="center"/>
            </w:pPr>
            <w:r w:rsidRPr="003F3269">
              <w:t>.39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1FFEFAE" w14:textId="77777777" w:rsidR="00547958" w:rsidRPr="00AF5A4D" w:rsidRDefault="00547958" w:rsidP="0009567F">
            <w:pPr>
              <w:pStyle w:val="Compact"/>
              <w:jc w:val="center"/>
            </w:pPr>
            <w:r w:rsidRPr="003F3269">
              <w:t>.69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29AA513" w14:textId="77777777" w:rsidR="00547958" w:rsidRPr="00AF5A4D" w:rsidRDefault="00547958" w:rsidP="0009567F">
            <w:pPr>
              <w:pStyle w:val="Compact"/>
              <w:jc w:val="center"/>
            </w:pPr>
            <w:r w:rsidRPr="00495F98">
              <w:t>.026 [-.155; .207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31BBB2F4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56371B98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3CA91A9A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CAN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E6E4B41" w14:textId="77777777" w:rsidR="00547958" w:rsidRPr="00AF5A4D" w:rsidRDefault="00547958" w:rsidP="0009567F">
            <w:pPr>
              <w:pStyle w:val="Compact"/>
              <w:jc w:val="center"/>
            </w:pPr>
            <w:r w:rsidRPr="00E2211C">
              <w:t>.76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849D721" w14:textId="77777777" w:rsidR="00547958" w:rsidRPr="00AF5A4D" w:rsidRDefault="00547958" w:rsidP="0009567F">
            <w:pPr>
              <w:pStyle w:val="Compact"/>
              <w:jc w:val="center"/>
            </w:pPr>
            <w:r w:rsidRPr="00E2211C">
              <w:t>.17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3CED0A6" w14:textId="77777777" w:rsidR="00547958" w:rsidRPr="00AF5A4D" w:rsidRDefault="00547958" w:rsidP="0009567F">
            <w:pPr>
              <w:pStyle w:val="Compact"/>
              <w:jc w:val="center"/>
            </w:pPr>
            <w:r w:rsidRPr="00C451A3">
              <w:t>.74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274AF8" w14:textId="77777777" w:rsidR="00547958" w:rsidRPr="00AF5A4D" w:rsidRDefault="00547958" w:rsidP="0009567F">
            <w:pPr>
              <w:pStyle w:val="Compact"/>
              <w:jc w:val="center"/>
            </w:pPr>
            <w:r w:rsidRPr="00C451A3">
              <w:t>.24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1E73DDB1" w14:textId="77777777" w:rsidR="00547958" w:rsidRPr="00AF5A4D" w:rsidRDefault="00547958" w:rsidP="0009567F">
            <w:pPr>
              <w:pStyle w:val="Compact"/>
              <w:jc w:val="center"/>
            </w:pPr>
            <w:r w:rsidRPr="00B657F8">
              <w:t>-.023</w:t>
            </w:r>
          </w:p>
        </w:tc>
        <w:tc>
          <w:tcPr>
            <w:tcW w:w="567" w:type="dxa"/>
            <w:vAlign w:val="center"/>
          </w:tcPr>
          <w:p w14:paraId="5E0CA1B8" w14:textId="77777777" w:rsidR="00547958" w:rsidRPr="00AF5A4D" w:rsidRDefault="00547958" w:rsidP="0009567F">
            <w:pPr>
              <w:pStyle w:val="Compact"/>
              <w:jc w:val="center"/>
            </w:pPr>
            <w:r w:rsidRPr="00B657F8">
              <w:t>.220</w:t>
            </w:r>
          </w:p>
        </w:tc>
        <w:tc>
          <w:tcPr>
            <w:tcW w:w="708" w:type="dxa"/>
            <w:vAlign w:val="center"/>
          </w:tcPr>
          <w:p w14:paraId="25A5088E" w14:textId="77777777" w:rsidR="00547958" w:rsidRPr="00AF5A4D" w:rsidRDefault="00547958" w:rsidP="0009567F">
            <w:pPr>
              <w:pStyle w:val="Compact"/>
              <w:jc w:val="center"/>
            </w:pPr>
            <w:r w:rsidRPr="000855FA">
              <w:t>-1.62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745FAF7" w14:textId="77777777" w:rsidR="00547958" w:rsidRPr="00AF5A4D" w:rsidRDefault="00547958" w:rsidP="0009567F">
            <w:pPr>
              <w:pStyle w:val="Compact"/>
              <w:jc w:val="center"/>
            </w:pPr>
            <w:r w:rsidRPr="000855FA">
              <w:t>.106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2B9A53A" w14:textId="77777777" w:rsidR="00547958" w:rsidRPr="00AF5A4D" w:rsidRDefault="00547958" w:rsidP="0009567F">
            <w:pPr>
              <w:pStyle w:val="Compact"/>
              <w:jc w:val="center"/>
            </w:pPr>
            <w:r w:rsidRPr="00495F98">
              <w:t>-.106 [-.287; .075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07049790" w14:textId="7507817A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573E2EDF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1B2A7D79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CAN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1C49F9" w14:textId="77777777" w:rsidR="00547958" w:rsidRPr="00AF5A4D" w:rsidRDefault="00547958" w:rsidP="0009567F">
            <w:pPr>
              <w:pStyle w:val="Compact"/>
              <w:jc w:val="center"/>
            </w:pPr>
            <w:r w:rsidRPr="0038412A">
              <w:t>.81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4EA616" w14:textId="77777777" w:rsidR="00547958" w:rsidRPr="00AF5A4D" w:rsidRDefault="00547958" w:rsidP="0009567F">
            <w:pPr>
              <w:pStyle w:val="Compact"/>
              <w:jc w:val="center"/>
            </w:pPr>
            <w:r w:rsidRPr="0038412A">
              <w:t>.16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4463830" w14:textId="77777777" w:rsidR="00547958" w:rsidRPr="00AF5A4D" w:rsidRDefault="00547958" w:rsidP="0009567F">
            <w:pPr>
              <w:pStyle w:val="Compact"/>
              <w:jc w:val="center"/>
            </w:pPr>
            <w:r w:rsidRPr="000E34A5">
              <w:t>.82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E66AFE" w14:textId="77777777" w:rsidR="00547958" w:rsidRPr="00AF5A4D" w:rsidRDefault="00547958" w:rsidP="0009567F">
            <w:pPr>
              <w:pStyle w:val="Compact"/>
              <w:jc w:val="center"/>
            </w:pPr>
            <w:r w:rsidRPr="000E34A5">
              <w:t>.21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6A38D88" w14:textId="77777777" w:rsidR="00547958" w:rsidRPr="00AF5A4D" w:rsidRDefault="00547958" w:rsidP="0009567F">
            <w:pPr>
              <w:pStyle w:val="Compact"/>
              <w:jc w:val="center"/>
            </w:pPr>
            <w:r w:rsidRPr="006C3E17">
              <w:t>.008</w:t>
            </w:r>
          </w:p>
        </w:tc>
        <w:tc>
          <w:tcPr>
            <w:tcW w:w="567" w:type="dxa"/>
            <w:vAlign w:val="center"/>
          </w:tcPr>
          <w:p w14:paraId="0B796C9B" w14:textId="77777777" w:rsidR="00547958" w:rsidRPr="00AF5A4D" w:rsidRDefault="00547958" w:rsidP="0009567F">
            <w:pPr>
              <w:pStyle w:val="Compact"/>
              <w:jc w:val="center"/>
            </w:pPr>
            <w:r w:rsidRPr="006C3E17">
              <w:t>.225</w:t>
            </w:r>
          </w:p>
        </w:tc>
        <w:tc>
          <w:tcPr>
            <w:tcW w:w="708" w:type="dxa"/>
            <w:vAlign w:val="center"/>
          </w:tcPr>
          <w:p w14:paraId="4C4833C0" w14:textId="77777777" w:rsidR="00547958" w:rsidRPr="00AF5A4D" w:rsidRDefault="00547958" w:rsidP="0009567F">
            <w:pPr>
              <w:pStyle w:val="Compact"/>
              <w:jc w:val="center"/>
            </w:pPr>
            <w:r w:rsidRPr="00D76518">
              <w:t>.524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08F6247F" w14:textId="77777777" w:rsidR="00547958" w:rsidRPr="00AF5A4D" w:rsidRDefault="00547958" w:rsidP="0009567F">
            <w:pPr>
              <w:pStyle w:val="Compact"/>
              <w:jc w:val="center"/>
            </w:pPr>
            <w:r w:rsidRPr="00D76518">
              <w:t>.60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5E2C425" w14:textId="77777777" w:rsidR="00547958" w:rsidRPr="00AF5A4D" w:rsidRDefault="00547958" w:rsidP="0009567F">
            <w:pPr>
              <w:pStyle w:val="Compact"/>
              <w:jc w:val="center"/>
            </w:pPr>
            <w:r w:rsidRPr="00495F98">
              <w:rPr>
                <w:szCs w:val="16"/>
              </w:rPr>
              <w:t>.034 [-.147; .215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478BBF7E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59A2DA1A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079902A6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K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407416C" w14:textId="77777777" w:rsidR="00547958" w:rsidRPr="00AF5A4D" w:rsidRDefault="00547958" w:rsidP="0009567F">
            <w:pPr>
              <w:pStyle w:val="Compact"/>
              <w:jc w:val="center"/>
            </w:pPr>
            <w:r w:rsidRPr="00680478">
              <w:t>.78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56578AA" w14:textId="77777777" w:rsidR="00547958" w:rsidRPr="00AF5A4D" w:rsidRDefault="00547958" w:rsidP="0009567F">
            <w:pPr>
              <w:pStyle w:val="Compact"/>
              <w:jc w:val="center"/>
            </w:pPr>
            <w:r w:rsidRPr="00680478">
              <w:t>.156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0D306F2" w14:textId="77777777" w:rsidR="00547958" w:rsidRPr="00AF5A4D" w:rsidRDefault="00547958" w:rsidP="0009567F">
            <w:pPr>
              <w:pStyle w:val="Compact"/>
              <w:jc w:val="center"/>
            </w:pPr>
            <w:r w:rsidRPr="00933461">
              <w:t>.75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ABE4F0D" w14:textId="77777777" w:rsidR="00547958" w:rsidRPr="00AF5A4D" w:rsidRDefault="00547958" w:rsidP="0009567F">
            <w:pPr>
              <w:pStyle w:val="Compact"/>
              <w:jc w:val="center"/>
            </w:pPr>
            <w:r w:rsidRPr="00933461">
              <w:t>.21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1EB7719" w14:textId="77777777" w:rsidR="00547958" w:rsidRPr="00AF5A4D" w:rsidRDefault="00547958" w:rsidP="0009567F">
            <w:pPr>
              <w:pStyle w:val="Compact"/>
              <w:jc w:val="center"/>
            </w:pPr>
            <w:r w:rsidRPr="00EE6A32">
              <w:t>-.024</w:t>
            </w:r>
          </w:p>
        </w:tc>
        <w:tc>
          <w:tcPr>
            <w:tcW w:w="567" w:type="dxa"/>
            <w:vAlign w:val="center"/>
          </w:tcPr>
          <w:p w14:paraId="4144B799" w14:textId="77777777" w:rsidR="00547958" w:rsidRPr="00AF5A4D" w:rsidRDefault="00547958" w:rsidP="0009567F">
            <w:pPr>
              <w:pStyle w:val="Compact"/>
              <w:jc w:val="center"/>
            </w:pPr>
            <w:r w:rsidRPr="00EE6A32">
              <w:t>.198</w:t>
            </w:r>
          </w:p>
        </w:tc>
        <w:tc>
          <w:tcPr>
            <w:tcW w:w="708" w:type="dxa"/>
            <w:vAlign w:val="center"/>
          </w:tcPr>
          <w:p w14:paraId="0444474C" w14:textId="77777777" w:rsidR="00547958" w:rsidRPr="00AF5A4D" w:rsidRDefault="00547958" w:rsidP="0009567F">
            <w:pPr>
              <w:pStyle w:val="Compact"/>
              <w:jc w:val="center"/>
            </w:pPr>
            <w:r w:rsidRPr="00F652B1">
              <w:t>-1.87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A6FE981" w14:textId="77777777" w:rsidR="00547958" w:rsidRPr="00AF5A4D" w:rsidRDefault="00547958" w:rsidP="0009567F">
            <w:pPr>
              <w:pStyle w:val="Compact"/>
              <w:jc w:val="center"/>
            </w:pPr>
            <w:r w:rsidRPr="00F652B1">
              <w:t>.06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25DCADC" w14:textId="77777777" w:rsidR="00547958" w:rsidRPr="00AF5A4D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495F98">
              <w:rPr>
                <w:szCs w:val="16"/>
              </w:rPr>
              <w:t>-.122 [-.304; .059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33C4153" w14:textId="3BFF15B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24F15074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7960630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K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1784B1C" w14:textId="77777777" w:rsidR="00547958" w:rsidRPr="00AF5A4D" w:rsidRDefault="00547958" w:rsidP="0009567F">
            <w:pPr>
              <w:pStyle w:val="Compact"/>
              <w:jc w:val="center"/>
            </w:pPr>
            <w:r w:rsidRPr="00074691">
              <w:t>.79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E64BAF" w14:textId="77777777" w:rsidR="00547958" w:rsidRPr="00AF5A4D" w:rsidRDefault="00547958" w:rsidP="0009567F">
            <w:pPr>
              <w:pStyle w:val="Compact"/>
              <w:jc w:val="center"/>
            </w:pPr>
            <w:r w:rsidRPr="00074691">
              <w:t>.23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3F2629A" w14:textId="77777777" w:rsidR="00547958" w:rsidRPr="00AF5A4D" w:rsidRDefault="00547958" w:rsidP="0009567F">
            <w:pPr>
              <w:pStyle w:val="Compact"/>
              <w:jc w:val="center"/>
            </w:pPr>
            <w:r w:rsidRPr="009D15E3">
              <w:t>.79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4BD6252" w14:textId="77777777" w:rsidR="00547958" w:rsidRPr="00AF5A4D" w:rsidRDefault="00547958" w:rsidP="0009567F">
            <w:pPr>
              <w:pStyle w:val="Compact"/>
              <w:jc w:val="center"/>
            </w:pPr>
            <w:r w:rsidRPr="009D15E3">
              <w:t>.28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071BC5C" w14:textId="77777777" w:rsidR="00547958" w:rsidRPr="00AF5A4D" w:rsidRDefault="00547958" w:rsidP="0009567F">
            <w:pPr>
              <w:pStyle w:val="Compact"/>
              <w:jc w:val="center"/>
            </w:pPr>
            <w:r w:rsidRPr="003F513F">
              <w:t>.009</w:t>
            </w:r>
          </w:p>
        </w:tc>
        <w:tc>
          <w:tcPr>
            <w:tcW w:w="567" w:type="dxa"/>
            <w:vAlign w:val="center"/>
          </w:tcPr>
          <w:p w14:paraId="2653BD5C" w14:textId="77777777" w:rsidR="00547958" w:rsidRPr="00AF5A4D" w:rsidRDefault="00547958" w:rsidP="0009567F">
            <w:pPr>
              <w:pStyle w:val="Compact"/>
              <w:jc w:val="center"/>
            </w:pPr>
            <w:r w:rsidRPr="003F513F">
              <w:t>.302</w:t>
            </w:r>
          </w:p>
        </w:tc>
        <w:tc>
          <w:tcPr>
            <w:tcW w:w="708" w:type="dxa"/>
            <w:vAlign w:val="center"/>
          </w:tcPr>
          <w:p w14:paraId="75944524" w14:textId="77777777" w:rsidR="00547958" w:rsidRPr="00AF5A4D" w:rsidRDefault="00547958" w:rsidP="0009567F">
            <w:pPr>
              <w:pStyle w:val="Compact"/>
              <w:jc w:val="center"/>
            </w:pPr>
            <w:r w:rsidRPr="00E30A11">
              <w:t>.469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42D6FCC" w14:textId="77777777" w:rsidR="00547958" w:rsidRPr="00AF5A4D" w:rsidRDefault="00547958" w:rsidP="0009567F">
            <w:pPr>
              <w:pStyle w:val="Compact"/>
              <w:jc w:val="center"/>
            </w:pPr>
            <w:r w:rsidRPr="00E30A11">
              <w:t>.63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6E26D520" w14:textId="77777777" w:rsidR="00547958" w:rsidRPr="00AF5A4D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495F98">
              <w:t>.031 [-.151; .212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62CB1BAB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6A21627A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8A84A1B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S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2FD117" w14:textId="77777777" w:rsidR="00547958" w:rsidRPr="00AF5A4D" w:rsidRDefault="00547958" w:rsidP="0009567F">
            <w:pPr>
              <w:pStyle w:val="Compact"/>
              <w:jc w:val="center"/>
            </w:pPr>
            <w:r w:rsidRPr="008432F9">
              <w:t>.81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752CAF" w14:textId="77777777" w:rsidR="00547958" w:rsidRPr="00AF5A4D" w:rsidRDefault="00547958" w:rsidP="0009567F">
            <w:pPr>
              <w:pStyle w:val="Compact"/>
              <w:jc w:val="center"/>
            </w:pPr>
            <w:r w:rsidRPr="008432F9">
              <w:t>.150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E3FFA70" w14:textId="77777777" w:rsidR="00547958" w:rsidRPr="00AF5A4D" w:rsidRDefault="00547958" w:rsidP="0009567F">
            <w:pPr>
              <w:pStyle w:val="Compact"/>
              <w:jc w:val="center"/>
            </w:pPr>
            <w:r w:rsidRPr="005D708F">
              <w:t>.79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774B65" w14:textId="77777777" w:rsidR="00547958" w:rsidRPr="00AF5A4D" w:rsidRDefault="00547958" w:rsidP="0009567F">
            <w:pPr>
              <w:pStyle w:val="Compact"/>
              <w:jc w:val="center"/>
            </w:pPr>
            <w:r w:rsidRPr="005D708F">
              <w:t>.21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69417B7" w14:textId="77777777" w:rsidR="00547958" w:rsidRPr="00AF5A4D" w:rsidRDefault="00547958" w:rsidP="0009567F">
            <w:pPr>
              <w:pStyle w:val="Compact"/>
              <w:jc w:val="center"/>
            </w:pPr>
            <w:r w:rsidRPr="00F32D38">
              <w:t>-.025</w:t>
            </w:r>
          </w:p>
        </w:tc>
        <w:tc>
          <w:tcPr>
            <w:tcW w:w="567" w:type="dxa"/>
            <w:vAlign w:val="center"/>
          </w:tcPr>
          <w:p w14:paraId="0A5E9FE6" w14:textId="77777777" w:rsidR="00547958" w:rsidRPr="00AF5A4D" w:rsidRDefault="00547958" w:rsidP="0009567F">
            <w:pPr>
              <w:pStyle w:val="Compact"/>
              <w:jc w:val="center"/>
            </w:pPr>
            <w:r w:rsidRPr="00F32D38">
              <w:t>.199</w:t>
            </w:r>
          </w:p>
        </w:tc>
        <w:tc>
          <w:tcPr>
            <w:tcW w:w="708" w:type="dxa"/>
            <w:vAlign w:val="center"/>
          </w:tcPr>
          <w:p w14:paraId="6B28FAEA" w14:textId="77777777" w:rsidR="00547958" w:rsidRPr="00AF5A4D" w:rsidRDefault="00547958" w:rsidP="0009567F">
            <w:pPr>
              <w:pStyle w:val="Compact"/>
              <w:jc w:val="center"/>
            </w:pPr>
            <w:r w:rsidRPr="00021E79">
              <w:t>-1.89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E2EE456" w14:textId="77777777" w:rsidR="00547958" w:rsidRPr="00AF5A4D" w:rsidRDefault="00547958" w:rsidP="0009567F">
            <w:pPr>
              <w:pStyle w:val="Compact"/>
              <w:jc w:val="center"/>
            </w:pPr>
            <w:r w:rsidRPr="00021E79">
              <w:t>.05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07FA7E81" w14:textId="77777777" w:rsidR="00547958" w:rsidRPr="00AF5A4D" w:rsidRDefault="00547958" w:rsidP="0009567F">
            <w:pPr>
              <w:pStyle w:val="Compact"/>
              <w:jc w:val="center"/>
            </w:pPr>
            <w:r w:rsidRPr="00495F98">
              <w:t>-.124 [-.305; .057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FD3C460" w14:textId="43F0E06D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01AC8A04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1DCBC6BA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S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D939055" w14:textId="77777777" w:rsidR="00547958" w:rsidRPr="00AF5A4D" w:rsidRDefault="00547958" w:rsidP="0009567F">
            <w:pPr>
              <w:pStyle w:val="Compact"/>
              <w:jc w:val="center"/>
            </w:pPr>
            <w:r w:rsidRPr="005D7E6E">
              <w:t>.83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114E0A7" w14:textId="77777777" w:rsidR="00547958" w:rsidRPr="00AF5A4D" w:rsidRDefault="00547958" w:rsidP="0009567F">
            <w:pPr>
              <w:pStyle w:val="Compact"/>
              <w:jc w:val="center"/>
            </w:pPr>
            <w:r w:rsidRPr="005D7E6E">
              <w:t>.16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8FB1CFD" w14:textId="77777777" w:rsidR="00547958" w:rsidRPr="00AF5A4D" w:rsidRDefault="00547958" w:rsidP="0009567F">
            <w:pPr>
              <w:pStyle w:val="Compact"/>
              <w:jc w:val="center"/>
            </w:pPr>
            <w:r w:rsidRPr="001427C3">
              <w:t>.84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940A34" w14:textId="77777777" w:rsidR="00547958" w:rsidRPr="00AF5A4D" w:rsidRDefault="00547958" w:rsidP="0009567F">
            <w:pPr>
              <w:pStyle w:val="Compact"/>
              <w:jc w:val="center"/>
            </w:pPr>
            <w:r w:rsidRPr="001427C3">
              <w:t>.20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E581CC5" w14:textId="77777777" w:rsidR="00547958" w:rsidRPr="00AF5A4D" w:rsidRDefault="00547958" w:rsidP="0009567F">
            <w:pPr>
              <w:pStyle w:val="Compact"/>
              <w:jc w:val="center"/>
            </w:pPr>
            <w:r w:rsidRPr="00AF198C">
              <w:t>.008</w:t>
            </w:r>
          </w:p>
        </w:tc>
        <w:tc>
          <w:tcPr>
            <w:tcW w:w="567" w:type="dxa"/>
            <w:vAlign w:val="center"/>
          </w:tcPr>
          <w:p w14:paraId="55548E07" w14:textId="77777777" w:rsidR="00547958" w:rsidRPr="00AF5A4D" w:rsidRDefault="00547958" w:rsidP="0009567F">
            <w:pPr>
              <w:pStyle w:val="Compact"/>
              <w:jc w:val="center"/>
            </w:pPr>
            <w:r w:rsidRPr="00AF198C">
              <w:t>.219</w:t>
            </w:r>
          </w:p>
        </w:tc>
        <w:tc>
          <w:tcPr>
            <w:tcW w:w="708" w:type="dxa"/>
            <w:vAlign w:val="center"/>
          </w:tcPr>
          <w:p w14:paraId="27D981EE" w14:textId="77777777" w:rsidR="00547958" w:rsidRPr="00AF5A4D" w:rsidRDefault="00547958" w:rsidP="0009567F">
            <w:pPr>
              <w:pStyle w:val="Compact"/>
              <w:jc w:val="center"/>
            </w:pPr>
            <w:r w:rsidRPr="00B74876">
              <w:t>.590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E5A43B4" w14:textId="77777777" w:rsidR="00547958" w:rsidRPr="00AF5A4D" w:rsidRDefault="00547958" w:rsidP="0009567F">
            <w:pPr>
              <w:pStyle w:val="Compact"/>
              <w:jc w:val="center"/>
            </w:pPr>
            <w:r w:rsidRPr="00B74876">
              <w:t>.556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47E42BBA" w14:textId="77777777" w:rsidR="00547958" w:rsidRPr="00AF5A4D" w:rsidRDefault="00547958" w:rsidP="0009567F">
            <w:pPr>
              <w:pStyle w:val="Compact"/>
              <w:jc w:val="center"/>
            </w:pPr>
            <w:r w:rsidRPr="00495F98">
              <w:t>.039 [-.143; .220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176E6886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2F42A354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3376ACF" w14:textId="392B622D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T6 </w:t>
            </w:r>
            <w:r w:rsidRPr="00AF5A4D">
              <w:br/>
              <w:t>(N = 2</w:t>
            </w:r>
            <w:r>
              <w:t>15</w:t>
            </w:r>
            <w:r w:rsidRPr="00AF5A4D">
              <w:t>)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095940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1B1B2C2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9239365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4DA5824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7743DBC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vAlign w:val="center"/>
          </w:tcPr>
          <w:p w14:paraId="21713B47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8" w:type="dxa"/>
            <w:vAlign w:val="center"/>
          </w:tcPr>
          <w:p w14:paraId="0FFBCE70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A2B68A4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7E5A4021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1418" w:type="dxa"/>
            <w:tcMar>
              <w:left w:w="0" w:type="dxa"/>
              <w:right w:w="0" w:type="dxa"/>
            </w:tcMar>
            <w:vAlign w:val="center"/>
          </w:tcPr>
          <w:p w14:paraId="675B290C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36F4444C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2A808B8F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AUS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076AFB6" w14:textId="77777777" w:rsidR="00547958" w:rsidRPr="00AF5A4D" w:rsidRDefault="00547958" w:rsidP="0009567F">
            <w:pPr>
              <w:pStyle w:val="Compact"/>
              <w:jc w:val="center"/>
            </w:pPr>
            <w:r w:rsidRPr="00747531">
              <w:t>.78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3FACE4" w14:textId="77777777" w:rsidR="00547958" w:rsidRPr="00AF5A4D" w:rsidRDefault="00547958" w:rsidP="0009567F">
            <w:pPr>
              <w:pStyle w:val="Compact"/>
              <w:jc w:val="center"/>
            </w:pPr>
            <w:r w:rsidRPr="00747531">
              <w:t>.17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9D85D27" w14:textId="77777777" w:rsidR="00547958" w:rsidRPr="00AF5A4D" w:rsidRDefault="00547958" w:rsidP="0009567F">
            <w:pPr>
              <w:pStyle w:val="Compact"/>
              <w:jc w:val="center"/>
            </w:pPr>
            <w:r w:rsidRPr="007A1F65">
              <w:t>.78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7A6F19" w14:textId="77777777" w:rsidR="00547958" w:rsidRPr="00AF5A4D" w:rsidRDefault="00547958" w:rsidP="0009567F">
            <w:pPr>
              <w:pStyle w:val="Compact"/>
              <w:jc w:val="center"/>
            </w:pPr>
            <w:r w:rsidRPr="007A1F65">
              <w:t>.23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004C1F7" w14:textId="77777777" w:rsidR="00547958" w:rsidRPr="00AF5A4D" w:rsidRDefault="00547958" w:rsidP="0009567F">
            <w:pPr>
              <w:pStyle w:val="Compact"/>
              <w:jc w:val="center"/>
            </w:pPr>
            <w:r w:rsidRPr="001351A6">
              <w:t>.007</w:t>
            </w:r>
          </w:p>
        </w:tc>
        <w:tc>
          <w:tcPr>
            <w:tcW w:w="567" w:type="dxa"/>
            <w:vAlign w:val="center"/>
          </w:tcPr>
          <w:p w14:paraId="7191D6D3" w14:textId="77777777" w:rsidR="00547958" w:rsidRPr="00AF5A4D" w:rsidRDefault="00547958" w:rsidP="0009567F">
            <w:pPr>
              <w:pStyle w:val="Compact"/>
              <w:jc w:val="center"/>
            </w:pPr>
            <w:r w:rsidRPr="001351A6">
              <w:t>.215</w:t>
            </w:r>
          </w:p>
        </w:tc>
        <w:tc>
          <w:tcPr>
            <w:tcW w:w="708" w:type="dxa"/>
            <w:vAlign w:val="center"/>
          </w:tcPr>
          <w:p w14:paraId="02EB6267" w14:textId="77777777" w:rsidR="00547958" w:rsidRPr="00AF5A4D" w:rsidRDefault="00547958" w:rsidP="0009567F">
            <w:pPr>
              <w:pStyle w:val="Compact"/>
              <w:jc w:val="center"/>
            </w:pPr>
            <w:r w:rsidRPr="00734952">
              <w:t>.49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1B2AC5BD" w14:textId="77777777" w:rsidR="00547958" w:rsidRPr="00AF5A4D" w:rsidRDefault="00547958" w:rsidP="0009567F">
            <w:pPr>
              <w:pStyle w:val="Compact"/>
              <w:jc w:val="center"/>
            </w:pPr>
            <w:r w:rsidRPr="00734952">
              <w:t>.61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52F09F9B" w14:textId="77777777" w:rsidR="00547958" w:rsidRPr="00AF5A4D" w:rsidRDefault="00547958" w:rsidP="0009567F">
            <w:pPr>
              <w:pStyle w:val="Compact"/>
              <w:jc w:val="center"/>
            </w:pPr>
            <w:r w:rsidRPr="00852406">
              <w:t>.034 [-.155; .223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7427D3C6" w14:textId="0ADE925D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7C42B2A7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53ECEAB4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AUS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F4E617" w14:textId="77777777" w:rsidR="00547958" w:rsidRPr="00AF5A4D" w:rsidRDefault="00547958" w:rsidP="0009567F">
            <w:pPr>
              <w:pStyle w:val="Compact"/>
              <w:jc w:val="center"/>
            </w:pPr>
            <w:r w:rsidRPr="000E17C6">
              <w:t>.78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82BCD02" w14:textId="77777777" w:rsidR="00547958" w:rsidRPr="00AF5A4D" w:rsidRDefault="00547958" w:rsidP="0009567F">
            <w:pPr>
              <w:pStyle w:val="Compact"/>
              <w:jc w:val="center"/>
            </w:pPr>
            <w:r w:rsidRPr="000E17C6">
              <w:t>.19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649899" w14:textId="77777777" w:rsidR="00547958" w:rsidRPr="00AF5A4D" w:rsidRDefault="00547958" w:rsidP="0009567F">
            <w:pPr>
              <w:pStyle w:val="Compact"/>
              <w:jc w:val="center"/>
            </w:pPr>
            <w:r w:rsidRPr="00314A47">
              <w:t>.77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53EFB60" w14:textId="77777777" w:rsidR="00547958" w:rsidRPr="00AF5A4D" w:rsidRDefault="00547958" w:rsidP="0009567F">
            <w:pPr>
              <w:pStyle w:val="Compact"/>
              <w:jc w:val="center"/>
            </w:pPr>
            <w:r w:rsidRPr="00314A47">
              <w:t>.28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6C3E6AE3" w14:textId="77777777" w:rsidR="00547958" w:rsidRPr="00AF5A4D" w:rsidRDefault="00547958" w:rsidP="0009567F">
            <w:pPr>
              <w:pStyle w:val="Compact"/>
              <w:jc w:val="center"/>
            </w:pPr>
            <w:r w:rsidRPr="00287AE9">
              <w:t>-.013</w:t>
            </w:r>
          </w:p>
        </w:tc>
        <w:tc>
          <w:tcPr>
            <w:tcW w:w="567" w:type="dxa"/>
            <w:vAlign w:val="center"/>
          </w:tcPr>
          <w:p w14:paraId="31977E93" w14:textId="77777777" w:rsidR="00547958" w:rsidRPr="00AF5A4D" w:rsidRDefault="00547958" w:rsidP="0009567F">
            <w:pPr>
              <w:pStyle w:val="Compact"/>
              <w:jc w:val="center"/>
            </w:pPr>
            <w:r w:rsidRPr="00287AE9">
              <w:t>.283</w:t>
            </w:r>
          </w:p>
        </w:tc>
        <w:tc>
          <w:tcPr>
            <w:tcW w:w="708" w:type="dxa"/>
            <w:vAlign w:val="center"/>
          </w:tcPr>
          <w:p w14:paraId="1BDFADD6" w14:textId="77777777" w:rsidR="00547958" w:rsidRPr="00AF5A4D" w:rsidRDefault="00547958" w:rsidP="0009567F">
            <w:pPr>
              <w:pStyle w:val="Compact"/>
              <w:jc w:val="center"/>
            </w:pPr>
            <w:r w:rsidRPr="00C60EDA">
              <w:t>-.688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6F1CBBD0" w14:textId="77777777" w:rsidR="00547958" w:rsidRPr="00AF5A4D" w:rsidRDefault="00547958" w:rsidP="0009567F">
            <w:pPr>
              <w:pStyle w:val="Compact"/>
              <w:jc w:val="center"/>
            </w:pPr>
            <w:r w:rsidRPr="00C60EDA">
              <w:t>.492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3C5E08EF" w14:textId="77777777" w:rsidR="00547958" w:rsidRPr="00AF5A4D" w:rsidRDefault="00547958" w:rsidP="0009567F">
            <w:pPr>
              <w:pStyle w:val="Compact"/>
              <w:jc w:val="center"/>
            </w:pPr>
            <w:r w:rsidRPr="00852406">
              <w:t>-.047 [-.236; .142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7E8981BA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2D4E1C2B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25CCBB10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CAN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A311B2C" w14:textId="77777777" w:rsidR="00547958" w:rsidRPr="00AF5A4D" w:rsidRDefault="00547958" w:rsidP="0009567F">
            <w:pPr>
              <w:pStyle w:val="Compact"/>
              <w:jc w:val="center"/>
            </w:pPr>
            <w:r w:rsidRPr="001C353C">
              <w:t>.76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EC2FF8" w14:textId="77777777" w:rsidR="00547958" w:rsidRPr="00AF5A4D" w:rsidRDefault="00547958" w:rsidP="0009567F">
            <w:pPr>
              <w:pStyle w:val="Compact"/>
              <w:jc w:val="center"/>
            </w:pPr>
            <w:r w:rsidRPr="001C353C">
              <w:t>.177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7F8ED6C" w14:textId="77777777" w:rsidR="00547958" w:rsidRPr="00AF5A4D" w:rsidRDefault="00547958" w:rsidP="0009567F">
            <w:pPr>
              <w:pStyle w:val="Compact"/>
              <w:jc w:val="center"/>
            </w:pPr>
            <w:r w:rsidRPr="00CD1DA1">
              <w:t>.77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3B92824" w14:textId="77777777" w:rsidR="00547958" w:rsidRPr="00AF5A4D" w:rsidRDefault="00547958" w:rsidP="0009567F">
            <w:pPr>
              <w:pStyle w:val="Compact"/>
              <w:jc w:val="center"/>
            </w:pPr>
            <w:r w:rsidRPr="00CD1DA1">
              <w:t>.241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0145DA1A" w14:textId="77777777" w:rsidR="00547958" w:rsidRPr="00AF5A4D" w:rsidRDefault="00547958" w:rsidP="0009567F">
            <w:pPr>
              <w:pStyle w:val="Compact"/>
              <w:jc w:val="center"/>
            </w:pPr>
            <w:r w:rsidRPr="00CA0E15">
              <w:t>.008</w:t>
            </w:r>
          </w:p>
        </w:tc>
        <w:tc>
          <w:tcPr>
            <w:tcW w:w="567" w:type="dxa"/>
            <w:vAlign w:val="center"/>
          </w:tcPr>
          <w:p w14:paraId="6FCCD5EF" w14:textId="77777777" w:rsidR="00547958" w:rsidRPr="00AF5A4D" w:rsidRDefault="00547958" w:rsidP="0009567F">
            <w:pPr>
              <w:pStyle w:val="Compact"/>
              <w:jc w:val="center"/>
            </w:pPr>
            <w:r w:rsidRPr="00CA0E15">
              <w:t>.223</w:t>
            </w:r>
          </w:p>
        </w:tc>
        <w:tc>
          <w:tcPr>
            <w:tcW w:w="708" w:type="dxa"/>
            <w:vAlign w:val="center"/>
          </w:tcPr>
          <w:p w14:paraId="20381E66" w14:textId="77777777" w:rsidR="00547958" w:rsidRPr="00AF5A4D" w:rsidRDefault="00547958" w:rsidP="0009567F">
            <w:pPr>
              <w:pStyle w:val="Compact"/>
              <w:jc w:val="center"/>
            </w:pPr>
            <w:r w:rsidRPr="00A81B30">
              <w:t>.55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23F2F5B7" w14:textId="77777777" w:rsidR="00547958" w:rsidRPr="00AF5A4D" w:rsidRDefault="00547958" w:rsidP="0009567F">
            <w:pPr>
              <w:pStyle w:val="Compact"/>
              <w:jc w:val="center"/>
            </w:pPr>
            <w:r w:rsidRPr="00A81B30">
              <w:t>.581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3AC92BF9" w14:textId="77777777" w:rsidR="00547958" w:rsidRPr="00AF5A4D" w:rsidRDefault="00547958" w:rsidP="0009567F">
            <w:pPr>
              <w:pStyle w:val="Compact"/>
              <w:jc w:val="center"/>
            </w:pPr>
            <w:r w:rsidRPr="00852406">
              <w:t>.038 [-.151; .227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52A8B5AA" w14:textId="17A1A852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341D708A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289B5632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CAN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A4674F5" w14:textId="77777777" w:rsidR="00547958" w:rsidRPr="00AF5A4D" w:rsidRDefault="00547958" w:rsidP="0009567F">
            <w:pPr>
              <w:pStyle w:val="Compact"/>
              <w:jc w:val="center"/>
            </w:pPr>
            <w:r w:rsidRPr="002A67F6">
              <w:t>.81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C01CF12" w14:textId="77777777" w:rsidR="00547958" w:rsidRPr="00AF5A4D" w:rsidRDefault="00547958" w:rsidP="0009567F">
            <w:pPr>
              <w:pStyle w:val="Compact"/>
              <w:jc w:val="center"/>
            </w:pPr>
            <w:r w:rsidRPr="002A67F6">
              <w:t>.16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C71A6E0" w14:textId="77777777" w:rsidR="00547958" w:rsidRPr="00AF5A4D" w:rsidRDefault="00547958" w:rsidP="0009567F">
            <w:pPr>
              <w:pStyle w:val="Compact"/>
              <w:jc w:val="center"/>
            </w:pPr>
            <w:r w:rsidRPr="0047335F">
              <w:t>.80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F1BC834" w14:textId="77777777" w:rsidR="00547958" w:rsidRPr="00AF5A4D" w:rsidRDefault="00547958" w:rsidP="0009567F">
            <w:pPr>
              <w:pStyle w:val="Compact"/>
              <w:jc w:val="center"/>
            </w:pPr>
            <w:r w:rsidRPr="0047335F">
              <w:t>.24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37DC2ACA" w14:textId="77777777" w:rsidR="00547958" w:rsidRPr="00AF5A4D" w:rsidRDefault="00547958" w:rsidP="0009567F">
            <w:pPr>
              <w:pStyle w:val="Compact"/>
              <w:jc w:val="center"/>
            </w:pPr>
            <w:r w:rsidRPr="00E014E9">
              <w:t>-.007</w:t>
            </w:r>
          </w:p>
        </w:tc>
        <w:tc>
          <w:tcPr>
            <w:tcW w:w="567" w:type="dxa"/>
            <w:vAlign w:val="center"/>
          </w:tcPr>
          <w:p w14:paraId="14624E31" w14:textId="77777777" w:rsidR="00547958" w:rsidRPr="00AF5A4D" w:rsidRDefault="00547958" w:rsidP="0009567F">
            <w:pPr>
              <w:pStyle w:val="Compact"/>
              <w:jc w:val="center"/>
            </w:pPr>
            <w:r w:rsidRPr="00E014E9">
              <w:t>.245</w:t>
            </w:r>
          </w:p>
        </w:tc>
        <w:tc>
          <w:tcPr>
            <w:tcW w:w="708" w:type="dxa"/>
            <w:vAlign w:val="center"/>
          </w:tcPr>
          <w:p w14:paraId="1A5E7A3B" w14:textId="77777777" w:rsidR="00547958" w:rsidRPr="00AF5A4D" w:rsidRDefault="00547958" w:rsidP="0009567F">
            <w:pPr>
              <w:pStyle w:val="Compact"/>
              <w:jc w:val="center"/>
            </w:pPr>
            <w:r w:rsidRPr="00DE342B">
              <w:t>-.403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3583E766" w14:textId="77777777" w:rsidR="00547958" w:rsidRPr="00AF5A4D" w:rsidRDefault="00547958" w:rsidP="0009567F">
            <w:pPr>
              <w:pStyle w:val="Compact"/>
              <w:jc w:val="center"/>
            </w:pPr>
            <w:r w:rsidRPr="00DE342B">
              <w:t>.687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20511637" w14:textId="77777777" w:rsidR="00547958" w:rsidRPr="00AF5A4D" w:rsidRDefault="00547958" w:rsidP="0009567F">
            <w:pPr>
              <w:pStyle w:val="Compact"/>
              <w:jc w:val="center"/>
            </w:pPr>
            <w:r w:rsidRPr="00852406">
              <w:rPr>
                <w:szCs w:val="16"/>
              </w:rPr>
              <w:t>-.027 [-.217; .162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61CDED82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742428F9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68732F94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K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5F52B9E" w14:textId="77777777" w:rsidR="00547958" w:rsidRPr="00AF5A4D" w:rsidRDefault="00547958" w:rsidP="0009567F">
            <w:pPr>
              <w:pStyle w:val="Compact"/>
              <w:jc w:val="center"/>
            </w:pPr>
            <w:r w:rsidRPr="00450160">
              <w:t>.77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99700A0" w14:textId="77777777" w:rsidR="00547958" w:rsidRPr="00AF5A4D" w:rsidRDefault="00547958" w:rsidP="0009567F">
            <w:pPr>
              <w:pStyle w:val="Compact"/>
              <w:jc w:val="center"/>
            </w:pPr>
            <w:r w:rsidRPr="00450160">
              <w:t>.162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FFC4C1" w14:textId="77777777" w:rsidR="00547958" w:rsidRPr="00AF5A4D" w:rsidRDefault="00547958" w:rsidP="0009567F">
            <w:pPr>
              <w:pStyle w:val="Compact"/>
              <w:jc w:val="center"/>
            </w:pPr>
            <w:r w:rsidRPr="00673AE0">
              <w:t>.78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F2BF6A8" w14:textId="77777777" w:rsidR="00547958" w:rsidRPr="00AF5A4D" w:rsidRDefault="00547958" w:rsidP="0009567F">
            <w:pPr>
              <w:pStyle w:val="Compact"/>
              <w:jc w:val="center"/>
            </w:pPr>
            <w:r w:rsidRPr="00673AE0">
              <w:t>.22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44A25D01" w14:textId="77777777" w:rsidR="00547958" w:rsidRPr="00AF5A4D" w:rsidRDefault="00547958" w:rsidP="0009567F">
            <w:pPr>
              <w:pStyle w:val="Compact"/>
              <w:jc w:val="center"/>
            </w:pPr>
            <w:r w:rsidRPr="00673808">
              <w:t>.007</w:t>
            </w:r>
          </w:p>
        </w:tc>
        <w:tc>
          <w:tcPr>
            <w:tcW w:w="567" w:type="dxa"/>
            <w:vAlign w:val="center"/>
          </w:tcPr>
          <w:p w14:paraId="23D6BE44" w14:textId="77777777" w:rsidR="00547958" w:rsidRPr="00AF5A4D" w:rsidRDefault="00547958" w:rsidP="0009567F">
            <w:pPr>
              <w:pStyle w:val="Compact"/>
              <w:jc w:val="center"/>
            </w:pPr>
            <w:r w:rsidRPr="00673808">
              <w:t>.206</w:t>
            </w:r>
          </w:p>
        </w:tc>
        <w:tc>
          <w:tcPr>
            <w:tcW w:w="708" w:type="dxa"/>
            <w:vAlign w:val="center"/>
          </w:tcPr>
          <w:p w14:paraId="004DF473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-.526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49A786AA" w14:textId="77777777" w:rsidR="00547958" w:rsidRPr="00AF5A4D" w:rsidRDefault="00547958" w:rsidP="0009567F">
            <w:pPr>
              <w:pStyle w:val="Compact"/>
              <w:jc w:val="center"/>
            </w:pPr>
            <w:r w:rsidRPr="00AF5A4D">
              <w:t>.599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3AE60C04" w14:textId="77777777" w:rsidR="00547958" w:rsidRPr="00AF5A4D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852406">
              <w:rPr>
                <w:szCs w:val="16"/>
              </w:rPr>
              <w:t>.035 [-.154; .224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2667B8AA" w14:textId="2FC2FD8C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1FF3B724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2A44C2C8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K EQ5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F142E8" w14:textId="77777777" w:rsidR="00547958" w:rsidRPr="00AF5A4D" w:rsidRDefault="00547958" w:rsidP="0009567F">
            <w:pPr>
              <w:pStyle w:val="Compact"/>
              <w:jc w:val="center"/>
            </w:pPr>
            <w:r w:rsidRPr="009E096C">
              <w:t>.78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4A0865E" w14:textId="77777777" w:rsidR="00547958" w:rsidRPr="00AF5A4D" w:rsidRDefault="00547958" w:rsidP="0009567F">
            <w:pPr>
              <w:pStyle w:val="Compact"/>
              <w:jc w:val="center"/>
            </w:pPr>
            <w:r w:rsidRPr="009E096C">
              <w:t>.238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D4F6D96" w14:textId="77777777" w:rsidR="00547958" w:rsidRPr="00AF5A4D" w:rsidRDefault="00547958" w:rsidP="0009567F">
            <w:pPr>
              <w:pStyle w:val="Compact"/>
              <w:jc w:val="center"/>
            </w:pPr>
            <w:r w:rsidRPr="008567DE">
              <w:t>.76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B2BD821" w14:textId="77777777" w:rsidR="00547958" w:rsidRPr="00AF5A4D" w:rsidRDefault="00547958" w:rsidP="0009567F">
            <w:pPr>
              <w:pStyle w:val="Compact"/>
              <w:jc w:val="center"/>
            </w:pPr>
            <w:r w:rsidRPr="008567DE">
              <w:t>.324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2C0F2C27" w14:textId="77777777" w:rsidR="00547958" w:rsidRPr="00AF5A4D" w:rsidRDefault="00547958" w:rsidP="0009567F">
            <w:pPr>
              <w:pStyle w:val="Compact"/>
              <w:jc w:val="center"/>
            </w:pPr>
            <w:r w:rsidRPr="00F9587B">
              <w:t>-.013</w:t>
            </w:r>
          </w:p>
        </w:tc>
        <w:tc>
          <w:tcPr>
            <w:tcW w:w="567" w:type="dxa"/>
            <w:vAlign w:val="center"/>
          </w:tcPr>
          <w:p w14:paraId="5D1D968E" w14:textId="77777777" w:rsidR="00547958" w:rsidRPr="00AF5A4D" w:rsidRDefault="00547958" w:rsidP="0009567F">
            <w:pPr>
              <w:pStyle w:val="Compact"/>
              <w:jc w:val="center"/>
            </w:pPr>
            <w:r w:rsidRPr="00F9587B">
              <w:t>.330</w:t>
            </w:r>
          </w:p>
        </w:tc>
        <w:tc>
          <w:tcPr>
            <w:tcW w:w="708" w:type="dxa"/>
            <w:vAlign w:val="center"/>
          </w:tcPr>
          <w:p w14:paraId="53259CE0" w14:textId="77777777" w:rsidR="00547958" w:rsidRPr="00AF5A4D" w:rsidRDefault="00547958" w:rsidP="0009567F">
            <w:pPr>
              <w:pStyle w:val="Compact"/>
              <w:jc w:val="center"/>
            </w:pPr>
            <w:r w:rsidRPr="00815F81">
              <w:t>.507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65002EAA" w14:textId="77777777" w:rsidR="00547958" w:rsidRPr="00AF5A4D" w:rsidRDefault="00547958" w:rsidP="0009567F">
            <w:pPr>
              <w:pStyle w:val="Compact"/>
              <w:jc w:val="center"/>
            </w:pPr>
            <w:r w:rsidRPr="00815F81">
              <w:t>.613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530B222C" w14:textId="77777777" w:rsidR="00547958" w:rsidRPr="00AF5A4D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852406">
              <w:t>-.039 [-.228; .150]</w:t>
            </w:r>
          </w:p>
        </w:tc>
        <w:tc>
          <w:tcPr>
            <w:tcW w:w="1418" w:type="dxa"/>
            <w:vMerge/>
            <w:tcMar>
              <w:left w:w="0" w:type="dxa"/>
              <w:right w:w="0" w:type="dxa"/>
            </w:tcMar>
            <w:vAlign w:val="center"/>
          </w:tcPr>
          <w:p w14:paraId="6D2AD9D5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6EA27B57" w14:textId="77777777" w:rsidTr="0009567F">
        <w:trPr>
          <w:trHeight w:val="227"/>
        </w:trPr>
        <w:tc>
          <w:tcPr>
            <w:tcW w:w="1555" w:type="dxa"/>
            <w:tcBorders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63C5B62B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S QLU-C10D </w:t>
            </w:r>
          </w:p>
        </w:tc>
        <w:tc>
          <w:tcPr>
            <w:tcW w:w="855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2EA8483" w14:textId="77777777" w:rsidR="00547958" w:rsidRPr="00AF5A4D" w:rsidRDefault="00547958" w:rsidP="0009567F">
            <w:pPr>
              <w:pStyle w:val="Compact"/>
              <w:jc w:val="center"/>
            </w:pPr>
            <w:r w:rsidRPr="00AD293C">
              <w:t>.81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9EA56DA" w14:textId="77777777" w:rsidR="00547958" w:rsidRPr="00AF5A4D" w:rsidRDefault="00547958" w:rsidP="0009567F">
            <w:pPr>
              <w:pStyle w:val="Compact"/>
              <w:jc w:val="center"/>
            </w:pPr>
            <w:r w:rsidRPr="00AD293C">
              <w:t>.155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E12CB0D" w14:textId="77777777" w:rsidR="00547958" w:rsidRPr="00AF5A4D" w:rsidRDefault="00547958" w:rsidP="0009567F">
            <w:pPr>
              <w:pStyle w:val="Compact"/>
              <w:jc w:val="center"/>
            </w:pPr>
            <w:r w:rsidRPr="003D155E">
              <w:t>.81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04941B" w14:textId="77777777" w:rsidR="00547958" w:rsidRPr="00AF5A4D" w:rsidRDefault="00547958" w:rsidP="0009567F">
            <w:pPr>
              <w:pStyle w:val="Compact"/>
              <w:jc w:val="center"/>
            </w:pPr>
            <w:r w:rsidRPr="003D155E">
              <w:t>.213</w:t>
            </w:r>
          </w:p>
        </w:tc>
        <w:tc>
          <w:tcPr>
            <w:tcW w:w="709" w:type="dxa"/>
            <w:tcBorders>
              <w:left w:val="single" w:sz="4" w:space="0" w:color="auto"/>
            </w:tcBorders>
            <w:vAlign w:val="center"/>
          </w:tcPr>
          <w:p w14:paraId="54B2963E" w14:textId="77777777" w:rsidR="00547958" w:rsidRPr="00AF5A4D" w:rsidRDefault="00547958" w:rsidP="0009567F">
            <w:pPr>
              <w:pStyle w:val="Compact"/>
              <w:jc w:val="center"/>
            </w:pPr>
            <w:r w:rsidRPr="005349A0">
              <w:t>.001</w:t>
            </w:r>
          </w:p>
        </w:tc>
        <w:tc>
          <w:tcPr>
            <w:tcW w:w="567" w:type="dxa"/>
            <w:vAlign w:val="center"/>
          </w:tcPr>
          <w:p w14:paraId="623A9878" w14:textId="77777777" w:rsidR="00547958" w:rsidRPr="00AF5A4D" w:rsidRDefault="00547958" w:rsidP="0009567F">
            <w:pPr>
              <w:pStyle w:val="Compact"/>
              <w:jc w:val="center"/>
            </w:pPr>
            <w:r w:rsidRPr="005349A0">
              <w:t>.199</w:t>
            </w:r>
          </w:p>
        </w:tc>
        <w:tc>
          <w:tcPr>
            <w:tcW w:w="708" w:type="dxa"/>
            <w:vAlign w:val="center"/>
          </w:tcPr>
          <w:p w14:paraId="7CF82C86" w14:textId="77777777" w:rsidR="00547958" w:rsidRPr="00AF5A4D" w:rsidRDefault="00547958" w:rsidP="0009567F">
            <w:pPr>
              <w:pStyle w:val="Compact"/>
              <w:jc w:val="center"/>
            </w:pPr>
            <w:r w:rsidRPr="00404A12">
              <w:t>.105</w:t>
            </w:r>
          </w:p>
        </w:tc>
        <w:tc>
          <w:tcPr>
            <w:tcW w:w="567" w:type="dxa"/>
            <w:tcMar>
              <w:left w:w="0" w:type="dxa"/>
              <w:right w:w="0" w:type="dxa"/>
            </w:tcMar>
            <w:vAlign w:val="center"/>
          </w:tcPr>
          <w:p w14:paraId="57D11753" w14:textId="77777777" w:rsidR="00547958" w:rsidRPr="00AF5A4D" w:rsidRDefault="00547958" w:rsidP="0009567F">
            <w:pPr>
              <w:pStyle w:val="Compact"/>
              <w:jc w:val="center"/>
            </w:pPr>
            <w:r w:rsidRPr="00404A12">
              <w:t>.916</w:t>
            </w:r>
          </w:p>
        </w:tc>
        <w:tc>
          <w:tcPr>
            <w:tcW w:w="1276" w:type="dxa"/>
            <w:tcMar>
              <w:left w:w="0" w:type="dxa"/>
              <w:right w:w="0" w:type="dxa"/>
            </w:tcMar>
            <w:vAlign w:val="center"/>
          </w:tcPr>
          <w:p w14:paraId="0B78B4BB" w14:textId="77777777" w:rsidR="00547958" w:rsidRPr="00AF5A4D" w:rsidRDefault="00547958" w:rsidP="0009567F">
            <w:pPr>
              <w:pStyle w:val="Compact"/>
              <w:jc w:val="center"/>
            </w:pPr>
            <w:r w:rsidRPr="00852406">
              <w:t>.007 [-.182; .196]</w:t>
            </w:r>
          </w:p>
        </w:tc>
        <w:tc>
          <w:tcPr>
            <w:tcW w:w="1418" w:type="dxa"/>
            <w:vMerge w:val="restart"/>
            <w:tcMar>
              <w:left w:w="0" w:type="dxa"/>
              <w:right w:w="0" w:type="dxa"/>
            </w:tcMar>
            <w:vAlign w:val="center"/>
          </w:tcPr>
          <w:p w14:paraId="30BA1ACA" w14:textId="6685C0B2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04986E5C" w14:textId="77777777" w:rsidTr="0009567F">
        <w:trPr>
          <w:trHeight w:val="227"/>
        </w:trPr>
        <w:tc>
          <w:tcPr>
            <w:tcW w:w="1555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57" w:type="dxa"/>
            </w:tcMar>
            <w:vAlign w:val="center"/>
          </w:tcPr>
          <w:p w14:paraId="6A62AF24" w14:textId="77777777" w:rsidR="00547958" w:rsidRPr="00AF5A4D" w:rsidRDefault="00547958" w:rsidP="0009567F">
            <w:pPr>
              <w:pStyle w:val="Compact"/>
              <w:jc w:val="right"/>
            </w:pPr>
            <w:r w:rsidRPr="00AF5A4D">
              <w:t xml:space="preserve">US EQ5D </w:t>
            </w:r>
          </w:p>
        </w:tc>
        <w:tc>
          <w:tcPr>
            <w:tcW w:w="855" w:type="dxa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6E5DFB4" w14:textId="77777777" w:rsidR="00547958" w:rsidRPr="00AF5A4D" w:rsidRDefault="00547958" w:rsidP="0009567F">
            <w:pPr>
              <w:pStyle w:val="Compact"/>
              <w:jc w:val="center"/>
            </w:pPr>
            <w:r w:rsidRPr="00EE7B67">
              <w:t>.826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BC3DE40" w14:textId="77777777" w:rsidR="00547958" w:rsidRPr="00AF5A4D" w:rsidRDefault="00547958" w:rsidP="0009567F">
            <w:pPr>
              <w:pStyle w:val="Compact"/>
              <w:jc w:val="center"/>
            </w:pPr>
            <w:r w:rsidRPr="00EE7B67">
              <w:t>.167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431F945" w14:textId="77777777" w:rsidR="00547958" w:rsidRPr="00AF5A4D" w:rsidRDefault="00547958" w:rsidP="0009567F">
            <w:pPr>
              <w:pStyle w:val="Compact"/>
              <w:jc w:val="center"/>
            </w:pPr>
            <w:r w:rsidRPr="00507274">
              <w:t>.820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C349280" w14:textId="77777777" w:rsidR="00547958" w:rsidRPr="00AF5A4D" w:rsidRDefault="00547958" w:rsidP="0009567F">
            <w:pPr>
              <w:pStyle w:val="Compact"/>
              <w:jc w:val="center"/>
            </w:pPr>
            <w:r w:rsidRPr="00507274">
              <w:t>.235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17E50874" w14:textId="77777777" w:rsidR="00547958" w:rsidRPr="00AF5A4D" w:rsidRDefault="00547958" w:rsidP="0009567F">
            <w:pPr>
              <w:pStyle w:val="Compact"/>
              <w:jc w:val="center"/>
            </w:pPr>
            <w:r w:rsidRPr="00C456B6">
              <w:t>-.006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4881F659" w14:textId="77777777" w:rsidR="00547958" w:rsidRPr="00AF5A4D" w:rsidRDefault="00547958" w:rsidP="0009567F">
            <w:pPr>
              <w:pStyle w:val="Compact"/>
              <w:jc w:val="center"/>
            </w:pPr>
            <w:r w:rsidRPr="00C456B6">
              <w:t>.23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vAlign w:val="center"/>
          </w:tcPr>
          <w:p w14:paraId="3CD4949E" w14:textId="77777777" w:rsidR="00547958" w:rsidRPr="00AF5A4D" w:rsidRDefault="00547958" w:rsidP="0009567F">
            <w:pPr>
              <w:pStyle w:val="Compact"/>
              <w:jc w:val="center"/>
            </w:pPr>
            <w:r w:rsidRPr="00C14D4E">
              <w:t>-.38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2563489" w14:textId="77777777" w:rsidR="00547958" w:rsidRPr="00AF5A4D" w:rsidRDefault="00547958" w:rsidP="0009567F">
            <w:pPr>
              <w:pStyle w:val="Compact"/>
              <w:jc w:val="center"/>
            </w:pPr>
            <w:r w:rsidRPr="00C14D4E">
              <w:t>.70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2A3C06" w14:textId="77777777" w:rsidR="00547958" w:rsidRPr="00AF5A4D" w:rsidRDefault="00547958" w:rsidP="0009567F">
            <w:pPr>
              <w:pStyle w:val="Compact"/>
              <w:jc w:val="center"/>
            </w:pPr>
            <w:r w:rsidRPr="00852406">
              <w:t>-.026 [-.215; .163]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F4D53E5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AF5A4D" w14:paraId="39E5240A" w14:textId="77777777" w:rsidTr="0009567F">
        <w:trPr>
          <w:trHeight w:val="227"/>
        </w:trPr>
        <w:tc>
          <w:tcPr>
            <w:tcW w:w="1555" w:type="dxa"/>
            <w:tcBorders>
              <w:top w:val="single" w:sz="4" w:space="0" w:color="auto"/>
            </w:tcBorders>
            <w:tcMar>
              <w:left w:w="0" w:type="dxa"/>
              <w:right w:w="57" w:type="dxa"/>
            </w:tcMar>
          </w:tcPr>
          <w:p w14:paraId="66CE6C27" w14:textId="77777777" w:rsidR="00547958" w:rsidRPr="00AF5A4D" w:rsidRDefault="00547958" w:rsidP="0009567F">
            <w:pPr>
              <w:pStyle w:val="Compact"/>
              <w:jc w:val="right"/>
            </w:pPr>
          </w:p>
        </w:tc>
        <w:tc>
          <w:tcPr>
            <w:tcW w:w="855" w:type="dxa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817FEDE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B99574C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B6F7D7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A4EEF6A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3143762C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4194676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58B0D37D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2AE4C36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1276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3AE7960" w14:textId="77777777" w:rsidR="00547958" w:rsidRPr="00AF5A4D" w:rsidRDefault="00547958" w:rsidP="0009567F">
            <w:pPr>
              <w:pStyle w:val="Compact"/>
              <w:jc w:val="center"/>
            </w:pPr>
          </w:p>
        </w:tc>
        <w:tc>
          <w:tcPr>
            <w:tcW w:w="1418" w:type="dxa"/>
            <w:tcBorders>
              <w:top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77335D6" w14:textId="77777777" w:rsidR="00547958" w:rsidRPr="00AF5A4D" w:rsidRDefault="00547958" w:rsidP="0009567F">
            <w:pPr>
              <w:pStyle w:val="Compact"/>
              <w:jc w:val="center"/>
            </w:pPr>
          </w:p>
        </w:tc>
      </w:tr>
      <w:tr w:rsidR="00547958" w:rsidRPr="001A2981" w14:paraId="454ECB65" w14:textId="77777777" w:rsidTr="0009567F">
        <w:trPr>
          <w:trHeight w:val="227"/>
        </w:trPr>
        <w:tc>
          <w:tcPr>
            <w:tcW w:w="9498" w:type="dxa"/>
            <w:gridSpan w:val="11"/>
            <w:tcMar>
              <w:left w:w="0" w:type="dxa"/>
              <w:right w:w="57" w:type="dxa"/>
            </w:tcMar>
            <w:vAlign w:val="bottom"/>
          </w:tcPr>
          <w:p w14:paraId="26A4708C" w14:textId="6873F03A" w:rsidR="00547958" w:rsidRPr="00AF5A4D" w:rsidRDefault="00547958" w:rsidP="0009567F">
            <w:pPr>
              <w:pStyle w:val="Compact"/>
            </w:pPr>
            <w:r w:rsidRPr="00AF5A4D">
              <w:t xml:space="preserve">* </w:t>
            </w:r>
            <w:r w:rsidR="0082082F" w:rsidRPr="0082082F">
              <w:t>Mean Change = Tx-score – Baseline-score;</w:t>
            </w:r>
            <w:r w:rsidR="0082082F">
              <w:t xml:space="preserve"> </w:t>
            </w:r>
            <w:r w:rsidRPr="00AF5A4D">
              <w:t xml:space="preserve">significant results </w:t>
            </w:r>
            <w:r w:rsidR="0082082F">
              <w:t>(</w:t>
            </w:r>
            <w:r w:rsidRPr="00AF5A4D">
              <w:t>p ≤ .0</w:t>
            </w:r>
            <w:r w:rsidR="00EE1EBA">
              <w:t>1</w:t>
            </w:r>
            <w:r w:rsidR="0082082F">
              <w:t>)</w:t>
            </w:r>
            <w:r w:rsidRPr="00AF5A4D">
              <w:t xml:space="preserve"> are emphasized in </w:t>
            </w:r>
            <w:r w:rsidRPr="00AE49C2">
              <w:rPr>
                <w:b/>
                <w:bCs/>
              </w:rPr>
              <w:t>bold</w:t>
            </w:r>
            <w:r w:rsidRPr="00AF5A4D">
              <w:t>;</w:t>
            </w:r>
          </w:p>
          <w:p w14:paraId="0D7E6754" w14:textId="3F148055" w:rsidR="00547958" w:rsidRPr="00AF5A4D" w:rsidRDefault="0082082F" w:rsidP="0009567F">
            <w:pPr>
              <w:pStyle w:val="Compact"/>
            </w:pPr>
            <w:r w:rsidRPr="0082082F">
              <w:rPr>
                <w:i/>
                <w:iCs/>
              </w:rPr>
              <w:t>Abbreviations:</w:t>
            </w:r>
            <w:r>
              <w:t xml:space="preserve"> </w:t>
            </w:r>
            <w:r w:rsidR="00547958" w:rsidRPr="00AF5A4D">
              <w:t>T</w:t>
            </w:r>
            <w:r w:rsidR="00547958" w:rsidRPr="00AF5A4D">
              <w:rPr>
                <w:vertAlign w:val="subscript"/>
              </w:rPr>
              <w:t>x</w:t>
            </w:r>
            <w:r w:rsidR="00547958" w:rsidRPr="00AF5A4D">
              <w:t xml:space="preserve"> = Timepoint after baseline; SD = Standard Deviation; </w:t>
            </w:r>
            <w:r w:rsidRPr="0082082F">
              <w:t xml:space="preserve">t = t-value of </w:t>
            </w:r>
            <w:r>
              <w:t xml:space="preserve">paired </w:t>
            </w:r>
            <w:r w:rsidRPr="0082082F">
              <w:t>t-test;</w:t>
            </w:r>
            <w:r>
              <w:t xml:space="preserve"> </w:t>
            </w:r>
            <w:r w:rsidRPr="0082082F">
              <w:t>p = p-value of t-tests</w:t>
            </w:r>
            <w:r>
              <w:t xml:space="preserve">; SRM </w:t>
            </w:r>
            <w:r w:rsidR="00547958" w:rsidRPr="00AF5A4D">
              <w:t>(standardized Response Mean) = mean change / SD change; RE (Relative Efficiency) = t</w:t>
            </w:r>
            <w:r w:rsidR="00C27FD4">
              <w:t>-value</w:t>
            </w:r>
            <w:r w:rsidR="00547958" w:rsidRPr="00AF5A4D">
              <w:rPr>
                <w:vertAlign w:val="subscript"/>
              </w:rPr>
              <w:t>QLU-C10D</w:t>
            </w:r>
            <w:r w:rsidR="00547958" w:rsidRPr="00AF5A4D">
              <w:t xml:space="preserve"> / t</w:t>
            </w:r>
            <w:r w:rsidR="00C27FD4">
              <w:t>-value</w:t>
            </w:r>
            <w:r w:rsidR="00547958" w:rsidRPr="00AF5A4D">
              <w:rPr>
                <w:vertAlign w:val="subscript"/>
              </w:rPr>
              <w:t>EQ-5D</w:t>
            </w:r>
            <w:r w:rsidR="00547958" w:rsidRPr="00AF5A4D">
              <w:t xml:space="preserve">; </w:t>
            </w:r>
            <w:r>
              <w:t>CI = estimated 95% Confidence Interval</w:t>
            </w:r>
            <w:r w:rsidR="005752E8">
              <w:t>.</w:t>
            </w:r>
          </w:p>
        </w:tc>
      </w:tr>
    </w:tbl>
    <w:p w14:paraId="7ADDBF46" w14:textId="28EFF1C8" w:rsidR="00AA3938" w:rsidRDefault="00AA3938" w:rsidP="00547958">
      <w:pPr>
        <w:rPr>
          <w:rStyle w:val="berschrift1Zchn"/>
          <w:lang w:val="en-US"/>
        </w:rPr>
      </w:pPr>
    </w:p>
    <w:p w14:paraId="069F50EB" w14:textId="6C11A97B" w:rsidR="00547958" w:rsidRPr="00AE49C2" w:rsidRDefault="00AA3938" w:rsidP="00AA3938">
      <w:pPr>
        <w:spacing w:after="0" w:line="240" w:lineRule="auto"/>
        <w:ind w:firstLine="0"/>
        <w:rPr>
          <w:rStyle w:val="berschrift1Zchn"/>
          <w:lang w:val="en-US"/>
        </w:rPr>
      </w:pPr>
      <w:r>
        <w:rPr>
          <w:rStyle w:val="berschrift1Zchn"/>
          <w:lang w:val="en-US"/>
        </w:rPr>
        <w:br w:type="page"/>
      </w:r>
    </w:p>
    <w:p w14:paraId="27FFDB9D" w14:textId="77777777" w:rsidR="00547958" w:rsidRPr="00AE49C2" w:rsidRDefault="00547958" w:rsidP="00AE49C2">
      <w:pPr>
        <w:ind w:firstLine="0"/>
        <w:rPr>
          <w:rStyle w:val="berschrift1Zchn"/>
          <w:lang w:val="en-US"/>
        </w:rPr>
      </w:pPr>
      <w:r w:rsidRPr="00764859">
        <w:rPr>
          <w:rStyle w:val="berschrift1Zchn"/>
          <w:lang w:val="en-US"/>
        </w:rPr>
        <w:t>Appendix C:</w:t>
      </w:r>
      <w:r w:rsidRPr="00AE49C2">
        <w:rPr>
          <w:rStyle w:val="berschrift1Zchn"/>
          <w:lang w:val="en-US"/>
        </w:rPr>
        <w:t xml:space="preserve"> Responsiveness </w:t>
      </w:r>
      <w:r w:rsidR="001D65AF" w:rsidRPr="00AE49C2">
        <w:rPr>
          <w:rStyle w:val="berschrift1Zchn"/>
          <w:lang w:val="en-US"/>
        </w:rPr>
        <w:t>(</w:t>
      </w:r>
      <w:r w:rsidRPr="00AE49C2">
        <w:rPr>
          <w:rStyle w:val="berschrift1Zchn"/>
          <w:lang w:val="en-US"/>
        </w:rPr>
        <w:t>decreasing</w:t>
      </w:r>
      <w:r w:rsidR="001D65AF" w:rsidRPr="00AE49C2">
        <w:rPr>
          <w:rStyle w:val="berschrift1Zchn"/>
          <w:lang w:val="en-US"/>
        </w:rPr>
        <w:t>,</w:t>
      </w:r>
      <w:r w:rsidRPr="00AE49C2">
        <w:rPr>
          <w:rStyle w:val="berschrift1Zchn"/>
          <w:lang w:val="en-US"/>
        </w:rPr>
        <w:t xml:space="preserve"> increasing</w:t>
      </w:r>
      <w:r w:rsidR="001D65AF" w:rsidRPr="00AE49C2">
        <w:rPr>
          <w:rStyle w:val="berschrift1Zchn"/>
          <w:lang w:val="en-US"/>
        </w:rPr>
        <w:t>,</w:t>
      </w:r>
      <w:r w:rsidRPr="00AE49C2">
        <w:rPr>
          <w:rStyle w:val="berschrift1Zchn"/>
          <w:lang w:val="en-US"/>
        </w:rPr>
        <w:t xml:space="preserve"> stable</w:t>
      </w:r>
      <w:r w:rsidR="001D65AF" w:rsidRPr="00AE49C2">
        <w:rPr>
          <w:rStyle w:val="berschrift1Zchn"/>
          <w:lang w:val="en-US"/>
        </w:rPr>
        <w:t xml:space="preserve">) QLQ-C30 global health score </w:t>
      </w:r>
    </w:p>
    <w:tbl>
      <w:tblPr>
        <w:tblW w:w="5708" w:type="pct"/>
        <w:tblInd w:w="-85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6"/>
        <w:gridCol w:w="465"/>
        <w:gridCol w:w="545"/>
        <w:gridCol w:w="513"/>
        <w:gridCol w:w="441"/>
        <w:gridCol w:w="567"/>
        <w:gridCol w:w="428"/>
        <w:gridCol w:w="708"/>
        <w:gridCol w:w="424"/>
        <w:gridCol w:w="662"/>
        <w:gridCol w:w="565"/>
        <w:gridCol w:w="575"/>
        <w:gridCol w:w="426"/>
        <w:gridCol w:w="567"/>
        <w:gridCol w:w="501"/>
        <w:gridCol w:w="534"/>
        <w:gridCol w:w="443"/>
      </w:tblGrid>
      <w:tr w:rsidR="00547958" w:rsidRPr="001A2981" w14:paraId="0D03CF66" w14:textId="77777777" w:rsidTr="00AA3938">
        <w:trPr>
          <w:trHeight w:val="204"/>
          <w:tblHeader/>
        </w:trPr>
        <w:tc>
          <w:tcPr>
            <w:tcW w:w="5000" w:type="pct"/>
            <w:gridSpan w:val="17"/>
            <w:shd w:val="clear" w:color="auto" w:fill="auto"/>
            <w:vAlign w:val="bottom"/>
          </w:tcPr>
          <w:p w14:paraId="1D98E131" w14:textId="65178087" w:rsidR="00547958" w:rsidRPr="006D3C11" w:rsidRDefault="00547958" w:rsidP="0009567F">
            <w:pPr>
              <w:pStyle w:val="Compact"/>
            </w:pPr>
            <w:r w:rsidRPr="006D3C11">
              <w:t xml:space="preserve">Appendix C: Responsiveness </w:t>
            </w:r>
            <w:r w:rsidR="001D65AF" w:rsidRPr="006D3C11">
              <w:t xml:space="preserve">QLQ-C30 </w:t>
            </w:r>
            <w:r w:rsidRPr="006D3C11">
              <w:t>Global Health</w:t>
            </w:r>
            <w:r w:rsidR="008D0FA9">
              <w:t xml:space="preserve"> Status</w:t>
            </w:r>
            <w:r w:rsidRPr="006D3C11">
              <w:t xml:space="preserve"> S</w:t>
            </w:r>
            <w:r w:rsidR="001D65AF" w:rsidRPr="006D3C11">
              <w:t>c</w:t>
            </w:r>
            <w:r w:rsidR="00CF21BE">
              <w:t>ale</w:t>
            </w:r>
            <w:r w:rsidR="001D65AF" w:rsidRPr="006D3C11">
              <w:t xml:space="preserve"> (</w:t>
            </w:r>
            <w:r w:rsidR="00C27FD4" w:rsidRPr="006D3C11">
              <w:t xml:space="preserve">stable, </w:t>
            </w:r>
            <w:r w:rsidR="001D65AF" w:rsidRPr="006D3C11">
              <w:t>decreasing, increasing)</w:t>
            </w:r>
          </w:p>
        </w:tc>
      </w:tr>
      <w:tr w:rsidR="00547958" w:rsidRPr="006D3C11" w14:paraId="735EAFEC" w14:textId="77777777" w:rsidTr="00AA3938">
        <w:trPr>
          <w:trHeight w:val="204"/>
          <w:tblHeader/>
        </w:trPr>
        <w:tc>
          <w:tcPr>
            <w:tcW w:w="959" w:type="pct"/>
            <w:vMerge w:val="restar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6638312D" w14:textId="77777777" w:rsidR="00547958" w:rsidRPr="006D3C11" w:rsidRDefault="00547958" w:rsidP="0009567F">
            <w:pPr>
              <w:pStyle w:val="Compact"/>
              <w:jc w:val="right"/>
              <w:rPr>
                <w:i/>
                <w:iCs/>
              </w:rPr>
            </w:pPr>
            <w:r w:rsidRPr="006D3C11">
              <w:rPr>
                <w:i/>
                <w:iCs/>
              </w:rPr>
              <w:t xml:space="preserve"> </w:t>
            </w:r>
          </w:p>
          <w:p w14:paraId="14C3833C" w14:textId="77777777" w:rsidR="00547958" w:rsidRPr="006D3C11" w:rsidRDefault="00547958" w:rsidP="0009567F">
            <w:pPr>
              <w:pStyle w:val="Compact"/>
              <w:jc w:val="right"/>
              <w:rPr>
                <w:i/>
                <w:iCs/>
              </w:rPr>
            </w:pPr>
            <w:r w:rsidRPr="006D3C11">
              <w:rPr>
                <w:i/>
                <w:iCs/>
              </w:rPr>
              <w:t>Tariffs &amp; Timepoints</w:t>
            </w:r>
          </w:p>
        </w:tc>
        <w:tc>
          <w:tcPr>
            <w:tcW w:w="948" w:type="pct"/>
            <w:gridSpan w:val="4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B8E604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rPr>
                <w:b/>
                <w:bCs/>
              </w:rPr>
              <w:t>Stable</w:t>
            </w:r>
            <w:r w:rsidRPr="006D3C11">
              <w:t xml:space="preserve"> (≤ 6 score change)</w:t>
            </w:r>
          </w:p>
        </w:tc>
        <w:tc>
          <w:tcPr>
            <w:tcW w:w="1347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F4DB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rPr>
                <w:b/>
                <w:bCs/>
              </w:rPr>
              <w:t>Decrease</w:t>
            </w:r>
            <w:r w:rsidRPr="006D3C11">
              <w:t xml:space="preserve"> (&gt; 6 score points)</w:t>
            </w:r>
          </w:p>
        </w:tc>
        <w:tc>
          <w:tcPr>
            <w:tcW w:w="1273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556D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rPr>
                <w:b/>
                <w:bCs/>
              </w:rPr>
              <w:t>Increase</w:t>
            </w:r>
            <w:r w:rsidRPr="006D3C11">
              <w:t xml:space="preserve"> (&gt; 6 score points)</w:t>
            </w:r>
          </w:p>
        </w:tc>
        <w:tc>
          <w:tcPr>
            <w:tcW w:w="473" w:type="pct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18195DA" w14:textId="77777777" w:rsidR="00547958" w:rsidRPr="006D3C11" w:rsidRDefault="00547958" w:rsidP="0009567F">
            <w:pPr>
              <w:pStyle w:val="Compact"/>
              <w:jc w:val="center"/>
              <w:rPr>
                <w:b/>
                <w:bCs/>
              </w:rPr>
            </w:pPr>
            <w:proofErr w:type="spellStart"/>
            <w:r w:rsidRPr="006D3C11">
              <w:rPr>
                <w:b/>
                <w:bCs/>
              </w:rPr>
              <w:t>Betw</w:t>
            </w:r>
            <w:proofErr w:type="spellEnd"/>
            <w:r w:rsidRPr="006D3C11">
              <w:rPr>
                <w:b/>
                <w:bCs/>
              </w:rPr>
              <w:t>. Groups</w:t>
            </w:r>
          </w:p>
        </w:tc>
      </w:tr>
      <w:tr w:rsidR="00547958" w:rsidRPr="006D3C11" w14:paraId="2C8826A3" w14:textId="77777777" w:rsidTr="00AA3938">
        <w:trPr>
          <w:trHeight w:val="204"/>
        </w:trPr>
        <w:tc>
          <w:tcPr>
            <w:tcW w:w="959" w:type="pct"/>
            <w:vMerge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128FE7E0" w14:textId="77777777" w:rsidR="00547958" w:rsidRPr="006D3C11" w:rsidRDefault="00547958" w:rsidP="0009567F">
            <w:pPr>
              <w:pStyle w:val="Compact"/>
              <w:jc w:val="right"/>
            </w:pPr>
          </w:p>
        </w:tc>
        <w:tc>
          <w:tcPr>
            <w:tcW w:w="948" w:type="pct"/>
            <w:gridSpan w:val="4"/>
            <w:vMerge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5BF28A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481" w:type="pct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1879C4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42" w:type="pct"/>
            <w:shd w:val="clear" w:color="auto" w:fill="F2F2F2" w:themeFill="background1" w:themeFillShade="F2"/>
            <w:vAlign w:val="bottom"/>
          </w:tcPr>
          <w:p w14:paraId="4A835B8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RI</w:t>
            </w:r>
          </w:p>
        </w:tc>
        <w:tc>
          <w:tcPr>
            <w:tcW w:w="205" w:type="pct"/>
            <w:shd w:val="clear" w:color="auto" w:fill="auto"/>
            <w:vAlign w:val="bottom"/>
          </w:tcPr>
          <w:p w14:paraId="2C5B6765" w14:textId="7539F920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499A5DB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DRI</w:t>
            </w:r>
          </w:p>
        </w:tc>
        <w:tc>
          <w:tcPr>
            <w:tcW w:w="551" w:type="pct"/>
            <w:gridSpan w:val="2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20A0F0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6" w:type="pct"/>
            <w:shd w:val="clear" w:color="auto" w:fill="F2F2F2" w:themeFill="background1" w:themeFillShade="F2"/>
            <w:vAlign w:val="bottom"/>
          </w:tcPr>
          <w:p w14:paraId="16EF0EF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RI</w:t>
            </w:r>
          </w:p>
        </w:tc>
        <w:tc>
          <w:tcPr>
            <w:tcW w:w="274" w:type="pct"/>
            <w:shd w:val="clear" w:color="auto" w:fill="auto"/>
            <w:vAlign w:val="bottom"/>
          </w:tcPr>
          <w:p w14:paraId="6C1E76B1" w14:textId="18183F1D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67BC576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DRI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bottom"/>
          </w:tcPr>
          <w:p w14:paraId="3F71712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F</w:t>
            </w:r>
          </w:p>
        </w:tc>
        <w:tc>
          <w:tcPr>
            <w:tcW w:w="215" w:type="pct"/>
            <w:shd w:val="clear" w:color="auto" w:fill="auto"/>
            <w:vAlign w:val="bottom"/>
          </w:tcPr>
          <w:p w14:paraId="7E0F504A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0711ED1F" w14:textId="77777777" w:rsidTr="00AA3938">
        <w:trPr>
          <w:trHeight w:val="204"/>
        </w:trPr>
        <w:tc>
          <w:tcPr>
            <w:tcW w:w="959" w:type="pct"/>
            <w:vMerge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7E3F0983" w14:textId="77777777" w:rsidR="00547958" w:rsidRPr="006D3C11" w:rsidRDefault="00547958" w:rsidP="0009567F">
            <w:pPr>
              <w:pStyle w:val="Compact"/>
              <w:jc w:val="right"/>
            </w:pP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35CDFAC" w14:textId="7CFCAB03" w:rsidR="00547958" w:rsidRPr="006D3C11" w:rsidRDefault="005752E8" w:rsidP="0009567F">
            <w:pPr>
              <w:pStyle w:val="Compact"/>
              <w:jc w:val="center"/>
            </w:pPr>
            <w:r w:rsidRPr="006D3C11">
              <w:t>M</w:t>
            </w:r>
            <w:r w:rsidR="00547958" w:rsidRPr="006D3C11">
              <w:t>ean</w:t>
            </w:r>
          </w:p>
        </w:tc>
        <w:tc>
          <w:tcPr>
            <w:tcW w:w="263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2CFDB7B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SD</w:t>
            </w:r>
          </w:p>
        </w:tc>
        <w:tc>
          <w:tcPr>
            <w:tcW w:w="248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1C7D55A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t</w:t>
            </w:r>
          </w:p>
        </w:tc>
        <w:tc>
          <w:tcPr>
            <w:tcW w:w="21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4B924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p</w:t>
            </w:r>
          </w:p>
        </w:tc>
        <w:tc>
          <w:tcPr>
            <w:tcW w:w="27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1387B5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mean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EE1DED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SD</w:t>
            </w: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A2E336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t</w:t>
            </w:r>
            <w:r w:rsidR="00727C40" w:rsidRPr="006D3C11">
              <w:t>*</w:t>
            </w: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976955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p</w:t>
            </w:r>
          </w:p>
        </w:tc>
        <w:tc>
          <w:tcPr>
            <w:tcW w:w="32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CEB4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RE</w:t>
            </w:r>
            <w:r w:rsidR="00727C40" w:rsidRPr="006D3C11">
              <w:t>*</w:t>
            </w:r>
          </w:p>
        </w:tc>
        <w:tc>
          <w:tcPr>
            <w:tcW w:w="273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2EBACA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mean</w:t>
            </w:r>
          </w:p>
        </w:tc>
        <w:tc>
          <w:tcPr>
            <w:tcW w:w="277" w:type="pct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564A9D8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SD</w:t>
            </w: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789A2B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t</w:t>
            </w:r>
            <w:r w:rsidR="00727C40" w:rsidRPr="006D3C11">
              <w:t>*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6338D6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p</w:t>
            </w: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3D91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RE</w:t>
            </w:r>
            <w:r w:rsidR="00727C40" w:rsidRPr="006D3C11">
              <w:t>*</w:t>
            </w:r>
          </w:p>
        </w:tc>
        <w:tc>
          <w:tcPr>
            <w:tcW w:w="25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E6B53A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p</w:t>
            </w:r>
          </w:p>
        </w:tc>
        <w:tc>
          <w:tcPr>
            <w:tcW w:w="21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758F9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RE</w:t>
            </w:r>
            <w:r w:rsidR="00727C40" w:rsidRPr="006D3C11">
              <w:t>**</w:t>
            </w:r>
          </w:p>
        </w:tc>
      </w:tr>
      <w:tr w:rsidR="00547958" w:rsidRPr="006D3C11" w14:paraId="7FCB9876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55C27542" w14:textId="77777777" w:rsidR="00547958" w:rsidRPr="00EE1EBA" w:rsidRDefault="00547958" w:rsidP="0009567F">
            <w:pPr>
              <w:pStyle w:val="Compact"/>
              <w:jc w:val="right"/>
              <w:rPr>
                <w:b/>
                <w:bCs/>
                <w:caps/>
              </w:rPr>
            </w:pPr>
            <w:r w:rsidRPr="00EE1EBA">
              <w:rPr>
                <w:b/>
                <w:bCs/>
                <w:caps/>
              </w:rPr>
              <w:t>Australia</w:t>
            </w:r>
          </w:p>
        </w:tc>
        <w:tc>
          <w:tcPr>
            <w:tcW w:w="22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194B4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63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0568D42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8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219ED5D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DBF5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422559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39FAF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4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5D944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0EF4C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D1A04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0FFAFA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7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1C02289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DB954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FB752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A2C4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7B10F10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5" w:type="pc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FBD949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35E8195F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0A4E9FE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 xml:space="preserve">QLU-C10D baseline 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1B18A5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06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6314257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2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16EEDAA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46A23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C8F8C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52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CFC04D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9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B52883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5" w:type="pct"/>
            <w:shd w:val="clear" w:color="auto" w:fill="auto"/>
            <w:vAlign w:val="center"/>
          </w:tcPr>
          <w:p w14:paraId="083FA2B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51CA9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8D64F6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10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10B1445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12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B97853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7EDF418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E11C0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FCFF8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FE2ABDC" w14:textId="77777777" w:rsidR="00547958" w:rsidRPr="00AA3938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AA3938">
              <w:rPr>
                <w:b/>
                <w:bCs/>
              </w:rPr>
              <w:t>N</w:t>
            </w:r>
          </w:p>
        </w:tc>
      </w:tr>
      <w:tr w:rsidR="00547958" w:rsidRPr="006D3C11" w14:paraId="549E37B8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2422347E" w14:textId="001E5651" w:rsidR="00547958" w:rsidRPr="006D3C11" w:rsidRDefault="00547958" w:rsidP="0009567F">
            <w:pPr>
              <w:pStyle w:val="Compact"/>
              <w:jc w:val="right"/>
            </w:pPr>
            <w:r w:rsidRPr="006D3C11">
              <w:t xml:space="preserve">T1 </w:t>
            </w:r>
            <w:r w:rsidR="00AA3938">
              <w:t>(</w:t>
            </w:r>
            <w:r w:rsidRPr="006D3C11">
              <w:t>n</w:t>
            </w:r>
            <w:r w:rsidR="00AA3938">
              <w:t xml:space="preserve"> </w:t>
            </w:r>
            <w:r w:rsidR="009D4D19">
              <w:t>=</w:t>
            </w:r>
            <w:r w:rsidR="00AA3938">
              <w:t xml:space="preserve"> </w:t>
            </w:r>
            <w:r w:rsidR="009D4D19">
              <w:t>91</w:t>
            </w:r>
            <w:r w:rsidR="00AA3938">
              <w:t xml:space="preserve"> </w:t>
            </w:r>
            <w:r w:rsidR="009D4D19">
              <w:t>/</w:t>
            </w:r>
            <w:r w:rsidR="00AA3938">
              <w:t xml:space="preserve"> </w:t>
            </w:r>
            <w:r w:rsidR="009D4D19">
              <w:t>172</w:t>
            </w:r>
            <w:r w:rsidR="00AA3938">
              <w:t xml:space="preserve"> </w:t>
            </w:r>
            <w:r w:rsidR="009D4D19">
              <w:t>/</w:t>
            </w:r>
            <w:r w:rsidR="00AA3938">
              <w:t xml:space="preserve"> </w:t>
            </w:r>
            <w:r w:rsidR="009D4D19">
              <w:t>83</w:t>
            </w:r>
            <w:r w:rsidR="00AA3938">
              <w:t>)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4F449D9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79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165E7F3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5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42429D1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918C32" w14:textId="2E085D80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BC11E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6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C07F6E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0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3896EA6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641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center"/>
          </w:tcPr>
          <w:p w14:paraId="10AB7B5D" w14:textId="11F7B0F9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A861A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80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FB5EB8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27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6118661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12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0010687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32</w:t>
            </w:r>
          </w:p>
        </w:tc>
        <w:tc>
          <w:tcPr>
            <w:tcW w:w="274" w:type="pct"/>
            <w:shd w:val="clear" w:color="auto" w:fill="F2F2F2" w:themeFill="background1" w:themeFillShade="F2"/>
            <w:vAlign w:val="center"/>
          </w:tcPr>
          <w:p w14:paraId="1084E30B" w14:textId="664D0025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506E4D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204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4866E1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0.63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3AF38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346</w:t>
            </w:r>
          </w:p>
        </w:tc>
      </w:tr>
      <w:tr w:rsidR="00547958" w:rsidRPr="006D3C11" w14:paraId="5558C5B8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54CC8355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Change</w:t>
            </w:r>
            <w:r w:rsidR="005A60AA" w:rsidRPr="006D3C11">
              <w:rPr>
                <w:vertAlign w:val="superscript"/>
              </w:rPr>
              <w:t>†</w:t>
            </w:r>
            <w:r w:rsidRPr="006D3C11">
              <w:t xml:space="preserve"> 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44D7268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27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0CEDC9E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30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196894D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1.971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22CCB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52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14E67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8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2DB515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4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72CBF06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6.277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14D1DCE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13988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311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4D039E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7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534952B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2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EF7187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1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8733D5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18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05FD5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18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8D4C34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5552D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312</w:t>
            </w:r>
          </w:p>
        </w:tc>
      </w:tr>
      <w:tr w:rsidR="00547958" w:rsidRPr="006D3C11" w14:paraId="0E25F0E4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9A61117" w14:textId="4D17DBE0" w:rsidR="00547958" w:rsidRPr="006D3C11" w:rsidRDefault="00547958" w:rsidP="0009567F">
            <w:pPr>
              <w:pStyle w:val="Compact"/>
              <w:jc w:val="right"/>
            </w:pPr>
            <w:r w:rsidRPr="006D3C11">
              <w:t xml:space="preserve">T2 </w:t>
            </w:r>
            <w:r w:rsidR="00AA3938">
              <w:t>(</w:t>
            </w:r>
            <w:r w:rsidRPr="006D3C11">
              <w:t>n</w:t>
            </w:r>
            <w:r w:rsidR="00AA3938">
              <w:t xml:space="preserve"> </w:t>
            </w:r>
            <w:r w:rsidR="009D4D19">
              <w:t>=</w:t>
            </w:r>
            <w:r w:rsidR="00AA3938">
              <w:t xml:space="preserve"> </w:t>
            </w:r>
            <w:r w:rsidR="009D4D19">
              <w:t>68</w:t>
            </w:r>
            <w:r w:rsidR="00AA3938">
              <w:t xml:space="preserve"> </w:t>
            </w:r>
            <w:r w:rsidR="009D4D19">
              <w:t>/</w:t>
            </w:r>
            <w:r w:rsidR="00AA3938">
              <w:t xml:space="preserve"> </w:t>
            </w:r>
            <w:r w:rsidR="009D4D19">
              <w:t>179</w:t>
            </w:r>
            <w:r w:rsidR="00AA3938">
              <w:t xml:space="preserve"> </w:t>
            </w:r>
            <w:r w:rsidR="009D4D19">
              <w:t>/</w:t>
            </w:r>
            <w:r w:rsidR="00AA3938">
              <w:t xml:space="preserve"> </w:t>
            </w:r>
            <w:r w:rsidR="009D4D19">
              <w:t>99</w:t>
            </w:r>
            <w:r w:rsidR="00AA3938">
              <w:t>)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2EA72C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63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77410FF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7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160E0C8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03CF25" w14:textId="330B746B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12E7D1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8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F8162C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1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61B71F1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509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center"/>
          </w:tcPr>
          <w:p w14:paraId="4930BB67" w14:textId="597DF2B4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92368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44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D42F0A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82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2C15EF4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6089901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09</w:t>
            </w:r>
          </w:p>
        </w:tc>
        <w:tc>
          <w:tcPr>
            <w:tcW w:w="274" w:type="pct"/>
            <w:shd w:val="clear" w:color="auto" w:fill="F2F2F2" w:themeFill="background1" w:themeFillShade="F2"/>
            <w:vAlign w:val="center"/>
          </w:tcPr>
          <w:p w14:paraId="1869DAFD" w14:textId="4FD4C852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02CF7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342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DDBA8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0.035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348E27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346</w:t>
            </w:r>
          </w:p>
        </w:tc>
      </w:tr>
      <w:tr w:rsidR="00547958" w:rsidRPr="006D3C11" w14:paraId="5CB0A693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60970AA1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D7FBE5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13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48B6197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6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0CFC193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668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5F254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506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26ACC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85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DC0064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6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ABE529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6.437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6272976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267D7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420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CA8298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51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7A4DFE1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D191D8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934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78EC35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4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E8F81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21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832EA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A1867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73</w:t>
            </w:r>
          </w:p>
        </w:tc>
      </w:tr>
      <w:tr w:rsidR="00547958" w:rsidRPr="006D3C11" w14:paraId="17C89F75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7FF32E57" w14:textId="167E952F" w:rsidR="00547958" w:rsidRPr="006D3C11" w:rsidRDefault="00547958" w:rsidP="0009567F">
            <w:pPr>
              <w:pStyle w:val="Compact"/>
              <w:jc w:val="right"/>
            </w:pPr>
            <w:r w:rsidRPr="006D3C11">
              <w:t xml:space="preserve">T3 </w:t>
            </w:r>
            <w:r w:rsidR="00AA3938">
              <w:t>(</w:t>
            </w:r>
            <w:r w:rsidRPr="006D3C11">
              <w:t>n</w:t>
            </w:r>
            <w:r w:rsidR="00AA3938">
              <w:t xml:space="preserve"> </w:t>
            </w:r>
            <w:r w:rsidR="009D4D19">
              <w:t>=</w:t>
            </w:r>
            <w:r w:rsidR="00AA3938">
              <w:t xml:space="preserve"> </w:t>
            </w:r>
            <w:r w:rsidR="009D4D19">
              <w:t>57</w:t>
            </w:r>
            <w:r w:rsidR="00AA3938">
              <w:t xml:space="preserve"> </w:t>
            </w:r>
            <w:r w:rsidR="009D4D19">
              <w:t>/</w:t>
            </w:r>
            <w:r w:rsidR="00AA3938">
              <w:t xml:space="preserve"> </w:t>
            </w:r>
            <w:r w:rsidR="009D4D19">
              <w:t>150</w:t>
            </w:r>
            <w:r w:rsidR="00AA3938">
              <w:t xml:space="preserve"> </w:t>
            </w:r>
            <w:r w:rsidR="009D4D19">
              <w:t>/</w:t>
            </w:r>
            <w:r w:rsidR="00AA3938">
              <w:t xml:space="preserve"> </w:t>
            </w:r>
            <w:r w:rsidR="009D4D19">
              <w:t>86</w:t>
            </w:r>
            <w:r w:rsidR="00AA3938">
              <w:t>)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F45B0C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26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1F9A740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0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0361952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A28DAB" w14:textId="3115BEF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21B6E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5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C73B22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36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7D879A3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819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center"/>
          </w:tcPr>
          <w:p w14:paraId="5634854D" w14:textId="2A4BE705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7EAB9E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39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2EAD87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00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467E34C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9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72BA917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64</w:t>
            </w:r>
          </w:p>
        </w:tc>
        <w:tc>
          <w:tcPr>
            <w:tcW w:w="274" w:type="pct"/>
            <w:shd w:val="clear" w:color="auto" w:fill="F2F2F2" w:themeFill="background1" w:themeFillShade="F2"/>
            <w:vAlign w:val="center"/>
          </w:tcPr>
          <w:p w14:paraId="7A6AD199" w14:textId="3CEA63C3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F7DF4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24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3D9B0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8.829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706B1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93</w:t>
            </w:r>
          </w:p>
        </w:tc>
      </w:tr>
      <w:tr w:rsidR="00547958" w:rsidRPr="006D3C11" w14:paraId="68E480EB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069A002F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D05B2C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0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3EA8AD3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34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680951B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104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91EC8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74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2B85E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11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DBBE13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7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BBC5BC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6.818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1419450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7AA4D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789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412B0E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62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5C18B3B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AB2E5E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3.462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C2B46E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1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4CFB2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52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4B767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0C534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614</w:t>
            </w:r>
          </w:p>
        </w:tc>
      </w:tr>
      <w:tr w:rsidR="00547958" w:rsidRPr="006D3C11" w14:paraId="367B0666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2132B062" w14:textId="16529178" w:rsidR="00547958" w:rsidRPr="006D3C11" w:rsidRDefault="00547958" w:rsidP="0009567F">
            <w:pPr>
              <w:pStyle w:val="Compact"/>
              <w:jc w:val="right"/>
            </w:pPr>
            <w:r w:rsidRPr="006D3C11">
              <w:t xml:space="preserve">T4 </w:t>
            </w:r>
            <w:r w:rsidR="00AA3938">
              <w:t>(</w:t>
            </w:r>
            <w:r w:rsidRPr="006D3C11">
              <w:t>n</w:t>
            </w:r>
            <w:r w:rsidR="00AA3938">
              <w:t xml:space="preserve"> </w:t>
            </w:r>
            <w:r w:rsidR="009D4D19">
              <w:t>=</w:t>
            </w:r>
            <w:r w:rsidR="00AA3938">
              <w:t xml:space="preserve"> </w:t>
            </w:r>
            <w:r w:rsidR="009D4D19">
              <w:t>41</w:t>
            </w:r>
            <w:r w:rsidR="00AA3938">
              <w:t xml:space="preserve"> </w:t>
            </w:r>
            <w:r w:rsidR="009D4D19">
              <w:t>/</w:t>
            </w:r>
            <w:r w:rsidR="00AA3938">
              <w:t xml:space="preserve"> </w:t>
            </w:r>
            <w:r w:rsidR="009D4D19">
              <w:t>117</w:t>
            </w:r>
            <w:r w:rsidR="00AA3938">
              <w:t xml:space="preserve"> </w:t>
            </w:r>
            <w:r w:rsidR="009D4D19">
              <w:t>/</w:t>
            </w:r>
            <w:r w:rsidR="00AA3938">
              <w:t xml:space="preserve"> </w:t>
            </w:r>
            <w:r w:rsidR="009D4D19">
              <w:t>73</w:t>
            </w:r>
            <w:r w:rsidR="00AA3938">
              <w:t>)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30A5607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53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537380C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2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1120960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278F4A" w14:textId="07020B7B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B0C51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7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A8556C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50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685EC0D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538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center"/>
          </w:tcPr>
          <w:p w14:paraId="16191349" w14:textId="747F26C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0591D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5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FB7BE8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49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4715962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38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222DAD0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52</w:t>
            </w:r>
          </w:p>
        </w:tc>
        <w:tc>
          <w:tcPr>
            <w:tcW w:w="274" w:type="pct"/>
            <w:shd w:val="clear" w:color="auto" w:fill="F2F2F2" w:themeFill="background1" w:themeFillShade="F2"/>
            <w:vAlign w:val="center"/>
          </w:tcPr>
          <w:p w14:paraId="4D53F076" w14:textId="4CFF89DE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3CAF9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49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28193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7.761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5BBD5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31</w:t>
            </w:r>
          </w:p>
        </w:tc>
      </w:tr>
      <w:tr w:rsidR="00547958" w:rsidRPr="006D3C11" w14:paraId="55A95F3E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28B14A74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3481FDF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43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79F98F1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2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75F2C6A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517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BB231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37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3D4AE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9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D6E250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37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5904DF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4.157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4C0C12A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34C8F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524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20F8BD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76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1973BF1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3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875EFD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4.924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F7E6D2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2D986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566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03B91B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51D01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016</w:t>
            </w:r>
          </w:p>
        </w:tc>
      </w:tr>
      <w:tr w:rsidR="00547958" w:rsidRPr="006D3C11" w14:paraId="6F7710A1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5DB7B9A5" w14:textId="610524B9" w:rsidR="00547958" w:rsidRPr="006D3C11" w:rsidRDefault="00547958" w:rsidP="0009567F">
            <w:pPr>
              <w:pStyle w:val="Compact"/>
              <w:jc w:val="right"/>
            </w:pPr>
            <w:r w:rsidRPr="006D3C11">
              <w:t xml:space="preserve">T5 </w:t>
            </w:r>
            <w:r w:rsidR="00AA3938">
              <w:t>(</w:t>
            </w:r>
            <w:r w:rsidRPr="006D3C11">
              <w:t>n</w:t>
            </w:r>
            <w:r w:rsidR="00AA3938">
              <w:t xml:space="preserve"> </w:t>
            </w:r>
            <w:r w:rsidR="009D4D19">
              <w:t>=</w:t>
            </w:r>
            <w:r w:rsidR="00AA3938">
              <w:t xml:space="preserve"> </w:t>
            </w:r>
            <w:r w:rsidR="009D4D19">
              <w:t>41</w:t>
            </w:r>
            <w:r w:rsidR="00AA3938">
              <w:t xml:space="preserve"> </w:t>
            </w:r>
            <w:r w:rsidR="009D4D19">
              <w:t>/</w:t>
            </w:r>
            <w:r w:rsidR="00AA3938">
              <w:t xml:space="preserve"> </w:t>
            </w:r>
            <w:r w:rsidR="009D4D19">
              <w:t>122</w:t>
            </w:r>
            <w:r w:rsidR="00AA3938">
              <w:t xml:space="preserve"> </w:t>
            </w:r>
            <w:r w:rsidR="009D4D19">
              <w:t>/</w:t>
            </w:r>
            <w:r w:rsidR="00AA3938">
              <w:t xml:space="preserve"> </w:t>
            </w:r>
            <w:r w:rsidR="009D4D19">
              <w:t>68</w:t>
            </w:r>
            <w:r w:rsidR="00AA3938">
              <w:t>)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6C59CCE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34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4C168B3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6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17E799F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0A8288" w14:textId="0258E0F2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D3E612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7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D22663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3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5BB843A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659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center"/>
          </w:tcPr>
          <w:p w14:paraId="4707C790" w14:textId="26BA487B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7FC91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94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1153234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89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</w:tcPr>
          <w:p w14:paraId="3D7DD23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3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1EF60C8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61</w:t>
            </w:r>
          </w:p>
        </w:tc>
        <w:tc>
          <w:tcPr>
            <w:tcW w:w="274" w:type="pct"/>
            <w:shd w:val="clear" w:color="auto" w:fill="F2F2F2" w:themeFill="background1" w:themeFillShade="F2"/>
            <w:vAlign w:val="center"/>
          </w:tcPr>
          <w:p w14:paraId="604C5A22" w14:textId="537B62BD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2AAD2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140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42ADF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1.148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18476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31</w:t>
            </w:r>
          </w:p>
        </w:tc>
      </w:tr>
      <w:tr w:rsidR="00547958" w:rsidRPr="006D3C11" w14:paraId="0B638F36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5C5D9C3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23FEF9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0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79D8822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41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0206C2E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65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6FE79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45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1382B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9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F8B6E1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33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30A611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4.398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603C4E6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98C07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030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31BDF5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93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</w:tcPr>
          <w:p w14:paraId="0F548F4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2</w:t>
            </w:r>
          </w:p>
        </w:tc>
        <w:tc>
          <w:tcPr>
            <w:tcW w:w="206" w:type="pct"/>
            <w:shd w:val="clear" w:color="auto" w:fill="auto"/>
          </w:tcPr>
          <w:p w14:paraId="3A08B1B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6.261</w:t>
            </w:r>
          </w:p>
        </w:tc>
        <w:tc>
          <w:tcPr>
            <w:tcW w:w="274" w:type="pct"/>
            <w:shd w:val="clear" w:color="auto" w:fill="auto"/>
          </w:tcPr>
          <w:p w14:paraId="7A96920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6DA4A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88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52BA3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BDB8B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606</w:t>
            </w:r>
          </w:p>
        </w:tc>
      </w:tr>
      <w:tr w:rsidR="00547958" w:rsidRPr="006D3C11" w14:paraId="4FABC5C8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0579B87A" w14:textId="01C7EEE5" w:rsidR="00547958" w:rsidRPr="006D3C11" w:rsidRDefault="00547958" w:rsidP="0009567F">
            <w:pPr>
              <w:pStyle w:val="Compact"/>
              <w:jc w:val="right"/>
            </w:pPr>
            <w:r w:rsidRPr="006D3C11">
              <w:t xml:space="preserve">T6 </w:t>
            </w:r>
            <w:r w:rsidR="00AA3938">
              <w:t>(</w:t>
            </w:r>
            <w:r w:rsidRPr="006D3C11">
              <w:t>n</w:t>
            </w:r>
            <w:r w:rsidR="00AA3938">
              <w:t xml:space="preserve"> </w:t>
            </w:r>
            <w:r w:rsidR="009D4D19">
              <w:t>=</w:t>
            </w:r>
            <w:r w:rsidR="00AA3938">
              <w:t xml:space="preserve"> </w:t>
            </w:r>
            <w:r w:rsidR="009D4D19">
              <w:t>41</w:t>
            </w:r>
            <w:r w:rsidR="00AA3938">
              <w:t xml:space="preserve"> </w:t>
            </w:r>
            <w:r w:rsidR="009D4D19">
              <w:t>/</w:t>
            </w:r>
            <w:r w:rsidR="00AA3938">
              <w:t xml:space="preserve"> </w:t>
            </w:r>
            <w:r w:rsidR="009D4D19">
              <w:t>108</w:t>
            </w:r>
            <w:r w:rsidR="00AA3938">
              <w:t xml:space="preserve"> </w:t>
            </w:r>
            <w:r w:rsidR="009D4D19">
              <w:t>/</w:t>
            </w:r>
            <w:r w:rsidR="00AA3938">
              <w:t xml:space="preserve"> </w:t>
            </w:r>
            <w:r w:rsidR="009D4D19">
              <w:t>65</w:t>
            </w:r>
            <w:r w:rsidR="00AA3938">
              <w:t>)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9A6DA1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30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01097FE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9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647D32D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150F9F" w14:textId="3F87C52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D0502B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9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445993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62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2D13CD7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268</w:t>
            </w:r>
          </w:p>
        </w:tc>
        <w:tc>
          <w:tcPr>
            <w:tcW w:w="205" w:type="pct"/>
            <w:shd w:val="clear" w:color="auto" w:fill="F2F2F2" w:themeFill="background1" w:themeFillShade="F2"/>
            <w:vAlign w:val="center"/>
          </w:tcPr>
          <w:p w14:paraId="6BBF0DA6" w14:textId="56A33080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7B7FF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275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BE8AE2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03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586DC0F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6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0590C9E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54</w:t>
            </w:r>
          </w:p>
        </w:tc>
        <w:tc>
          <w:tcPr>
            <w:tcW w:w="274" w:type="pct"/>
            <w:shd w:val="clear" w:color="auto" w:fill="F2F2F2" w:themeFill="background1" w:themeFillShade="F2"/>
            <w:vAlign w:val="center"/>
          </w:tcPr>
          <w:p w14:paraId="1E9F6F27" w14:textId="4D88755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577EDC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121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E9D77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9.861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FCBB5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14</w:t>
            </w:r>
          </w:p>
        </w:tc>
      </w:tr>
      <w:tr w:rsidR="00547958" w:rsidRPr="006D3C11" w14:paraId="3DD8E809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0BCF66F2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EAD0AD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34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3F86758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6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2458CE6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108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F3555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75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1E5B4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52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6A076C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5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4F89A5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2.174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3046A9D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32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EF797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571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B12F56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89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215DA5A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12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0A979F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6.397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0B8172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5DE02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319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6D2AF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15DD5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578</w:t>
            </w:r>
          </w:p>
        </w:tc>
      </w:tr>
      <w:tr w:rsidR="00547958" w:rsidRPr="006D3C11" w14:paraId="0F0320D8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54A7929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EQ-5D-3L baseline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516F63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15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6CF020B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5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3235DE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D5351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63721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6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61D1DC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6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760AFB1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5" w:type="pct"/>
            <w:shd w:val="clear" w:color="auto" w:fill="auto"/>
            <w:vAlign w:val="center"/>
          </w:tcPr>
          <w:p w14:paraId="1E50290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42D2E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2A0B35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14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3A0CF3E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DF518C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5EC4E89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31C596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9D944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4DA6C2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2744C9F7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060FB313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1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35580A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36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2235223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8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6B6F785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6991C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0B55C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2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4E70AF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14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E9B69E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261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1B39F4F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7891B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17ABA0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66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1C3E656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3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0C4B3E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35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536611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375D5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05807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8.101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1F3518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27F39BFF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1504C01B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24A883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1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3057F5C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6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397D9B4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275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B9E80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6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1071F1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4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940D1A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6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6B7F01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2.716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3983CA2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7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EEFB6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E308CD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52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0797104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9596D2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558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6BC814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2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B9398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E169C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A3E0CB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769A30F7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7B44DB8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2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6B165BA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26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53C68D9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1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033228E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58F4D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B6002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0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A2FAD8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53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22209F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554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5EE3FE7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A744D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0821B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25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5201C22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881D16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51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74BD6C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7A7EA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58E27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2.96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F5ED36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7A44C17F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145579C8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E2D9F7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4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274C29D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38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2FEF10F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407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6B0CC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4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D7075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7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E41598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5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7C14ECA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4.533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49C82C0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4E114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0FA0A5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90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636A955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AF1567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4.724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78E33B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621D2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05A48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84D74E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5BBF6CD7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3AC01023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3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537D0E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51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79550A1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5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4E72451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0D0761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5027A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0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60EFC5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7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7F2EC3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381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2D5DFC8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ADF0D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0FCE5C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43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310811A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D9A385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88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0713BE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14BB6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66431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7.86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29DAE6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4E62A481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59BF524A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BC4C71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3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6716678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12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618EFD1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51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901AA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54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5BFE9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8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843CDD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59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7C3C6DC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3.812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354D09E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81677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A6C035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03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4CC8439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9D6F4A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5.31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674152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5CC11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767E76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25D4D5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67EAA405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394DBA63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4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5F4336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85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3465665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47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3113E2C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EF0D6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E336D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1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2BA9B1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78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BDC667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353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1152F9E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491E1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14C4D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47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36CFDCB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F545C2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0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260636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D1CCA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A49D3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8.812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2F7D66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145DF634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2FA3384C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3B3855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9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390F2A4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4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15D4DCA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010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22A34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19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DDB64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65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5A5939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57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7C1BAF4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2.727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4D1FB25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7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0ACB4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D25BB7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74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6B96699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45D0AF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3.145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07A623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2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16086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4D5B5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CB70594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04A3DA56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73BAF10B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5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65BE302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87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4C4922A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8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2CC3312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410F1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5EBC29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1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095C6C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6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CF837C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366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1980CC0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1ED56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22ED62C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13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</w:tcPr>
          <w:p w14:paraId="07F3331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7FC38E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01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21EA75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0696C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D28EB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3.165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BA783E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4CB76866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1CFBD9BB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4DC8F2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8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1C6CE28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0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183B053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116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442DA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71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993B1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5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E7D854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98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06EC20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2.167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4417044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32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0AE67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73732B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8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</w:tcPr>
          <w:p w14:paraId="5BA0D8F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0</w:t>
            </w:r>
          </w:p>
        </w:tc>
        <w:tc>
          <w:tcPr>
            <w:tcW w:w="206" w:type="pct"/>
            <w:shd w:val="clear" w:color="auto" w:fill="auto"/>
          </w:tcPr>
          <w:p w14:paraId="44B050B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7.052</w:t>
            </w:r>
          </w:p>
        </w:tc>
        <w:tc>
          <w:tcPr>
            <w:tcW w:w="274" w:type="pct"/>
            <w:shd w:val="clear" w:color="auto" w:fill="auto"/>
          </w:tcPr>
          <w:p w14:paraId="3B14BC1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81A39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6E9A4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2139E9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373393AF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332CF935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6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F612C2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54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2DE80CC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7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3A3F90C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A2E62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63822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5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384661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26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094E218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543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156829D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198D4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74E69E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20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4642E10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4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EC0606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575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54011F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FEC8F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A706C1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7.052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EFAFAE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31BBD3E4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50B56283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9910F6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39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2D09F8F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10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72A17EF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196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91868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39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E2C1F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11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338AB5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12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01173A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3.807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588DD79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943EC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639355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1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6BC0AE7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9F1CCD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4.849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C4D3EF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A76175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69937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4AD435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210F4D8E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0DBC951E" w14:textId="77777777" w:rsidR="00547958" w:rsidRPr="006D3C11" w:rsidRDefault="00547958" w:rsidP="0009567F">
            <w:pPr>
              <w:pStyle w:val="Compact"/>
              <w:jc w:val="right"/>
              <w:rPr>
                <w:b/>
                <w:bCs/>
              </w:rPr>
            </w:pPr>
            <w:r w:rsidRPr="006D3C11">
              <w:rPr>
                <w:b/>
                <w:bCs/>
                <w:caps/>
              </w:rPr>
              <w:t>CanADA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6B157B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2C7F140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2230E0E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31083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15CB7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6" w:type="pct"/>
            <w:shd w:val="clear" w:color="auto" w:fill="auto"/>
            <w:vAlign w:val="center"/>
          </w:tcPr>
          <w:p w14:paraId="0B2BCD7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42" w:type="pct"/>
            <w:shd w:val="clear" w:color="auto" w:fill="auto"/>
            <w:vAlign w:val="center"/>
          </w:tcPr>
          <w:p w14:paraId="2A75B59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5" w:type="pct"/>
            <w:shd w:val="clear" w:color="auto" w:fill="auto"/>
            <w:vAlign w:val="center"/>
          </w:tcPr>
          <w:p w14:paraId="00C3D1D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55441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9215E2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0024D31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6" w:type="pct"/>
            <w:shd w:val="clear" w:color="auto" w:fill="auto"/>
            <w:vAlign w:val="center"/>
          </w:tcPr>
          <w:p w14:paraId="1FC398B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2DC6592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572FF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D902A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47C9A4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7004A9A3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631F042B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QLU-C10D baseline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37EFDFA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88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0864EBE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9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22BBDB8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E0E01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01D8B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3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AE33F0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4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AF55D3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5" w:type="pct"/>
            <w:shd w:val="clear" w:color="auto" w:fill="auto"/>
            <w:vAlign w:val="center"/>
          </w:tcPr>
          <w:p w14:paraId="2204C11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709A9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9E6BF9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92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4451A51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B36CF3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50B7B6B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E84BA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4AA93E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F960D4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13B25FE3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7DECBF88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1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E7CC53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61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13A6656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4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718C466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76BE0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650B4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45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26D87F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9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5F06EAC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640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27697D0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EF54B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88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C92712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15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590CFD7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1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62641BC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9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589F2C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833046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173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3C839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1.866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90023B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71336D3E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3D1541C2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388957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27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59DA652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37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2A672CC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1.848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32CF30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68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744A9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8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E5EE7D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2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9F0DA2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6.302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17EEDD9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B7E39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282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6A3DE3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3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1791D30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05A947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07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DFE143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86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5A2EF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70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C7866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67CEA4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349</w:t>
            </w:r>
          </w:p>
        </w:tc>
      </w:tr>
      <w:tr w:rsidR="00547958" w:rsidRPr="006D3C11" w14:paraId="5AA70840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5CF2D51D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2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6AE6A17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48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2CCD033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19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001E6D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01C25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893D3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6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5FEA7C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9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7577184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521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74EAE88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E77EB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44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5F6616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63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48032AD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13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3C8F816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2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8650E1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DA338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297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F71A6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1.631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BCDE40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239482AA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54F478A2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41C4C29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11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34699EE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9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301D66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557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8B79D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579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9CD5AE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8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6256C8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7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4C0F5E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6.642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59A71CC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07C10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523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38609D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55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7834F36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26A45A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3.06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1FE068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3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4D6F7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50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B9FCD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C25074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018</w:t>
            </w:r>
          </w:p>
        </w:tc>
      </w:tr>
      <w:tr w:rsidR="00547958" w:rsidRPr="006D3C11" w14:paraId="4360966B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136567C3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3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344A599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14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235ACC3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9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6D59513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8C9E4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A06C0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3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45DDDE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43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6017B79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817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08EA3A2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C5A30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38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50C8B4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82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2D48EC8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9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61A7C66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57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C73F7F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7FCE40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29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BC488A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3.32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BA6926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592F503D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6B7768E0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EFF49B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6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02BAEFE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43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893552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363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359A6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8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71098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11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1867A8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2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7F17264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7.092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3624ED4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AEA09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892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352BF3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65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787F0B2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CDAE2E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3.37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43EAF2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1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D3183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11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5562D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BD3F3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704</w:t>
            </w:r>
          </w:p>
        </w:tc>
      </w:tr>
      <w:tr w:rsidR="00547958" w:rsidRPr="006D3C11" w14:paraId="0D9FB090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07260889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4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922111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61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0AF758D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3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4E18A2C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2A52C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B5D6D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5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6FF9AF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61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46E9040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550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744C0B4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458BBD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6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B2B116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37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3E48792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47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7D5BF4F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49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BD1FCA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1D75B6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54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DD96C9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9.443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286461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7CB61E67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2453730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463131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35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17E02D5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9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0E38A10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327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85458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2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CC945A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10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081E9F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47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2F8871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4.392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63641EB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FBBDF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659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EB2AC2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82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078339B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4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049403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5.01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531AD6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D5914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638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32E9E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43CA5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330</w:t>
            </w:r>
          </w:p>
        </w:tc>
      </w:tr>
      <w:tr w:rsidR="00547958" w:rsidRPr="006D3C11" w14:paraId="600114E2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71B95B76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5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6EF6BC6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25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0AA74D2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8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4F46D95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0D674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3EF15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4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EBE8B5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4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4EF5AEC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685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423DE38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B4E7B7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64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CE3AB1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79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</w:tcPr>
          <w:p w14:paraId="7527A54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4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0CFBEAC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14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769F23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67DE45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25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AEF9C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3.884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B175CE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52A23495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248B1305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665766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6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7D7BB06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46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0D2BEDC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04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4D131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86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CE2AE4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10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F45A25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40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D72437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4.586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439408B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1F73C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166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EA9799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04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</w:tcPr>
          <w:p w14:paraId="56A9E5E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8</w:t>
            </w:r>
          </w:p>
        </w:tc>
        <w:tc>
          <w:tcPr>
            <w:tcW w:w="206" w:type="pct"/>
            <w:shd w:val="clear" w:color="auto" w:fill="auto"/>
          </w:tcPr>
          <w:p w14:paraId="4EE59F2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6.667</w:t>
            </w:r>
          </w:p>
        </w:tc>
        <w:tc>
          <w:tcPr>
            <w:tcW w:w="274" w:type="pct"/>
            <w:shd w:val="clear" w:color="auto" w:fill="auto"/>
          </w:tcPr>
          <w:p w14:paraId="5A17FCB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46553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17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63EFD6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8D73D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813</w:t>
            </w:r>
          </w:p>
        </w:tc>
      </w:tr>
      <w:tr w:rsidR="00547958" w:rsidRPr="006D3C11" w14:paraId="1C0D8F73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33C80F6C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6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D046D2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19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4DDCB04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7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2664AE8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89279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C1D4C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7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60CC43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70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12D0375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289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58E8CC4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F1329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203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12F3F5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93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4C9E077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32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6591E4D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95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9048F7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011BD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85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8956C0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1.107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5F3F55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6F28EAE5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F44F416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354CA8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37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06E9A0E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7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4BCDFF2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195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C1669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39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895AE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5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671955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58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E7B8F8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2.299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153D6B0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3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40E99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77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54E99E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98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33730E8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0023D0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6.42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0ECB89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71904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322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B7F7F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AF825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34</w:t>
            </w:r>
          </w:p>
        </w:tc>
      </w:tr>
      <w:tr w:rsidR="00547958" w:rsidRPr="006D3C11" w14:paraId="12DDB0E1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0FC84D7A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EQ-5D-3L baseline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251059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35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494FEAD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9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19F0048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EB910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26AFE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9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E36F0E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6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CC4D2C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5" w:type="pct"/>
            <w:shd w:val="clear" w:color="auto" w:fill="auto"/>
            <w:vAlign w:val="center"/>
          </w:tcPr>
          <w:p w14:paraId="15D684E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B5EB6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B15E6C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48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324337E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7C3BFE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0BA5E2D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FC882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01356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69E75C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7FC54ED5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5DD77656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1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DE3AFD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53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12DD827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4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6E3651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A9732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B4670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6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2E2588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7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06B281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252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79ED7CD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DAAAA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DD0C59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96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3D3A242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5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A89B94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42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095626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DEC2D0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88672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8.795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EABF9A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26AF9A39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F6E440E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4359E8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8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280FB24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40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7D36423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196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968F8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35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0CB7D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35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EF644E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7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8BDD41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2.762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657E5A7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6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612E1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33192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48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3558C85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A0B271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902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8E6B97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5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66524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6FB9F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3E5E2C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5909B5BC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39BC4730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2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703C50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44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36AB113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39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BC012C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9CD45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8B50C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4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CA75C5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3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B8DE18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566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1D11B7C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C549C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AAC3F5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44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6D07DE7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2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1EDD1C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24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7B9647D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4FD16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227BB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1.24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F221DB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379CA314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648DCBC8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ECF935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1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6C55639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19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22D9E3D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444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07204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3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6EF85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6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43A480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7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AE9D1E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4.362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3726DFA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5E640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5313FE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74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2D6C8FE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8DA543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4.71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ADE532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297C8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9A193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C5F6E0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686E3B76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0F28F67C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3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318499B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71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4709AA7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2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8DD7EC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55998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F0500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3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839D60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9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DD5D0E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380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6EBCAEB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786CF0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9C072B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61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16FEB5E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4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494E7F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8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F94879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21711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FB2CC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7.79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F2CB4D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14C77E02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67EC0CAF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65AF883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5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1A097C6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3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78F532E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12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AEEBC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543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98617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6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6DF541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7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0AAC67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3.749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028D56B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458CB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E35271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89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7828CA6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4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FE9C70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5.52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68644D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0AF2D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1432E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F16BF6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29D7B914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439CAB3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4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82202C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98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4BD2612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5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60E586D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73652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FCBB6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4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BAEFCC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53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324DA6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374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47DC69E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D7A8B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5717B7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61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6D9A09D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978BB9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94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7C0C60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7ABDC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CF926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8.344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A31214F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1242F5EC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53E404E3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6D9C636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32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239DAE8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8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733D115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277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CEF51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9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9D867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5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43B660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42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5C6179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2.647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2B84287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9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12306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CD8D0D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62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64CFA82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5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D7201C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3.058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9BA4E6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3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B5EF14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45C0B0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203FF9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5B9D9DBF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2DE116A2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5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F2E0BA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93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14821ED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6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EE5429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39898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5EE47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5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16FF8A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2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FA2304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321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2C23BE7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4E691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522885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24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</w:tcPr>
          <w:p w14:paraId="58D594D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4BD275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39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79B503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61CB8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CA3A6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3.175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2EA5DC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72B0D168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8B98466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01918F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4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2DE09D3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4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1CFD2C9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99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A55BC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24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BDB0F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5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13BA46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59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781E58E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2.117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3F46A30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36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E984C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0097D7C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14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</w:tcPr>
          <w:p w14:paraId="5C3EC9E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9</w:t>
            </w:r>
          </w:p>
        </w:tc>
        <w:tc>
          <w:tcPr>
            <w:tcW w:w="206" w:type="pct"/>
            <w:shd w:val="clear" w:color="auto" w:fill="auto"/>
          </w:tcPr>
          <w:p w14:paraId="6FD5B65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7.270</w:t>
            </w:r>
          </w:p>
        </w:tc>
        <w:tc>
          <w:tcPr>
            <w:tcW w:w="274" w:type="pct"/>
            <w:shd w:val="clear" w:color="auto" w:fill="auto"/>
          </w:tcPr>
          <w:p w14:paraId="74C0BE6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5497D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51A55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3FCD38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218166BA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045E6A7C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6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3527D98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69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54D02E7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3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194383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3D88C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B4D1E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05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8E5205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77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916CE3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492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5AF23D0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1BBA4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4C5873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27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18E0170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7E0322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58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EF1988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75450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E5795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5.14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6D55CC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70C70A98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7C4EAB88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11788E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33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2EECC42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2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4C2D5D0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159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5718C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53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5F7E5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8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D7D96F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73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61605C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3.396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75E99BE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1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0E041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BFE23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05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4E56151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5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775287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4.85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49F48A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B2470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B5C42D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7C3341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2E4FA9EE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1EEE5C16" w14:textId="77777777" w:rsidR="00547958" w:rsidRPr="006D3C11" w:rsidRDefault="00547958" w:rsidP="0009567F">
            <w:pPr>
              <w:pStyle w:val="Compact"/>
              <w:jc w:val="right"/>
              <w:rPr>
                <w:b/>
                <w:bCs/>
              </w:rPr>
            </w:pPr>
            <w:r w:rsidRPr="006D3C11">
              <w:rPr>
                <w:b/>
                <w:bCs/>
                <w:caps/>
              </w:rPr>
              <w:t>UK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394F7D0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397B4E0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4A6C508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59646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86D300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6" w:type="pct"/>
            <w:shd w:val="clear" w:color="auto" w:fill="auto"/>
            <w:vAlign w:val="center"/>
          </w:tcPr>
          <w:p w14:paraId="6FD7BB3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42" w:type="pct"/>
            <w:shd w:val="clear" w:color="auto" w:fill="auto"/>
            <w:vAlign w:val="center"/>
          </w:tcPr>
          <w:p w14:paraId="4235AB1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5" w:type="pct"/>
            <w:shd w:val="clear" w:color="auto" w:fill="auto"/>
            <w:vAlign w:val="center"/>
          </w:tcPr>
          <w:p w14:paraId="1FF2165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4F877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70C5F6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30B4F2B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6" w:type="pct"/>
            <w:shd w:val="clear" w:color="auto" w:fill="auto"/>
            <w:vAlign w:val="center"/>
          </w:tcPr>
          <w:p w14:paraId="28CF6F4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38EDD89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9B80E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3AD32E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85991C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683B36D1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136D25F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QLU-C10D baseline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6F31683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00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557800C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9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77C3142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E8328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E6EDF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5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D43C17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8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B610C6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5" w:type="pct"/>
            <w:shd w:val="clear" w:color="auto" w:fill="auto"/>
            <w:vAlign w:val="center"/>
          </w:tcPr>
          <w:p w14:paraId="6525AB0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1EFCB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CD0E14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11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045F25A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1344EB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5EBD5EA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E637F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FECBA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4D7072E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5A988840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2B2D83A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1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621DFCE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74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337C80A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8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4A60C39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3B41E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5D206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7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0B0DA4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6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5BB2748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636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682CB18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5A4B15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76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A3409C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30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696819D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2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59B350C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F2F953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7B9F5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221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9DAAD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1.04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FAF13D4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025274F9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28AFF018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09A915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26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44C5F75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3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79AF9F4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2.041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7F1D3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44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90DBD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7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44F840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4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989CD9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6.239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56A14F7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7306E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688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8DD01B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9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4196D67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2AE740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57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9A6713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41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50F1D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88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5A8FD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24BD5B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548</w:t>
            </w:r>
          </w:p>
        </w:tc>
      </w:tr>
      <w:tr w:rsidR="00547958" w:rsidRPr="006D3C11" w14:paraId="639B89DF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305E1D5F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2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5997FB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61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0CC61EF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8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279E06F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7E6F3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7DC5B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8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1168F1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13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197C332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522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4CC267A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0F7CB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24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23116E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80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7049921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3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51771A5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2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13AFB5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C8E9C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313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BC974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0.971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A0597C1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029ED567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61052A25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E2EAA2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14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7F4181E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6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0F21C44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713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D72A7C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78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9BB05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8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9CA0AF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8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714B45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6.482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1057A0C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BF17E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554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A05DD0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50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6DFE228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97F509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3.079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4445A1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3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413A5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60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68CDF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B3325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102</w:t>
            </w:r>
          </w:p>
        </w:tc>
      </w:tr>
      <w:tr w:rsidR="00547958" w:rsidRPr="006D3C11" w14:paraId="7077E2D1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226D80E6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3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DF6BF0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24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5E0BB80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5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02A0A74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3D755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8CAF60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6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D4C50B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4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33C159D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820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1BA0736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5774E1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73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CFCB4B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93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05AE501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5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0B423F7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30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789A74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E3099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104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F4961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6.667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2DCF55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1DBE0AFD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2455E31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A3B57C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9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51A3BFF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6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1209446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117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92B23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69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CB865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10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0ED0DA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9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0131579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6.697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5CF953B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0D0E2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063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3E5242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54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68A9675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5EDD5F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3.119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0360D0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2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9F2E3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33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BC0DC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696E6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722</w:t>
            </w:r>
          </w:p>
        </w:tc>
      </w:tr>
      <w:tr w:rsidR="00547958" w:rsidRPr="006D3C11" w14:paraId="69F6AB0F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1EB85904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4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13B9E6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57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0738DF3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47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2BD7F5E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009BB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D62B9A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8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F795DB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38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0E0DF13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539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47EC288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DC3A9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48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0C12B8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42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2DB0482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36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5ECD56D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15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68938F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5A504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12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C6FF7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6.84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42AD15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2AFDFC2F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370D53A3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54E715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37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7D5F5B1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3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4E357F0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462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581AD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1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0BAE3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8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B2809B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9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7A0A7E9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4.140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7FA816B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7B4D0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540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B47FA5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67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635A9C0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6200DD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4.559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6BF900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061D3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489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B9C70D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A1030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054</w:t>
            </w:r>
          </w:p>
        </w:tc>
      </w:tr>
      <w:tr w:rsidR="00547958" w:rsidRPr="006D3C11" w14:paraId="370B3D5F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6CC06C57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5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D093A9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28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5618BB5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5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0DD803A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11BC1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6AB48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7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A9D3D0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2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7D3BB53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705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76A3361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E5E5AE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46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4D3492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82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</w:tcPr>
          <w:p w14:paraId="28AB592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3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508724A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8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B95D01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D5CEFC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165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667A1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1.855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664FAB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55EBB3C2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53E2EDE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D98CDD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5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6A1CBC9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8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6B7BDBD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62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AD07D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95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139DC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9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199864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19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9C0621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4.558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447F536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AFBB2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521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7ACE45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88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</w:tcPr>
          <w:p w14:paraId="6EC00D5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18</w:t>
            </w:r>
          </w:p>
        </w:tc>
        <w:tc>
          <w:tcPr>
            <w:tcW w:w="206" w:type="pct"/>
            <w:shd w:val="clear" w:color="auto" w:fill="auto"/>
          </w:tcPr>
          <w:p w14:paraId="58CD47A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6.118</w:t>
            </w:r>
          </w:p>
        </w:tc>
        <w:tc>
          <w:tcPr>
            <w:tcW w:w="274" w:type="pct"/>
            <w:shd w:val="clear" w:color="auto" w:fill="auto"/>
          </w:tcPr>
          <w:p w14:paraId="5642CB9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88B48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74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83392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343BE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109</w:t>
            </w:r>
          </w:p>
        </w:tc>
      </w:tr>
      <w:tr w:rsidR="00547958" w:rsidRPr="006D3C11" w14:paraId="334C8C28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E5C1050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6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3CEAAA0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28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118A782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2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083082A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111EA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D0D7C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9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DF316E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52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41C38B4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290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05C3862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FD573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235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A07876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00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3DE39ED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16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60517F1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77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184644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08AF7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90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B41669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1.269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098553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016BC21E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1AA9AD8E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A73DDF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37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4A16AA6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6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6294772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257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ABFA6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16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4B2C04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5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88627F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37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DB760C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2.369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6F099C4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BCF04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95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15C009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89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1190287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1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26CC46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6.455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1B8851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D6374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494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B1408B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9F6ED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98</w:t>
            </w:r>
          </w:p>
        </w:tc>
      </w:tr>
      <w:tr w:rsidR="00547958" w:rsidRPr="006D3C11" w14:paraId="4CFA3061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1E02991F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EQ-5D-3L baseline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64B8F1C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14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262081D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4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4822517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9C818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A21C11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5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BF9F0F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45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E9E0A9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5" w:type="pct"/>
            <w:shd w:val="clear" w:color="auto" w:fill="auto"/>
            <w:vAlign w:val="center"/>
          </w:tcPr>
          <w:p w14:paraId="500870F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E252C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7B8D713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96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7C3DCA6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6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98B003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1494821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04EAD9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565D3B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78023A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157B69ED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351ED3C1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1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AAE56C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41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0D43C49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4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7BD9CCF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99001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1A53C9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1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B1306C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59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03F920C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260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076A084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CCF4F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6DEB22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59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78643BE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6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85B1BA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75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A40D6E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81DBD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DCE66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7.131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98103CB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269D7A1E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3A9B6125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5EA9D2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7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449CFE9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7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5E0FEF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536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A318F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8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01622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4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71FEC6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46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EBE058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2.321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3AE64C5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1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0C09C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8DF5B5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63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0BC0598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32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D381F2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464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D0F3BF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6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7B1EE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A5D976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1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8529B3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45AB3E54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02628C52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2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9ADDAD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38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3DB134A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4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23E1DF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10A67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CFB26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8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3FBB43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15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0A3E899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546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1C30276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63E52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95A90A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18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026C838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2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7FEAD9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37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056EBC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A0F5C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02D3F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9.024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8AE621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705C5304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5582FB26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CE9CA7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30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5008A25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2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7648305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554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A73E39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5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EF955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8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440F0E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83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A661CD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4.172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7A6D3EE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139CE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7773A8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03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240D73D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5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32198F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4.051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AF5BC0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3B4E4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35FB2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F15526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1C2921E0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20E9B3D8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3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40A534D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37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1CE81D7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62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0FBFAC3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3E53C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D1FFF8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9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F9AFE3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13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818515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347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67F52EA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0B916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AD653B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45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5B55926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CDD6E5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534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5DF47B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CFFDC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348304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5.484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3721F58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665BC86C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71055CF9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5CCAB0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07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47CAEF7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33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4F513E5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228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D1331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20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6A309D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8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7BD9EB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05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07F17B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3.246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66BCBE2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1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D7209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5099BC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4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3CA98B7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3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F5919B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4.92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83C837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8CE52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3F7FA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1100E2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40C81998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6A24CDC5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4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0F6E60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85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3AE407E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7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91086A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09BA8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45F0C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8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0323E4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44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28B468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391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741CF5F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13FD0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7DF1E0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49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6590EC7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3CD0C0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27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C52CD6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9F652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F8569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8.198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1DEADE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2744BBCF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578AB8FB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FE74A1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6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6711B36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8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2D1BB9C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504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B3C95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17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3FB63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7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63F45B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12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46315A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2.688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5841EDF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8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53488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A12C33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85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7CD873E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3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6E2DA4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3.061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7DCB7B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3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9811D8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57B94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6B0FA9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31E4DB87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12E5BFF4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5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301BF9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91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4520F14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31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1BD52BA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F9617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1DE9D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0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BA12A2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30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0DC2CA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358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29AB06B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2DB62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1B2EDC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20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</w:tcPr>
          <w:p w14:paraId="7859012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98DF37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48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5C0C11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BB778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E635E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363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2AF15D2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0250A029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33C69366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6411833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8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0EE4136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3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EC8126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093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76F30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81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A5625D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5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5F5875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57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0755C1D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1.808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7FFB0A0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73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BCD17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52BB8B5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38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</w:tcPr>
          <w:p w14:paraId="7FDD06F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1</w:t>
            </w:r>
          </w:p>
        </w:tc>
        <w:tc>
          <w:tcPr>
            <w:tcW w:w="206" w:type="pct"/>
            <w:shd w:val="clear" w:color="auto" w:fill="auto"/>
          </w:tcPr>
          <w:p w14:paraId="5D60BEF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6.281</w:t>
            </w:r>
          </w:p>
        </w:tc>
        <w:tc>
          <w:tcPr>
            <w:tcW w:w="274" w:type="pct"/>
            <w:shd w:val="clear" w:color="auto" w:fill="auto"/>
          </w:tcPr>
          <w:p w14:paraId="638BF5F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67902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10C01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A703FB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4AE9B13C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6A1CEE8D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6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2F8972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54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45CA99C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3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087ABB4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76EF43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69C045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4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A5FBBC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80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5B374E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525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60993AF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78805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6E00BD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24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4C33956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1F800E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567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248D39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E986E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FE8C68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4.118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14D985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21A7014D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0241368C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AD653F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45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2B6083B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31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30AA424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242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BC564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2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4606F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12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B869F5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69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69B32A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3.411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5AF41CE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1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05554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1A6828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31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6BEB46A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45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C02FA1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4.322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941465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34F08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FBE18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707CF43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124662A9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64DDCF2E" w14:textId="77777777" w:rsidR="005752E8" w:rsidRDefault="005752E8" w:rsidP="0009567F">
            <w:pPr>
              <w:pStyle w:val="Compact"/>
              <w:jc w:val="right"/>
              <w:rPr>
                <w:b/>
                <w:bCs/>
                <w:caps/>
              </w:rPr>
            </w:pPr>
          </w:p>
          <w:p w14:paraId="1EE9B726" w14:textId="78300286" w:rsidR="00547958" w:rsidRPr="006D3C11" w:rsidRDefault="00547958" w:rsidP="0009567F">
            <w:pPr>
              <w:pStyle w:val="Compact"/>
              <w:jc w:val="right"/>
              <w:rPr>
                <w:b/>
                <w:bCs/>
              </w:rPr>
            </w:pPr>
            <w:r w:rsidRPr="006D3C11">
              <w:rPr>
                <w:b/>
                <w:bCs/>
                <w:caps/>
              </w:rPr>
              <w:t xml:space="preserve">USA 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723EDE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086B244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115C158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B1E1E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347EA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6" w:type="pct"/>
            <w:shd w:val="clear" w:color="auto" w:fill="auto"/>
            <w:vAlign w:val="center"/>
          </w:tcPr>
          <w:p w14:paraId="03EB08A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42" w:type="pct"/>
            <w:shd w:val="clear" w:color="auto" w:fill="auto"/>
            <w:vAlign w:val="center"/>
          </w:tcPr>
          <w:p w14:paraId="6AB70B6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5" w:type="pct"/>
            <w:shd w:val="clear" w:color="auto" w:fill="auto"/>
            <w:vAlign w:val="center"/>
          </w:tcPr>
          <w:p w14:paraId="0B3CBB5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3EAF0E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728F65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597FE77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6" w:type="pct"/>
            <w:shd w:val="clear" w:color="auto" w:fill="auto"/>
            <w:vAlign w:val="center"/>
          </w:tcPr>
          <w:p w14:paraId="1AE0658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2DA2B71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56D42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15E47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EA6C37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1DEC6089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3143975B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QLU-C10D baseline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9124D1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38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1E24F6D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5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0B1ECE3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D985E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F2765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8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6B29A6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3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CDA677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5" w:type="pct"/>
            <w:shd w:val="clear" w:color="auto" w:fill="auto"/>
            <w:vAlign w:val="center"/>
          </w:tcPr>
          <w:p w14:paraId="51C0185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72D92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E02CB8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46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0C46994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B737BE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68654CD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40F07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5555A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C3B464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03DF5B66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10402A16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 xml:space="preserve">T1 / RI 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89B37F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13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45BE5AB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6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32AA03F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67793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FA131C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0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6007FF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8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3C3A996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652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2F1CAAE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D49A7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89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C366C1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67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7EDDBCA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9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1B9ADD6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5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F2BD18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F128C4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178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59C3DE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1.69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FFDD73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0742C687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2AC20AA2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11EB3A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24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41DE0BF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1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7E7DF2E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1.926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DC382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57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63C8E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7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E1FF6E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3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B4ED3D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6.328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2A22424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F55E08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522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C939E7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1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66332C2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4317D6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042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9A3C85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49336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14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245DE0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642DE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541</w:t>
            </w:r>
          </w:p>
        </w:tc>
      </w:tr>
      <w:tr w:rsidR="00547958" w:rsidRPr="006D3C11" w14:paraId="0F32A550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27C6CC09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2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08E487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97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3D7DE25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8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2161859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4EC51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EC48B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2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8AE7F4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10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0954B43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500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1193308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6BA410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37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25D7F0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09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17DF5FC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6F6A112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7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32130C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58347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375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E125E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8.209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577C7A3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058B7670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24FCB386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D7FDDC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11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7D6B89F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8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219963F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555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9C9EE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581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789934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7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3E513C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5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1635214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6.370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0F4A3BB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E0D72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515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5AAFBE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43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2B8F067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5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8F6ED0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58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3EEEB9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1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D0205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13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74D34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DA8E2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09</w:t>
            </w:r>
          </w:p>
        </w:tc>
      </w:tr>
      <w:tr w:rsidR="00547958" w:rsidRPr="006D3C11" w14:paraId="375905F9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524B501F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3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E4DA04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56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7309EC8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0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EC2D34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32F15B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60002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0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DF3359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3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665B656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764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5B4D025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45ED39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91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4E80C7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29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4533FFE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0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76EE5C9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29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1624AB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D859A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96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F4C82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7.971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9AEF0CF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008C6A2F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6D46F3F3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609B0F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5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4CD66E4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33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950D03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63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50999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92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B20CD8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10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479C38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0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E4F0C2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6.872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4992F70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1BE23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937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6C16E6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57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15B5683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B6CF1E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3.379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D8933E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1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9866C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53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ACB06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F8F2E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647</w:t>
            </w:r>
          </w:p>
        </w:tc>
      </w:tr>
      <w:tr w:rsidR="00547958" w:rsidRPr="006D3C11" w14:paraId="71F383AC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25D238C2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4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CD8405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87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5F295B7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41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0A64D6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F4BC9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F4BC7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1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8EEC42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32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5AE7B20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578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05A4C62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528E5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6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32ADCE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80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1E6A0A4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16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6517FBC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84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4234A4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E4593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38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40206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8.855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28AFF7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7183198F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260F61BC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372533B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7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293D420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3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2E1AE4E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134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8CB598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63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35E54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8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AA8F9A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2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0F7F66D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4.309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2599561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899B1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554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80F5AD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74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301C6DE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DB2010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5.122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0DF356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E10768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580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A0D9A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DCB0B7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069</w:t>
            </w:r>
          </w:p>
        </w:tc>
      </w:tr>
      <w:tr w:rsidR="00547958" w:rsidRPr="006D3C11" w14:paraId="4553E7AC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D787A9C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5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2048FA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62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240809D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3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636DF62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887AA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AD7102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0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793385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1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45E5B78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716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18BE7FE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3E5E5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93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76B5449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12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</w:tcPr>
          <w:p w14:paraId="2315DFD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1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193882B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88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7FA560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9C33E4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128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3A288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2.171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C3195FC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09EF6BD5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3EEB8687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6C94C91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6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22F3BF0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8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7BF4BF5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10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5C7AB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58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DC94B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92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64259B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0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A79B46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4.599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5A09A58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1F55E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448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302E509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88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</w:tcPr>
          <w:p w14:paraId="7BD5642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18</w:t>
            </w:r>
          </w:p>
        </w:tc>
        <w:tc>
          <w:tcPr>
            <w:tcW w:w="206" w:type="pct"/>
            <w:shd w:val="clear" w:color="auto" w:fill="auto"/>
          </w:tcPr>
          <w:p w14:paraId="446FFCB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6.156</w:t>
            </w:r>
          </w:p>
        </w:tc>
        <w:tc>
          <w:tcPr>
            <w:tcW w:w="274" w:type="pct"/>
            <w:shd w:val="clear" w:color="auto" w:fill="auto"/>
          </w:tcPr>
          <w:p w14:paraId="173EDC8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9E53D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19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2047A6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D802C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863</w:t>
            </w:r>
          </w:p>
        </w:tc>
      </w:tr>
      <w:tr w:rsidR="00547958" w:rsidRPr="006D3C11" w14:paraId="3A54201A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1086E32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6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B78474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53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505299A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2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0BDE4E8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76575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902AD4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3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6BF625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44</w:t>
            </w:r>
          </w:p>
        </w:tc>
        <w:tc>
          <w:tcPr>
            <w:tcW w:w="342" w:type="pct"/>
            <w:shd w:val="clear" w:color="auto" w:fill="F2F2F2" w:themeFill="background1" w:themeFillShade="F2"/>
            <w:vAlign w:val="center"/>
          </w:tcPr>
          <w:p w14:paraId="072CE87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294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60DE176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334E14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224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EB2206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21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7290F1B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08</w:t>
            </w:r>
          </w:p>
        </w:tc>
        <w:tc>
          <w:tcPr>
            <w:tcW w:w="206" w:type="pct"/>
            <w:shd w:val="clear" w:color="auto" w:fill="F2F2F2" w:themeFill="background1" w:themeFillShade="F2"/>
            <w:vAlign w:val="center"/>
          </w:tcPr>
          <w:p w14:paraId="3D9505F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22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911C51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C2FBB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176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83E843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9.392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627CA3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684E46D7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86069B3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35C3DEA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5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36428D3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8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322FF57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88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E9579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80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D2D30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52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0F6F8A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3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DAF011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2.358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2DC93C4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1930E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90</w:t>
            </w: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0D74E21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75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581312C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1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EC353F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5.51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67A4E5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1BCD8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207</w:t>
            </w: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EA9565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612ED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22</w:t>
            </w:r>
          </w:p>
        </w:tc>
      </w:tr>
      <w:tr w:rsidR="00547958" w:rsidRPr="006D3C11" w14:paraId="7060F6E4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1E009F6B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EQ-5D-3L baseline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8F0824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52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5DC265F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7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05CE607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58783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09E4C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1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09967C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2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82E0DF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5" w:type="pct"/>
            <w:shd w:val="clear" w:color="auto" w:fill="auto"/>
            <w:vAlign w:val="center"/>
          </w:tcPr>
          <w:p w14:paraId="79DA6EB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D5F58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6A3881D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63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14D9505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FEB3D5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2E9E285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47EB91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8EC01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6C9A1B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615D452B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52EC770C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1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49FE8B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71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15AEA64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45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682D61F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14CDE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2ACF3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7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A5D07D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4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0E0385A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262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382BEFE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89F314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E32721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08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5050D65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9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83CBC7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5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5D165B9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DC5C66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759C0A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7.584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418376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5ADA0A03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523373D6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AEFC43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9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7B46516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7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3ADF92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405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43CC02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4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A4C10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3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08F1FF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4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0DC9ED1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2.509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16998B9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3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8BCA2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CD5EF4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45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164A2B9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2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3677DE8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.51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2FA0DF9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4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9AEC26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064D0B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1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A8F55F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0451AECE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79BF0062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2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F7EB40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68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2ACC3C5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3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7833B55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C18FD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B924D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6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7C658C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19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5F4928A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537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14AA794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FA3E2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D2F36F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56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375C384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5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7E815D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48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D9AEAB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2A5F5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99758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20.03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13EE130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6DA1A581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CABC96F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755B94C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4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5568180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17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156F583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717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B97A68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91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3DD12A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6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321DA7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00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04C64DB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4.206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469F1F9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18BEF1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05F721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76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78A97D9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94375B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4.221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C07334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46660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C43E4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1971F8A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3526E565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6D5744CA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3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47F6EE3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75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671CD4E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87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820422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96169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0EDDC4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58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0284A7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6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4BD735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373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32FE048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601876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3B4C07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76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1847FEE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3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D0AB8D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524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3F60D5A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F2776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DBD30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6.982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3AC1BB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6B5B17D1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303B31F4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69F8247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5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6F9B1C3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1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2C95DB3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15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07D59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31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399474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64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A4FAD8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20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6DC10C3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3.548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21FEF46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1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F2B31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5CE330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90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2287948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65A508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5.173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1D0B93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5F43B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4B55BD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90D57E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2E0EA540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20AD8CFC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4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3D06744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04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3BA8256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7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3CB0D20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76A4B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09B086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6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69F440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41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701489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382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7749807F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9D36D3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1F11B22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76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04ECF7A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49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11E4DDC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44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141D635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794CC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8393B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9.111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0C76F88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093C1ED0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02E65102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58BE7B8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5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1E953CD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47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5E4CC6D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643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2744CA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524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2AD0E1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56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4401578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19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0287961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2.773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2696864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6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A9AD3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436788B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66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75F413F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FAEDBE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3.242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6235DEA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2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7AB113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C1654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E57CC0E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378D2D23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6276D06D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5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326CEA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08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02D2831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4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60FC839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5228F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F9BB5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7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B94898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2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C6D4EE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323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48797AD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6A726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49B3D3A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33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</w:tcPr>
          <w:p w14:paraId="12CA84D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11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7E579654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16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12F0D6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520F54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C6DFFE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1.903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30024B7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2F574DA4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3E097B72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0CD1AC3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20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62C79D3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33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1EE7BA9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77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AED609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334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F9F236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43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571DCFC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53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2DB8E95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1.879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29DBDB70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63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7E19B2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</w:tcPr>
          <w:p w14:paraId="6AACC2D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09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</w:tcPr>
          <w:p w14:paraId="00BB91A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34</w:t>
            </w:r>
          </w:p>
        </w:tc>
        <w:tc>
          <w:tcPr>
            <w:tcW w:w="206" w:type="pct"/>
            <w:shd w:val="clear" w:color="auto" w:fill="auto"/>
          </w:tcPr>
          <w:p w14:paraId="36CF0AC2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6.699</w:t>
            </w:r>
          </w:p>
        </w:tc>
        <w:tc>
          <w:tcPr>
            <w:tcW w:w="274" w:type="pct"/>
            <w:shd w:val="clear" w:color="auto" w:fill="auto"/>
          </w:tcPr>
          <w:p w14:paraId="3FDC8793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A49E23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77A986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AF6235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7A9AFAF8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34A63DF" w14:textId="77777777" w:rsidR="00547958" w:rsidRPr="006D3C11" w:rsidRDefault="00547958" w:rsidP="0009567F">
            <w:pPr>
              <w:pStyle w:val="Compact"/>
              <w:jc w:val="right"/>
            </w:pPr>
            <w:r w:rsidRPr="006D3C11">
              <w:t>T6 / RI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17E62CF1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883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7456E59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50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44B32CC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CA5EA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9E36F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725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2EB0473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72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3BA9424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518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67607F3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FCA67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268ADC0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935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3827C66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20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8F2DFF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599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4886E75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A64C71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35E3A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5.101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6BE0C7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2CCCEDAA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269B03A4" w14:textId="77777777" w:rsidR="00547958" w:rsidRPr="006D3C11" w:rsidRDefault="005A60AA" w:rsidP="0009567F">
            <w:pPr>
              <w:pStyle w:val="Compact"/>
              <w:jc w:val="right"/>
            </w:pPr>
            <w:r w:rsidRPr="006D3C11">
              <w:t>Change</w:t>
            </w:r>
            <w:r w:rsidRPr="006D3C11">
              <w:rPr>
                <w:vertAlign w:val="superscript"/>
              </w:rPr>
              <w:t>†</w:t>
            </w:r>
          </w:p>
        </w:tc>
        <w:tc>
          <w:tcPr>
            <w:tcW w:w="224" w:type="pct"/>
            <w:shd w:val="clear" w:color="auto" w:fill="auto"/>
            <w:vAlign w:val="center"/>
          </w:tcPr>
          <w:p w14:paraId="23E774AF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37</w:t>
            </w: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017429B5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8</w:t>
            </w: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6070A6D8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1.416</w:t>
            </w: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BD9F1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64</w:t>
            </w: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18DD707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.08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697F09E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265</w:t>
            </w:r>
          </w:p>
        </w:tc>
        <w:tc>
          <w:tcPr>
            <w:tcW w:w="342" w:type="pct"/>
            <w:shd w:val="clear" w:color="auto" w:fill="auto"/>
            <w:vAlign w:val="center"/>
          </w:tcPr>
          <w:p w14:paraId="49AC8F9B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-3.415</w:t>
            </w:r>
          </w:p>
        </w:tc>
        <w:tc>
          <w:tcPr>
            <w:tcW w:w="205" w:type="pct"/>
            <w:shd w:val="clear" w:color="auto" w:fill="auto"/>
            <w:vAlign w:val="center"/>
          </w:tcPr>
          <w:p w14:paraId="7C0E0439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1</w:t>
            </w: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0C4F385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5EBF160C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01</w:t>
            </w: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63BDB74E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177</w:t>
            </w:r>
          </w:p>
        </w:tc>
        <w:tc>
          <w:tcPr>
            <w:tcW w:w="206" w:type="pct"/>
            <w:shd w:val="clear" w:color="auto" w:fill="auto"/>
            <w:vAlign w:val="center"/>
          </w:tcPr>
          <w:p w14:paraId="002E093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4.571</w:t>
            </w:r>
          </w:p>
        </w:tc>
        <w:tc>
          <w:tcPr>
            <w:tcW w:w="274" w:type="pct"/>
            <w:shd w:val="clear" w:color="auto" w:fill="auto"/>
            <w:vAlign w:val="center"/>
          </w:tcPr>
          <w:p w14:paraId="01249A0A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4362C4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D4E76CD" w14:textId="77777777" w:rsidR="00547958" w:rsidRPr="006D3C11" w:rsidRDefault="00547958" w:rsidP="0009567F">
            <w:pPr>
              <w:pStyle w:val="Compact"/>
              <w:jc w:val="center"/>
            </w:pPr>
            <w:r w:rsidRPr="006D3C11">
              <w:t>.000</w:t>
            </w: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6307A34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0410D43A" w14:textId="77777777" w:rsidTr="00AA3938">
        <w:trPr>
          <w:trHeight w:val="204"/>
        </w:trPr>
        <w:tc>
          <w:tcPr>
            <w:tcW w:w="959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right w:w="113" w:type="dxa"/>
            </w:tcMar>
          </w:tcPr>
          <w:p w14:paraId="4CC66541" w14:textId="77777777" w:rsidR="00547958" w:rsidRPr="006D3C11" w:rsidRDefault="00547958" w:rsidP="0009567F">
            <w:pPr>
              <w:pStyle w:val="Compact"/>
              <w:jc w:val="right"/>
            </w:pPr>
          </w:p>
        </w:tc>
        <w:tc>
          <w:tcPr>
            <w:tcW w:w="22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2747E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63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7FF3CB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8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5C92EC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14F45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EDA7B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47B44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4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DAF1D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7D735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FAD1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6606AA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7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4BE868F3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E0F1BC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A9718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75A99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F76291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5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8D1950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6D3C11" w14:paraId="3787ECBA" w14:textId="77777777" w:rsidTr="00AA3938">
        <w:trPr>
          <w:trHeight w:val="204"/>
        </w:trPr>
        <w:tc>
          <w:tcPr>
            <w:tcW w:w="959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AA7776" w14:textId="77777777" w:rsidR="00547958" w:rsidRPr="006D3C11" w:rsidRDefault="00547958" w:rsidP="0009567F">
            <w:pPr>
              <w:pStyle w:val="Compact"/>
              <w:jc w:val="right"/>
            </w:pPr>
          </w:p>
        </w:tc>
        <w:tc>
          <w:tcPr>
            <w:tcW w:w="224" w:type="pct"/>
            <w:shd w:val="clear" w:color="auto" w:fill="auto"/>
            <w:vAlign w:val="center"/>
          </w:tcPr>
          <w:p w14:paraId="6AB59ACB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63" w:type="pct"/>
            <w:tcBorders>
              <w:left w:val="nil"/>
            </w:tcBorders>
            <w:shd w:val="clear" w:color="auto" w:fill="auto"/>
            <w:vAlign w:val="center"/>
          </w:tcPr>
          <w:p w14:paraId="54004F09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8" w:type="pct"/>
            <w:tcBorders>
              <w:left w:val="nil"/>
            </w:tcBorders>
            <w:shd w:val="clear" w:color="auto" w:fill="auto"/>
            <w:vAlign w:val="center"/>
          </w:tcPr>
          <w:p w14:paraId="2AE4FEB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0B676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68B9100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6" w:type="pct"/>
            <w:shd w:val="clear" w:color="auto" w:fill="auto"/>
            <w:vAlign w:val="center"/>
          </w:tcPr>
          <w:p w14:paraId="33465CA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42" w:type="pct"/>
            <w:shd w:val="clear" w:color="auto" w:fill="auto"/>
            <w:vAlign w:val="center"/>
          </w:tcPr>
          <w:p w14:paraId="2D5D6097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5" w:type="pct"/>
            <w:shd w:val="clear" w:color="auto" w:fill="auto"/>
            <w:vAlign w:val="center"/>
          </w:tcPr>
          <w:p w14:paraId="724F463C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3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4673A4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3" w:type="pct"/>
            <w:tcBorders>
              <w:left w:val="single" w:sz="4" w:space="0" w:color="auto"/>
              <w:right w:val="nil"/>
            </w:tcBorders>
            <w:shd w:val="clear" w:color="auto" w:fill="auto"/>
            <w:vAlign w:val="center"/>
          </w:tcPr>
          <w:p w14:paraId="37CF408E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7" w:type="pct"/>
            <w:tcBorders>
              <w:left w:val="nil"/>
            </w:tcBorders>
            <w:shd w:val="clear" w:color="auto" w:fill="auto"/>
            <w:vAlign w:val="center"/>
          </w:tcPr>
          <w:p w14:paraId="24EC699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06" w:type="pct"/>
            <w:shd w:val="clear" w:color="auto" w:fill="auto"/>
            <w:vAlign w:val="center"/>
          </w:tcPr>
          <w:p w14:paraId="1C9BB62D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74" w:type="pct"/>
            <w:shd w:val="clear" w:color="auto" w:fill="auto"/>
            <w:vAlign w:val="center"/>
          </w:tcPr>
          <w:p w14:paraId="1CA89A8A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41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3D70D6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58" w:type="pc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F1E66E8" w14:textId="77777777" w:rsidR="00547958" w:rsidRPr="006D3C11" w:rsidRDefault="00547958" w:rsidP="0009567F">
            <w:pPr>
              <w:pStyle w:val="Compact"/>
              <w:jc w:val="center"/>
            </w:pPr>
          </w:p>
        </w:tc>
        <w:tc>
          <w:tcPr>
            <w:tcW w:w="215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5EAFB7" w14:textId="77777777" w:rsidR="00547958" w:rsidRPr="006D3C11" w:rsidRDefault="00547958" w:rsidP="0009567F">
            <w:pPr>
              <w:pStyle w:val="Compact"/>
              <w:jc w:val="center"/>
            </w:pPr>
          </w:p>
        </w:tc>
      </w:tr>
      <w:tr w:rsidR="00547958" w:rsidRPr="005A60AA" w14:paraId="50EA0EB0" w14:textId="77777777" w:rsidTr="00AA3938">
        <w:trPr>
          <w:trHeight w:val="204"/>
        </w:trPr>
        <w:tc>
          <w:tcPr>
            <w:tcW w:w="5000" w:type="pct"/>
            <w:gridSpan w:val="17"/>
            <w:shd w:val="clear" w:color="auto" w:fill="auto"/>
            <w:vAlign w:val="bottom"/>
          </w:tcPr>
          <w:p w14:paraId="74916EF6" w14:textId="77777777" w:rsidR="005A60AA" w:rsidRPr="006D3C11" w:rsidRDefault="005A60AA" w:rsidP="005A60AA">
            <w:pPr>
              <w:pStyle w:val="Compact"/>
            </w:pPr>
            <w:r w:rsidRPr="006D3C11">
              <w:t>* RE is calculated with t-values of t-values of paired t-tests (within group change);</w:t>
            </w:r>
          </w:p>
          <w:p w14:paraId="0A5AD9F1" w14:textId="77777777" w:rsidR="005A60AA" w:rsidRPr="006D3C11" w:rsidRDefault="005A60AA" w:rsidP="005A60AA">
            <w:pPr>
              <w:pStyle w:val="Compact"/>
            </w:pPr>
            <w:r w:rsidRPr="006D3C11">
              <w:t>** RE is calculated with f-values of one-way ANOVA (testing for between group differences of stable, decrease and increase group</w:t>
            </w:r>
            <w:r w:rsidR="00C27FD4" w:rsidRPr="006D3C11">
              <w:t xml:space="preserve"> mean change</w:t>
            </w:r>
            <w:r w:rsidRPr="006D3C11">
              <w:t>)</w:t>
            </w:r>
          </w:p>
          <w:p w14:paraId="5A67AEB8" w14:textId="77777777" w:rsidR="005A60AA" w:rsidRPr="006D3C11" w:rsidRDefault="005A60AA" w:rsidP="005A60AA">
            <w:pPr>
              <w:pStyle w:val="Compact"/>
            </w:pPr>
            <w:r w:rsidRPr="006D3C11">
              <w:t xml:space="preserve">† Mean Change = Tx-score – Baseline-score; </w:t>
            </w:r>
          </w:p>
          <w:p w14:paraId="56A69D36" w14:textId="108C087C" w:rsidR="00547958" w:rsidRPr="00315FA0" w:rsidRDefault="005A60AA" w:rsidP="005A60AA">
            <w:pPr>
              <w:pStyle w:val="Compact"/>
            </w:pPr>
            <w:r w:rsidRPr="006D3C11">
              <w:rPr>
                <w:i/>
                <w:iCs/>
              </w:rPr>
              <w:t>Abbreviations:</w:t>
            </w:r>
            <w:r w:rsidRPr="006D3C11">
              <w:t xml:space="preserve"> </w:t>
            </w:r>
            <w:r w:rsidRPr="006D3C11">
              <w:rPr>
                <w:b/>
                <w:bCs/>
              </w:rPr>
              <w:t>t</w:t>
            </w:r>
            <w:r w:rsidRPr="006D3C11">
              <w:t xml:space="preserve"> = t-value of t-test; </w:t>
            </w:r>
            <w:r w:rsidRPr="006D3C11">
              <w:rPr>
                <w:b/>
                <w:bCs/>
              </w:rPr>
              <w:t>F</w:t>
            </w:r>
            <w:r w:rsidRPr="006D3C11">
              <w:t xml:space="preserve"> = f-value of one-way ANOVA; </w:t>
            </w:r>
            <w:r w:rsidRPr="006D3C11">
              <w:rPr>
                <w:b/>
                <w:bCs/>
              </w:rPr>
              <w:t>p</w:t>
            </w:r>
            <w:r w:rsidRPr="006D3C11">
              <w:t xml:space="preserve"> = p-value of t-tests, f-value; </w:t>
            </w:r>
            <w:r w:rsidRPr="006D3C11">
              <w:rPr>
                <w:b/>
                <w:bCs/>
              </w:rPr>
              <w:t>SD</w:t>
            </w:r>
            <w:r w:rsidRPr="006D3C11">
              <w:t xml:space="preserve"> = Standard Deviation; </w:t>
            </w:r>
            <w:r w:rsidRPr="006D3C11">
              <w:rPr>
                <w:b/>
                <w:bCs/>
              </w:rPr>
              <w:t>RI</w:t>
            </w:r>
            <w:r w:rsidRPr="006D3C11">
              <w:t xml:space="preserve"> = Responsiveness Index (= mean change within decrease OR increase group / SD stable group); </w:t>
            </w:r>
            <w:r w:rsidRPr="006D3C11">
              <w:rPr>
                <w:b/>
                <w:bCs/>
              </w:rPr>
              <w:t>DRI</w:t>
            </w:r>
            <w:r w:rsidRPr="006D3C11">
              <w:t xml:space="preserve"> = Difference RI (QLU-C10D - EQ-5D-3L); </w:t>
            </w:r>
            <w:r w:rsidRPr="006D3C11">
              <w:rPr>
                <w:b/>
                <w:bCs/>
              </w:rPr>
              <w:t>RE</w:t>
            </w:r>
            <w:r w:rsidRPr="006D3C11">
              <w:t xml:space="preserve"> = Relative Efficiency; </w:t>
            </w:r>
            <w:proofErr w:type="spellStart"/>
            <w:r w:rsidR="00C27FD4" w:rsidRPr="006D3C11">
              <w:t>Betw</w:t>
            </w:r>
            <w:proofErr w:type="spellEnd"/>
            <w:r w:rsidR="00C27FD4" w:rsidRPr="006D3C11">
              <w:t>. = between</w:t>
            </w:r>
            <w:r w:rsidR="005752E8">
              <w:t>.</w:t>
            </w:r>
          </w:p>
        </w:tc>
      </w:tr>
    </w:tbl>
    <w:p w14:paraId="3E424942" w14:textId="5FE9CC2A" w:rsidR="00AA3938" w:rsidRDefault="00AA3938" w:rsidP="00547958">
      <w:pPr>
        <w:rPr>
          <w:lang w:val="en-US"/>
        </w:rPr>
      </w:pPr>
    </w:p>
    <w:p w14:paraId="17C79D4A" w14:textId="68B2B69A" w:rsidR="00547958" w:rsidRDefault="00AA3938" w:rsidP="00AA3938">
      <w:pPr>
        <w:spacing w:after="0" w:line="240" w:lineRule="auto"/>
        <w:ind w:firstLine="0"/>
        <w:rPr>
          <w:lang w:val="en-US"/>
        </w:rPr>
      </w:pPr>
      <w:r>
        <w:rPr>
          <w:lang w:val="en-US"/>
        </w:rPr>
        <w:br w:type="page"/>
      </w:r>
    </w:p>
    <w:tbl>
      <w:tblPr>
        <w:tblW w:w="5866" w:type="pct"/>
        <w:tblInd w:w="-85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7"/>
        <w:gridCol w:w="427"/>
        <w:gridCol w:w="425"/>
        <w:gridCol w:w="425"/>
        <w:gridCol w:w="429"/>
        <w:gridCol w:w="425"/>
        <w:gridCol w:w="425"/>
        <w:gridCol w:w="425"/>
        <w:gridCol w:w="426"/>
        <w:gridCol w:w="425"/>
        <w:gridCol w:w="425"/>
        <w:gridCol w:w="566"/>
        <w:gridCol w:w="567"/>
        <w:gridCol w:w="566"/>
        <w:gridCol w:w="567"/>
        <w:gridCol w:w="1277"/>
        <w:gridCol w:w="567"/>
        <w:gridCol w:w="992"/>
      </w:tblGrid>
      <w:tr w:rsidR="00547958" w:rsidRPr="00AA3938" w14:paraId="1B561EA3" w14:textId="77777777" w:rsidTr="006D3C11">
        <w:trPr>
          <w:trHeight w:val="227"/>
          <w:tblHeader/>
        </w:trPr>
        <w:tc>
          <w:tcPr>
            <w:tcW w:w="10636" w:type="dxa"/>
            <w:gridSpan w:val="18"/>
            <w:shd w:val="clear" w:color="auto" w:fill="auto"/>
            <w:vAlign w:val="bottom"/>
          </w:tcPr>
          <w:p w14:paraId="10014238" w14:textId="672E3B16" w:rsidR="00547958" w:rsidRPr="00AE49C2" w:rsidRDefault="00547958" w:rsidP="0009567F">
            <w:pPr>
              <w:spacing w:after="0" w:line="240" w:lineRule="auto"/>
              <w:ind w:firstLine="0"/>
              <w:rPr>
                <w:rStyle w:val="berschrift1Zchn"/>
                <w:lang w:val="en-US"/>
              </w:rPr>
            </w:pPr>
            <w:r w:rsidRPr="00AE49C2">
              <w:rPr>
                <w:rStyle w:val="berschrift1Zchn"/>
                <w:lang w:val="en-US"/>
              </w:rPr>
              <w:t>APPENDIX D: Results Responsiveness Analysis – response groups (progressive vs. non-progressive)</w:t>
            </w:r>
          </w:p>
        </w:tc>
      </w:tr>
      <w:tr w:rsidR="00547958" w:rsidRPr="00AB62F2" w14:paraId="2444A8ED" w14:textId="77777777" w:rsidTr="006D3C11">
        <w:trPr>
          <w:trHeight w:val="227"/>
          <w:tblHeader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E200D8" w14:textId="77777777" w:rsidR="00547958" w:rsidRPr="00261080" w:rsidRDefault="00547958" w:rsidP="0009567F">
            <w:pPr>
              <w:pStyle w:val="Compact"/>
            </w:pPr>
          </w:p>
        </w:tc>
        <w:tc>
          <w:tcPr>
            <w:tcW w:w="1706" w:type="dxa"/>
            <w:gridSpan w:val="4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647500F" w14:textId="77777777" w:rsidR="00547958" w:rsidRPr="00341508" w:rsidRDefault="00547958" w:rsidP="0009567F">
            <w:pPr>
              <w:pStyle w:val="Compact"/>
              <w:jc w:val="center"/>
              <w:rPr>
                <w:rFonts w:cs="Times New Roman (Textkörper CS)"/>
                <w:caps/>
              </w:rPr>
            </w:pPr>
            <w:r>
              <w:rPr>
                <w:rFonts w:cs="Times New Roman (Textkörper CS)"/>
                <w:caps/>
              </w:rPr>
              <w:t>progressive</w:t>
            </w:r>
            <w:r w:rsidRPr="00546A2A">
              <w:rPr>
                <w:vertAlign w:val="superscript"/>
              </w:rPr>
              <w:t>†</w:t>
            </w:r>
          </w:p>
        </w:tc>
        <w:tc>
          <w:tcPr>
            <w:tcW w:w="1701" w:type="dxa"/>
            <w:gridSpan w:val="4"/>
            <w:shd w:val="clear" w:color="auto" w:fill="auto"/>
            <w:vAlign w:val="bottom"/>
          </w:tcPr>
          <w:p w14:paraId="58D73760" w14:textId="77777777" w:rsidR="00547958" w:rsidRPr="00341508" w:rsidRDefault="00547958" w:rsidP="0009567F">
            <w:pPr>
              <w:pStyle w:val="Compact"/>
              <w:jc w:val="center"/>
              <w:rPr>
                <w:rFonts w:cs="Times New Roman (Textkörper CS)"/>
                <w:caps/>
              </w:rPr>
            </w:pPr>
            <w:r>
              <w:rPr>
                <w:rFonts w:cs="Times New Roman (Textkörper CS)"/>
                <w:caps/>
              </w:rPr>
              <w:t>non-progress.</w:t>
            </w:r>
          </w:p>
        </w:tc>
        <w:tc>
          <w:tcPr>
            <w:tcW w:w="425" w:type="dxa"/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374353E" w14:textId="77777777" w:rsidR="00547958" w:rsidRPr="003B407B" w:rsidRDefault="00547958" w:rsidP="0009567F">
            <w:pPr>
              <w:pStyle w:val="Compact"/>
              <w:jc w:val="center"/>
              <w:rPr>
                <w:b/>
                <w:bCs/>
              </w:rPr>
            </w:pPr>
          </w:p>
        </w:tc>
        <w:tc>
          <w:tcPr>
            <w:tcW w:w="425" w:type="dxa"/>
            <w:shd w:val="clear" w:color="auto" w:fill="auto"/>
          </w:tcPr>
          <w:p w14:paraId="2C2B5D6C" w14:textId="77777777" w:rsidR="00547958" w:rsidRPr="003B407B" w:rsidRDefault="00547958" w:rsidP="0009567F">
            <w:pPr>
              <w:pStyle w:val="Compact"/>
              <w:jc w:val="center"/>
              <w:rPr>
                <w:b/>
                <w:bCs/>
              </w:rPr>
            </w:pP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6ABC02B" w14:textId="77777777" w:rsidR="00547958" w:rsidRPr="00341508" w:rsidRDefault="00547958" w:rsidP="0009567F">
            <w:pPr>
              <w:pStyle w:val="Comp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E</w:t>
            </w:r>
          </w:p>
        </w:tc>
        <w:tc>
          <w:tcPr>
            <w:tcW w:w="4536" w:type="dxa"/>
            <w:gridSpan w:val="6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5F7F37B" w14:textId="77777777" w:rsidR="00547958" w:rsidRPr="00341508" w:rsidRDefault="00547958" w:rsidP="0009567F">
            <w:pPr>
              <w:pStyle w:val="Compact"/>
              <w:jc w:val="center"/>
              <w:rPr>
                <w:rFonts w:cs="Times New Roman (Textkörper CS)"/>
                <w:caps/>
              </w:rPr>
            </w:pPr>
            <w:r w:rsidRPr="00341508">
              <w:rPr>
                <w:rFonts w:cs="Times New Roman (Textkörper CS)"/>
                <w:caps/>
              </w:rPr>
              <w:t>Between groups</w:t>
            </w:r>
          </w:p>
        </w:tc>
      </w:tr>
      <w:tr w:rsidR="00547958" w:rsidRPr="00AB62F2" w14:paraId="42A9129D" w14:textId="77777777" w:rsidTr="006D3C11">
        <w:trPr>
          <w:cantSplit/>
          <w:trHeight w:val="111"/>
          <w:tblHeader/>
        </w:trPr>
        <w:tc>
          <w:tcPr>
            <w:tcW w:w="1277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right w:w="57" w:type="dxa"/>
            </w:tcMar>
            <w:vAlign w:val="bottom"/>
          </w:tcPr>
          <w:p w14:paraId="79114D82" w14:textId="77777777" w:rsidR="00547958" w:rsidRPr="00C37E63" w:rsidRDefault="00547958" w:rsidP="0009567F">
            <w:pPr>
              <w:pStyle w:val="berschrift2"/>
              <w:spacing w:before="0" w:line="240" w:lineRule="auto"/>
              <w:jc w:val="right"/>
              <w:rPr>
                <w:b w:val="0"/>
                <w:bCs/>
              </w:rPr>
            </w:pPr>
            <w:r w:rsidRPr="00AE49C2">
              <w:rPr>
                <w:rFonts w:ascii="Garamond" w:eastAsiaTheme="minorHAnsi" w:hAnsi="Garamond" w:cs="Times New Roman (Textkörper CS)"/>
                <w:b w:val="0"/>
                <w:caps/>
                <w:color w:val="auto"/>
                <w:sz w:val="16"/>
                <w:szCs w:val="24"/>
                <w:lang w:val="en-US"/>
              </w:rPr>
              <w:t>Response</w:t>
            </w:r>
          </w:p>
        </w:tc>
        <w:tc>
          <w:tcPr>
            <w:tcW w:w="427" w:type="dxa"/>
            <w:vMerge w:val="restar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7D76405" w14:textId="77777777" w:rsidR="00547958" w:rsidRDefault="00547958" w:rsidP="0009567F">
            <w:pPr>
              <w:pStyle w:val="Compact"/>
              <w:jc w:val="center"/>
            </w:pPr>
            <w:r>
              <w:t>Base</w:t>
            </w:r>
          </w:p>
        </w:tc>
        <w:tc>
          <w:tcPr>
            <w:tcW w:w="425" w:type="dxa"/>
            <w:vMerge w:val="restart"/>
            <w:shd w:val="clear" w:color="auto" w:fill="auto"/>
            <w:vAlign w:val="bottom"/>
          </w:tcPr>
          <w:p w14:paraId="0D24EDF5" w14:textId="77777777" w:rsidR="00547958" w:rsidRDefault="00547958" w:rsidP="0009567F">
            <w:pPr>
              <w:pStyle w:val="Compact"/>
              <w:jc w:val="center"/>
            </w:pPr>
            <w:r>
              <w:t xml:space="preserve">Mean </w:t>
            </w:r>
            <w:r w:rsidRPr="00B27CBA">
              <w:rPr>
                <w:i/>
                <w:iCs/>
              </w:rPr>
              <w:t>change</w:t>
            </w:r>
            <w:r w:rsidRPr="00547958">
              <w:rPr>
                <w:i/>
                <w:iCs/>
              </w:rPr>
              <w:t>‡</w:t>
            </w:r>
          </w:p>
        </w:tc>
        <w:tc>
          <w:tcPr>
            <w:tcW w:w="425" w:type="dxa"/>
            <w:vMerge w:val="restart"/>
            <w:shd w:val="clear" w:color="auto" w:fill="auto"/>
            <w:vAlign w:val="bottom"/>
          </w:tcPr>
          <w:p w14:paraId="5CC9972F" w14:textId="77777777" w:rsidR="00547958" w:rsidRPr="00627104" w:rsidRDefault="00547958" w:rsidP="0009567F">
            <w:pPr>
              <w:pStyle w:val="Compact"/>
              <w:jc w:val="center"/>
            </w:pPr>
            <w:r w:rsidRPr="00C37E63">
              <w:t>SD</w:t>
            </w:r>
          </w:p>
        </w:tc>
        <w:tc>
          <w:tcPr>
            <w:tcW w:w="429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CB9D558" w14:textId="77777777" w:rsidR="00547958" w:rsidRPr="00C37E63" w:rsidRDefault="00547958" w:rsidP="0009567F">
            <w:pPr>
              <w:pStyle w:val="Compact"/>
              <w:jc w:val="center"/>
            </w:pPr>
            <w:r>
              <w:t>t*</w:t>
            </w:r>
          </w:p>
        </w:tc>
        <w:tc>
          <w:tcPr>
            <w:tcW w:w="425" w:type="dxa"/>
            <w:vMerge w:val="restar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03A60B1" w14:textId="77777777" w:rsidR="00547958" w:rsidRPr="00C37E63" w:rsidRDefault="00547958" w:rsidP="0009567F">
            <w:pPr>
              <w:pStyle w:val="Compact"/>
              <w:jc w:val="center"/>
            </w:pPr>
            <w:r w:rsidRPr="00C37E63">
              <w:t>Base</w:t>
            </w:r>
          </w:p>
        </w:tc>
        <w:tc>
          <w:tcPr>
            <w:tcW w:w="425" w:type="dxa"/>
            <w:vMerge w:val="restart"/>
            <w:shd w:val="clear" w:color="auto" w:fill="auto"/>
            <w:vAlign w:val="bottom"/>
          </w:tcPr>
          <w:p w14:paraId="1A9C4A55" w14:textId="77777777" w:rsidR="00547958" w:rsidRDefault="00547958" w:rsidP="0009567F">
            <w:pPr>
              <w:pStyle w:val="Compact"/>
              <w:jc w:val="center"/>
            </w:pPr>
            <w:r>
              <w:t xml:space="preserve">Mean </w:t>
            </w:r>
            <w:r w:rsidRPr="00B27CBA">
              <w:rPr>
                <w:i/>
                <w:iCs/>
              </w:rPr>
              <w:t>change</w:t>
            </w:r>
            <w:r w:rsidRPr="00547958">
              <w:rPr>
                <w:i/>
                <w:iCs/>
              </w:rPr>
              <w:t>‡</w:t>
            </w:r>
          </w:p>
        </w:tc>
        <w:tc>
          <w:tcPr>
            <w:tcW w:w="425" w:type="dxa"/>
            <w:vMerge w:val="restart"/>
            <w:shd w:val="clear" w:color="auto" w:fill="auto"/>
            <w:vAlign w:val="bottom"/>
          </w:tcPr>
          <w:p w14:paraId="78DC6529" w14:textId="77777777" w:rsidR="00547958" w:rsidRDefault="00547958" w:rsidP="0009567F">
            <w:pPr>
              <w:pStyle w:val="Compact"/>
              <w:jc w:val="center"/>
            </w:pPr>
            <w:r w:rsidRPr="00C37E63">
              <w:t>SD</w:t>
            </w:r>
          </w:p>
        </w:tc>
        <w:tc>
          <w:tcPr>
            <w:tcW w:w="426" w:type="dxa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A21BE45" w14:textId="77777777" w:rsidR="00547958" w:rsidRPr="00C37E63" w:rsidRDefault="00547958" w:rsidP="0009567F">
            <w:pPr>
              <w:pStyle w:val="Compact"/>
              <w:jc w:val="center"/>
            </w:pPr>
            <w:r>
              <w:t>t*</w:t>
            </w:r>
          </w:p>
        </w:tc>
        <w:tc>
          <w:tcPr>
            <w:tcW w:w="425" w:type="dxa"/>
            <w:vMerge w:val="restart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B8D37F4" w14:textId="77777777" w:rsidR="00547958" w:rsidRPr="003B407B" w:rsidRDefault="00547958" w:rsidP="0009567F">
            <w:pPr>
              <w:pStyle w:val="Comp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RI</w:t>
            </w:r>
          </w:p>
        </w:tc>
        <w:tc>
          <w:tcPr>
            <w:tcW w:w="425" w:type="dxa"/>
            <w:vMerge w:val="restart"/>
            <w:shd w:val="clear" w:color="auto" w:fill="auto"/>
            <w:vAlign w:val="bottom"/>
          </w:tcPr>
          <w:p w14:paraId="33A87225" w14:textId="77777777" w:rsidR="00547958" w:rsidRPr="003B407B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3B407B">
              <w:rPr>
                <w:b/>
                <w:bCs/>
              </w:rPr>
              <w:t>DRI</w:t>
            </w: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FBB7F" w14:textId="77777777" w:rsidR="00547958" w:rsidRPr="009B47FC" w:rsidRDefault="00547958" w:rsidP="0009567F">
            <w:pPr>
              <w:pStyle w:val="Compact"/>
              <w:jc w:val="center"/>
              <w:rPr>
                <w:i/>
                <w:iCs/>
              </w:rPr>
            </w:pPr>
            <w:proofErr w:type="spellStart"/>
            <w:r>
              <w:t>Progr</w:t>
            </w:r>
            <w:proofErr w:type="spellEnd"/>
            <w:r>
              <w:t>.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238F0F9" w14:textId="77777777" w:rsidR="00547958" w:rsidRPr="003B407B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3B407B">
              <w:rPr>
                <w:b/>
                <w:bCs/>
              </w:rPr>
              <w:t>t</w:t>
            </w:r>
            <w:r>
              <w:rPr>
                <w:b/>
                <w:bCs/>
              </w:rPr>
              <w:t>*</w:t>
            </w:r>
          </w:p>
        </w:tc>
        <w:tc>
          <w:tcPr>
            <w:tcW w:w="566" w:type="dxa"/>
            <w:vMerge w:val="restart"/>
            <w:shd w:val="clear" w:color="auto" w:fill="auto"/>
            <w:vAlign w:val="bottom"/>
          </w:tcPr>
          <w:p w14:paraId="7D814144" w14:textId="77777777" w:rsidR="00547958" w:rsidRPr="00546A2A" w:rsidRDefault="00547958" w:rsidP="0009567F">
            <w:pPr>
              <w:pStyle w:val="Comp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Mean </w:t>
            </w:r>
            <w:r w:rsidRPr="00B27CBA">
              <w:t>diff.</w:t>
            </w:r>
            <w:r w:rsidR="007E62EC" w:rsidRPr="007E62EC">
              <w:t>‡</w:t>
            </w:r>
          </w:p>
        </w:tc>
        <w:tc>
          <w:tcPr>
            <w:tcW w:w="567" w:type="dxa"/>
            <w:vMerge w:val="restart"/>
            <w:shd w:val="clear" w:color="auto" w:fill="auto"/>
            <w:vAlign w:val="bottom"/>
          </w:tcPr>
          <w:p w14:paraId="62B1D279" w14:textId="77777777" w:rsidR="00547958" w:rsidRPr="003B407B" w:rsidRDefault="00547958" w:rsidP="0009567F">
            <w:pPr>
              <w:pStyle w:val="Compact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D </w:t>
            </w:r>
            <w:r w:rsidRPr="0058236C">
              <w:t>pooled</w:t>
            </w:r>
          </w:p>
        </w:tc>
        <w:tc>
          <w:tcPr>
            <w:tcW w:w="1277" w:type="dxa"/>
            <w:vMerge w:val="restart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AE46710" w14:textId="739DA41D" w:rsidR="00547958" w:rsidRPr="003B407B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3B407B">
              <w:rPr>
                <w:b/>
                <w:bCs/>
              </w:rPr>
              <w:t>Cohen</w:t>
            </w:r>
            <w:r w:rsidR="005752E8">
              <w:rPr>
                <w:b/>
                <w:bCs/>
              </w:rPr>
              <w:t>’</w:t>
            </w:r>
            <w:r w:rsidRPr="003B407B">
              <w:rPr>
                <w:b/>
                <w:bCs/>
              </w:rPr>
              <w:t>s</w:t>
            </w:r>
            <w:r>
              <w:rPr>
                <w:b/>
                <w:bCs/>
              </w:rPr>
              <w:t xml:space="preserve"> d</w:t>
            </w:r>
          </w:p>
        </w:tc>
        <w:tc>
          <w:tcPr>
            <w:tcW w:w="567" w:type="dxa"/>
            <w:vMerge w:val="restart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752BB5D" w14:textId="01ADE6AC" w:rsidR="00547958" w:rsidRPr="003B407B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3B407B">
              <w:rPr>
                <w:b/>
                <w:bCs/>
              </w:rPr>
              <w:t>D</w:t>
            </w:r>
            <w:r>
              <w:rPr>
                <w:b/>
                <w:bCs/>
              </w:rPr>
              <w:t xml:space="preserve">iff. </w:t>
            </w:r>
            <w:r w:rsidRPr="00B27CBA">
              <w:t>Cohen</w:t>
            </w:r>
            <w:r w:rsidR="005752E8">
              <w:t>’</w:t>
            </w:r>
            <w:r w:rsidRPr="00B27CBA">
              <w:t>s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BEA9D81" w14:textId="77777777" w:rsidR="00547958" w:rsidRPr="003B407B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3B407B">
              <w:rPr>
                <w:b/>
                <w:bCs/>
              </w:rPr>
              <w:t>RE</w:t>
            </w:r>
          </w:p>
        </w:tc>
      </w:tr>
      <w:tr w:rsidR="00547958" w:rsidRPr="00AB62F2" w14:paraId="4FBC0F4A" w14:textId="77777777" w:rsidTr="006D3C11">
        <w:trPr>
          <w:cantSplit/>
          <w:trHeight w:val="111"/>
          <w:tblHeader/>
        </w:trPr>
        <w:tc>
          <w:tcPr>
            <w:tcW w:w="127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right w:w="57" w:type="dxa"/>
            </w:tcMar>
            <w:vAlign w:val="bottom"/>
          </w:tcPr>
          <w:p w14:paraId="6B3BE614" w14:textId="77777777" w:rsidR="00547958" w:rsidRPr="00261080" w:rsidRDefault="00547958" w:rsidP="0009567F">
            <w:pPr>
              <w:pStyle w:val="berschrift2"/>
              <w:spacing w:before="0" w:line="240" w:lineRule="auto"/>
              <w:jc w:val="right"/>
              <w:rPr>
                <w:lang w:val="en-US"/>
              </w:rPr>
            </w:pPr>
          </w:p>
        </w:tc>
        <w:tc>
          <w:tcPr>
            <w:tcW w:w="42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F66D52" w14:textId="77777777" w:rsidR="00547958" w:rsidRDefault="00547958" w:rsidP="0009567F">
            <w:pPr>
              <w:pStyle w:val="Compact"/>
              <w:jc w:val="center"/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FCCDDE5" w14:textId="77777777" w:rsidR="00547958" w:rsidRDefault="00547958" w:rsidP="0009567F">
            <w:pPr>
              <w:pStyle w:val="Compact"/>
              <w:jc w:val="center"/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6984D2" w14:textId="77777777" w:rsidR="00547958" w:rsidRPr="00C37E63" w:rsidRDefault="00547958" w:rsidP="0009567F">
            <w:pPr>
              <w:pStyle w:val="Compact"/>
              <w:jc w:val="center"/>
            </w:pPr>
          </w:p>
        </w:tc>
        <w:tc>
          <w:tcPr>
            <w:tcW w:w="429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8190B9C" w14:textId="77777777" w:rsidR="00547958" w:rsidRDefault="00547958" w:rsidP="0009567F">
            <w:pPr>
              <w:pStyle w:val="Compact"/>
              <w:jc w:val="center"/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03DF36AB" w14:textId="77777777" w:rsidR="00547958" w:rsidRPr="00C37E63" w:rsidRDefault="00547958" w:rsidP="0009567F">
            <w:pPr>
              <w:pStyle w:val="Compact"/>
              <w:jc w:val="center"/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540F8A4" w14:textId="77777777" w:rsidR="00547958" w:rsidRDefault="00547958" w:rsidP="0009567F">
            <w:pPr>
              <w:pStyle w:val="Compact"/>
              <w:jc w:val="center"/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88F8019" w14:textId="77777777" w:rsidR="00547958" w:rsidRPr="00C37E63" w:rsidRDefault="00547958" w:rsidP="0009567F">
            <w:pPr>
              <w:pStyle w:val="Compact"/>
              <w:jc w:val="center"/>
            </w:pPr>
          </w:p>
        </w:tc>
        <w:tc>
          <w:tcPr>
            <w:tcW w:w="426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3214BA" w14:textId="77777777" w:rsidR="00547958" w:rsidRDefault="00547958" w:rsidP="0009567F">
            <w:pPr>
              <w:pStyle w:val="Compact"/>
              <w:jc w:val="center"/>
            </w:pPr>
          </w:p>
        </w:tc>
        <w:tc>
          <w:tcPr>
            <w:tcW w:w="425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051EEA6" w14:textId="77777777" w:rsidR="00547958" w:rsidRDefault="00547958" w:rsidP="0009567F">
            <w:pPr>
              <w:pStyle w:val="Compact"/>
              <w:jc w:val="center"/>
              <w:rPr>
                <w:b/>
                <w:bCs/>
              </w:rPr>
            </w:pPr>
          </w:p>
        </w:tc>
        <w:tc>
          <w:tcPr>
            <w:tcW w:w="425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23D304A" w14:textId="77777777" w:rsidR="00547958" w:rsidRPr="003B407B" w:rsidRDefault="00547958" w:rsidP="0009567F">
            <w:pPr>
              <w:pStyle w:val="Compact"/>
              <w:jc w:val="center"/>
              <w:rPr>
                <w:b/>
                <w:bCs/>
              </w:rPr>
            </w:pPr>
          </w:p>
        </w:tc>
        <w:tc>
          <w:tcPr>
            <w:tcW w:w="56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728CDB" w14:textId="77777777" w:rsidR="00547958" w:rsidRPr="009B47FC" w:rsidRDefault="00547958" w:rsidP="0009567F">
            <w:pPr>
              <w:pStyle w:val="Compac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on-</w:t>
            </w:r>
            <w:proofErr w:type="spellStart"/>
            <w:r>
              <w:rPr>
                <w:i/>
                <w:iCs/>
              </w:rPr>
              <w:t>prgr</w:t>
            </w:r>
            <w:proofErr w:type="spellEnd"/>
            <w:r>
              <w:rPr>
                <w:i/>
                <w:iCs/>
              </w:rPr>
              <w:t>.</w:t>
            </w: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5927EB5" w14:textId="77777777" w:rsidR="00547958" w:rsidRPr="003B407B" w:rsidRDefault="00547958" w:rsidP="0009567F">
            <w:pPr>
              <w:pStyle w:val="Compact"/>
              <w:jc w:val="center"/>
              <w:rPr>
                <w:b/>
                <w:bCs/>
              </w:rPr>
            </w:pPr>
          </w:p>
        </w:tc>
        <w:tc>
          <w:tcPr>
            <w:tcW w:w="566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013B4BA" w14:textId="77777777" w:rsidR="00547958" w:rsidRDefault="00547958" w:rsidP="0009567F">
            <w:pPr>
              <w:pStyle w:val="Compact"/>
              <w:jc w:val="center"/>
              <w:rPr>
                <w:b/>
                <w:bCs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F092EA5" w14:textId="77777777" w:rsidR="00547958" w:rsidRDefault="00547958" w:rsidP="0009567F">
            <w:pPr>
              <w:pStyle w:val="Compact"/>
              <w:jc w:val="center"/>
              <w:rPr>
                <w:b/>
                <w:bCs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F3912" w14:textId="77777777" w:rsidR="00547958" w:rsidRPr="003B407B" w:rsidRDefault="00547958" w:rsidP="0009567F">
            <w:pPr>
              <w:pStyle w:val="Compact"/>
              <w:jc w:val="center"/>
              <w:rPr>
                <w:b/>
                <w:bCs/>
              </w:rPr>
            </w:pPr>
          </w:p>
        </w:tc>
        <w:tc>
          <w:tcPr>
            <w:tcW w:w="56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04D4C2C" w14:textId="77777777" w:rsidR="00547958" w:rsidRPr="003B407B" w:rsidRDefault="00547958" w:rsidP="0009567F">
            <w:pPr>
              <w:pStyle w:val="Compact"/>
              <w:jc w:val="center"/>
              <w:rPr>
                <w:b/>
                <w:bCs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306FE54A" w14:textId="77777777" w:rsidR="00547958" w:rsidRPr="003B407B" w:rsidRDefault="00547958" w:rsidP="0009567F">
            <w:pPr>
              <w:pStyle w:val="Compact"/>
              <w:jc w:val="center"/>
              <w:rPr>
                <w:b/>
                <w:bCs/>
              </w:rPr>
            </w:pPr>
          </w:p>
        </w:tc>
      </w:tr>
      <w:tr w:rsidR="00547958" w:rsidRPr="00AB62F2" w14:paraId="4FB0CD78" w14:textId="77777777" w:rsidTr="006D3C11">
        <w:trPr>
          <w:trHeight w:val="227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tcMar>
              <w:right w:w="57" w:type="dxa"/>
            </w:tcMar>
            <w:vAlign w:val="bottom"/>
          </w:tcPr>
          <w:p w14:paraId="20209185" w14:textId="77777777" w:rsidR="00547958" w:rsidRPr="007E52CD" w:rsidRDefault="00547958" w:rsidP="0009567F">
            <w:pPr>
              <w:pStyle w:val="Compact"/>
              <w:jc w:val="right"/>
              <w:rPr>
                <w:lang w:val="de-AT"/>
              </w:rPr>
            </w:pPr>
            <w:r w:rsidRPr="007E52CD">
              <w:rPr>
                <w:i/>
                <w:iCs/>
                <w:lang w:val="de-AT"/>
              </w:rPr>
              <w:t>Baseline – T5</w:t>
            </w:r>
          </w:p>
        </w:tc>
        <w:tc>
          <w:tcPr>
            <w:tcW w:w="1706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7B6E44" w14:textId="45F82BDC" w:rsidR="00547958" w:rsidRPr="00627104" w:rsidRDefault="00547958" w:rsidP="00976C4F">
            <w:pPr>
              <w:pStyle w:val="Compact"/>
              <w:jc w:val="center"/>
            </w:pPr>
            <w:r>
              <w:t>n = 32</w:t>
            </w:r>
            <w:r w:rsidRPr="00727082">
              <w:rPr>
                <w:sz w:val="20"/>
                <w:szCs w:val="20"/>
                <w:vertAlign w:val="superscript"/>
              </w:rPr>
              <w:t>†</w:t>
            </w:r>
            <w:r w:rsidR="00946019">
              <w:rPr>
                <w:sz w:val="20"/>
                <w:szCs w:val="20"/>
                <w:vertAlign w:val="superscript"/>
              </w:rPr>
              <w:t xml:space="preserve"> </w:t>
            </w:r>
            <w:r w:rsidR="00FA2BD7">
              <w:rPr>
                <w:sz w:val="20"/>
                <w:szCs w:val="20"/>
                <w:vertAlign w:val="superscript"/>
              </w:rPr>
              <w:br/>
            </w:r>
            <w:r w:rsidR="00FA2BD7">
              <w:rPr>
                <w:lang w:val="de-AT"/>
              </w:rPr>
              <w:t>QLU-</w:t>
            </w:r>
            <w:r w:rsidR="00976C4F">
              <w:rPr>
                <w:lang w:val="de-AT"/>
              </w:rPr>
              <w:t xml:space="preserve">C10D </w:t>
            </w:r>
            <w:r w:rsidR="00FA2BD7" w:rsidRPr="00946019">
              <w:rPr>
                <w:szCs w:val="16"/>
              </w:rPr>
              <w:t xml:space="preserve">p </w:t>
            </w:r>
            <w:r w:rsidR="00FA2BD7" w:rsidRPr="00FA2BD7">
              <w:rPr>
                <w:szCs w:val="16"/>
              </w:rPr>
              <w:t>≤</w:t>
            </w:r>
            <w:r w:rsidR="00946019" w:rsidRPr="00946019">
              <w:rPr>
                <w:szCs w:val="16"/>
              </w:rPr>
              <w:t xml:space="preserve"> 0.0</w:t>
            </w:r>
            <w:r w:rsidR="00946019">
              <w:rPr>
                <w:szCs w:val="16"/>
              </w:rPr>
              <w:t>1</w:t>
            </w:r>
          </w:p>
        </w:tc>
        <w:tc>
          <w:tcPr>
            <w:tcW w:w="1701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4641DD1A" w14:textId="6743E69D" w:rsidR="00547958" w:rsidRPr="00627104" w:rsidRDefault="00547958" w:rsidP="0009567F">
            <w:pPr>
              <w:pStyle w:val="Compact"/>
              <w:jc w:val="center"/>
            </w:pPr>
            <w:r>
              <w:t>n = 202</w:t>
            </w:r>
            <w:r w:rsidR="00946019">
              <w:t xml:space="preserve"> </w:t>
            </w:r>
            <w:r w:rsidR="00946019" w:rsidRPr="00946019">
              <w:rPr>
                <w:szCs w:val="16"/>
              </w:rPr>
              <w:t>p ≥ 0.</w:t>
            </w:r>
            <w:r w:rsidR="00946019">
              <w:rPr>
                <w:szCs w:val="16"/>
              </w:rPr>
              <w:t>2</w:t>
            </w:r>
            <w:r w:rsidR="00A77BB7">
              <w:rPr>
                <w:szCs w:val="16"/>
              </w:rPr>
              <w:t>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67CC0356" w14:textId="77777777" w:rsidR="00547958" w:rsidRPr="002D44BB" w:rsidRDefault="00547958" w:rsidP="0009567F">
            <w:pPr>
              <w:pStyle w:val="Compact"/>
              <w:jc w:val="center"/>
            </w:pPr>
          </w:p>
        </w:tc>
        <w:tc>
          <w:tcPr>
            <w:tcW w:w="425" w:type="dxa"/>
            <w:shd w:val="clear" w:color="auto" w:fill="auto"/>
            <w:vAlign w:val="bottom"/>
          </w:tcPr>
          <w:p w14:paraId="18A8F2BB" w14:textId="77777777" w:rsidR="00547958" w:rsidRPr="00B847DD" w:rsidRDefault="00547958" w:rsidP="0009567F">
            <w:pPr>
              <w:pStyle w:val="Compact"/>
              <w:jc w:val="center"/>
            </w:pP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474A669" w14:textId="77777777" w:rsidR="00547958" w:rsidRPr="00B847DD" w:rsidRDefault="00547958" w:rsidP="0009567F">
            <w:pPr>
              <w:pStyle w:val="Compact"/>
              <w:jc w:val="center"/>
            </w:pPr>
          </w:p>
        </w:tc>
        <w:tc>
          <w:tcPr>
            <w:tcW w:w="1700" w:type="dxa"/>
            <w:gridSpan w:val="3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A20BFA5" w14:textId="23DBA636" w:rsidR="00547958" w:rsidRPr="00674013" w:rsidRDefault="00547958" w:rsidP="0009567F">
            <w:pPr>
              <w:pStyle w:val="Compact"/>
              <w:jc w:val="center"/>
            </w:pPr>
            <w:r w:rsidRPr="007E52CD">
              <w:rPr>
                <w:lang w:val="de-AT"/>
              </w:rPr>
              <w:t>N = 2</w:t>
            </w:r>
            <w:r>
              <w:rPr>
                <w:lang w:val="de-AT"/>
              </w:rPr>
              <w:t>3</w:t>
            </w:r>
            <w:r w:rsidRPr="007E52CD">
              <w:rPr>
                <w:lang w:val="de-AT"/>
              </w:rPr>
              <w:t>4</w:t>
            </w:r>
            <w:r w:rsidR="00B04A97">
              <w:rPr>
                <w:lang w:val="de-AT"/>
              </w:rPr>
              <w:t xml:space="preserve"> </w:t>
            </w:r>
            <w:r w:rsidR="00FA2BD7">
              <w:rPr>
                <w:lang w:val="de-AT"/>
              </w:rPr>
              <w:br/>
              <w:t>QLU-C10</w:t>
            </w:r>
            <w:r w:rsidR="00976C4F">
              <w:rPr>
                <w:lang w:val="de-AT"/>
              </w:rPr>
              <w:t>D</w:t>
            </w:r>
            <w:r w:rsidR="00FA2BD7">
              <w:rPr>
                <w:lang w:val="de-AT"/>
              </w:rPr>
              <w:t xml:space="preserve"> </w:t>
            </w:r>
            <w:r w:rsidR="00B04A97" w:rsidRPr="00946019">
              <w:rPr>
                <w:szCs w:val="16"/>
              </w:rPr>
              <w:t xml:space="preserve">p </w:t>
            </w:r>
            <w:r w:rsidR="00FA2BD7" w:rsidRPr="00FA2BD7">
              <w:rPr>
                <w:szCs w:val="16"/>
              </w:rPr>
              <w:t>≤</w:t>
            </w:r>
            <w:r w:rsidR="00B04A97" w:rsidRPr="00946019">
              <w:rPr>
                <w:szCs w:val="16"/>
              </w:rPr>
              <w:t xml:space="preserve"> 0.0</w:t>
            </w:r>
            <w:r w:rsidR="00A77BB7">
              <w:rPr>
                <w:szCs w:val="16"/>
              </w:rPr>
              <w:t>1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564EAF1" w14:textId="77777777" w:rsidR="00547958" w:rsidRPr="00674013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B95FCC3" w14:textId="77777777" w:rsidR="00547958" w:rsidRPr="00973D22" w:rsidRDefault="00547958" w:rsidP="0009567F">
            <w:pPr>
              <w:pStyle w:val="Compact"/>
              <w:jc w:val="center"/>
            </w:pPr>
          </w:p>
        </w:tc>
        <w:tc>
          <w:tcPr>
            <w:tcW w:w="992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bottom"/>
          </w:tcPr>
          <w:p w14:paraId="540E9D2E" w14:textId="77777777" w:rsidR="00547958" w:rsidRPr="00973D22" w:rsidRDefault="00547958" w:rsidP="0009567F">
            <w:pPr>
              <w:pStyle w:val="Compact"/>
              <w:jc w:val="center"/>
            </w:pPr>
          </w:p>
        </w:tc>
      </w:tr>
      <w:tr w:rsidR="00547958" w:rsidRPr="00AB62F2" w14:paraId="48A87D1A" w14:textId="77777777" w:rsidTr="006D3C11">
        <w:trPr>
          <w:trHeight w:val="227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4CC753AD" w14:textId="77777777" w:rsidR="00547958" w:rsidRPr="00627104" w:rsidRDefault="00547958" w:rsidP="0009567F">
            <w:pPr>
              <w:pStyle w:val="Compact"/>
              <w:jc w:val="right"/>
            </w:pPr>
            <w:r w:rsidRPr="00627104">
              <w:t>AUS QLU-C10D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shd w:val="clear" w:color="auto" w:fill="auto"/>
          </w:tcPr>
          <w:p w14:paraId="15E200F2" w14:textId="77777777" w:rsidR="00547958" w:rsidRPr="00627104" w:rsidRDefault="00547958" w:rsidP="0009567F">
            <w:pPr>
              <w:pStyle w:val="Compact"/>
              <w:jc w:val="center"/>
            </w:pPr>
            <w:r w:rsidRPr="00914C95">
              <w:t>.789</w:t>
            </w:r>
          </w:p>
        </w:tc>
        <w:tc>
          <w:tcPr>
            <w:tcW w:w="425" w:type="dxa"/>
            <w:shd w:val="clear" w:color="auto" w:fill="auto"/>
          </w:tcPr>
          <w:p w14:paraId="1A4B0960" w14:textId="77777777" w:rsidR="00547958" w:rsidRPr="00627104" w:rsidRDefault="00547958" w:rsidP="0009567F">
            <w:pPr>
              <w:pStyle w:val="Compact"/>
              <w:jc w:val="center"/>
            </w:pPr>
            <w:r w:rsidRPr="00914C95">
              <w:t>-.116</w:t>
            </w:r>
          </w:p>
        </w:tc>
        <w:tc>
          <w:tcPr>
            <w:tcW w:w="425" w:type="dxa"/>
            <w:shd w:val="clear" w:color="auto" w:fill="auto"/>
          </w:tcPr>
          <w:p w14:paraId="4BB369F6" w14:textId="77777777" w:rsidR="00547958" w:rsidRPr="00627104" w:rsidRDefault="00547958" w:rsidP="0009567F">
            <w:pPr>
              <w:pStyle w:val="Compact"/>
              <w:jc w:val="center"/>
            </w:pPr>
            <w:r w:rsidRPr="00914C95">
              <w:t>.240</w:t>
            </w:r>
          </w:p>
        </w:tc>
        <w:tc>
          <w:tcPr>
            <w:tcW w:w="429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3CF4E426" w14:textId="77777777" w:rsidR="00547958" w:rsidRPr="007B463C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7B463C">
              <w:rPr>
                <w:b/>
                <w:bCs/>
              </w:rPr>
              <w:t>-2.72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9E16138" w14:textId="77777777" w:rsidR="00547958" w:rsidRPr="00973D22" w:rsidRDefault="00547958" w:rsidP="0009567F">
            <w:pPr>
              <w:pStyle w:val="Compact"/>
              <w:jc w:val="center"/>
            </w:pPr>
            <w:r w:rsidRPr="00E141C8">
              <w:t>.783</w:t>
            </w:r>
          </w:p>
        </w:tc>
        <w:tc>
          <w:tcPr>
            <w:tcW w:w="425" w:type="dxa"/>
            <w:shd w:val="clear" w:color="auto" w:fill="auto"/>
          </w:tcPr>
          <w:p w14:paraId="765B6BE5" w14:textId="77777777" w:rsidR="00547958" w:rsidRPr="00627104" w:rsidRDefault="00547958" w:rsidP="0009567F">
            <w:pPr>
              <w:pStyle w:val="Compact"/>
              <w:jc w:val="center"/>
            </w:pPr>
            <w:r w:rsidRPr="00E141C8">
              <w:t>-.009</w:t>
            </w:r>
          </w:p>
        </w:tc>
        <w:tc>
          <w:tcPr>
            <w:tcW w:w="425" w:type="dxa"/>
            <w:shd w:val="clear" w:color="auto" w:fill="auto"/>
          </w:tcPr>
          <w:p w14:paraId="2C472621" w14:textId="77777777" w:rsidR="00547958" w:rsidRPr="00627104" w:rsidRDefault="00547958" w:rsidP="0009567F">
            <w:pPr>
              <w:pStyle w:val="Compact"/>
              <w:jc w:val="center"/>
            </w:pPr>
            <w:r w:rsidRPr="00E141C8">
              <w:t>.202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</w:tcPr>
          <w:p w14:paraId="408E963B" w14:textId="77777777" w:rsidR="00547958" w:rsidRPr="00771BEA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E141C8">
              <w:t>-.626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2631E5" w14:textId="77777777" w:rsidR="00547958" w:rsidRPr="002D44BB" w:rsidRDefault="00547958" w:rsidP="0009567F">
            <w:pPr>
              <w:pStyle w:val="Compact"/>
              <w:jc w:val="center"/>
            </w:pPr>
            <w:r w:rsidRPr="004153B8">
              <w:t>-.57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0954FD94" w14:textId="77777777" w:rsidR="00547958" w:rsidRPr="00B847DD" w:rsidRDefault="00547958" w:rsidP="0009567F">
            <w:pPr>
              <w:pStyle w:val="Compact"/>
              <w:jc w:val="center"/>
            </w:pPr>
            <w:r w:rsidRPr="004153B8">
              <w:t>.337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C90D303" w14:textId="77777777" w:rsidR="00547958" w:rsidRPr="00B847DD" w:rsidRDefault="00547958" w:rsidP="0009567F">
            <w:pPr>
              <w:pStyle w:val="Compact"/>
              <w:jc w:val="center"/>
            </w:pPr>
            <w:r w:rsidRPr="004153B8">
              <w:t>2.89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7AFBCF10" w14:textId="77777777" w:rsidR="00547958" w:rsidRPr="003E019F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3E019F">
              <w:rPr>
                <w:b/>
                <w:bCs/>
              </w:rPr>
              <w:t>-2.705</w:t>
            </w:r>
          </w:p>
        </w:tc>
        <w:tc>
          <w:tcPr>
            <w:tcW w:w="566" w:type="dxa"/>
            <w:shd w:val="clear" w:color="auto" w:fill="auto"/>
          </w:tcPr>
          <w:p w14:paraId="294382C3" w14:textId="77777777" w:rsidR="00547958" w:rsidRPr="00627104" w:rsidRDefault="00547958" w:rsidP="0009567F">
            <w:pPr>
              <w:pStyle w:val="Compact"/>
              <w:jc w:val="center"/>
            </w:pPr>
            <w:r w:rsidRPr="00C3371B">
              <w:t>-.107</w:t>
            </w:r>
          </w:p>
        </w:tc>
        <w:tc>
          <w:tcPr>
            <w:tcW w:w="567" w:type="dxa"/>
            <w:shd w:val="clear" w:color="auto" w:fill="auto"/>
          </w:tcPr>
          <w:p w14:paraId="1DFC46B0" w14:textId="77777777" w:rsidR="00547958" w:rsidRPr="00365AE9" w:rsidRDefault="00547958" w:rsidP="0009567F">
            <w:pPr>
              <w:pStyle w:val="Compact"/>
              <w:jc w:val="center"/>
            </w:pPr>
            <w:r w:rsidRPr="00C3371B">
              <w:t>.207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308B3A" w14:textId="77777777" w:rsidR="00547958" w:rsidRPr="00674013" w:rsidRDefault="00547958" w:rsidP="0009567F">
            <w:pPr>
              <w:pStyle w:val="Compact"/>
              <w:jc w:val="center"/>
            </w:pPr>
            <w:r w:rsidRPr="00FF754E">
              <w:t>-.515 [</w:t>
            </w:r>
            <w:r w:rsidRPr="003E019F">
              <w:t>-.890; -.139</w:t>
            </w:r>
            <w:r w:rsidRPr="00FF754E">
              <w:t>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B5A203D" w14:textId="77777777" w:rsidR="00547958" w:rsidRPr="00973D22" w:rsidRDefault="00547958" w:rsidP="0009567F">
            <w:pPr>
              <w:pStyle w:val="Compact"/>
              <w:jc w:val="center"/>
            </w:pPr>
            <w:r w:rsidRPr="00FF754E">
              <w:t>.228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939ADA" w14:textId="77777777" w:rsidR="00547958" w:rsidRPr="00973D22" w:rsidRDefault="00547958" w:rsidP="0009567F">
            <w:pPr>
              <w:pStyle w:val="Compact"/>
              <w:jc w:val="center"/>
            </w:pPr>
            <w:r w:rsidRPr="00FF754E">
              <w:t xml:space="preserve">1.796 </w:t>
            </w:r>
            <w:r>
              <w:br/>
            </w:r>
            <w:r w:rsidRPr="00FF754E">
              <w:t>[</w:t>
            </w:r>
            <w:r w:rsidRPr="003E019F">
              <w:t>1</w:t>
            </w:r>
            <w:r>
              <w:t>.</w:t>
            </w:r>
            <w:r w:rsidRPr="003E019F">
              <w:t>643; 1</w:t>
            </w:r>
            <w:r>
              <w:t>.</w:t>
            </w:r>
            <w:r w:rsidRPr="003E019F">
              <w:t>949</w:t>
            </w:r>
            <w:r w:rsidRPr="00FF754E">
              <w:t>]</w:t>
            </w:r>
          </w:p>
        </w:tc>
      </w:tr>
      <w:tr w:rsidR="00547958" w:rsidRPr="00AB62F2" w14:paraId="65269945" w14:textId="77777777" w:rsidTr="006D3C11">
        <w:trPr>
          <w:trHeight w:val="227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02D43B78" w14:textId="77777777" w:rsidR="00547958" w:rsidRPr="00627104" w:rsidRDefault="00547958" w:rsidP="0009567F">
            <w:pPr>
              <w:pStyle w:val="Compact"/>
              <w:jc w:val="right"/>
            </w:pPr>
            <w:r w:rsidRPr="00627104">
              <w:t>AUS EQ5D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shd w:val="clear" w:color="auto" w:fill="auto"/>
          </w:tcPr>
          <w:p w14:paraId="22FA2916" w14:textId="77777777" w:rsidR="00547958" w:rsidRPr="00627104" w:rsidRDefault="00547958" w:rsidP="0009567F">
            <w:pPr>
              <w:pStyle w:val="Compact"/>
              <w:jc w:val="center"/>
            </w:pPr>
            <w:r w:rsidRPr="00957D20">
              <w:t>.759</w:t>
            </w:r>
          </w:p>
        </w:tc>
        <w:tc>
          <w:tcPr>
            <w:tcW w:w="425" w:type="dxa"/>
            <w:shd w:val="clear" w:color="auto" w:fill="auto"/>
          </w:tcPr>
          <w:p w14:paraId="7206F733" w14:textId="77777777" w:rsidR="00547958" w:rsidRPr="00627104" w:rsidRDefault="00547958" w:rsidP="0009567F">
            <w:pPr>
              <w:pStyle w:val="Compact"/>
              <w:jc w:val="center"/>
            </w:pPr>
            <w:r w:rsidRPr="00957D20">
              <w:t>-.057</w:t>
            </w:r>
          </w:p>
        </w:tc>
        <w:tc>
          <w:tcPr>
            <w:tcW w:w="425" w:type="dxa"/>
            <w:shd w:val="clear" w:color="auto" w:fill="auto"/>
          </w:tcPr>
          <w:p w14:paraId="104657F1" w14:textId="77777777" w:rsidR="00547958" w:rsidRPr="00627104" w:rsidRDefault="00547958" w:rsidP="0009567F">
            <w:pPr>
              <w:pStyle w:val="Compact"/>
              <w:jc w:val="center"/>
            </w:pPr>
            <w:r w:rsidRPr="00957D20">
              <w:t>.342</w:t>
            </w:r>
          </w:p>
        </w:tc>
        <w:tc>
          <w:tcPr>
            <w:tcW w:w="429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5A86821" w14:textId="77777777" w:rsidR="00547958" w:rsidRPr="00771BEA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957D20">
              <w:t>-.94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8AFA0F0" w14:textId="77777777" w:rsidR="00547958" w:rsidRPr="00973D22" w:rsidRDefault="00547958" w:rsidP="0009567F">
            <w:pPr>
              <w:pStyle w:val="Compact"/>
              <w:jc w:val="center"/>
            </w:pPr>
            <w:r w:rsidRPr="00E8098D">
              <w:t>.799</w:t>
            </w:r>
          </w:p>
        </w:tc>
        <w:tc>
          <w:tcPr>
            <w:tcW w:w="425" w:type="dxa"/>
            <w:shd w:val="clear" w:color="auto" w:fill="auto"/>
          </w:tcPr>
          <w:p w14:paraId="64BE0734" w14:textId="77777777" w:rsidR="00547958" w:rsidRPr="00627104" w:rsidRDefault="00547958" w:rsidP="0009567F">
            <w:pPr>
              <w:pStyle w:val="Compact"/>
              <w:jc w:val="center"/>
            </w:pPr>
            <w:r w:rsidRPr="00E8098D">
              <w:t>.017</w:t>
            </w:r>
          </w:p>
        </w:tc>
        <w:tc>
          <w:tcPr>
            <w:tcW w:w="425" w:type="dxa"/>
            <w:shd w:val="clear" w:color="auto" w:fill="auto"/>
          </w:tcPr>
          <w:p w14:paraId="692744EF" w14:textId="77777777" w:rsidR="00547958" w:rsidRPr="00627104" w:rsidRDefault="00547958" w:rsidP="0009567F">
            <w:pPr>
              <w:pStyle w:val="Compact"/>
              <w:jc w:val="center"/>
            </w:pPr>
            <w:r w:rsidRPr="00E8098D">
              <w:t>.242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</w:tcPr>
          <w:p w14:paraId="228C6602" w14:textId="77777777" w:rsidR="00547958" w:rsidRPr="00771BEA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E8098D">
              <w:t>.986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3224C1" w14:textId="77777777" w:rsidR="00547958" w:rsidRPr="002D44BB" w:rsidRDefault="00547958" w:rsidP="0009567F">
            <w:pPr>
              <w:pStyle w:val="Compact"/>
              <w:jc w:val="center"/>
            </w:pPr>
            <w:r w:rsidRPr="004153B8">
              <w:t>-.236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41B8EBA3" w14:textId="77777777" w:rsidR="00547958" w:rsidRPr="00B847DD" w:rsidRDefault="00547958" w:rsidP="0009567F">
            <w:pPr>
              <w:pStyle w:val="Compact"/>
              <w:jc w:val="center"/>
            </w:pP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E3498DD" w14:textId="3CEB6024" w:rsidR="00547958" w:rsidRPr="00771BEA" w:rsidRDefault="00547958" w:rsidP="0009567F">
            <w:pPr>
              <w:pStyle w:val="Compact"/>
              <w:jc w:val="center"/>
              <w:rPr>
                <w:i/>
                <w:iCs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72D94F84" w14:textId="77777777" w:rsidR="00547958" w:rsidRPr="00627104" w:rsidRDefault="00547958" w:rsidP="0009567F">
            <w:pPr>
              <w:pStyle w:val="Compact"/>
              <w:jc w:val="center"/>
            </w:pPr>
            <w:r w:rsidRPr="0025359D">
              <w:t>-1.506</w:t>
            </w:r>
          </w:p>
        </w:tc>
        <w:tc>
          <w:tcPr>
            <w:tcW w:w="566" w:type="dxa"/>
            <w:shd w:val="clear" w:color="auto" w:fill="auto"/>
          </w:tcPr>
          <w:p w14:paraId="15CC7743" w14:textId="77777777" w:rsidR="00547958" w:rsidRPr="00627104" w:rsidRDefault="00547958" w:rsidP="0009567F">
            <w:pPr>
              <w:pStyle w:val="Compact"/>
              <w:jc w:val="center"/>
            </w:pPr>
            <w:r w:rsidRPr="0025359D">
              <w:t>-.074</w:t>
            </w:r>
          </w:p>
        </w:tc>
        <w:tc>
          <w:tcPr>
            <w:tcW w:w="567" w:type="dxa"/>
            <w:shd w:val="clear" w:color="auto" w:fill="auto"/>
          </w:tcPr>
          <w:p w14:paraId="60080600" w14:textId="77777777" w:rsidR="00547958" w:rsidRPr="00365AE9" w:rsidRDefault="00547958" w:rsidP="0009567F">
            <w:pPr>
              <w:pStyle w:val="Compact"/>
              <w:jc w:val="center"/>
            </w:pPr>
            <w:r w:rsidRPr="0025359D">
              <w:t>.258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EDB24D6" w14:textId="77777777" w:rsidR="00547958" w:rsidRPr="00674013" w:rsidRDefault="00547958" w:rsidP="0009567F">
            <w:pPr>
              <w:pStyle w:val="Compact"/>
              <w:jc w:val="center"/>
            </w:pPr>
            <w:r w:rsidRPr="00FF754E">
              <w:t>-.287 [</w:t>
            </w:r>
            <w:r w:rsidRPr="003E019F">
              <w:t>-.660; .087</w:t>
            </w:r>
            <w:r w:rsidRPr="00FF754E">
              <w:t>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2102BB" w14:textId="77777777" w:rsidR="00547958" w:rsidRPr="00973D22" w:rsidRDefault="00547958" w:rsidP="0009567F">
            <w:pPr>
              <w:pStyle w:val="Compact"/>
              <w:jc w:val="center"/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72835F" w14:textId="77777777" w:rsidR="00547958" w:rsidRPr="00973D22" w:rsidRDefault="00547958" w:rsidP="0009567F">
            <w:pPr>
              <w:pStyle w:val="Compact"/>
              <w:jc w:val="center"/>
            </w:pPr>
          </w:p>
        </w:tc>
      </w:tr>
      <w:tr w:rsidR="00547958" w:rsidRPr="00AB62F2" w14:paraId="267EC1DC" w14:textId="77777777" w:rsidTr="006D3C11">
        <w:trPr>
          <w:trHeight w:val="227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14D2CA08" w14:textId="77777777" w:rsidR="00547958" w:rsidRPr="00627104" w:rsidRDefault="00547958" w:rsidP="0009567F">
            <w:pPr>
              <w:pStyle w:val="Compact"/>
              <w:jc w:val="right"/>
            </w:pPr>
            <w:r w:rsidRPr="00627104">
              <w:t xml:space="preserve">CAN QLU-C10D 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shd w:val="clear" w:color="auto" w:fill="auto"/>
          </w:tcPr>
          <w:p w14:paraId="759D3FD6" w14:textId="77777777" w:rsidR="00547958" w:rsidRPr="00627104" w:rsidRDefault="00547958" w:rsidP="0009567F">
            <w:pPr>
              <w:pStyle w:val="Compact"/>
              <w:jc w:val="center"/>
            </w:pPr>
            <w:r w:rsidRPr="0026151A">
              <w:t>.773</w:t>
            </w:r>
          </w:p>
        </w:tc>
        <w:tc>
          <w:tcPr>
            <w:tcW w:w="425" w:type="dxa"/>
            <w:shd w:val="clear" w:color="auto" w:fill="auto"/>
          </w:tcPr>
          <w:p w14:paraId="2CA6F805" w14:textId="77777777" w:rsidR="00547958" w:rsidRPr="00627104" w:rsidRDefault="00547958" w:rsidP="0009567F">
            <w:pPr>
              <w:pStyle w:val="Compact"/>
              <w:jc w:val="center"/>
            </w:pPr>
            <w:r w:rsidRPr="0026151A">
              <w:t>-.120</w:t>
            </w:r>
          </w:p>
        </w:tc>
        <w:tc>
          <w:tcPr>
            <w:tcW w:w="425" w:type="dxa"/>
            <w:shd w:val="clear" w:color="auto" w:fill="auto"/>
          </w:tcPr>
          <w:p w14:paraId="1C859449" w14:textId="77777777" w:rsidR="00547958" w:rsidRPr="00627104" w:rsidRDefault="00547958" w:rsidP="0009567F">
            <w:pPr>
              <w:pStyle w:val="Compact"/>
              <w:jc w:val="center"/>
            </w:pPr>
            <w:r w:rsidRPr="0026151A">
              <w:t>.248</w:t>
            </w:r>
          </w:p>
        </w:tc>
        <w:tc>
          <w:tcPr>
            <w:tcW w:w="429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B967E66" w14:textId="77777777" w:rsidR="00547958" w:rsidRPr="007B463C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7B463C">
              <w:rPr>
                <w:b/>
                <w:bCs/>
              </w:rPr>
              <w:t>-2.73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77BECA3" w14:textId="77777777" w:rsidR="00547958" w:rsidRPr="00973D22" w:rsidRDefault="00547958" w:rsidP="0009567F">
            <w:pPr>
              <w:pStyle w:val="Compact"/>
              <w:jc w:val="center"/>
            </w:pPr>
            <w:r w:rsidRPr="00923A1E">
              <w:t>.766</w:t>
            </w:r>
          </w:p>
        </w:tc>
        <w:tc>
          <w:tcPr>
            <w:tcW w:w="425" w:type="dxa"/>
            <w:shd w:val="clear" w:color="auto" w:fill="auto"/>
          </w:tcPr>
          <w:p w14:paraId="18322466" w14:textId="77777777" w:rsidR="00547958" w:rsidRPr="00627104" w:rsidRDefault="00547958" w:rsidP="0009567F">
            <w:pPr>
              <w:pStyle w:val="Compact"/>
              <w:jc w:val="center"/>
            </w:pPr>
            <w:r w:rsidRPr="00923A1E">
              <w:t>-.008</w:t>
            </w:r>
          </w:p>
        </w:tc>
        <w:tc>
          <w:tcPr>
            <w:tcW w:w="425" w:type="dxa"/>
            <w:shd w:val="clear" w:color="auto" w:fill="auto"/>
          </w:tcPr>
          <w:p w14:paraId="56AB2835" w14:textId="77777777" w:rsidR="00547958" w:rsidRPr="00627104" w:rsidRDefault="00547958" w:rsidP="0009567F">
            <w:pPr>
              <w:pStyle w:val="Compact"/>
              <w:jc w:val="center"/>
            </w:pPr>
            <w:r w:rsidRPr="00923A1E">
              <w:t>.212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</w:tcPr>
          <w:p w14:paraId="7F325A35" w14:textId="77777777" w:rsidR="00547958" w:rsidRPr="00E60222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923A1E">
              <w:t>-.54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BBA51B" w14:textId="77777777" w:rsidR="00547958" w:rsidRPr="002D44BB" w:rsidRDefault="00547958" w:rsidP="0009567F">
            <w:pPr>
              <w:pStyle w:val="Compact"/>
              <w:jc w:val="center"/>
            </w:pPr>
            <w:r w:rsidRPr="004153B8">
              <w:t>-.56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EB9CE68" w14:textId="77777777" w:rsidR="00547958" w:rsidRPr="00B847DD" w:rsidRDefault="00547958" w:rsidP="0009567F">
            <w:pPr>
              <w:pStyle w:val="Compact"/>
              <w:jc w:val="center"/>
            </w:pPr>
            <w:r w:rsidRPr="004153B8">
              <w:t>.281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303E33" w14:textId="77777777" w:rsidR="00547958" w:rsidRPr="00B847DD" w:rsidRDefault="00547958" w:rsidP="0009567F">
            <w:pPr>
              <w:pStyle w:val="Compact"/>
              <w:jc w:val="center"/>
            </w:pPr>
            <w:r w:rsidRPr="004153B8">
              <w:t>2.78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4ACF233D" w14:textId="77777777" w:rsidR="00547958" w:rsidRPr="003E019F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3E019F">
              <w:rPr>
                <w:b/>
                <w:bCs/>
              </w:rPr>
              <w:t>-2.698</w:t>
            </w:r>
          </w:p>
        </w:tc>
        <w:tc>
          <w:tcPr>
            <w:tcW w:w="566" w:type="dxa"/>
            <w:shd w:val="clear" w:color="auto" w:fill="auto"/>
          </w:tcPr>
          <w:p w14:paraId="0787A69E" w14:textId="77777777" w:rsidR="00547958" w:rsidRPr="00627104" w:rsidRDefault="00547958" w:rsidP="0009567F">
            <w:pPr>
              <w:pStyle w:val="Compact"/>
              <w:jc w:val="center"/>
            </w:pPr>
            <w:r w:rsidRPr="00FA2531">
              <w:t>-.111</w:t>
            </w:r>
          </w:p>
        </w:tc>
        <w:tc>
          <w:tcPr>
            <w:tcW w:w="567" w:type="dxa"/>
            <w:shd w:val="clear" w:color="auto" w:fill="auto"/>
          </w:tcPr>
          <w:p w14:paraId="7A0FAB80" w14:textId="77777777" w:rsidR="00547958" w:rsidRPr="00365AE9" w:rsidRDefault="00547958" w:rsidP="0009567F">
            <w:pPr>
              <w:pStyle w:val="Compact"/>
              <w:jc w:val="center"/>
            </w:pPr>
            <w:r w:rsidRPr="00FA2531">
              <w:t>.217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6333EDE" w14:textId="77777777" w:rsidR="00547958" w:rsidRPr="00674013" w:rsidRDefault="00547958" w:rsidP="0009567F">
            <w:pPr>
              <w:pStyle w:val="Compact"/>
              <w:jc w:val="center"/>
            </w:pPr>
            <w:r w:rsidRPr="00FF754E">
              <w:t>-.513 [</w:t>
            </w:r>
            <w:r w:rsidRPr="003E019F">
              <w:t>-.889; -.138</w:t>
            </w:r>
            <w:r w:rsidRPr="00FF754E">
              <w:t>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6FF9DBF" w14:textId="77777777" w:rsidR="00547958" w:rsidRPr="00973D22" w:rsidRDefault="00547958" w:rsidP="0009567F">
            <w:pPr>
              <w:pStyle w:val="Compact"/>
              <w:jc w:val="center"/>
            </w:pPr>
            <w:r w:rsidRPr="00FF754E">
              <w:t>.177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536CBA" w14:textId="77777777" w:rsidR="00547958" w:rsidRPr="00973D22" w:rsidRDefault="00547958" w:rsidP="0009567F">
            <w:pPr>
              <w:pStyle w:val="Compact"/>
              <w:jc w:val="center"/>
            </w:pPr>
            <w:r w:rsidRPr="00FF754E">
              <w:t xml:space="preserve">1.525 </w:t>
            </w:r>
            <w:r>
              <w:br/>
            </w:r>
            <w:r w:rsidRPr="00FF754E">
              <w:t>[</w:t>
            </w:r>
            <w:r w:rsidRPr="003E019F">
              <w:t>1</w:t>
            </w:r>
            <w:r>
              <w:t>.</w:t>
            </w:r>
            <w:r w:rsidRPr="003E019F">
              <w:t>410; 1</w:t>
            </w:r>
            <w:r>
              <w:t>.</w:t>
            </w:r>
            <w:r w:rsidRPr="003E019F">
              <w:t>640</w:t>
            </w:r>
            <w:r w:rsidRPr="00FF754E">
              <w:t>]</w:t>
            </w:r>
          </w:p>
        </w:tc>
      </w:tr>
      <w:tr w:rsidR="00547958" w:rsidRPr="00AB62F2" w14:paraId="576A0408" w14:textId="77777777" w:rsidTr="006D3C11">
        <w:trPr>
          <w:trHeight w:val="227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67DFE7CA" w14:textId="77777777" w:rsidR="00547958" w:rsidRPr="00627104" w:rsidRDefault="00547958" w:rsidP="0009567F">
            <w:pPr>
              <w:pStyle w:val="Compact"/>
              <w:jc w:val="right"/>
            </w:pPr>
            <w:r w:rsidRPr="00627104">
              <w:t xml:space="preserve">CAN EQ5D 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shd w:val="clear" w:color="auto" w:fill="auto"/>
          </w:tcPr>
          <w:p w14:paraId="13CC2C8B" w14:textId="77777777" w:rsidR="00547958" w:rsidRPr="00627104" w:rsidRDefault="00547958" w:rsidP="0009567F">
            <w:pPr>
              <w:pStyle w:val="Compact"/>
              <w:jc w:val="center"/>
            </w:pPr>
            <w:r w:rsidRPr="00456AA3">
              <w:t>.788</w:t>
            </w:r>
          </w:p>
        </w:tc>
        <w:tc>
          <w:tcPr>
            <w:tcW w:w="425" w:type="dxa"/>
            <w:shd w:val="clear" w:color="auto" w:fill="auto"/>
          </w:tcPr>
          <w:p w14:paraId="1AD58326" w14:textId="77777777" w:rsidR="00547958" w:rsidRPr="00627104" w:rsidRDefault="00547958" w:rsidP="0009567F">
            <w:pPr>
              <w:pStyle w:val="Compact"/>
              <w:jc w:val="center"/>
            </w:pPr>
            <w:r w:rsidRPr="00456AA3">
              <w:t>-.057</w:t>
            </w:r>
          </w:p>
        </w:tc>
        <w:tc>
          <w:tcPr>
            <w:tcW w:w="425" w:type="dxa"/>
            <w:shd w:val="clear" w:color="auto" w:fill="auto"/>
          </w:tcPr>
          <w:p w14:paraId="0C151A8E" w14:textId="77777777" w:rsidR="00547958" w:rsidRPr="00627104" w:rsidRDefault="00547958" w:rsidP="0009567F">
            <w:pPr>
              <w:pStyle w:val="Compact"/>
              <w:jc w:val="center"/>
            </w:pPr>
            <w:r w:rsidRPr="00456AA3">
              <w:t>.330</w:t>
            </w:r>
          </w:p>
        </w:tc>
        <w:tc>
          <w:tcPr>
            <w:tcW w:w="429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0A87395" w14:textId="77777777" w:rsidR="00547958" w:rsidRPr="00E60222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456AA3">
              <w:t>-.982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966E53B" w14:textId="77777777" w:rsidR="00547958" w:rsidRPr="00973D22" w:rsidRDefault="00547958" w:rsidP="0009567F">
            <w:pPr>
              <w:pStyle w:val="Compact"/>
              <w:jc w:val="center"/>
            </w:pPr>
            <w:r w:rsidRPr="00420DE6">
              <w:t>.822</w:t>
            </w:r>
          </w:p>
        </w:tc>
        <w:tc>
          <w:tcPr>
            <w:tcW w:w="425" w:type="dxa"/>
            <w:shd w:val="clear" w:color="auto" w:fill="auto"/>
          </w:tcPr>
          <w:p w14:paraId="7B74FAEC" w14:textId="77777777" w:rsidR="00547958" w:rsidRPr="00627104" w:rsidRDefault="00547958" w:rsidP="0009567F">
            <w:pPr>
              <w:pStyle w:val="Compact"/>
              <w:jc w:val="center"/>
            </w:pPr>
            <w:r w:rsidRPr="00420DE6">
              <w:t>.018</w:t>
            </w:r>
          </w:p>
        </w:tc>
        <w:tc>
          <w:tcPr>
            <w:tcW w:w="425" w:type="dxa"/>
            <w:shd w:val="clear" w:color="auto" w:fill="auto"/>
          </w:tcPr>
          <w:p w14:paraId="51CB1E8D" w14:textId="77777777" w:rsidR="00547958" w:rsidRPr="00627104" w:rsidRDefault="00547958" w:rsidP="0009567F">
            <w:pPr>
              <w:pStyle w:val="Compact"/>
              <w:jc w:val="center"/>
            </w:pPr>
            <w:r w:rsidRPr="00420DE6">
              <w:t>.202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</w:tcPr>
          <w:p w14:paraId="785FF9EF" w14:textId="77777777" w:rsidR="00547958" w:rsidRPr="00E60222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420DE6">
              <w:t>1.26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504498D" w14:textId="77777777" w:rsidR="00547958" w:rsidRPr="002D44BB" w:rsidRDefault="00547958" w:rsidP="0009567F">
            <w:pPr>
              <w:pStyle w:val="Compact"/>
              <w:jc w:val="center"/>
            </w:pPr>
            <w:r w:rsidRPr="004153B8">
              <w:t>-.283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0866649" w14:textId="77777777" w:rsidR="00547958" w:rsidRPr="00B847DD" w:rsidRDefault="00547958" w:rsidP="0009567F">
            <w:pPr>
              <w:pStyle w:val="Compact"/>
              <w:jc w:val="center"/>
            </w:pP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0EE3FA" w14:textId="2CD42CB5" w:rsidR="00547958" w:rsidRPr="00E60222" w:rsidRDefault="00547958" w:rsidP="0009567F">
            <w:pPr>
              <w:pStyle w:val="Compact"/>
              <w:jc w:val="center"/>
              <w:rPr>
                <w:i/>
                <w:iCs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194C9F0D" w14:textId="77777777" w:rsidR="00547958" w:rsidRPr="00627104" w:rsidRDefault="00547958" w:rsidP="0009567F">
            <w:pPr>
              <w:pStyle w:val="Compact"/>
              <w:jc w:val="center"/>
            </w:pPr>
            <w:r w:rsidRPr="00DA10C4">
              <w:t>-1.769</w:t>
            </w:r>
          </w:p>
        </w:tc>
        <w:tc>
          <w:tcPr>
            <w:tcW w:w="566" w:type="dxa"/>
            <w:shd w:val="clear" w:color="auto" w:fill="auto"/>
          </w:tcPr>
          <w:p w14:paraId="2B7E762A" w14:textId="77777777" w:rsidR="00547958" w:rsidRPr="00627104" w:rsidRDefault="00547958" w:rsidP="0009567F">
            <w:pPr>
              <w:pStyle w:val="Compact"/>
              <w:jc w:val="center"/>
            </w:pPr>
            <w:r w:rsidRPr="00DA10C4">
              <w:t>-.075</w:t>
            </w:r>
          </w:p>
        </w:tc>
        <w:tc>
          <w:tcPr>
            <w:tcW w:w="567" w:type="dxa"/>
            <w:shd w:val="clear" w:color="auto" w:fill="auto"/>
          </w:tcPr>
          <w:p w14:paraId="2D87E4D4" w14:textId="77777777" w:rsidR="00547958" w:rsidRPr="00365AE9" w:rsidRDefault="00547958" w:rsidP="0009567F">
            <w:pPr>
              <w:pStyle w:val="Compact"/>
              <w:jc w:val="center"/>
            </w:pPr>
            <w:r w:rsidRPr="00DA10C4">
              <w:t>.224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625C00" w14:textId="77777777" w:rsidR="00547958" w:rsidRPr="00674013" w:rsidRDefault="00547958" w:rsidP="0009567F">
            <w:pPr>
              <w:pStyle w:val="Compact"/>
              <w:jc w:val="center"/>
            </w:pPr>
            <w:r w:rsidRPr="00FF754E">
              <w:t>-.337 [</w:t>
            </w:r>
            <w:r w:rsidRPr="003E019F">
              <w:t>-.711; .038</w:t>
            </w:r>
            <w:r w:rsidRPr="00FF754E">
              <w:t>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7054AD" w14:textId="77777777" w:rsidR="00547958" w:rsidRPr="00973D22" w:rsidRDefault="00547958" w:rsidP="0009567F">
            <w:pPr>
              <w:pStyle w:val="Compact"/>
              <w:jc w:val="center"/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6D412D" w14:textId="77777777" w:rsidR="00547958" w:rsidRPr="00973D22" w:rsidRDefault="00547958" w:rsidP="0009567F">
            <w:pPr>
              <w:pStyle w:val="Compact"/>
              <w:jc w:val="center"/>
            </w:pPr>
          </w:p>
        </w:tc>
      </w:tr>
      <w:tr w:rsidR="00547958" w:rsidRPr="00AB62F2" w14:paraId="4D20D6A8" w14:textId="77777777" w:rsidTr="006D3C11">
        <w:trPr>
          <w:trHeight w:val="227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192998F3" w14:textId="77777777" w:rsidR="00547958" w:rsidRPr="00627104" w:rsidRDefault="00547958" w:rsidP="0009567F">
            <w:pPr>
              <w:pStyle w:val="Compact"/>
              <w:jc w:val="right"/>
            </w:pPr>
            <w:r>
              <w:t>UK</w:t>
            </w:r>
            <w:r w:rsidRPr="00627104">
              <w:t xml:space="preserve"> QLU-C10D 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shd w:val="clear" w:color="auto" w:fill="auto"/>
          </w:tcPr>
          <w:p w14:paraId="6BDD72BF" w14:textId="77777777" w:rsidR="00547958" w:rsidRPr="00627104" w:rsidRDefault="00547958" w:rsidP="0009567F">
            <w:pPr>
              <w:pStyle w:val="Compact"/>
              <w:jc w:val="center"/>
            </w:pPr>
            <w:r w:rsidRPr="00A82B05">
              <w:t>.789</w:t>
            </w:r>
          </w:p>
        </w:tc>
        <w:tc>
          <w:tcPr>
            <w:tcW w:w="425" w:type="dxa"/>
            <w:shd w:val="clear" w:color="auto" w:fill="auto"/>
          </w:tcPr>
          <w:p w14:paraId="29880CBD" w14:textId="77777777" w:rsidR="00547958" w:rsidRPr="00627104" w:rsidRDefault="00547958" w:rsidP="0009567F">
            <w:pPr>
              <w:pStyle w:val="Compact"/>
              <w:jc w:val="center"/>
            </w:pPr>
            <w:r w:rsidRPr="00A82B05">
              <w:t>-.116</w:t>
            </w:r>
          </w:p>
        </w:tc>
        <w:tc>
          <w:tcPr>
            <w:tcW w:w="425" w:type="dxa"/>
            <w:shd w:val="clear" w:color="auto" w:fill="auto"/>
          </w:tcPr>
          <w:p w14:paraId="635D722B" w14:textId="77777777" w:rsidR="00547958" w:rsidRPr="00627104" w:rsidRDefault="00547958" w:rsidP="0009567F">
            <w:pPr>
              <w:pStyle w:val="Compact"/>
              <w:jc w:val="center"/>
            </w:pPr>
            <w:r w:rsidRPr="00A82B05">
              <w:t>.231</w:t>
            </w:r>
          </w:p>
        </w:tc>
        <w:tc>
          <w:tcPr>
            <w:tcW w:w="429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12F1CEB7" w14:textId="77777777" w:rsidR="00547958" w:rsidRPr="007B463C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7B463C">
              <w:rPr>
                <w:b/>
                <w:bCs/>
              </w:rPr>
              <w:t>-2.84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6193F5F4" w14:textId="77777777" w:rsidR="00547958" w:rsidRPr="00973D22" w:rsidRDefault="00547958" w:rsidP="0009567F">
            <w:pPr>
              <w:pStyle w:val="Compact"/>
              <w:jc w:val="center"/>
            </w:pPr>
            <w:r w:rsidRPr="002D5B74">
              <w:t>.782</w:t>
            </w:r>
          </w:p>
        </w:tc>
        <w:tc>
          <w:tcPr>
            <w:tcW w:w="425" w:type="dxa"/>
            <w:shd w:val="clear" w:color="auto" w:fill="auto"/>
          </w:tcPr>
          <w:p w14:paraId="044F89AE" w14:textId="77777777" w:rsidR="00547958" w:rsidRPr="00627104" w:rsidRDefault="00547958" w:rsidP="0009567F">
            <w:pPr>
              <w:pStyle w:val="Compact"/>
              <w:jc w:val="center"/>
            </w:pPr>
            <w:r w:rsidRPr="002D5B74">
              <w:t>-.010</w:t>
            </w:r>
          </w:p>
        </w:tc>
        <w:tc>
          <w:tcPr>
            <w:tcW w:w="425" w:type="dxa"/>
            <w:shd w:val="clear" w:color="auto" w:fill="auto"/>
          </w:tcPr>
          <w:p w14:paraId="7A618B3C" w14:textId="77777777" w:rsidR="00547958" w:rsidRPr="00627104" w:rsidRDefault="00547958" w:rsidP="0009567F">
            <w:pPr>
              <w:pStyle w:val="Compact"/>
              <w:jc w:val="center"/>
            </w:pPr>
            <w:r w:rsidRPr="002D5B74">
              <w:t>.188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</w:tcPr>
          <w:p w14:paraId="0B277164" w14:textId="77777777" w:rsidR="00547958" w:rsidRPr="00E60222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2D5B74">
              <w:t>-.726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35AEB9" w14:textId="77777777" w:rsidR="00547958" w:rsidRPr="002D44BB" w:rsidRDefault="00547958" w:rsidP="0009567F">
            <w:pPr>
              <w:pStyle w:val="Compact"/>
              <w:jc w:val="center"/>
            </w:pPr>
            <w:r w:rsidRPr="004153B8">
              <w:t>-.617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3D7C94D2" w14:textId="77777777" w:rsidR="00547958" w:rsidRPr="00B847DD" w:rsidRDefault="00547958" w:rsidP="0009567F">
            <w:pPr>
              <w:pStyle w:val="Compact"/>
              <w:jc w:val="center"/>
            </w:pPr>
            <w:r w:rsidRPr="004153B8">
              <w:t>.424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F661D2C" w14:textId="77777777" w:rsidR="00547958" w:rsidRPr="00B847DD" w:rsidRDefault="00547958" w:rsidP="0009567F">
            <w:pPr>
              <w:pStyle w:val="Compact"/>
              <w:jc w:val="center"/>
            </w:pPr>
            <w:r w:rsidRPr="004153B8">
              <w:t>3.83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3B7A0C82" w14:textId="77777777" w:rsidR="00547958" w:rsidRPr="003E019F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3E019F">
              <w:rPr>
                <w:b/>
                <w:bCs/>
              </w:rPr>
              <w:t>-2.879</w:t>
            </w:r>
          </w:p>
        </w:tc>
        <w:tc>
          <w:tcPr>
            <w:tcW w:w="566" w:type="dxa"/>
            <w:shd w:val="clear" w:color="auto" w:fill="auto"/>
          </w:tcPr>
          <w:p w14:paraId="543EA3E1" w14:textId="77777777" w:rsidR="00547958" w:rsidRPr="00627104" w:rsidRDefault="00547958" w:rsidP="0009567F">
            <w:pPr>
              <w:pStyle w:val="Compact"/>
              <w:jc w:val="center"/>
            </w:pPr>
            <w:r w:rsidRPr="00456EB5">
              <w:t>-.107</w:t>
            </w:r>
          </w:p>
        </w:tc>
        <w:tc>
          <w:tcPr>
            <w:tcW w:w="567" w:type="dxa"/>
            <w:shd w:val="clear" w:color="auto" w:fill="auto"/>
          </w:tcPr>
          <w:p w14:paraId="0221C19D" w14:textId="77777777" w:rsidR="00547958" w:rsidRPr="00365AE9" w:rsidRDefault="00547958" w:rsidP="0009567F">
            <w:pPr>
              <w:pStyle w:val="Compact"/>
              <w:jc w:val="center"/>
            </w:pPr>
            <w:r w:rsidRPr="00456EB5">
              <w:t>.195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40D5377" w14:textId="77777777" w:rsidR="00547958" w:rsidRPr="00674013" w:rsidRDefault="00547958" w:rsidP="0009567F">
            <w:pPr>
              <w:pStyle w:val="Compact"/>
              <w:jc w:val="center"/>
            </w:pPr>
            <w:r w:rsidRPr="00FF754E">
              <w:t>-.548 [</w:t>
            </w:r>
            <w:r w:rsidRPr="003E019F">
              <w:t>-.924; -.172</w:t>
            </w:r>
            <w:r w:rsidRPr="00FF754E">
              <w:t>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E47D53F" w14:textId="77777777" w:rsidR="00547958" w:rsidRPr="00973D22" w:rsidRDefault="00547958" w:rsidP="0009567F">
            <w:pPr>
              <w:pStyle w:val="Compact"/>
              <w:jc w:val="center"/>
            </w:pPr>
            <w:r w:rsidRPr="00FF754E">
              <w:t>.304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CCBAA3" w14:textId="77777777" w:rsidR="00547958" w:rsidRPr="00973D22" w:rsidRDefault="00547958" w:rsidP="0009567F">
            <w:pPr>
              <w:pStyle w:val="Compact"/>
              <w:jc w:val="center"/>
            </w:pPr>
            <w:r w:rsidRPr="00FF754E">
              <w:t xml:space="preserve">2.246 </w:t>
            </w:r>
            <w:r>
              <w:br/>
            </w:r>
            <w:r w:rsidRPr="00FF754E">
              <w:t>[</w:t>
            </w:r>
            <w:r w:rsidRPr="003E019F">
              <w:t>2</w:t>
            </w:r>
            <w:r>
              <w:t>.</w:t>
            </w:r>
            <w:r w:rsidRPr="003E019F">
              <w:t>031; 2</w:t>
            </w:r>
            <w:r>
              <w:t>.</w:t>
            </w:r>
            <w:r w:rsidRPr="003E019F">
              <w:t>460</w:t>
            </w:r>
            <w:r w:rsidRPr="00FF754E">
              <w:t>]</w:t>
            </w:r>
          </w:p>
        </w:tc>
      </w:tr>
      <w:tr w:rsidR="00547958" w:rsidRPr="00AB62F2" w14:paraId="6F71A199" w14:textId="77777777" w:rsidTr="006D3C11">
        <w:trPr>
          <w:trHeight w:val="227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7FD7C3E5" w14:textId="77777777" w:rsidR="00547958" w:rsidRPr="00627104" w:rsidRDefault="00547958" w:rsidP="0009567F">
            <w:pPr>
              <w:pStyle w:val="Compact"/>
              <w:jc w:val="right"/>
            </w:pPr>
            <w:r>
              <w:t>UK</w:t>
            </w:r>
            <w:r w:rsidRPr="00627104">
              <w:t xml:space="preserve"> EQ5D 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shd w:val="clear" w:color="auto" w:fill="auto"/>
          </w:tcPr>
          <w:p w14:paraId="1383125E" w14:textId="77777777" w:rsidR="00547958" w:rsidRPr="00627104" w:rsidRDefault="00547958" w:rsidP="0009567F">
            <w:pPr>
              <w:pStyle w:val="Compact"/>
              <w:jc w:val="center"/>
            </w:pPr>
            <w:r w:rsidRPr="00D042AB">
              <w:t>.746</w:t>
            </w:r>
          </w:p>
        </w:tc>
        <w:tc>
          <w:tcPr>
            <w:tcW w:w="425" w:type="dxa"/>
            <w:shd w:val="clear" w:color="auto" w:fill="auto"/>
          </w:tcPr>
          <w:p w14:paraId="26646276" w14:textId="77777777" w:rsidR="00547958" w:rsidRPr="00627104" w:rsidRDefault="00547958" w:rsidP="0009567F">
            <w:pPr>
              <w:pStyle w:val="Compact"/>
              <w:jc w:val="center"/>
            </w:pPr>
            <w:r w:rsidRPr="00D042AB">
              <w:t>-.054</w:t>
            </w:r>
          </w:p>
        </w:tc>
        <w:tc>
          <w:tcPr>
            <w:tcW w:w="425" w:type="dxa"/>
            <w:shd w:val="clear" w:color="auto" w:fill="auto"/>
          </w:tcPr>
          <w:p w14:paraId="74221930" w14:textId="77777777" w:rsidR="00547958" w:rsidRPr="00627104" w:rsidRDefault="00547958" w:rsidP="0009567F">
            <w:pPr>
              <w:pStyle w:val="Compact"/>
              <w:jc w:val="center"/>
            </w:pPr>
            <w:r w:rsidRPr="00D042AB">
              <w:t>.415</w:t>
            </w:r>
          </w:p>
        </w:tc>
        <w:tc>
          <w:tcPr>
            <w:tcW w:w="429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5B2D3BD9" w14:textId="77777777" w:rsidR="00547958" w:rsidRPr="00E60222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D042AB">
              <w:t>-.741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715DE5F2" w14:textId="77777777" w:rsidR="00547958" w:rsidRPr="00973D22" w:rsidRDefault="00547958" w:rsidP="0009567F">
            <w:pPr>
              <w:pStyle w:val="Compact"/>
              <w:jc w:val="center"/>
            </w:pPr>
            <w:r w:rsidRPr="006A2199">
              <w:t>.797</w:t>
            </w:r>
          </w:p>
        </w:tc>
        <w:tc>
          <w:tcPr>
            <w:tcW w:w="425" w:type="dxa"/>
            <w:shd w:val="clear" w:color="auto" w:fill="auto"/>
          </w:tcPr>
          <w:p w14:paraId="3A4B6741" w14:textId="77777777" w:rsidR="00547958" w:rsidRPr="00627104" w:rsidRDefault="00547958" w:rsidP="0009567F">
            <w:pPr>
              <w:pStyle w:val="Compact"/>
              <w:jc w:val="center"/>
            </w:pPr>
            <w:r w:rsidRPr="006A2199">
              <w:t>.019</w:t>
            </w:r>
          </w:p>
        </w:tc>
        <w:tc>
          <w:tcPr>
            <w:tcW w:w="425" w:type="dxa"/>
            <w:shd w:val="clear" w:color="auto" w:fill="auto"/>
          </w:tcPr>
          <w:p w14:paraId="79C509A4" w14:textId="77777777" w:rsidR="00547958" w:rsidRPr="00627104" w:rsidRDefault="00547958" w:rsidP="0009567F">
            <w:pPr>
              <w:pStyle w:val="Compact"/>
              <w:jc w:val="center"/>
            </w:pPr>
            <w:r w:rsidRPr="006A2199">
              <w:t>.280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</w:tcPr>
          <w:p w14:paraId="170FE166" w14:textId="77777777" w:rsidR="00547958" w:rsidRPr="00E60222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6A2199">
              <w:t>.980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46D39B" w14:textId="77777777" w:rsidR="00547958" w:rsidRPr="002D44BB" w:rsidRDefault="00547958" w:rsidP="0009567F">
            <w:pPr>
              <w:pStyle w:val="Compact"/>
              <w:jc w:val="center"/>
            </w:pPr>
            <w:r w:rsidRPr="004153B8">
              <w:t>-.194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5330BB12" w14:textId="77777777" w:rsidR="00547958" w:rsidRPr="00B847DD" w:rsidRDefault="00547958" w:rsidP="0009567F">
            <w:pPr>
              <w:pStyle w:val="Compact"/>
              <w:jc w:val="center"/>
            </w:pP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85929C" w14:textId="62C3D73F" w:rsidR="00547958" w:rsidRPr="00E60222" w:rsidRDefault="00547958" w:rsidP="0009567F">
            <w:pPr>
              <w:pStyle w:val="Compact"/>
              <w:jc w:val="center"/>
              <w:rPr>
                <w:i/>
                <w:iCs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125621D2" w14:textId="77777777" w:rsidR="00547958" w:rsidRPr="00627104" w:rsidRDefault="00547958" w:rsidP="0009567F">
            <w:pPr>
              <w:pStyle w:val="Compact"/>
              <w:jc w:val="center"/>
            </w:pPr>
            <w:r w:rsidRPr="002578C2">
              <w:t>-1.282</w:t>
            </w:r>
          </w:p>
        </w:tc>
        <w:tc>
          <w:tcPr>
            <w:tcW w:w="566" w:type="dxa"/>
            <w:shd w:val="clear" w:color="auto" w:fill="auto"/>
          </w:tcPr>
          <w:p w14:paraId="0D5C4325" w14:textId="77777777" w:rsidR="00547958" w:rsidRPr="00627104" w:rsidRDefault="00547958" w:rsidP="0009567F">
            <w:pPr>
              <w:pStyle w:val="Compact"/>
              <w:jc w:val="center"/>
            </w:pPr>
            <w:r w:rsidRPr="002578C2">
              <w:t>-.074</w:t>
            </w:r>
          </w:p>
        </w:tc>
        <w:tc>
          <w:tcPr>
            <w:tcW w:w="567" w:type="dxa"/>
            <w:shd w:val="clear" w:color="auto" w:fill="auto"/>
          </w:tcPr>
          <w:p w14:paraId="27888B5B" w14:textId="77777777" w:rsidR="00547958" w:rsidRPr="00365AE9" w:rsidRDefault="00547958" w:rsidP="0009567F">
            <w:pPr>
              <w:pStyle w:val="Compact"/>
              <w:jc w:val="center"/>
            </w:pPr>
            <w:r w:rsidRPr="002578C2">
              <w:t>.302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C56DC47" w14:textId="77777777" w:rsidR="00547958" w:rsidRPr="00674013" w:rsidRDefault="00547958" w:rsidP="0009567F">
            <w:pPr>
              <w:pStyle w:val="Compact"/>
              <w:jc w:val="center"/>
            </w:pPr>
            <w:r w:rsidRPr="00FF754E">
              <w:t>-.244 [</w:t>
            </w:r>
            <w:r w:rsidRPr="003E019F">
              <w:t>-.618; .130</w:t>
            </w:r>
            <w:r w:rsidRPr="00FF754E">
              <w:t>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4D6ECD" w14:textId="77777777" w:rsidR="00547958" w:rsidRPr="00973D22" w:rsidRDefault="00547958" w:rsidP="0009567F">
            <w:pPr>
              <w:pStyle w:val="Compact"/>
              <w:jc w:val="center"/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A0949A" w14:textId="77777777" w:rsidR="00547958" w:rsidRPr="00973D22" w:rsidRDefault="00547958" w:rsidP="0009567F">
            <w:pPr>
              <w:pStyle w:val="Compact"/>
              <w:jc w:val="center"/>
            </w:pPr>
          </w:p>
        </w:tc>
      </w:tr>
      <w:tr w:rsidR="00547958" w:rsidRPr="00AB62F2" w14:paraId="4AA14CB2" w14:textId="77777777" w:rsidTr="006D3C11">
        <w:trPr>
          <w:trHeight w:val="227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7551599F" w14:textId="77777777" w:rsidR="00547958" w:rsidRPr="00627104" w:rsidRDefault="00547958" w:rsidP="0009567F">
            <w:pPr>
              <w:pStyle w:val="Compact"/>
              <w:jc w:val="right"/>
            </w:pPr>
            <w:r>
              <w:t>US</w:t>
            </w:r>
            <w:r w:rsidRPr="00627104">
              <w:t xml:space="preserve"> QLU-C10D 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shd w:val="clear" w:color="auto" w:fill="auto"/>
          </w:tcPr>
          <w:p w14:paraId="4CE83075" w14:textId="77777777" w:rsidR="00547958" w:rsidRPr="00627104" w:rsidRDefault="00547958" w:rsidP="0009567F">
            <w:pPr>
              <w:pStyle w:val="Compact"/>
              <w:jc w:val="center"/>
            </w:pPr>
            <w:r w:rsidRPr="001A26E2">
              <w:t>.822</w:t>
            </w:r>
          </w:p>
        </w:tc>
        <w:tc>
          <w:tcPr>
            <w:tcW w:w="425" w:type="dxa"/>
            <w:shd w:val="clear" w:color="auto" w:fill="auto"/>
          </w:tcPr>
          <w:p w14:paraId="0297D08C" w14:textId="77777777" w:rsidR="00547958" w:rsidRPr="00627104" w:rsidRDefault="00547958" w:rsidP="0009567F">
            <w:pPr>
              <w:pStyle w:val="Compact"/>
              <w:jc w:val="center"/>
            </w:pPr>
            <w:r w:rsidRPr="001A26E2">
              <w:t>-.116</w:t>
            </w:r>
          </w:p>
        </w:tc>
        <w:tc>
          <w:tcPr>
            <w:tcW w:w="425" w:type="dxa"/>
            <w:shd w:val="clear" w:color="auto" w:fill="auto"/>
          </w:tcPr>
          <w:p w14:paraId="15284EBF" w14:textId="77777777" w:rsidR="00547958" w:rsidRPr="00627104" w:rsidRDefault="00547958" w:rsidP="0009567F">
            <w:pPr>
              <w:pStyle w:val="Compact"/>
              <w:jc w:val="center"/>
            </w:pPr>
            <w:r w:rsidRPr="001A26E2">
              <w:t>.238</w:t>
            </w:r>
          </w:p>
        </w:tc>
        <w:tc>
          <w:tcPr>
            <w:tcW w:w="429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661BE98" w14:textId="77777777" w:rsidR="00547958" w:rsidRPr="007B463C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7B463C">
              <w:rPr>
                <w:b/>
                <w:bCs/>
              </w:rPr>
              <w:t>-2.753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2ED9A975" w14:textId="77777777" w:rsidR="00547958" w:rsidRPr="00973D22" w:rsidRDefault="00547958" w:rsidP="0009567F">
            <w:pPr>
              <w:pStyle w:val="Compact"/>
              <w:jc w:val="center"/>
            </w:pPr>
            <w:r w:rsidRPr="000D3F63">
              <w:t>.817</w:t>
            </w:r>
          </w:p>
        </w:tc>
        <w:tc>
          <w:tcPr>
            <w:tcW w:w="425" w:type="dxa"/>
            <w:shd w:val="clear" w:color="auto" w:fill="auto"/>
          </w:tcPr>
          <w:p w14:paraId="6F46B7FB" w14:textId="77777777" w:rsidR="00547958" w:rsidRPr="00627104" w:rsidRDefault="00547958" w:rsidP="0009567F">
            <w:pPr>
              <w:pStyle w:val="Compact"/>
              <w:jc w:val="center"/>
            </w:pPr>
            <w:r w:rsidRPr="000D3F63">
              <w:t>-.010</w:t>
            </w:r>
          </w:p>
        </w:tc>
        <w:tc>
          <w:tcPr>
            <w:tcW w:w="425" w:type="dxa"/>
            <w:shd w:val="clear" w:color="auto" w:fill="auto"/>
          </w:tcPr>
          <w:p w14:paraId="070D0728" w14:textId="77777777" w:rsidR="00547958" w:rsidRPr="00627104" w:rsidRDefault="00547958" w:rsidP="0009567F">
            <w:pPr>
              <w:pStyle w:val="Compact"/>
              <w:jc w:val="center"/>
            </w:pPr>
            <w:r w:rsidRPr="000D3F63">
              <w:t>.189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</w:tcPr>
          <w:p w14:paraId="19D83D76" w14:textId="77777777" w:rsidR="00547958" w:rsidRPr="00E60222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0D3F63">
              <w:t>-.774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7BA86A0" w14:textId="77777777" w:rsidR="00547958" w:rsidRPr="002D44BB" w:rsidRDefault="00547958" w:rsidP="0009567F">
            <w:pPr>
              <w:pStyle w:val="Compact"/>
              <w:jc w:val="center"/>
            </w:pPr>
            <w:r w:rsidRPr="004153B8">
              <w:t>-.611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69CB68C9" w14:textId="77777777" w:rsidR="00547958" w:rsidRPr="00B847DD" w:rsidRDefault="00547958" w:rsidP="0009567F">
            <w:pPr>
              <w:pStyle w:val="Compact"/>
              <w:jc w:val="center"/>
            </w:pPr>
            <w:r w:rsidRPr="004153B8">
              <w:t>.421</w:t>
            </w: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7FDDDB" w14:textId="77777777" w:rsidR="00547958" w:rsidRPr="00B847DD" w:rsidRDefault="00547958" w:rsidP="0009567F">
            <w:pPr>
              <w:pStyle w:val="Compact"/>
              <w:jc w:val="center"/>
            </w:pPr>
            <w:r w:rsidRPr="004153B8">
              <w:t>3.79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336EF78C" w14:textId="77777777" w:rsidR="00547958" w:rsidRPr="003E019F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3E019F">
              <w:rPr>
                <w:b/>
                <w:bCs/>
              </w:rPr>
              <w:t>-2.818</w:t>
            </w:r>
          </w:p>
        </w:tc>
        <w:tc>
          <w:tcPr>
            <w:tcW w:w="566" w:type="dxa"/>
            <w:shd w:val="clear" w:color="auto" w:fill="auto"/>
          </w:tcPr>
          <w:p w14:paraId="431B794C" w14:textId="77777777" w:rsidR="00547958" w:rsidRPr="00627104" w:rsidRDefault="00547958" w:rsidP="0009567F">
            <w:pPr>
              <w:pStyle w:val="Compact"/>
              <w:jc w:val="center"/>
            </w:pPr>
            <w:r w:rsidRPr="00250631">
              <w:t>-.105</w:t>
            </w:r>
          </w:p>
        </w:tc>
        <w:tc>
          <w:tcPr>
            <w:tcW w:w="567" w:type="dxa"/>
            <w:shd w:val="clear" w:color="auto" w:fill="auto"/>
          </w:tcPr>
          <w:p w14:paraId="10091E5F" w14:textId="77777777" w:rsidR="00547958" w:rsidRPr="00365AE9" w:rsidRDefault="00547958" w:rsidP="0009567F">
            <w:pPr>
              <w:pStyle w:val="Compact"/>
              <w:jc w:val="center"/>
            </w:pPr>
            <w:r w:rsidRPr="00250631">
              <w:t>.197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8DEDA1C" w14:textId="77777777" w:rsidR="00547958" w:rsidRPr="00674013" w:rsidRDefault="00547958" w:rsidP="0009567F">
            <w:pPr>
              <w:pStyle w:val="Compact"/>
              <w:jc w:val="center"/>
            </w:pPr>
            <w:r w:rsidRPr="00FF754E">
              <w:t>-.536 [</w:t>
            </w:r>
            <w:r w:rsidRPr="003E019F">
              <w:t>-.912; -.160</w:t>
            </w:r>
            <w:r w:rsidRPr="00FF754E">
              <w:t>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623579" w14:textId="77777777" w:rsidR="00547958" w:rsidRPr="00973D22" w:rsidRDefault="00547958" w:rsidP="0009567F">
            <w:pPr>
              <w:pStyle w:val="Compact"/>
              <w:jc w:val="center"/>
            </w:pPr>
            <w:r w:rsidRPr="00FF754E">
              <w:t>.287</w:t>
            </w:r>
          </w:p>
        </w:tc>
        <w:tc>
          <w:tcPr>
            <w:tcW w:w="992" w:type="dxa"/>
            <w:vMerge w:val="restart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AA1981" w14:textId="77777777" w:rsidR="00547958" w:rsidRPr="00973D22" w:rsidRDefault="00547958" w:rsidP="0009567F">
            <w:pPr>
              <w:pStyle w:val="Compact"/>
              <w:jc w:val="center"/>
            </w:pPr>
            <w:r w:rsidRPr="00FF754E">
              <w:t xml:space="preserve">2.150 </w:t>
            </w:r>
            <w:r>
              <w:br/>
            </w:r>
            <w:r w:rsidRPr="00FF754E">
              <w:t>[</w:t>
            </w:r>
            <w:r w:rsidRPr="003E019F">
              <w:t>1</w:t>
            </w:r>
            <w:r>
              <w:t>.</w:t>
            </w:r>
            <w:r w:rsidRPr="003E019F">
              <w:t>948; 2</w:t>
            </w:r>
            <w:r>
              <w:t>.</w:t>
            </w:r>
            <w:r w:rsidRPr="003E019F">
              <w:t>351</w:t>
            </w:r>
            <w:r w:rsidRPr="00FF754E">
              <w:t>]</w:t>
            </w:r>
          </w:p>
        </w:tc>
      </w:tr>
      <w:tr w:rsidR="00547958" w:rsidRPr="00AB62F2" w14:paraId="6AF83397" w14:textId="77777777" w:rsidTr="006D3C11">
        <w:trPr>
          <w:trHeight w:val="227"/>
        </w:trPr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tcMar>
              <w:right w:w="57" w:type="dxa"/>
            </w:tcMar>
            <w:vAlign w:val="center"/>
          </w:tcPr>
          <w:p w14:paraId="2908128C" w14:textId="77777777" w:rsidR="00547958" w:rsidRPr="00627104" w:rsidRDefault="00547958" w:rsidP="0009567F">
            <w:pPr>
              <w:pStyle w:val="Compact"/>
              <w:jc w:val="right"/>
            </w:pPr>
            <w:r>
              <w:t>US</w:t>
            </w:r>
            <w:r w:rsidRPr="00627104">
              <w:t xml:space="preserve"> EQ5D </w:t>
            </w:r>
          </w:p>
        </w:tc>
        <w:tc>
          <w:tcPr>
            <w:tcW w:w="427" w:type="dxa"/>
            <w:tcBorders>
              <w:left w:val="single" w:sz="4" w:space="0" w:color="auto"/>
            </w:tcBorders>
            <w:shd w:val="clear" w:color="auto" w:fill="auto"/>
          </w:tcPr>
          <w:p w14:paraId="35BC3C15" w14:textId="77777777" w:rsidR="00547958" w:rsidRPr="00627104" w:rsidRDefault="00547958" w:rsidP="0009567F">
            <w:pPr>
              <w:pStyle w:val="Compact"/>
              <w:jc w:val="center"/>
            </w:pPr>
            <w:r w:rsidRPr="00A03A74">
              <w:t>.799</w:t>
            </w:r>
          </w:p>
        </w:tc>
        <w:tc>
          <w:tcPr>
            <w:tcW w:w="425" w:type="dxa"/>
            <w:shd w:val="clear" w:color="auto" w:fill="auto"/>
          </w:tcPr>
          <w:p w14:paraId="1159C673" w14:textId="77777777" w:rsidR="00547958" w:rsidRPr="00627104" w:rsidRDefault="00547958" w:rsidP="0009567F">
            <w:pPr>
              <w:pStyle w:val="Compact"/>
              <w:jc w:val="center"/>
            </w:pPr>
            <w:r w:rsidRPr="00A03A74">
              <w:t>-.039</w:t>
            </w:r>
          </w:p>
        </w:tc>
        <w:tc>
          <w:tcPr>
            <w:tcW w:w="425" w:type="dxa"/>
            <w:shd w:val="clear" w:color="auto" w:fill="auto"/>
          </w:tcPr>
          <w:p w14:paraId="3C1EF4EE" w14:textId="77777777" w:rsidR="00547958" w:rsidRPr="00627104" w:rsidRDefault="00547958" w:rsidP="0009567F">
            <w:pPr>
              <w:pStyle w:val="Compact"/>
              <w:jc w:val="center"/>
            </w:pPr>
            <w:r w:rsidRPr="00A03A74">
              <w:t>.301</w:t>
            </w:r>
          </w:p>
        </w:tc>
        <w:tc>
          <w:tcPr>
            <w:tcW w:w="429" w:type="dxa"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0AA72F6C" w14:textId="77777777" w:rsidR="00547958" w:rsidRPr="00E60222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A03A74">
              <w:t>-.726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</w:tcPr>
          <w:p w14:paraId="4AD2F75C" w14:textId="77777777" w:rsidR="00547958" w:rsidRPr="00973D22" w:rsidRDefault="00547958" w:rsidP="0009567F">
            <w:pPr>
              <w:pStyle w:val="Compact"/>
              <w:jc w:val="center"/>
            </w:pPr>
            <w:r w:rsidRPr="009269AD">
              <w:t>.837</w:t>
            </w:r>
          </w:p>
        </w:tc>
        <w:tc>
          <w:tcPr>
            <w:tcW w:w="425" w:type="dxa"/>
            <w:shd w:val="clear" w:color="auto" w:fill="auto"/>
          </w:tcPr>
          <w:p w14:paraId="1A6855F2" w14:textId="77777777" w:rsidR="00547958" w:rsidRPr="00627104" w:rsidRDefault="00547958" w:rsidP="0009567F">
            <w:pPr>
              <w:pStyle w:val="Compact"/>
              <w:jc w:val="center"/>
            </w:pPr>
            <w:r w:rsidRPr="009269AD">
              <w:t>.016</w:t>
            </w:r>
          </w:p>
        </w:tc>
        <w:tc>
          <w:tcPr>
            <w:tcW w:w="425" w:type="dxa"/>
            <w:shd w:val="clear" w:color="auto" w:fill="auto"/>
          </w:tcPr>
          <w:p w14:paraId="2FB5F05E" w14:textId="77777777" w:rsidR="00547958" w:rsidRPr="00627104" w:rsidRDefault="00547958" w:rsidP="0009567F">
            <w:pPr>
              <w:pStyle w:val="Compact"/>
              <w:jc w:val="center"/>
            </w:pPr>
            <w:r w:rsidRPr="009269AD">
              <w:t>.203</w:t>
            </w:r>
          </w:p>
        </w:tc>
        <w:tc>
          <w:tcPr>
            <w:tcW w:w="426" w:type="dxa"/>
            <w:tcBorders>
              <w:right w:val="single" w:sz="4" w:space="0" w:color="auto"/>
            </w:tcBorders>
            <w:shd w:val="clear" w:color="auto" w:fill="auto"/>
          </w:tcPr>
          <w:p w14:paraId="71D31C9D" w14:textId="77777777" w:rsidR="00547958" w:rsidRPr="00E60222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9269AD">
              <w:t>1.114</w:t>
            </w:r>
          </w:p>
        </w:tc>
        <w:tc>
          <w:tcPr>
            <w:tcW w:w="425" w:type="dxa"/>
            <w:tcBorders>
              <w:lef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FDA467" w14:textId="77777777" w:rsidR="00547958" w:rsidRPr="002D44BB" w:rsidRDefault="00547958" w:rsidP="0009567F">
            <w:pPr>
              <w:pStyle w:val="Compact"/>
              <w:jc w:val="center"/>
            </w:pPr>
            <w:r w:rsidRPr="004153B8">
              <w:t>-.190</w:t>
            </w:r>
          </w:p>
        </w:tc>
        <w:tc>
          <w:tcPr>
            <w:tcW w:w="425" w:type="dxa"/>
            <w:shd w:val="clear" w:color="auto" w:fill="auto"/>
            <w:vAlign w:val="center"/>
          </w:tcPr>
          <w:p w14:paraId="7F98D683" w14:textId="77777777" w:rsidR="00547958" w:rsidRPr="00B847DD" w:rsidRDefault="00547958" w:rsidP="0009567F">
            <w:pPr>
              <w:pStyle w:val="Compact"/>
              <w:jc w:val="center"/>
            </w:pPr>
          </w:p>
        </w:tc>
        <w:tc>
          <w:tcPr>
            <w:tcW w:w="566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6A4A4A" w14:textId="0E256E45" w:rsidR="00547958" w:rsidRPr="00E60222" w:rsidRDefault="00547958" w:rsidP="0009567F">
            <w:pPr>
              <w:pStyle w:val="Compact"/>
              <w:jc w:val="center"/>
              <w:rPr>
                <w:i/>
                <w:iCs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</w:tcPr>
          <w:p w14:paraId="79B0C588" w14:textId="77777777" w:rsidR="00547958" w:rsidRPr="00627104" w:rsidRDefault="00547958" w:rsidP="0009567F">
            <w:pPr>
              <w:pStyle w:val="Compact"/>
              <w:jc w:val="center"/>
            </w:pPr>
            <w:r w:rsidRPr="006702DD">
              <w:t>-1.311</w:t>
            </w:r>
          </w:p>
        </w:tc>
        <w:tc>
          <w:tcPr>
            <w:tcW w:w="566" w:type="dxa"/>
            <w:shd w:val="clear" w:color="auto" w:fill="auto"/>
          </w:tcPr>
          <w:p w14:paraId="0D96EBA5" w14:textId="77777777" w:rsidR="00547958" w:rsidRPr="00627104" w:rsidRDefault="00547958" w:rsidP="0009567F">
            <w:pPr>
              <w:pStyle w:val="Compact"/>
              <w:jc w:val="center"/>
            </w:pPr>
            <w:r w:rsidRPr="006702DD">
              <w:t>-.055</w:t>
            </w:r>
          </w:p>
        </w:tc>
        <w:tc>
          <w:tcPr>
            <w:tcW w:w="567" w:type="dxa"/>
            <w:shd w:val="clear" w:color="auto" w:fill="auto"/>
          </w:tcPr>
          <w:p w14:paraId="71DAC885" w14:textId="77777777" w:rsidR="00547958" w:rsidRPr="00365AE9" w:rsidRDefault="00547958" w:rsidP="0009567F">
            <w:pPr>
              <w:pStyle w:val="Compact"/>
              <w:jc w:val="center"/>
            </w:pPr>
            <w:r w:rsidRPr="006702DD">
              <w:t>.219</w:t>
            </w:r>
          </w:p>
        </w:tc>
        <w:tc>
          <w:tcPr>
            <w:tcW w:w="1277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14B7D44" w14:textId="77777777" w:rsidR="00547958" w:rsidRPr="00674013" w:rsidRDefault="00547958" w:rsidP="0009567F">
            <w:pPr>
              <w:pStyle w:val="Compact"/>
              <w:jc w:val="center"/>
            </w:pPr>
            <w:r w:rsidRPr="00FF754E">
              <w:t>-.249 [</w:t>
            </w:r>
            <w:r w:rsidRPr="003E019F">
              <w:t>-.623; .124</w:t>
            </w:r>
            <w:r w:rsidRPr="00FF754E">
              <w:t>]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1189B8" w14:textId="77777777" w:rsidR="00547958" w:rsidRPr="00973D22" w:rsidRDefault="00547958" w:rsidP="0009567F">
            <w:pPr>
              <w:pStyle w:val="Compact"/>
              <w:jc w:val="center"/>
            </w:pPr>
          </w:p>
        </w:tc>
        <w:tc>
          <w:tcPr>
            <w:tcW w:w="992" w:type="dxa"/>
            <w:vMerge/>
            <w:tcBorders>
              <w:right w:val="single" w:sz="4" w:space="0" w:color="auto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DD46F6" w14:textId="77777777" w:rsidR="00547958" w:rsidRPr="00973D22" w:rsidRDefault="00547958" w:rsidP="0009567F">
            <w:pPr>
              <w:pStyle w:val="Compact"/>
              <w:jc w:val="center"/>
            </w:pPr>
          </w:p>
        </w:tc>
      </w:tr>
      <w:tr w:rsidR="00547958" w:rsidRPr="00AA3938" w14:paraId="20A62EFF" w14:textId="77777777" w:rsidTr="006D3C11">
        <w:trPr>
          <w:trHeight w:val="227"/>
        </w:trPr>
        <w:tc>
          <w:tcPr>
            <w:tcW w:w="10636" w:type="dxa"/>
            <w:gridSpan w:val="18"/>
            <w:shd w:val="clear" w:color="auto" w:fill="auto"/>
          </w:tcPr>
          <w:p w14:paraId="7738ABF4" w14:textId="77777777" w:rsidR="00547958" w:rsidRDefault="00547958" w:rsidP="0009567F">
            <w:pPr>
              <w:pStyle w:val="Compact"/>
            </w:pPr>
          </w:p>
          <w:p w14:paraId="5429A26E" w14:textId="77777777" w:rsidR="00547958" w:rsidRDefault="00547958" w:rsidP="0009567F">
            <w:pPr>
              <w:pStyle w:val="Compact"/>
            </w:pPr>
            <w:r w:rsidRPr="00727082">
              <w:rPr>
                <w:sz w:val="20"/>
                <w:szCs w:val="20"/>
                <w:vertAlign w:val="superscript"/>
              </w:rPr>
              <w:t>†</w:t>
            </w:r>
            <w:r>
              <w:t xml:space="preserve"> Median days since progression: T3 = 58, T4 = 116, T5 121, T6 = 170; </w:t>
            </w:r>
          </w:p>
          <w:p w14:paraId="5C493A4A" w14:textId="42D6D00C" w:rsidR="00547958" w:rsidRDefault="00547958" w:rsidP="0009567F">
            <w:pPr>
              <w:pStyle w:val="Compact"/>
            </w:pPr>
            <w:r>
              <w:t xml:space="preserve">* </w:t>
            </w:r>
            <w:r w:rsidRPr="00AE49C2">
              <w:rPr>
                <w:b/>
                <w:bCs/>
              </w:rPr>
              <w:t>bold</w:t>
            </w:r>
            <w:r>
              <w:t xml:space="preserve"> t-test values signify p-values </w:t>
            </w:r>
            <w:r w:rsidR="00A77BB7" w:rsidRPr="00A77BB7">
              <w:t>≤</w:t>
            </w:r>
            <w:r>
              <w:t xml:space="preserve"> .0</w:t>
            </w:r>
            <w:r w:rsidR="00A77BB7">
              <w:t>1</w:t>
            </w:r>
            <w:r>
              <w:t>;</w:t>
            </w:r>
          </w:p>
          <w:p w14:paraId="004E0B0B" w14:textId="77777777" w:rsidR="00547958" w:rsidRDefault="00547958" w:rsidP="0009567F">
            <w:pPr>
              <w:pStyle w:val="Compact"/>
            </w:pPr>
            <w:r>
              <w:t>‡ Mean Change = T</w:t>
            </w:r>
            <w:r w:rsidRPr="00D44390">
              <w:rPr>
                <w:vertAlign w:val="subscript"/>
              </w:rPr>
              <w:t>x</w:t>
            </w:r>
            <w:r>
              <w:t xml:space="preserve">-score – Baseline-score; Mean Difference = </w:t>
            </w:r>
            <w:r w:rsidR="007E62EC">
              <w:t>Non-progressive</w:t>
            </w:r>
            <w:r>
              <w:t xml:space="preserve"> – </w:t>
            </w:r>
            <w:r w:rsidR="007E62EC">
              <w:t>Progressive;</w:t>
            </w:r>
          </w:p>
          <w:p w14:paraId="4D0A5686" w14:textId="142B30CD" w:rsidR="00547958" w:rsidRPr="00973D22" w:rsidRDefault="00547958" w:rsidP="0009567F">
            <w:pPr>
              <w:pStyle w:val="Compact"/>
            </w:pPr>
            <w:r w:rsidRPr="00087F79">
              <w:rPr>
                <w:b/>
                <w:bCs/>
              </w:rPr>
              <w:t xml:space="preserve">Abbreviations: </w:t>
            </w:r>
            <w:r>
              <w:t xml:space="preserve">t = t-value; SD = Standard Deviation; RI = Responsiveness Index; DRI = Difference </w:t>
            </w:r>
            <w:r w:rsidR="007E62EC">
              <w:t>(QLU-C10D – EQ-5D-3L) of RI</w:t>
            </w:r>
            <w:r>
              <w:t xml:space="preserve">; RE = Relative Efficiency </w:t>
            </w:r>
            <w:r w:rsidR="007E62EC">
              <w:t>(Quotient t-values: QLU-C10D / EQ-5D-3L)</w:t>
            </w:r>
            <w:r>
              <w:t>; Diff. Cohen</w:t>
            </w:r>
            <w:r w:rsidR="005752E8">
              <w:t>’</w:t>
            </w:r>
            <w:r>
              <w:t>s = Difference</w:t>
            </w:r>
            <w:r w:rsidR="007E62EC">
              <w:t xml:space="preserve"> (QLU-C10D – EQ-5D-3L)</w:t>
            </w:r>
            <w:r>
              <w:t xml:space="preserve"> </w:t>
            </w:r>
            <w:r w:rsidR="007E62EC">
              <w:t>of</w:t>
            </w:r>
            <w:r>
              <w:t xml:space="preserve"> Cohen</w:t>
            </w:r>
            <w:r w:rsidR="005752E8">
              <w:t>’</w:t>
            </w:r>
            <w:r>
              <w:t>s d</w:t>
            </w:r>
            <w:r w:rsidR="005752E8">
              <w:t>.</w:t>
            </w:r>
          </w:p>
        </w:tc>
      </w:tr>
    </w:tbl>
    <w:p w14:paraId="2265A61C" w14:textId="786A985E" w:rsidR="004153F9" w:rsidRDefault="004153F9" w:rsidP="00547958">
      <w:pPr>
        <w:rPr>
          <w:lang w:val="en-US"/>
        </w:rPr>
      </w:pPr>
    </w:p>
    <w:p w14:paraId="5A11D022" w14:textId="2B1428EF" w:rsidR="00547958" w:rsidRDefault="004153F9" w:rsidP="00AA3938">
      <w:pPr>
        <w:spacing w:after="0" w:line="240" w:lineRule="auto"/>
        <w:ind w:firstLine="0"/>
        <w:rPr>
          <w:lang w:val="en-US"/>
        </w:rPr>
      </w:pPr>
      <w:r>
        <w:rPr>
          <w:lang w:val="en-US"/>
        </w:rPr>
        <w:br w:type="page"/>
      </w:r>
    </w:p>
    <w:p w14:paraId="5B78C3E5" w14:textId="0D0B5A66" w:rsidR="00547958" w:rsidRPr="00AE49C2" w:rsidRDefault="00547958" w:rsidP="00AE49C2">
      <w:pPr>
        <w:ind w:firstLine="0"/>
        <w:rPr>
          <w:rStyle w:val="berschrift1Zchn"/>
        </w:rPr>
      </w:pPr>
      <w:r w:rsidRPr="00B65743">
        <w:rPr>
          <w:rStyle w:val="berschrift1Zchn"/>
        </w:rPr>
        <w:t xml:space="preserve">Appendix </w:t>
      </w:r>
      <w:r w:rsidR="00AE49C2">
        <w:rPr>
          <w:rStyle w:val="berschrift1Zchn"/>
        </w:rPr>
        <w:t>E:</w:t>
      </w:r>
      <w:r w:rsidRPr="00AE49C2">
        <w:rPr>
          <w:rStyle w:val="berschrift1Zchn"/>
        </w:rPr>
        <w:t xml:space="preserve"> Bias Analysis</w:t>
      </w:r>
    </w:p>
    <w:tbl>
      <w:tblPr>
        <w:tblW w:w="10085" w:type="dxa"/>
        <w:tblInd w:w="-28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5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  <w:gridCol w:w="510"/>
      </w:tblGrid>
      <w:tr w:rsidR="00547958" w:rsidRPr="00D8202A" w14:paraId="5B644795" w14:textId="77777777" w:rsidTr="0009567F">
        <w:trPr>
          <w:trHeight w:val="148"/>
        </w:trPr>
        <w:tc>
          <w:tcPr>
            <w:tcW w:w="1925" w:type="dxa"/>
            <w:vMerge w:val="restart"/>
            <w:tcBorders>
              <w:bottom w:val="nil"/>
            </w:tcBorders>
            <w:tcMar>
              <w:right w:w="57" w:type="dxa"/>
            </w:tcMar>
          </w:tcPr>
          <w:p w14:paraId="43001463" w14:textId="77777777" w:rsidR="00547958" w:rsidRPr="00D8202A" w:rsidRDefault="00547958" w:rsidP="0009567F">
            <w:pPr>
              <w:pStyle w:val="Compact"/>
              <w:jc w:val="right"/>
            </w:pPr>
            <w:r>
              <w:t>Sample Characteristics</w:t>
            </w:r>
          </w:p>
        </w:tc>
        <w:tc>
          <w:tcPr>
            <w:tcW w:w="1020" w:type="dxa"/>
            <w:gridSpan w:val="2"/>
            <w:vMerge w:val="restart"/>
            <w:tcBorders>
              <w:bottom w:val="nil"/>
            </w:tcBorders>
            <w:vAlign w:val="center"/>
          </w:tcPr>
          <w:p w14:paraId="751AFEE4" w14:textId="77777777" w:rsidR="00547958" w:rsidRPr="000628EE" w:rsidRDefault="00547958" w:rsidP="0009567F">
            <w:pPr>
              <w:pStyle w:val="Compact"/>
              <w:rPr>
                <w:rFonts w:ascii="Arial Black" w:hAnsi="Arial Black"/>
                <w:color w:val="7F7F7F" w:themeColor="text1" w:themeTint="80"/>
                <w:sz w:val="18"/>
                <w:szCs w:val="18"/>
              </w:rPr>
            </w:pPr>
            <w:proofErr w:type="spellStart"/>
            <w:r w:rsidRPr="000628EE">
              <w:rPr>
                <w:rFonts w:ascii="Arial Black" w:hAnsi="Arial Black"/>
                <w:color w:val="7F7F7F" w:themeColor="text1" w:themeTint="80"/>
                <w:sz w:val="18"/>
                <w:szCs w:val="18"/>
              </w:rPr>
              <w:t>Orig.data</w:t>
            </w:r>
            <w:proofErr w:type="spellEnd"/>
          </w:p>
        </w:tc>
        <w:tc>
          <w:tcPr>
            <w:tcW w:w="7140" w:type="dxa"/>
            <w:gridSpan w:val="14"/>
            <w:tcBorders>
              <w:bottom w:val="nil"/>
            </w:tcBorders>
            <w:vAlign w:val="center"/>
          </w:tcPr>
          <w:p w14:paraId="27B1645F" w14:textId="77777777" w:rsidR="00547958" w:rsidRPr="00DB1331" w:rsidRDefault="00547958" w:rsidP="0009567F">
            <w:pPr>
              <w:pStyle w:val="Compact"/>
              <w:jc w:val="center"/>
              <w:rPr>
                <w:rFonts w:ascii="Arial Black" w:hAnsi="Arial Black"/>
                <w:sz w:val="18"/>
                <w:szCs w:val="18"/>
              </w:rPr>
            </w:pPr>
            <w:r>
              <w:rPr>
                <w:rFonts w:ascii="Arial Black" w:hAnsi="Arial Black"/>
                <w:sz w:val="18"/>
                <w:szCs w:val="18"/>
              </w:rPr>
              <w:t>Selected sample</w:t>
            </w:r>
          </w:p>
        </w:tc>
      </w:tr>
      <w:tr w:rsidR="00547958" w:rsidRPr="00D8202A" w14:paraId="608B47CE" w14:textId="77777777" w:rsidTr="0009567F">
        <w:trPr>
          <w:trHeight w:val="147"/>
        </w:trPr>
        <w:tc>
          <w:tcPr>
            <w:tcW w:w="1925" w:type="dxa"/>
            <w:vMerge/>
            <w:tcBorders>
              <w:bottom w:val="nil"/>
            </w:tcBorders>
            <w:tcMar>
              <w:right w:w="57" w:type="dxa"/>
            </w:tcMar>
          </w:tcPr>
          <w:p w14:paraId="311B0C60" w14:textId="77777777" w:rsidR="00547958" w:rsidRPr="00D8202A" w:rsidRDefault="00547958" w:rsidP="0009567F">
            <w:pPr>
              <w:pStyle w:val="Compact"/>
              <w:jc w:val="right"/>
            </w:pPr>
          </w:p>
        </w:tc>
        <w:tc>
          <w:tcPr>
            <w:tcW w:w="1020" w:type="dxa"/>
            <w:gridSpan w:val="2"/>
            <w:vMerge/>
            <w:tcBorders>
              <w:bottom w:val="nil"/>
            </w:tcBorders>
            <w:vAlign w:val="center"/>
          </w:tcPr>
          <w:p w14:paraId="75B69244" w14:textId="77777777" w:rsidR="00547958" w:rsidRPr="000628EE" w:rsidRDefault="00547958" w:rsidP="0009567F">
            <w:pPr>
              <w:pStyle w:val="Compact"/>
              <w:jc w:val="center"/>
              <w:rPr>
                <w:rFonts w:ascii="Arial Black" w:hAnsi="Arial Black"/>
                <w:color w:val="7F7F7F" w:themeColor="text1" w:themeTint="80"/>
                <w:sz w:val="18"/>
                <w:szCs w:val="18"/>
              </w:rPr>
            </w:pP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78164145" w14:textId="3EC62205" w:rsidR="00547958" w:rsidRPr="00DA636A" w:rsidRDefault="00547958" w:rsidP="0009567F">
            <w:pPr>
              <w:pStyle w:val="Compact"/>
              <w:jc w:val="center"/>
              <w:rPr>
                <w:rFonts w:ascii="Arial Black" w:hAnsi="Arial Black"/>
                <w:sz w:val="10"/>
                <w:szCs w:val="10"/>
              </w:rPr>
            </w:pPr>
            <w:r>
              <w:rPr>
                <w:rFonts w:ascii="Arial Black" w:hAnsi="Arial Black"/>
                <w:sz w:val="10"/>
                <w:szCs w:val="10"/>
              </w:rPr>
              <w:t>T0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08D2FCF7" w14:textId="5213EEB6" w:rsidR="00547958" w:rsidRPr="00DA636A" w:rsidRDefault="00547958" w:rsidP="0009567F">
            <w:pPr>
              <w:pStyle w:val="Compact"/>
              <w:jc w:val="center"/>
              <w:rPr>
                <w:rFonts w:ascii="Arial Black" w:hAnsi="Arial Black"/>
                <w:sz w:val="10"/>
                <w:szCs w:val="10"/>
              </w:rPr>
            </w:pPr>
            <w:r>
              <w:rPr>
                <w:rFonts w:ascii="Arial Black" w:hAnsi="Arial Black"/>
                <w:sz w:val="10"/>
                <w:szCs w:val="10"/>
              </w:rPr>
              <w:t>T1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213F3DD0" w14:textId="61B98E3D" w:rsidR="00547958" w:rsidRPr="00DA636A" w:rsidRDefault="00547958" w:rsidP="0009567F">
            <w:pPr>
              <w:pStyle w:val="Compact"/>
              <w:jc w:val="center"/>
              <w:rPr>
                <w:rFonts w:ascii="Arial Black" w:hAnsi="Arial Black"/>
                <w:sz w:val="10"/>
                <w:szCs w:val="10"/>
              </w:rPr>
            </w:pPr>
            <w:r>
              <w:rPr>
                <w:rFonts w:ascii="Arial Black" w:hAnsi="Arial Black"/>
                <w:sz w:val="10"/>
                <w:szCs w:val="10"/>
              </w:rPr>
              <w:t>T2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1233233E" w14:textId="26929700" w:rsidR="00547958" w:rsidRPr="00DA636A" w:rsidRDefault="00547958" w:rsidP="0009567F">
            <w:pPr>
              <w:pStyle w:val="Compact"/>
              <w:jc w:val="center"/>
              <w:rPr>
                <w:rFonts w:ascii="Arial Black" w:hAnsi="Arial Black"/>
                <w:sz w:val="10"/>
                <w:szCs w:val="10"/>
              </w:rPr>
            </w:pPr>
            <w:r>
              <w:rPr>
                <w:rFonts w:ascii="Arial Black" w:hAnsi="Arial Black"/>
                <w:sz w:val="10"/>
                <w:szCs w:val="10"/>
              </w:rPr>
              <w:t>T3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4EDBAA5C" w14:textId="60B7907F" w:rsidR="00547958" w:rsidRPr="00DA636A" w:rsidRDefault="00547958" w:rsidP="0009567F">
            <w:pPr>
              <w:pStyle w:val="Compact"/>
              <w:jc w:val="center"/>
              <w:rPr>
                <w:rFonts w:ascii="Arial Black" w:hAnsi="Arial Black"/>
                <w:sz w:val="10"/>
                <w:szCs w:val="10"/>
              </w:rPr>
            </w:pPr>
            <w:r>
              <w:rPr>
                <w:rFonts w:ascii="Arial Black" w:hAnsi="Arial Black"/>
                <w:sz w:val="10"/>
                <w:szCs w:val="10"/>
              </w:rPr>
              <w:t>T4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C236509" w14:textId="7D2F4C7F" w:rsidR="00547958" w:rsidRPr="00DA636A" w:rsidRDefault="00547958" w:rsidP="0009567F">
            <w:pPr>
              <w:pStyle w:val="Compact"/>
              <w:jc w:val="center"/>
              <w:rPr>
                <w:rFonts w:ascii="Arial Black" w:hAnsi="Arial Black"/>
                <w:sz w:val="10"/>
                <w:szCs w:val="10"/>
              </w:rPr>
            </w:pPr>
            <w:r>
              <w:rPr>
                <w:rFonts w:ascii="Arial Black" w:hAnsi="Arial Black"/>
                <w:sz w:val="10"/>
                <w:szCs w:val="10"/>
              </w:rPr>
              <w:t>T5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4E7ED66" w14:textId="1A96A7B7" w:rsidR="00547958" w:rsidRPr="00DA636A" w:rsidRDefault="00547958" w:rsidP="0009567F">
            <w:pPr>
              <w:pStyle w:val="Compact"/>
              <w:jc w:val="center"/>
              <w:rPr>
                <w:rFonts w:ascii="Arial Black" w:hAnsi="Arial Black"/>
                <w:sz w:val="10"/>
                <w:szCs w:val="10"/>
              </w:rPr>
            </w:pPr>
            <w:r>
              <w:rPr>
                <w:rFonts w:ascii="Arial Black" w:hAnsi="Arial Black"/>
                <w:sz w:val="10"/>
                <w:szCs w:val="10"/>
              </w:rPr>
              <w:t>T6</w:t>
            </w:r>
          </w:p>
        </w:tc>
      </w:tr>
      <w:tr w:rsidR="00547958" w:rsidRPr="00D8202A" w14:paraId="421939FB" w14:textId="77777777" w:rsidTr="0009567F">
        <w:tc>
          <w:tcPr>
            <w:tcW w:w="1925" w:type="dxa"/>
            <w:tcBorders>
              <w:top w:val="nil"/>
              <w:bottom w:val="nil"/>
            </w:tcBorders>
            <w:tcMar>
              <w:right w:w="57" w:type="dxa"/>
            </w:tcMar>
          </w:tcPr>
          <w:p w14:paraId="5A4E9D4D" w14:textId="77777777" w:rsidR="00547958" w:rsidRPr="00D8202A" w:rsidRDefault="00547958" w:rsidP="0009567F">
            <w:pPr>
              <w:pStyle w:val="Compact"/>
              <w:jc w:val="right"/>
            </w:pPr>
            <w:r w:rsidRPr="00D8202A">
              <w:t>N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4F5694B" w14:textId="77777777" w:rsidR="00547958" w:rsidRPr="000628EE" w:rsidRDefault="00547958" w:rsidP="0009567F">
            <w:pPr>
              <w:pStyle w:val="Compact"/>
              <w:jc w:val="center"/>
              <w:rPr>
                <w:color w:val="7F7F7F" w:themeColor="text1" w:themeTint="80"/>
              </w:rPr>
            </w:pPr>
            <w:r w:rsidRPr="000628EE">
              <w:rPr>
                <w:color w:val="7F7F7F" w:themeColor="text1" w:themeTint="80"/>
              </w:rPr>
              <w:t>545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5D51F51" w14:textId="77777777" w:rsidR="00547958" w:rsidRPr="00D8202A" w:rsidRDefault="00547958" w:rsidP="0009567F">
            <w:pPr>
              <w:pStyle w:val="Compact"/>
              <w:jc w:val="center"/>
            </w:pPr>
            <w:r>
              <w:t>435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7C1F1B52" w14:textId="77777777" w:rsidR="00547958" w:rsidRPr="00D8202A" w:rsidRDefault="00547958" w:rsidP="0009567F">
            <w:pPr>
              <w:pStyle w:val="Compact"/>
              <w:jc w:val="center"/>
            </w:pPr>
            <w:r>
              <w:t>329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50682222" w14:textId="77777777" w:rsidR="00547958" w:rsidRPr="00D8202A" w:rsidRDefault="00547958" w:rsidP="0009567F">
            <w:pPr>
              <w:pStyle w:val="Compact"/>
              <w:jc w:val="center"/>
            </w:pPr>
            <w:r>
              <w:t>313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45F24A3E" w14:textId="77777777" w:rsidR="00547958" w:rsidRPr="00D8202A" w:rsidRDefault="00547958" w:rsidP="0009567F">
            <w:pPr>
              <w:pStyle w:val="Compact"/>
              <w:jc w:val="center"/>
            </w:pPr>
            <w:r>
              <w:t>269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7B1708D5" w14:textId="77777777" w:rsidR="00547958" w:rsidRPr="00D8202A" w:rsidRDefault="00547958" w:rsidP="0009567F">
            <w:pPr>
              <w:pStyle w:val="Compact"/>
              <w:jc w:val="center"/>
            </w:pPr>
            <w:r>
              <w:t>223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3DBACB31" w14:textId="77777777" w:rsidR="00547958" w:rsidRPr="00D8202A" w:rsidRDefault="00547958" w:rsidP="0009567F">
            <w:pPr>
              <w:pStyle w:val="Compact"/>
              <w:jc w:val="center"/>
            </w:pPr>
            <w:r>
              <w:t>219</w:t>
            </w:r>
          </w:p>
        </w:tc>
        <w:tc>
          <w:tcPr>
            <w:tcW w:w="1020" w:type="dxa"/>
            <w:gridSpan w:val="2"/>
            <w:tcBorders>
              <w:top w:val="nil"/>
              <w:bottom w:val="nil"/>
            </w:tcBorders>
            <w:vAlign w:val="center"/>
          </w:tcPr>
          <w:p w14:paraId="4211DB5C" w14:textId="77777777" w:rsidR="00547958" w:rsidRPr="00D8202A" w:rsidRDefault="00547958" w:rsidP="0009567F">
            <w:pPr>
              <w:pStyle w:val="Compact"/>
              <w:jc w:val="center"/>
            </w:pPr>
            <w:r>
              <w:t>192</w:t>
            </w:r>
          </w:p>
        </w:tc>
      </w:tr>
      <w:tr w:rsidR="00547958" w:rsidRPr="00D8202A" w14:paraId="5612DF02" w14:textId="77777777" w:rsidTr="000628EE">
        <w:tc>
          <w:tcPr>
            <w:tcW w:w="1925" w:type="dxa"/>
            <w:tcBorders>
              <w:top w:val="nil"/>
              <w:bottom w:val="single" w:sz="4" w:space="0" w:color="auto"/>
            </w:tcBorders>
            <w:tcMar>
              <w:right w:w="57" w:type="dxa"/>
            </w:tcMar>
          </w:tcPr>
          <w:p w14:paraId="5CD218B1" w14:textId="77777777" w:rsidR="00547958" w:rsidRPr="00D8202A" w:rsidRDefault="00547958" w:rsidP="0009567F">
            <w:pPr>
              <w:pStyle w:val="Compact"/>
              <w:jc w:val="right"/>
            </w:pP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30A1539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DCD3CB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%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6B5F369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D47B366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%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2BA28FF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AC3896A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%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A7B8BFD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B632A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%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8C18D3A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7453C721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%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0B2DC1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0E72D30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%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BD6FBD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17495AE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%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9EFCF8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n</w:t>
            </w:r>
          </w:p>
        </w:tc>
        <w:tc>
          <w:tcPr>
            <w:tcW w:w="51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E5B77E2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%</w:t>
            </w:r>
          </w:p>
        </w:tc>
      </w:tr>
      <w:tr w:rsidR="00547958" w:rsidRPr="00D8202A" w14:paraId="58838C6A" w14:textId="77777777" w:rsidTr="000628EE">
        <w:tc>
          <w:tcPr>
            <w:tcW w:w="1925" w:type="dxa"/>
            <w:tcBorders>
              <w:top w:val="single" w:sz="4" w:space="0" w:color="auto"/>
            </w:tcBorders>
            <w:tcMar>
              <w:right w:w="57" w:type="dxa"/>
            </w:tcMar>
          </w:tcPr>
          <w:p w14:paraId="2D023BA0" w14:textId="77777777" w:rsidR="00547958" w:rsidRPr="00D8202A" w:rsidRDefault="00547958" w:rsidP="0009567F">
            <w:pPr>
              <w:pStyle w:val="Compact"/>
              <w:jc w:val="right"/>
            </w:pPr>
            <w:r w:rsidRPr="0096687F">
              <w:t>Age</w:t>
            </w:r>
            <w:r>
              <w:t xml:space="preserve"> </w:t>
            </w:r>
            <w:r w:rsidRPr="00B24207">
              <w:rPr>
                <w:sz w:val="13"/>
                <w:szCs w:val="13"/>
              </w:rPr>
              <w:t>(mean) / (SD); (median)</w:t>
            </w:r>
            <w:r w:rsidRPr="00DB1331">
              <w:rPr>
                <w:szCs w:val="16"/>
              </w:rPr>
              <w:t xml:space="preserve"> </w:t>
            </w:r>
            <w:r w:rsidRPr="00D8202A">
              <w:t xml:space="preserve"> </w:t>
            </w:r>
          </w:p>
        </w:tc>
        <w:tc>
          <w:tcPr>
            <w:tcW w:w="510" w:type="dxa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9B6322E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 w:val="14"/>
                <w:szCs w:val="14"/>
              </w:rPr>
            </w:pPr>
            <w:r w:rsidRPr="001A2981">
              <w:rPr>
                <w:color w:val="7F7F7F" w:themeColor="text1" w:themeTint="80"/>
                <w:sz w:val="14"/>
                <w:szCs w:val="14"/>
              </w:rPr>
              <w:t>56.5 / 1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DAFEC5E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 w:val="14"/>
                <w:szCs w:val="14"/>
              </w:rPr>
            </w:pPr>
            <w:r w:rsidRPr="001A2981">
              <w:rPr>
                <w:color w:val="7F7F7F" w:themeColor="text1" w:themeTint="80"/>
                <w:sz w:val="14"/>
                <w:szCs w:val="14"/>
              </w:rPr>
              <w:t>57.94</w:t>
            </w:r>
          </w:p>
        </w:tc>
        <w:tc>
          <w:tcPr>
            <w:tcW w:w="510" w:type="dxa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10BD44D" w14:textId="77777777" w:rsidR="00547958" w:rsidRPr="001A2981" w:rsidRDefault="00547958" w:rsidP="0009567F">
            <w:pPr>
              <w:pStyle w:val="Compact"/>
              <w:jc w:val="center"/>
              <w:rPr>
                <w:sz w:val="14"/>
                <w:szCs w:val="14"/>
              </w:rPr>
            </w:pPr>
            <w:r w:rsidRPr="001A2981">
              <w:rPr>
                <w:sz w:val="14"/>
                <w:szCs w:val="14"/>
              </w:rPr>
              <w:t>56,2 / 1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0DDC5515" w14:textId="77777777" w:rsidR="00547958" w:rsidRPr="001A2981" w:rsidRDefault="00547958" w:rsidP="0009567F">
            <w:pPr>
              <w:pStyle w:val="Compact"/>
              <w:jc w:val="center"/>
              <w:rPr>
                <w:sz w:val="14"/>
                <w:szCs w:val="14"/>
              </w:rPr>
            </w:pPr>
            <w:r w:rsidRPr="001A2981">
              <w:rPr>
                <w:sz w:val="14"/>
                <w:szCs w:val="14"/>
              </w:rPr>
              <w:t>57.9</w:t>
            </w:r>
          </w:p>
        </w:tc>
        <w:tc>
          <w:tcPr>
            <w:tcW w:w="510" w:type="dxa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B8C891" w14:textId="77777777" w:rsidR="00547958" w:rsidRPr="001A2981" w:rsidRDefault="00547958" w:rsidP="0009567F">
            <w:pPr>
              <w:pStyle w:val="Compact"/>
              <w:rPr>
                <w:sz w:val="14"/>
                <w:szCs w:val="14"/>
              </w:rPr>
            </w:pPr>
            <w:r w:rsidRPr="001A2981">
              <w:rPr>
                <w:sz w:val="14"/>
                <w:szCs w:val="14"/>
              </w:rPr>
              <w:t>55.8/1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43F33685" w14:textId="77777777" w:rsidR="00547958" w:rsidRPr="001A2981" w:rsidRDefault="00547958" w:rsidP="0009567F">
            <w:pPr>
              <w:pStyle w:val="Compact"/>
              <w:jc w:val="center"/>
              <w:rPr>
                <w:sz w:val="14"/>
                <w:szCs w:val="14"/>
              </w:rPr>
            </w:pPr>
            <w:r w:rsidRPr="001A2981">
              <w:rPr>
                <w:sz w:val="14"/>
                <w:szCs w:val="14"/>
              </w:rPr>
              <w:t>57.5</w:t>
            </w:r>
          </w:p>
        </w:tc>
        <w:tc>
          <w:tcPr>
            <w:tcW w:w="510" w:type="dxa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47F6FF8" w14:textId="77777777" w:rsidR="00547958" w:rsidRPr="001A2981" w:rsidRDefault="00547958" w:rsidP="0009567F">
            <w:pPr>
              <w:pStyle w:val="Compact"/>
              <w:jc w:val="center"/>
              <w:rPr>
                <w:sz w:val="14"/>
                <w:szCs w:val="14"/>
              </w:rPr>
            </w:pPr>
            <w:r w:rsidRPr="001A2981">
              <w:rPr>
                <w:sz w:val="14"/>
                <w:szCs w:val="14"/>
              </w:rPr>
              <w:t>55.8 / 1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07F76D44" w14:textId="77777777" w:rsidR="00547958" w:rsidRPr="001A2981" w:rsidRDefault="00547958" w:rsidP="0009567F">
            <w:pPr>
              <w:pStyle w:val="Compact"/>
              <w:jc w:val="center"/>
              <w:rPr>
                <w:sz w:val="14"/>
                <w:szCs w:val="14"/>
              </w:rPr>
            </w:pPr>
            <w:r w:rsidRPr="001A2981">
              <w:rPr>
                <w:sz w:val="14"/>
                <w:szCs w:val="14"/>
              </w:rPr>
              <w:t>57.5</w:t>
            </w:r>
          </w:p>
        </w:tc>
        <w:tc>
          <w:tcPr>
            <w:tcW w:w="510" w:type="dxa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2779F5" w14:textId="77777777" w:rsidR="00547958" w:rsidRPr="001A2981" w:rsidRDefault="00547958" w:rsidP="0009567F">
            <w:pPr>
              <w:pStyle w:val="Compact"/>
              <w:jc w:val="center"/>
              <w:rPr>
                <w:sz w:val="14"/>
                <w:szCs w:val="14"/>
              </w:rPr>
            </w:pPr>
            <w:r w:rsidRPr="001A2981">
              <w:rPr>
                <w:sz w:val="14"/>
                <w:szCs w:val="14"/>
              </w:rPr>
              <w:t>54.6 / 1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77E84F2" w14:textId="77777777" w:rsidR="00547958" w:rsidRPr="001A2981" w:rsidRDefault="00547958" w:rsidP="0009567F">
            <w:pPr>
              <w:pStyle w:val="Compact"/>
              <w:jc w:val="center"/>
              <w:rPr>
                <w:sz w:val="14"/>
                <w:szCs w:val="14"/>
              </w:rPr>
            </w:pPr>
            <w:r w:rsidRPr="001A2981">
              <w:rPr>
                <w:sz w:val="14"/>
                <w:szCs w:val="14"/>
              </w:rPr>
              <w:t>56.8</w:t>
            </w:r>
          </w:p>
        </w:tc>
        <w:tc>
          <w:tcPr>
            <w:tcW w:w="510" w:type="dxa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BBF02B1" w14:textId="77777777" w:rsidR="00547958" w:rsidRPr="001A2981" w:rsidRDefault="00547958" w:rsidP="0009567F">
            <w:pPr>
              <w:pStyle w:val="Compact"/>
              <w:jc w:val="center"/>
              <w:rPr>
                <w:sz w:val="14"/>
                <w:szCs w:val="14"/>
              </w:rPr>
            </w:pPr>
            <w:r w:rsidRPr="001A2981">
              <w:rPr>
                <w:sz w:val="14"/>
                <w:szCs w:val="14"/>
              </w:rPr>
              <w:t>53.4 / 1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9D724C8" w14:textId="77777777" w:rsidR="00547958" w:rsidRPr="001A2981" w:rsidRDefault="00547958" w:rsidP="0009567F">
            <w:pPr>
              <w:pStyle w:val="Compact"/>
              <w:jc w:val="center"/>
              <w:rPr>
                <w:sz w:val="14"/>
                <w:szCs w:val="14"/>
              </w:rPr>
            </w:pPr>
            <w:r w:rsidRPr="001A2981">
              <w:rPr>
                <w:sz w:val="14"/>
                <w:szCs w:val="14"/>
              </w:rPr>
              <w:t>54.2</w:t>
            </w:r>
          </w:p>
        </w:tc>
        <w:tc>
          <w:tcPr>
            <w:tcW w:w="510" w:type="dxa"/>
            <w:tcBorders>
              <w:top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AAD675" w14:textId="77777777" w:rsidR="00547958" w:rsidRPr="001A2981" w:rsidRDefault="00547958" w:rsidP="0009567F">
            <w:pPr>
              <w:pStyle w:val="Compact"/>
              <w:jc w:val="center"/>
              <w:rPr>
                <w:sz w:val="14"/>
                <w:szCs w:val="14"/>
              </w:rPr>
            </w:pPr>
            <w:r w:rsidRPr="001A2981">
              <w:rPr>
                <w:sz w:val="14"/>
                <w:szCs w:val="14"/>
              </w:rPr>
              <w:t>53.6 / 12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</w:tcBorders>
            <w:vAlign w:val="center"/>
          </w:tcPr>
          <w:p w14:paraId="4DF2437C" w14:textId="77777777" w:rsidR="00547958" w:rsidRPr="001A2981" w:rsidRDefault="00547958" w:rsidP="0009567F">
            <w:pPr>
              <w:pStyle w:val="Compact"/>
              <w:jc w:val="center"/>
              <w:rPr>
                <w:sz w:val="14"/>
                <w:szCs w:val="14"/>
              </w:rPr>
            </w:pPr>
            <w:r w:rsidRPr="001A2981">
              <w:rPr>
                <w:sz w:val="14"/>
                <w:szCs w:val="14"/>
              </w:rPr>
              <w:t>54.7</w:t>
            </w:r>
          </w:p>
        </w:tc>
        <w:tc>
          <w:tcPr>
            <w:tcW w:w="510" w:type="dxa"/>
            <w:tcBorders>
              <w:top w:val="single" w:sz="4" w:space="0" w:color="auto"/>
              <w:right w:val="nil"/>
            </w:tcBorders>
            <w:vAlign w:val="center"/>
          </w:tcPr>
          <w:p w14:paraId="6213C4FC" w14:textId="77777777" w:rsidR="00547958" w:rsidRPr="001A2981" w:rsidRDefault="00547958" w:rsidP="0009567F">
            <w:pPr>
              <w:pStyle w:val="Compact"/>
              <w:rPr>
                <w:sz w:val="14"/>
                <w:szCs w:val="14"/>
              </w:rPr>
            </w:pPr>
            <w:r w:rsidRPr="001A2981">
              <w:rPr>
                <w:sz w:val="14"/>
                <w:szCs w:val="14"/>
              </w:rPr>
              <w:t>53.6 / 11</w:t>
            </w:r>
          </w:p>
        </w:tc>
        <w:tc>
          <w:tcPr>
            <w:tcW w:w="510" w:type="dxa"/>
            <w:tcBorders>
              <w:top w:val="single" w:sz="4" w:space="0" w:color="auto"/>
              <w:left w:val="nil"/>
            </w:tcBorders>
            <w:vAlign w:val="center"/>
          </w:tcPr>
          <w:p w14:paraId="2B78E8B1" w14:textId="77777777" w:rsidR="00547958" w:rsidRPr="001A2981" w:rsidRDefault="00547958" w:rsidP="0009567F">
            <w:pPr>
              <w:pStyle w:val="Compact"/>
              <w:jc w:val="center"/>
              <w:rPr>
                <w:sz w:val="14"/>
                <w:szCs w:val="14"/>
              </w:rPr>
            </w:pPr>
            <w:r w:rsidRPr="001A2981">
              <w:rPr>
                <w:sz w:val="14"/>
                <w:szCs w:val="14"/>
              </w:rPr>
              <w:t>54.8</w:t>
            </w:r>
          </w:p>
        </w:tc>
      </w:tr>
      <w:tr w:rsidR="00547958" w:rsidRPr="00D8202A" w14:paraId="1CCDC9D7" w14:textId="77777777" w:rsidTr="000628EE">
        <w:tc>
          <w:tcPr>
            <w:tcW w:w="1925" w:type="dxa"/>
            <w:tcMar>
              <w:right w:w="57" w:type="dxa"/>
            </w:tcMar>
          </w:tcPr>
          <w:p w14:paraId="49AEAE9A" w14:textId="77777777" w:rsidR="00547958" w:rsidRPr="00D8202A" w:rsidRDefault="00547958" w:rsidP="0009567F">
            <w:pPr>
              <w:pStyle w:val="Compact"/>
              <w:jc w:val="right"/>
            </w:pPr>
            <w:r w:rsidRPr="002762B3">
              <w:rPr>
                <w:szCs w:val="16"/>
              </w:rPr>
              <w:t>Sex</w:t>
            </w:r>
            <w:r>
              <w:rPr>
                <w:szCs w:val="16"/>
              </w:rPr>
              <w:t xml:space="preserve"> </w:t>
            </w:r>
            <w:r w:rsidRPr="00B24207">
              <w:rPr>
                <w:sz w:val="13"/>
                <w:szCs w:val="13"/>
              </w:rPr>
              <w:t>male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6D1998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291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D7BB947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53.4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E7FC98F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36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47645B06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4.3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004DA7B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83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053E90B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5.6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42122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72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DBEFD98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5.0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3137621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51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5CA7958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6.1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41FFEBD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23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7A7C4FF4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5.2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E1445CB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26</w:t>
            </w:r>
          </w:p>
        </w:tc>
        <w:tc>
          <w:tcPr>
            <w:tcW w:w="510" w:type="dxa"/>
            <w:tcBorders>
              <w:left w:val="nil"/>
            </w:tcBorders>
            <w:vAlign w:val="center"/>
          </w:tcPr>
          <w:p w14:paraId="3AC643DB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7.5</w:t>
            </w:r>
          </w:p>
        </w:tc>
        <w:tc>
          <w:tcPr>
            <w:tcW w:w="510" w:type="dxa"/>
            <w:tcBorders>
              <w:right w:val="nil"/>
            </w:tcBorders>
            <w:vAlign w:val="center"/>
          </w:tcPr>
          <w:p w14:paraId="6325EA7E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11</w:t>
            </w:r>
          </w:p>
        </w:tc>
        <w:tc>
          <w:tcPr>
            <w:tcW w:w="510" w:type="dxa"/>
            <w:tcBorders>
              <w:left w:val="nil"/>
            </w:tcBorders>
            <w:vAlign w:val="center"/>
          </w:tcPr>
          <w:p w14:paraId="40A1DDFB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7.8</w:t>
            </w:r>
          </w:p>
        </w:tc>
      </w:tr>
      <w:tr w:rsidR="00547958" w:rsidRPr="00D8202A" w14:paraId="1C3C9AEB" w14:textId="77777777" w:rsidTr="000628EE">
        <w:tc>
          <w:tcPr>
            <w:tcW w:w="1925" w:type="dxa"/>
            <w:tcBorders>
              <w:top w:val="nil"/>
            </w:tcBorders>
            <w:tcMar>
              <w:right w:w="57" w:type="dxa"/>
            </w:tcMar>
          </w:tcPr>
          <w:p w14:paraId="1DC506EA" w14:textId="77777777" w:rsidR="00547958" w:rsidRPr="00B24207" w:rsidRDefault="00547958" w:rsidP="0009567F">
            <w:pPr>
              <w:pStyle w:val="Compact"/>
              <w:jc w:val="right"/>
              <w:rPr>
                <w:sz w:val="13"/>
                <w:szCs w:val="13"/>
              </w:rPr>
            </w:pPr>
            <w:r w:rsidRPr="00B24207">
              <w:rPr>
                <w:sz w:val="13"/>
                <w:szCs w:val="13"/>
              </w:rPr>
              <w:t>female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AA6EF43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254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135B647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46.6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49EB2EF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99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37435F4E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5.7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EABFD11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46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71844D4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4.4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9152FB7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41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5CD449E2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5.0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7234B1A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18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000502C9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3.9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B48806E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00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0773EAA3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4.8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4FD150F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93</w:t>
            </w:r>
          </w:p>
        </w:tc>
        <w:tc>
          <w:tcPr>
            <w:tcW w:w="510" w:type="dxa"/>
            <w:tcBorders>
              <w:top w:val="nil"/>
              <w:left w:val="nil"/>
            </w:tcBorders>
            <w:vAlign w:val="center"/>
          </w:tcPr>
          <w:p w14:paraId="7C1D8982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2.5</w:t>
            </w:r>
          </w:p>
        </w:tc>
        <w:tc>
          <w:tcPr>
            <w:tcW w:w="510" w:type="dxa"/>
            <w:tcBorders>
              <w:top w:val="nil"/>
              <w:right w:val="nil"/>
            </w:tcBorders>
            <w:vAlign w:val="center"/>
          </w:tcPr>
          <w:p w14:paraId="14312EC0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1</w:t>
            </w:r>
          </w:p>
        </w:tc>
        <w:tc>
          <w:tcPr>
            <w:tcW w:w="510" w:type="dxa"/>
            <w:tcBorders>
              <w:top w:val="nil"/>
              <w:left w:val="nil"/>
            </w:tcBorders>
            <w:vAlign w:val="center"/>
          </w:tcPr>
          <w:p w14:paraId="3DDB2C3B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2.2</w:t>
            </w:r>
          </w:p>
        </w:tc>
      </w:tr>
      <w:tr w:rsidR="00547958" w:rsidRPr="00D8202A" w14:paraId="562F2935" w14:textId="77777777" w:rsidTr="000628EE">
        <w:tc>
          <w:tcPr>
            <w:tcW w:w="1925" w:type="dxa"/>
            <w:tcMar>
              <w:right w:w="57" w:type="dxa"/>
            </w:tcMar>
          </w:tcPr>
          <w:p w14:paraId="5C0FE7C9" w14:textId="77777777" w:rsidR="00547958" w:rsidRPr="00D8202A" w:rsidRDefault="00547958" w:rsidP="0009567F">
            <w:pPr>
              <w:pStyle w:val="Compact"/>
              <w:jc w:val="right"/>
            </w:pPr>
            <w:r w:rsidRPr="0096687F">
              <w:t>Overall survival status:</w:t>
            </w:r>
            <w:r w:rsidRPr="00D8202A">
              <w:t xml:space="preserve">            </w:t>
            </w:r>
            <w:r w:rsidRPr="00B24207">
              <w:rPr>
                <w:sz w:val="13"/>
                <w:szCs w:val="13"/>
              </w:rPr>
              <w:t>alive or LFI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93BEF9F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263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3B648C4A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48.3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B66D172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17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527DBEBB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9.9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D0AEE3D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70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67627FFC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1.7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8D4E0FB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75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29C7CF62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5.9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16BA00A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50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48E79DBD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5.8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89B2A1B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42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73AB54D4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3.7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EE22F2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39</w:t>
            </w:r>
          </w:p>
        </w:tc>
        <w:tc>
          <w:tcPr>
            <w:tcW w:w="510" w:type="dxa"/>
            <w:tcBorders>
              <w:left w:val="nil"/>
            </w:tcBorders>
            <w:vAlign w:val="bottom"/>
          </w:tcPr>
          <w:p w14:paraId="16376819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3.5</w:t>
            </w:r>
          </w:p>
        </w:tc>
        <w:tc>
          <w:tcPr>
            <w:tcW w:w="510" w:type="dxa"/>
            <w:tcBorders>
              <w:right w:val="nil"/>
            </w:tcBorders>
            <w:vAlign w:val="bottom"/>
          </w:tcPr>
          <w:p w14:paraId="66A14FC3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34</w:t>
            </w:r>
          </w:p>
        </w:tc>
        <w:tc>
          <w:tcPr>
            <w:tcW w:w="510" w:type="dxa"/>
            <w:tcBorders>
              <w:left w:val="nil"/>
            </w:tcBorders>
            <w:vAlign w:val="bottom"/>
          </w:tcPr>
          <w:p w14:paraId="557DCD0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9.8</w:t>
            </w:r>
          </w:p>
        </w:tc>
      </w:tr>
      <w:tr w:rsidR="00547958" w:rsidRPr="00D8202A" w14:paraId="5204622A" w14:textId="77777777" w:rsidTr="000628EE">
        <w:tc>
          <w:tcPr>
            <w:tcW w:w="1925" w:type="dxa"/>
            <w:tcBorders>
              <w:top w:val="nil"/>
            </w:tcBorders>
            <w:tcMar>
              <w:right w:w="57" w:type="dxa"/>
            </w:tcMar>
          </w:tcPr>
          <w:p w14:paraId="6A4CC1C6" w14:textId="77777777" w:rsidR="00547958" w:rsidRPr="00B24207" w:rsidRDefault="00547958" w:rsidP="0009567F">
            <w:pPr>
              <w:pStyle w:val="Compact"/>
              <w:jc w:val="right"/>
              <w:rPr>
                <w:sz w:val="13"/>
                <w:szCs w:val="13"/>
              </w:rPr>
            </w:pPr>
            <w:r w:rsidRPr="00B24207">
              <w:rPr>
                <w:sz w:val="13"/>
                <w:szCs w:val="13"/>
              </w:rPr>
              <w:t>dead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B2BBDF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282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CDE25E9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51.7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1615BED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18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2F104560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0.1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42492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59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FFCDF0A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8.3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305713A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38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2D59BCF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4.1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C71098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19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AD45A22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4.2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F9285B1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1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31FD21C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6.3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CC4AD9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0</w:t>
            </w:r>
          </w:p>
        </w:tc>
        <w:tc>
          <w:tcPr>
            <w:tcW w:w="510" w:type="dxa"/>
            <w:tcBorders>
              <w:top w:val="nil"/>
              <w:left w:val="nil"/>
            </w:tcBorders>
            <w:vAlign w:val="center"/>
          </w:tcPr>
          <w:p w14:paraId="26603608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6.5</w:t>
            </w:r>
          </w:p>
        </w:tc>
        <w:tc>
          <w:tcPr>
            <w:tcW w:w="510" w:type="dxa"/>
            <w:tcBorders>
              <w:top w:val="nil"/>
              <w:right w:val="nil"/>
            </w:tcBorders>
            <w:vAlign w:val="center"/>
          </w:tcPr>
          <w:p w14:paraId="5405AA8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8</w:t>
            </w:r>
          </w:p>
        </w:tc>
        <w:tc>
          <w:tcPr>
            <w:tcW w:w="510" w:type="dxa"/>
            <w:tcBorders>
              <w:top w:val="nil"/>
              <w:left w:val="nil"/>
            </w:tcBorders>
            <w:vAlign w:val="center"/>
          </w:tcPr>
          <w:p w14:paraId="786B9372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0.2</w:t>
            </w:r>
          </w:p>
        </w:tc>
      </w:tr>
      <w:tr w:rsidR="00547958" w:rsidRPr="00D8202A" w14:paraId="0AAA3D7C" w14:textId="77777777" w:rsidTr="000628EE">
        <w:tc>
          <w:tcPr>
            <w:tcW w:w="1925" w:type="dxa"/>
            <w:tcMar>
              <w:right w:w="57" w:type="dxa"/>
            </w:tcMar>
          </w:tcPr>
          <w:p w14:paraId="0D36D8E0" w14:textId="6F973F68" w:rsidR="00547958" w:rsidRPr="00D8202A" w:rsidRDefault="00547958" w:rsidP="0009567F">
            <w:pPr>
              <w:pStyle w:val="Compact"/>
              <w:jc w:val="right"/>
            </w:pPr>
            <w:r w:rsidRPr="0096687F">
              <w:t>MMSE:</w:t>
            </w:r>
            <w:r w:rsidR="000628EE">
              <w:br/>
            </w:r>
            <w:r w:rsidRPr="00D8202A">
              <w:t xml:space="preserve"> </w:t>
            </w:r>
            <w:r w:rsidRPr="00B24207">
              <w:rPr>
                <w:sz w:val="13"/>
                <w:szCs w:val="13"/>
              </w:rPr>
              <w:t>&lt; 27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C2AC745" w14:textId="77777777" w:rsidR="00547958" w:rsidRPr="001A2981" w:rsidRDefault="00547958" w:rsidP="000628EE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106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602B56E4" w14:textId="77777777" w:rsidR="00547958" w:rsidRPr="001A2981" w:rsidRDefault="00547958" w:rsidP="000628EE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19.4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9B144D6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3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20AAC80B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9.1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2C9230A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2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095216B2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5.8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D3D58E5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7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258825CE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5.0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31F16CA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2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0ABA441D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5.6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6D3C269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6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24D600A0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6.1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0E2C2BB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3</w:t>
            </w:r>
          </w:p>
        </w:tc>
        <w:tc>
          <w:tcPr>
            <w:tcW w:w="510" w:type="dxa"/>
            <w:tcBorders>
              <w:left w:val="nil"/>
            </w:tcBorders>
            <w:vAlign w:val="bottom"/>
          </w:tcPr>
          <w:p w14:paraId="56555A25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5.1</w:t>
            </w:r>
          </w:p>
        </w:tc>
        <w:tc>
          <w:tcPr>
            <w:tcW w:w="510" w:type="dxa"/>
            <w:tcBorders>
              <w:right w:val="nil"/>
            </w:tcBorders>
            <w:vAlign w:val="bottom"/>
          </w:tcPr>
          <w:p w14:paraId="237031F5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3</w:t>
            </w:r>
          </w:p>
        </w:tc>
        <w:tc>
          <w:tcPr>
            <w:tcW w:w="510" w:type="dxa"/>
            <w:tcBorders>
              <w:left w:val="nil"/>
            </w:tcBorders>
            <w:vAlign w:val="bottom"/>
          </w:tcPr>
          <w:p w14:paraId="223948CA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7.2</w:t>
            </w:r>
          </w:p>
        </w:tc>
      </w:tr>
      <w:tr w:rsidR="00547958" w:rsidRPr="00D8202A" w14:paraId="0BF51088" w14:textId="77777777" w:rsidTr="000628EE">
        <w:tc>
          <w:tcPr>
            <w:tcW w:w="1925" w:type="dxa"/>
            <w:tcBorders>
              <w:top w:val="nil"/>
            </w:tcBorders>
            <w:tcMar>
              <w:right w:w="57" w:type="dxa"/>
            </w:tcMar>
          </w:tcPr>
          <w:p w14:paraId="40057831" w14:textId="77777777" w:rsidR="00547958" w:rsidRPr="00B24207" w:rsidRDefault="00547958" w:rsidP="0009567F">
            <w:pPr>
              <w:pStyle w:val="Compact"/>
              <w:jc w:val="right"/>
              <w:rPr>
                <w:sz w:val="13"/>
                <w:szCs w:val="13"/>
              </w:rPr>
            </w:pPr>
            <w:r w:rsidRPr="00B24207">
              <w:rPr>
                <w:sz w:val="13"/>
                <w:szCs w:val="13"/>
              </w:rPr>
              <w:t>≥ 27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E0C7D8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432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465F6D5B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79.3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5F30543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52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71DC6EF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0.9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65B8BB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77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56CCC14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4.2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9DDF5B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66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7327DD71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5.0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B673D32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27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22A39ED4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4.4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10E18F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87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74AA3424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3.9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09F396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86</w:t>
            </w:r>
          </w:p>
        </w:tc>
        <w:tc>
          <w:tcPr>
            <w:tcW w:w="510" w:type="dxa"/>
            <w:tcBorders>
              <w:top w:val="nil"/>
              <w:left w:val="nil"/>
            </w:tcBorders>
            <w:vAlign w:val="center"/>
          </w:tcPr>
          <w:p w14:paraId="3769BC52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4.9</w:t>
            </w:r>
          </w:p>
        </w:tc>
        <w:tc>
          <w:tcPr>
            <w:tcW w:w="510" w:type="dxa"/>
            <w:tcBorders>
              <w:top w:val="nil"/>
              <w:right w:val="nil"/>
            </w:tcBorders>
            <w:vAlign w:val="center"/>
          </w:tcPr>
          <w:p w14:paraId="6E6A6D74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59</w:t>
            </w:r>
          </w:p>
        </w:tc>
        <w:tc>
          <w:tcPr>
            <w:tcW w:w="510" w:type="dxa"/>
            <w:tcBorders>
              <w:top w:val="nil"/>
              <w:left w:val="nil"/>
            </w:tcBorders>
            <w:vAlign w:val="center"/>
          </w:tcPr>
          <w:p w14:paraId="03F5E8EA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2.8</w:t>
            </w:r>
          </w:p>
        </w:tc>
      </w:tr>
      <w:tr w:rsidR="00547958" w:rsidRPr="00D8202A" w14:paraId="74FFE898" w14:textId="77777777" w:rsidTr="000628EE">
        <w:tc>
          <w:tcPr>
            <w:tcW w:w="1925" w:type="dxa"/>
            <w:tcMar>
              <w:right w:w="57" w:type="dxa"/>
            </w:tcMar>
          </w:tcPr>
          <w:p w14:paraId="5387FBBC" w14:textId="77777777" w:rsidR="00547958" w:rsidRPr="0096687F" w:rsidRDefault="00547958" w:rsidP="0009567F">
            <w:pPr>
              <w:pStyle w:val="Compact"/>
              <w:jc w:val="right"/>
            </w:pPr>
            <w:r w:rsidRPr="0096687F">
              <w:t>Progression free:</w:t>
            </w:r>
          </w:p>
          <w:p w14:paraId="22D13C55" w14:textId="77777777" w:rsidR="00547958" w:rsidRPr="00B24207" w:rsidRDefault="00547958" w:rsidP="0009567F">
            <w:pPr>
              <w:pStyle w:val="Compact"/>
              <w:jc w:val="right"/>
              <w:rPr>
                <w:sz w:val="13"/>
                <w:szCs w:val="13"/>
              </w:rPr>
            </w:pPr>
            <w:r w:rsidRPr="00B24207">
              <w:rPr>
                <w:sz w:val="13"/>
                <w:szCs w:val="13"/>
              </w:rPr>
              <w:t>non progressive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00444F9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158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4ED6D1DB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29.0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23DB0C0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23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33B288B2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8.3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332F16C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91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3464B77E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7.7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6E02EE6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79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3173E407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5.2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5FFBC68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74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7EEBAFC7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7.5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2C368DE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3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0D9AE4FE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8.3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A4F9DAC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7</w:t>
            </w:r>
          </w:p>
        </w:tc>
        <w:tc>
          <w:tcPr>
            <w:tcW w:w="510" w:type="dxa"/>
            <w:tcBorders>
              <w:left w:val="nil"/>
            </w:tcBorders>
            <w:vAlign w:val="bottom"/>
          </w:tcPr>
          <w:p w14:paraId="2B60883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0.6</w:t>
            </w:r>
          </w:p>
        </w:tc>
        <w:tc>
          <w:tcPr>
            <w:tcW w:w="510" w:type="dxa"/>
            <w:tcBorders>
              <w:right w:val="nil"/>
            </w:tcBorders>
            <w:vAlign w:val="bottom"/>
          </w:tcPr>
          <w:p w14:paraId="31561FFD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0</w:t>
            </w:r>
          </w:p>
        </w:tc>
        <w:tc>
          <w:tcPr>
            <w:tcW w:w="510" w:type="dxa"/>
            <w:tcBorders>
              <w:left w:val="nil"/>
            </w:tcBorders>
            <w:vAlign w:val="bottom"/>
          </w:tcPr>
          <w:p w14:paraId="5015F25E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1.3</w:t>
            </w:r>
          </w:p>
        </w:tc>
      </w:tr>
      <w:tr w:rsidR="00547958" w:rsidRPr="00D8202A" w14:paraId="4600E761" w14:textId="77777777" w:rsidTr="000628EE">
        <w:tc>
          <w:tcPr>
            <w:tcW w:w="1925" w:type="dxa"/>
            <w:tcBorders>
              <w:top w:val="nil"/>
            </w:tcBorders>
            <w:tcMar>
              <w:right w:w="57" w:type="dxa"/>
            </w:tcMar>
          </w:tcPr>
          <w:p w14:paraId="188B175E" w14:textId="77777777" w:rsidR="00547958" w:rsidRPr="00B24207" w:rsidRDefault="00547958" w:rsidP="0009567F">
            <w:pPr>
              <w:pStyle w:val="Compact"/>
              <w:jc w:val="right"/>
              <w:rPr>
                <w:sz w:val="13"/>
                <w:szCs w:val="13"/>
              </w:rPr>
            </w:pPr>
            <w:r w:rsidRPr="00B24207">
              <w:rPr>
                <w:sz w:val="13"/>
                <w:szCs w:val="13"/>
              </w:rPr>
              <w:t>Progressive / dead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0C2646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387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0C251CF5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71.0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6D48819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12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2275D730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71.7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CD1771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38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0091D12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72.3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AD1F44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34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04956AD8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74.8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3308C99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95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288EC943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72.5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CBD69A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60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0EF47B7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71.7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431031B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52</w:t>
            </w:r>
          </w:p>
        </w:tc>
        <w:tc>
          <w:tcPr>
            <w:tcW w:w="510" w:type="dxa"/>
            <w:tcBorders>
              <w:top w:val="nil"/>
              <w:left w:val="nil"/>
            </w:tcBorders>
            <w:vAlign w:val="center"/>
          </w:tcPr>
          <w:p w14:paraId="77510736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9.4</w:t>
            </w:r>
          </w:p>
        </w:tc>
        <w:tc>
          <w:tcPr>
            <w:tcW w:w="510" w:type="dxa"/>
            <w:tcBorders>
              <w:top w:val="nil"/>
              <w:right w:val="nil"/>
            </w:tcBorders>
            <w:vAlign w:val="center"/>
          </w:tcPr>
          <w:p w14:paraId="7A8E8BBD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32</w:t>
            </w:r>
          </w:p>
        </w:tc>
        <w:tc>
          <w:tcPr>
            <w:tcW w:w="510" w:type="dxa"/>
            <w:tcBorders>
              <w:top w:val="nil"/>
              <w:left w:val="nil"/>
            </w:tcBorders>
            <w:vAlign w:val="center"/>
          </w:tcPr>
          <w:p w14:paraId="4993CBDE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8.8</w:t>
            </w:r>
          </w:p>
        </w:tc>
      </w:tr>
      <w:tr w:rsidR="00547958" w:rsidRPr="00D8202A" w14:paraId="4AB76B71" w14:textId="77777777" w:rsidTr="000628EE">
        <w:tc>
          <w:tcPr>
            <w:tcW w:w="1925" w:type="dxa"/>
            <w:tcMar>
              <w:right w:w="57" w:type="dxa"/>
            </w:tcMar>
          </w:tcPr>
          <w:p w14:paraId="2BB94503" w14:textId="18687A2F" w:rsidR="00547958" w:rsidRPr="00D8202A" w:rsidRDefault="00547958" w:rsidP="0009567F">
            <w:pPr>
              <w:pStyle w:val="Compact"/>
              <w:jc w:val="right"/>
            </w:pPr>
            <w:r w:rsidRPr="0096687F">
              <w:t>Steroid at baseline</w:t>
            </w:r>
            <w:r w:rsidR="000628EE">
              <w:br/>
            </w:r>
            <w:r w:rsidRPr="00D8202A">
              <w:t xml:space="preserve"> </w:t>
            </w:r>
            <w:r w:rsidRPr="00B24207">
              <w:rPr>
                <w:sz w:val="13"/>
                <w:szCs w:val="13"/>
              </w:rPr>
              <w:t>No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D995695" w14:textId="77777777" w:rsidR="00547958" w:rsidRPr="001A2981" w:rsidRDefault="00547958" w:rsidP="000628EE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329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7E9B91CE" w14:textId="77777777" w:rsidR="00547958" w:rsidRPr="001A2981" w:rsidRDefault="00547958" w:rsidP="000628EE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60.4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1357975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68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6B814D73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1.6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A852DB6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03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42377F8D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1.7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625154B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02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37AECC9E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4.5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7EC923B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81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59B2AA30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7.3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637DB97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50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17EFF5C4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7.3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BB425BC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38</w:t>
            </w:r>
          </w:p>
        </w:tc>
        <w:tc>
          <w:tcPr>
            <w:tcW w:w="510" w:type="dxa"/>
            <w:tcBorders>
              <w:left w:val="nil"/>
            </w:tcBorders>
            <w:vAlign w:val="bottom"/>
          </w:tcPr>
          <w:p w14:paraId="79188CB6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3.0</w:t>
            </w:r>
          </w:p>
        </w:tc>
        <w:tc>
          <w:tcPr>
            <w:tcW w:w="510" w:type="dxa"/>
            <w:tcBorders>
              <w:right w:val="nil"/>
            </w:tcBorders>
            <w:vAlign w:val="bottom"/>
          </w:tcPr>
          <w:p w14:paraId="3DDB2637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24</w:t>
            </w:r>
          </w:p>
        </w:tc>
        <w:tc>
          <w:tcPr>
            <w:tcW w:w="510" w:type="dxa"/>
            <w:tcBorders>
              <w:left w:val="nil"/>
            </w:tcBorders>
            <w:vAlign w:val="bottom"/>
          </w:tcPr>
          <w:p w14:paraId="1B55EED0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4.6</w:t>
            </w:r>
          </w:p>
        </w:tc>
      </w:tr>
      <w:tr w:rsidR="00547958" w:rsidRPr="00D8202A" w14:paraId="1FB387CB" w14:textId="77777777" w:rsidTr="000628EE">
        <w:tc>
          <w:tcPr>
            <w:tcW w:w="1925" w:type="dxa"/>
            <w:tcBorders>
              <w:top w:val="nil"/>
            </w:tcBorders>
            <w:tcMar>
              <w:right w:w="57" w:type="dxa"/>
            </w:tcMar>
          </w:tcPr>
          <w:p w14:paraId="79A1ABA2" w14:textId="77777777" w:rsidR="00547958" w:rsidRPr="00B24207" w:rsidRDefault="00547958" w:rsidP="0009567F">
            <w:pPr>
              <w:pStyle w:val="Compact"/>
              <w:jc w:val="right"/>
              <w:rPr>
                <w:sz w:val="13"/>
                <w:szCs w:val="13"/>
              </w:rPr>
            </w:pPr>
            <w:r w:rsidRPr="00B24207">
              <w:rPr>
                <w:sz w:val="13"/>
                <w:szCs w:val="13"/>
              </w:rPr>
              <w:t>Yes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A426109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216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F91616C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39.6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534D31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67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1C52C71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8.4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446A42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26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35140904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8.3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CAAB5AB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11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C084B72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5.5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5432497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8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7BDF75F7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2.7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6BD7F03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73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EBE80B6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2.7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5CB22B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1</w:t>
            </w:r>
          </w:p>
        </w:tc>
        <w:tc>
          <w:tcPr>
            <w:tcW w:w="510" w:type="dxa"/>
            <w:tcBorders>
              <w:top w:val="nil"/>
              <w:left w:val="nil"/>
            </w:tcBorders>
            <w:vAlign w:val="center"/>
          </w:tcPr>
          <w:p w14:paraId="082BCC67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7.0</w:t>
            </w:r>
          </w:p>
        </w:tc>
        <w:tc>
          <w:tcPr>
            <w:tcW w:w="510" w:type="dxa"/>
            <w:tcBorders>
              <w:top w:val="nil"/>
              <w:right w:val="nil"/>
            </w:tcBorders>
            <w:vAlign w:val="center"/>
          </w:tcPr>
          <w:p w14:paraId="134D486A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8</w:t>
            </w:r>
          </w:p>
        </w:tc>
        <w:tc>
          <w:tcPr>
            <w:tcW w:w="510" w:type="dxa"/>
            <w:tcBorders>
              <w:top w:val="nil"/>
              <w:left w:val="nil"/>
            </w:tcBorders>
            <w:vAlign w:val="center"/>
          </w:tcPr>
          <w:p w14:paraId="16DFB871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5.4</w:t>
            </w:r>
          </w:p>
        </w:tc>
      </w:tr>
      <w:tr w:rsidR="00547958" w:rsidRPr="00D8202A" w14:paraId="1397F8D7" w14:textId="77777777" w:rsidTr="000628EE">
        <w:tc>
          <w:tcPr>
            <w:tcW w:w="1925" w:type="dxa"/>
            <w:tcMar>
              <w:right w:w="57" w:type="dxa"/>
            </w:tcMar>
          </w:tcPr>
          <w:p w14:paraId="456D27D3" w14:textId="7B242B39" w:rsidR="00547958" w:rsidRPr="00D8202A" w:rsidRDefault="00547958" w:rsidP="0009567F">
            <w:pPr>
              <w:pStyle w:val="Compact"/>
              <w:jc w:val="right"/>
            </w:pPr>
            <w:proofErr w:type="spellStart"/>
            <w:r w:rsidRPr="0096687F">
              <w:t>Treatm</w:t>
            </w:r>
            <w:proofErr w:type="spellEnd"/>
            <w:r>
              <w:t>.</w:t>
            </w:r>
            <w:r w:rsidRPr="0096687F">
              <w:t>:</w:t>
            </w:r>
            <w:r w:rsidR="000628EE">
              <w:br/>
            </w:r>
            <w:r>
              <w:t xml:space="preserve"> </w:t>
            </w:r>
            <w:r w:rsidRPr="00B24207">
              <w:rPr>
                <w:sz w:val="13"/>
                <w:szCs w:val="13"/>
              </w:rPr>
              <w:t>Chemoradiotherapy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79DA285" w14:textId="77777777" w:rsidR="00547958" w:rsidRPr="001A2981" w:rsidRDefault="00547958" w:rsidP="000628EE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273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45708C20" w14:textId="77777777" w:rsidR="00547958" w:rsidRPr="001A2981" w:rsidRDefault="00547958" w:rsidP="000628EE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50.1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9BC903B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18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21F5CA6D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0.1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D638AC4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67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1ECF72DF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0.8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7769D9F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62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3C89909D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1.8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47DA530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35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6336E738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0.2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C5145CE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12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64EFD057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0.2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F189802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09</w:t>
            </w:r>
          </w:p>
        </w:tc>
        <w:tc>
          <w:tcPr>
            <w:tcW w:w="510" w:type="dxa"/>
            <w:tcBorders>
              <w:left w:val="nil"/>
            </w:tcBorders>
            <w:vAlign w:val="bottom"/>
          </w:tcPr>
          <w:p w14:paraId="4D8C6EF9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9.8</w:t>
            </w:r>
          </w:p>
        </w:tc>
        <w:tc>
          <w:tcPr>
            <w:tcW w:w="510" w:type="dxa"/>
            <w:tcBorders>
              <w:right w:val="nil"/>
            </w:tcBorders>
            <w:vAlign w:val="bottom"/>
          </w:tcPr>
          <w:p w14:paraId="1F8A3607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96</w:t>
            </w:r>
          </w:p>
        </w:tc>
        <w:tc>
          <w:tcPr>
            <w:tcW w:w="510" w:type="dxa"/>
            <w:tcBorders>
              <w:left w:val="nil"/>
            </w:tcBorders>
            <w:vAlign w:val="bottom"/>
          </w:tcPr>
          <w:p w14:paraId="14476FC8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0.0</w:t>
            </w:r>
          </w:p>
        </w:tc>
      </w:tr>
      <w:tr w:rsidR="00547958" w:rsidRPr="00D8202A" w14:paraId="5A61FCBF" w14:textId="77777777" w:rsidTr="000628EE">
        <w:tc>
          <w:tcPr>
            <w:tcW w:w="1925" w:type="dxa"/>
            <w:tcBorders>
              <w:top w:val="nil"/>
            </w:tcBorders>
            <w:tcMar>
              <w:right w:w="57" w:type="dxa"/>
            </w:tcMar>
          </w:tcPr>
          <w:p w14:paraId="483217E3" w14:textId="77777777" w:rsidR="00547958" w:rsidRPr="00B24207" w:rsidRDefault="00547958" w:rsidP="0009567F">
            <w:pPr>
              <w:pStyle w:val="Compact"/>
              <w:jc w:val="right"/>
              <w:rPr>
                <w:sz w:val="13"/>
                <w:szCs w:val="13"/>
              </w:rPr>
            </w:pPr>
            <w:r w:rsidRPr="00B24207">
              <w:rPr>
                <w:sz w:val="13"/>
                <w:szCs w:val="13"/>
              </w:rPr>
              <w:t xml:space="preserve">Added </w:t>
            </w:r>
            <w:proofErr w:type="spellStart"/>
            <w:r w:rsidRPr="00B24207">
              <w:rPr>
                <w:sz w:val="13"/>
                <w:szCs w:val="13"/>
              </w:rPr>
              <w:t>Cilengitide</w:t>
            </w:r>
            <w:proofErr w:type="spellEnd"/>
            <w:r w:rsidRPr="00B24207">
              <w:rPr>
                <w:sz w:val="13"/>
                <w:szCs w:val="13"/>
              </w:rPr>
              <w:t xml:space="preserve"> 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4CB39C1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272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4373763B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49.9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F8B9C76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17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9FE2B57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9.9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6D18597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62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3EFEDBA8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9.2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3D81CA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51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CA90058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8.2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A7F014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34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15606A9E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9.8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EE6EBDE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11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BF36D86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9.8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BDB1A0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10</w:t>
            </w:r>
          </w:p>
        </w:tc>
        <w:tc>
          <w:tcPr>
            <w:tcW w:w="510" w:type="dxa"/>
            <w:tcBorders>
              <w:top w:val="nil"/>
              <w:left w:val="nil"/>
            </w:tcBorders>
            <w:vAlign w:val="center"/>
          </w:tcPr>
          <w:p w14:paraId="2C544262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0.2</w:t>
            </w:r>
          </w:p>
        </w:tc>
        <w:tc>
          <w:tcPr>
            <w:tcW w:w="510" w:type="dxa"/>
            <w:tcBorders>
              <w:top w:val="nil"/>
              <w:right w:val="nil"/>
            </w:tcBorders>
            <w:vAlign w:val="center"/>
          </w:tcPr>
          <w:p w14:paraId="37837BCC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96</w:t>
            </w:r>
          </w:p>
        </w:tc>
        <w:tc>
          <w:tcPr>
            <w:tcW w:w="510" w:type="dxa"/>
            <w:tcBorders>
              <w:top w:val="nil"/>
              <w:left w:val="nil"/>
            </w:tcBorders>
            <w:vAlign w:val="center"/>
          </w:tcPr>
          <w:p w14:paraId="4A3124EA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0-0</w:t>
            </w:r>
          </w:p>
        </w:tc>
      </w:tr>
      <w:tr w:rsidR="00547958" w:rsidRPr="00D8202A" w14:paraId="5A1FB9BF" w14:textId="77777777" w:rsidTr="000628EE">
        <w:tc>
          <w:tcPr>
            <w:tcW w:w="1925" w:type="dxa"/>
            <w:tcMar>
              <w:right w:w="57" w:type="dxa"/>
            </w:tcMar>
          </w:tcPr>
          <w:p w14:paraId="7C2A201F" w14:textId="359B14DB" w:rsidR="00547958" w:rsidRPr="00D8202A" w:rsidRDefault="00547958" w:rsidP="0009567F">
            <w:pPr>
              <w:pStyle w:val="Compact"/>
              <w:jc w:val="right"/>
            </w:pPr>
            <w:r w:rsidRPr="0096687F">
              <w:t>WHO</w:t>
            </w:r>
            <w:r w:rsidR="000628EE">
              <w:br/>
            </w:r>
            <w:r w:rsidRPr="0096687F">
              <w:t xml:space="preserve"> Performance</w:t>
            </w:r>
            <w:r w:rsidRPr="00D8202A">
              <w:t xml:space="preserve"> </w:t>
            </w:r>
            <w:r w:rsidRPr="00B24207">
              <w:rPr>
                <w:sz w:val="13"/>
                <w:szCs w:val="13"/>
              </w:rPr>
              <w:t>status 0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71F4550" w14:textId="77777777" w:rsidR="00547958" w:rsidRPr="001A2981" w:rsidRDefault="00547958" w:rsidP="000628EE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309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05B2F83D" w14:textId="77777777" w:rsidR="00547958" w:rsidRPr="001A2981" w:rsidRDefault="00547958" w:rsidP="000628EE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56.7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DE9FE79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52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54D43847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7.9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C7FF134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95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035549EF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9.3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A021AFB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94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3DD20220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2.0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CA8689B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70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23C1DA20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3.2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ED9D2F7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42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657F49A9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3.7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F39C2DE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36</w:t>
            </w:r>
          </w:p>
        </w:tc>
        <w:tc>
          <w:tcPr>
            <w:tcW w:w="510" w:type="dxa"/>
            <w:tcBorders>
              <w:left w:val="nil"/>
            </w:tcBorders>
            <w:vAlign w:val="bottom"/>
          </w:tcPr>
          <w:p w14:paraId="45F59CC2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2.1</w:t>
            </w:r>
          </w:p>
        </w:tc>
        <w:tc>
          <w:tcPr>
            <w:tcW w:w="510" w:type="dxa"/>
            <w:tcBorders>
              <w:right w:val="nil"/>
            </w:tcBorders>
            <w:vAlign w:val="bottom"/>
          </w:tcPr>
          <w:p w14:paraId="7A8B9DB5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17</w:t>
            </w:r>
          </w:p>
        </w:tc>
        <w:tc>
          <w:tcPr>
            <w:tcW w:w="510" w:type="dxa"/>
            <w:tcBorders>
              <w:left w:val="nil"/>
            </w:tcBorders>
            <w:vAlign w:val="bottom"/>
          </w:tcPr>
          <w:p w14:paraId="592E23C9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0.9</w:t>
            </w:r>
          </w:p>
        </w:tc>
      </w:tr>
      <w:tr w:rsidR="00547958" w:rsidRPr="00D8202A" w14:paraId="06BC8D54" w14:textId="77777777" w:rsidTr="000628EE">
        <w:tc>
          <w:tcPr>
            <w:tcW w:w="1925" w:type="dxa"/>
            <w:tcBorders>
              <w:top w:val="nil"/>
            </w:tcBorders>
            <w:tcMar>
              <w:right w:w="57" w:type="dxa"/>
            </w:tcMar>
          </w:tcPr>
          <w:p w14:paraId="0E25CB87" w14:textId="77777777" w:rsidR="00547958" w:rsidRPr="00B24207" w:rsidRDefault="00547958" w:rsidP="0009567F">
            <w:pPr>
              <w:pStyle w:val="Compact"/>
              <w:jc w:val="right"/>
              <w:rPr>
                <w:sz w:val="13"/>
                <w:szCs w:val="13"/>
              </w:rPr>
            </w:pPr>
            <w:r w:rsidRPr="00B24207">
              <w:rPr>
                <w:sz w:val="13"/>
                <w:szCs w:val="13"/>
              </w:rPr>
              <w:t>PS &gt; 0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AFDA62D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236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4FDCE5A9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43.3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637203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83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4A19D354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2.1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BCD091E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34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3E3A84D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0.7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FBC7B19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19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CCB41D9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8.0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CAA24E2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99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3655C01A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6.8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2B782A9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1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251C3F60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6.3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B7FF4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3</w:t>
            </w:r>
          </w:p>
        </w:tc>
        <w:tc>
          <w:tcPr>
            <w:tcW w:w="510" w:type="dxa"/>
            <w:tcBorders>
              <w:top w:val="nil"/>
              <w:left w:val="nil"/>
            </w:tcBorders>
            <w:vAlign w:val="center"/>
          </w:tcPr>
          <w:p w14:paraId="78C8D926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7.9</w:t>
            </w:r>
          </w:p>
        </w:tc>
        <w:tc>
          <w:tcPr>
            <w:tcW w:w="510" w:type="dxa"/>
            <w:tcBorders>
              <w:top w:val="nil"/>
              <w:right w:val="nil"/>
            </w:tcBorders>
            <w:vAlign w:val="center"/>
          </w:tcPr>
          <w:p w14:paraId="4C3F73E6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75</w:t>
            </w:r>
          </w:p>
        </w:tc>
        <w:tc>
          <w:tcPr>
            <w:tcW w:w="510" w:type="dxa"/>
            <w:tcBorders>
              <w:top w:val="nil"/>
              <w:left w:val="nil"/>
            </w:tcBorders>
            <w:vAlign w:val="center"/>
          </w:tcPr>
          <w:p w14:paraId="394E2A61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9.1</w:t>
            </w:r>
          </w:p>
        </w:tc>
      </w:tr>
      <w:tr w:rsidR="00547958" w:rsidRPr="00D8202A" w14:paraId="364F6EF6" w14:textId="77777777" w:rsidTr="000628EE">
        <w:tc>
          <w:tcPr>
            <w:tcW w:w="1925" w:type="dxa"/>
            <w:tcBorders>
              <w:bottom w:val="nil"/>
            </w:tcBorders>
            <w:tcMar>
              <w:right w:w="57" w:type="dxa"/>
            </w:tcMar>
          </w:tcPr>
          <w:p w14:paraId="0A868AF0" w14:textId="197BE5CF" w:rsidR="00547958" w:rsidRPr="00D8202A" w:rsidRDefault="00547958" w:rsidP="0009567F">
            <w:pPr>
              <w:pStyle w:val="Compact"/>
              <w:jc w:val="right"/>
            </w:pPr>
            <w:r w:rsidRPr="0096687F">
              <w:t>Extent of surgery</w:t>
            </w:r>
            <w:r>
              <w:t>:</w:t>
            </w:r>
            <w:r w:rsidR="000628EE">
              <w:br/>
            </w:r>
            <w:r>
              <w:t xml:space="preserve"> </w:t>
            </w:r>
            <w:r w:rsidRPr="00B24207">
              <w:rPr>
                <w:sz w:val="13"/>
                <w:szCs w:val="13"/>
              </w:rPr>
              <w:t>Biopsy</w:t>
            </w:r>
          </w:p>
        </w:tc>
        <w:tc>
          <w:tcPr>
            <w:tcW w:w="510" w:type="dxa"/>
            <w:tcBorders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68CCE3C" w14:textId="77777777" w:rsidR="00547958" w:rsidRPr="001A2981" w:rsidRDefault="00547958" w:rsidP="000628EE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16</w:t>
            </w:r>
          </w:p>
        </w:tc>
        <w:tc>
          <w:tcPr>
            <w:tcW w:w="510" w:type="dxa"/>
            <w:tcBorders>
              <w:left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14:paraId="42D0C4B7" w14:textId="77777777" w:rsidR="00547958" w:rsidRPr="001A2981" w:rsidRDefault="00547958" w:rsidP="000628EE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2.9</w:t>
            </w:r>
          </w:p>
        </w:tc>
        <w:tc>
          <w:tcPr>
            <w:tcW w:w="510" w:type="dxa"/>
            <w:tcBorders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E17700E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4</w:t>
            </w:r>
          </w:p>
        </w:tc>
        <w:tc>
          <w:tcPr>
            <w:tcW w:w="510" w:type="dxa"/>
            <w:tcBorders>
              <w:left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14:paraId="44329F2E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.2</w:t>
            </w:r>
          </w:p>
        </w:tc>
        <w:tc>
          <w:tcPr>
            <w:tcW w:w="510" w:type="dxa"/>
            <w:tcBorders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6511763C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9</w:t>
            </w:r>
          </w:p>
        </w:tc>
        <w:tc>
          <w:tcPr>
            <w:tcW w:w="510" w:type="dxa"/>
            <w:tcBorders>
              <w:left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14:paraId="69F1C36C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.8</w:t>
            </w:r>
          </w:p>
        </w:tc>
        <w:tc>
          <w:tcPr>
            <w:tcW w:w="510" w:type="dxa"/>
            <w:tcBorders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AE2E816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</w:t>
            </w:r>
          </w:p>
        </w:tc>
        <w:tc>
          <w:tcPr>
            <w:tcW w:w="510" w:type="dxa"/>
            <w:tcBorders>
              <w:left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14:paraId="6DEE9CBC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.6</w:t>
            </w:r>
          </w:p>
        </w:tc>
        <w:tc>
          <w:tcPr>
            <w:tcW w:w="510" w:type="dxa"/>
            <w:tcBorders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5FFC52A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</w:t>
            </w:r>
          </w:p>
        </w:tc>
        <w:tc>
          <w:tcPr>
            <w:tcW w:w="510" w:type="dxa"/>
            <w:tcBorders>
              <w:left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14:paraId="703BD99C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.0</w:t>
            </w:r>
          </w:p>
        </w:tc>
        <w:tc>
          <w:tcPr>
            <w:tcW w:w="510" w:type="dxa"/>
            <w:tcBorders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3183187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7</w:t>
            </w:r>
          </w:p>
        </w:tc>
        <w:tc>
          <w:tcPr>
            <w:tcW w:w="510" w:type="dxa"/>
            <w:tcBorders>
              <w:left w:val="nil"/>
              <w:bottom w:val="nil"/>
            </w:tcBorders>
            <w:tcMar>
              <w:left w:w="0" w:type="dxa"/>
              <w:right w:w="0" w:type="dxa"/>
            </w:tcMar>
            <w:vAlign w:val="bottom"/>
          </w:tcPr>
          <w:p w14:paraId="1230EBA0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.1</w:t>
            </w:r>
          </w:p>
        </w:tc>
        <w:tc>
          <w:tcPr>
            <w:tcW w:w="510" w:type="dxa"/>
            <w:tcBorders>
              <w:bottom w:val="nil"/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9CC1BF5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6</w:t>
            </w:r>
          </w:p>
        </w:tc>
        <w:tc>
          <w:tcPr>
            <w:tcW w:w="510" w:type="dxa"/>
            <w:tcBorders>
              <w:left w:val="nil"/>
              <w:bottom w:val="nil"/>
            </w:tcBorders>
            <w:vAlign w:val="bottom"/>
          </w:tcPr>
          <w:p w14:paraId="2659871B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.7</w:t>
            </w:r>
          </w:p>
        </w:tc>
        <w:tc>
          <w:tcPr>
            <w:tcW w:w="510" w:type="dxa"/>
            <w:tcBorders>
              <w:bottom w:val="nil"/>
              <w:right w:val="nil"/>
            </w:tcBorders>
            <w:vAlign w:val="bottom"/>
          </w:tcPr>
          <w:p w14:paraId="53A0EF73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</w:t>
            </w:r>
          </w:p>
        </w:tc>
        <w:tc>
          <w:tcPr>
            <w:tcW w:w="510" w:type="dxa"/>
            <w:tcBorders>
              <w:left w:val="nil"/>
              <w:bottom w:val="nil"/>
            </w:tcBorders>
            <w:vAlign w:val="bottom"/>
          </w:tcPr>
          <w:p w14:paraId="600EE40B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.6</w:t>
            </w:r>
          </w:p>
        </w:tc>
      </w:tr>
      <w:tr w:rsidR="00547958" w:rsidRPr="00D8202A" w14:paraId="7ED494C5" w14:textId="77777777" w:rsidTr="0009567F">
        <w:tc>
          <w:tcPr>
            <w:tcW w:w="1925" w:type="dxa"/>
            <w:tcBorders>
              <w:top w:val="nil"/>
              <w:bottom w:val="nil"/>
            </w:tcBorders>
            <w:tcMar>
              <w:right w:w="57" w:type="dxa"/>
            </w:tcMar>
          </w:tcPr>
          <w:p w14:paraId="20609B9A" w14:textId="77777777" w:rsidR="00547958" w:rsidRPr="00B24207" w:rsidRDefault="00547958" w:rsidP="0009567F">
            <w:pPr>
              <w:pStyle w:val="Compact"/>
              <w:jc w:val="right"/>
              <w:rPr>
                <w:sz w:val="13"/>
                <w:szCs w:val="13"/>
              </w:rPr>
            </w:pPr>
            <w:r w:rsidRPr="00B24207">
              <w:rPr>
                <w:sz w:val="13"/>
                <w:szCs w:val="13"/>
              </w:rPr>
              <w:t>Partial resection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53E1A51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25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A84782F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47.3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0365FC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11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86C5642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8.5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F35D010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6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1E7B9E20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0.4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6E00D4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48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222784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7.3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F6CABD6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35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2708F022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0.6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CF1157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0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tcMar>
              <w:left w:w="0" w:type="dxa"/>
              <w:right w:w="0" w:type="dxa"/>
            </w:tcMar>
            <w:vAlign w:val="center"/>
          </w:tcPr>
          <w:p w14:paraId="67D0D97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5.7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23340EF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07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vAlign w:val="center"/>
          </w:tcPr>
          <w:p w14:paraId="134EEC17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8.9</w:t>
            </w:r>
          </w:p>
        </w:tc>
        <w:tc>
          <w:tcPr>
            <w:tcW w:w="510" w:type="dxa"/>
            <w:tcBorders>
              <w:top w:val="nil"/>
              <w:bottom w:val="nil"/>
              <w:right w:val="nil"/>
            </w:tcBorders>
            <w:vAlign w:val="center"/>
          </w:tcPr>
          <w:p w14:paraId="55C3EAF9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2</w:t>
            </w:r>
          </w:p>
        </w:tc>
        <w:tc>
          <w:tcPr>
            <w:tcW w:w="510" w:type="dxa"/>
            <w:tcBorders>
              <w:top w:val="nil"/>
              <w:left w:val="nil"/>
              <w:bottom w:val="nil"/>
            </w:tcBorders>
            <w:vAlign w:val="center"/>
          </w:tcPr>
          <w:p w14:paraId="581A2A46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2.9</w:t>
            </w:r>
          </w:p>
        </w:tc>
      </w:tr>
      <w:tr w:rsidR="00547958" w:rsidRPr="00D8202A" w14:paraId="72B78D46" w14:textId="77777777" w:rsidTr="0009567F">
        <w:tc>
          <w:tcPr>
            <w:tcW w:w="1925" w:type="dxa"/>
            <w:tcBorders>
              <w:top w:val="nil"/>
            </w:tcBorders>
            <w:tcMar>
              <w:right w:w="57" w:type="dxa"/>
            </w:tcMar>
          </w:tcPr>
          <w:p w14:paraId="3C5C4580" w14:textId="77777777" w:rsidR="00547958" w:rsidRPr="00B24207" w:rsidRDefault="00547958" w:rsidP="0009567F">
            <w:pPr>
              <w:pStyle w:val="Compact"/>
              <w:jc w:val="right"/>
              <w:rPr>
                <w:sz w:val="13"/>
                <w:szCs w:val="13"/>
              </w:rPr>
            </w:pPr>
            <w:r w:rsidRPr="00B24207">
              <w:rPr>
                <w:sz w:val="13"/>
                <w:szCs w:val="13"/>
              </w:rPr>
              <w:t>Complete resection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E303C3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269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32141586" w14:textId="77777777" w:rsidR="00547958" w:rsidRPr="001A2981" w:rsidRDefault="00547958" w:rsidP="0009567F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49.4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78A8CAC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08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294377E8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7.8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C5BB575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53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054D097F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6.8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7720541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55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C4090B0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9.5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3FB965E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24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5C45350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6.4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BD029F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13</w:t>
            </w:r>
          </w:p>
        </w:tc>
        <w:tc>
          <w:tcPr>
            <w:tcW w:w="510" w:type="dxa"/>
            <w:tcBorders>
              <w:top w:val="nil"/>
              <w:left w:val="nil"/>
            </w:tcBorders>
            <w:tcMar>
              <w:left w:w="0" w:type="dxa"/>
              <w:right w:w="0" w:type="dxa"/>
            </w:tcMar>
            <w:vAlign w:val="center"/>
          </w:tcPr>
          <w:p w14:paraId="691A7071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0.7</w:t>
            </w:r>
          </w:p>
        </w:tc>
        <w:tc>
          <w:tcPr>
            <w:tcW w:w="510" w:type="dxa"/>
            <w:tcBorders>
              <w:top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58815C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06</w:t>
            </w:r>
          </w:p>
        </w:tc>
        <w:tc>
          <w:tcPr>
            <w:tcW w:w="510" w:type="dxa"/>
            <w:tcBorders>
              <w:top w:val="nil"/>
              <w:left w:val="nil"/>
            </w:tcBorders>
            <w:vAlign w:val="center"/>
          </w:tcPr>
          <w:p w14:paraId="7C6765E2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8.4</w:t>
            </w:r>
          </w:p>
        </w:tc>
        <w:tc>
          <w:tcPr>
            <w:tcW w:w="510" w:type="dxa"/>
            <w:tcBorders>
              <w:top w:val="nil"/>
              <w:right w:val="nil"/>
            </w:tcBorders>
            <w:vAlign w:val="center"/>
          </w:tcPr>
          <w:p w14:paraId="25BC8989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104</w:t>
            </w:r>
          </w:p>
        </w:tc>
        <w:tc>
          <w:tcPr>
            <w:tcW w:w="510" w:type="dxa"/>
            <w:tcBorders>
              <w:top w:val="nil"/>
              <w:left w:val="nil"/>
            </w:tcBorders>
            <w:vAlign w:val="center"/>
          </w:tcPr>
          <w:p w14:paraId="4CF51F1E" w14:textId="77777777" w:rsidR="00547958" w:rsidRPr="001A2981" w:rsidRDefault="00547958" w:rsidP="0009567F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4.5</w:t>
            </w:r>
          </w:p>
        </w:tc>
      </w:tr>
      <w:tr w:rsidR="00547958" w:rsidRPr="00D8202A" w14:paraId="532ED246" w14:textId="77777777" w:rsidTr="000628EE">
        <w:tc>
          <w:tcPr>
            <w:tcW w:w="1925" w:type="dxa"/>
            <w:tcMar>
              <w:right w:w="57" w:type="dxa"/>
            </w:tcMar>
          </w:tcPr>
          <w:p w14:paraId="06B3AC4C" w14:textId="1B8A7EA4" w:rsidR="00547958" w:rsidRPr="00D8202A" w:rsidRDefault="00547958" w:rsidP="0009567F">
            <w:pPr>
              <w:pStyle w:val="Compact"/>
              <w:jc w:val="right"/>
              <w:rPr>
                <w:spacing w:val="-8"/>
              </w:rPr>
            </w:pPr>
            <w:r>
              <w:rPr>
                <w:spacing w:val="-8"/>
              </w:rPr>
              <w:t>O</w:t>
            </w:r>
            <w:r w:rsidRPr="0096687F">
              <w:rPr>
                <w:spacing w:val="-8"/>
              </w:rPr>
              <w:t>verall survival</w:t>
            </w:r>
            <w:r w:rsidR="000628EE">
              <w:rPr>
                <w:spacing w:val="-8"/>
              </w:rPr>
              <w:br/>
            </w:r>
            <w:r>
              <w:rPr>
                <w:spacing w:val="-8"/>
              </w:rPr>
              <w:t xml:space="preserve"> </w:t>
            </w:r>
            <w:r w:rsidRPr="00B24207">
              <w:rPr>
                <w:sz w:val="11"/>
                <w:szCs w:val="11"/>
              </w:rPr>
              <w:t xml:space="preserve">(days): </w:t>
            </w:r>
            <w:r>
              <w:rPr>
                <w:sz w:val="11"/>
                <w:szCs w:val="11"/>
              </w:rPr>
              <w:t>(</w:t>
            </w:r>
            <w:r w:rsidRPr="00B24207">
              <w:rPr>
                <w:sz w:val="11"/>
                <w:szCs w:val="11"/>
              </w:rPr>
              <w:t>median</w:t>
            </w:r>
            <w:r>
              <w:rPr>
                <w:sz w:val="11"/>
                <w:szCs w:val="11"/>
              </w:rPr>
              <w:t>)</w:t>
            </w:r>
            <w:r w:rsidRPr="00B24207">
              <w:rPr>
                <w:sz w:val="11"/>
                <w:szCs w:val="11"/>
              </w:rPr>
              <w:t>; (SD)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5E58872" w14:textId="77777777" w:rsidR="00547958" w:rsidRPr="001A2981" w:rsidRDefault="00547958" w:rsidP="000628EE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706</w:t>
            </w:r>
          </w:p>
        </w:tc>
        <w:tc>
          <w:tcPr>
            <w:tcW w:w="510" w:type="dxa"/>
            <w:tcBorders>
              <w:left w:val="nil"/>
            </w:tcBorders>
            <w:noWrap/>
            <w:tcMar>
              <w:left w:w="0" w:type="dxa"/>
              <w:right w:w="0" w:type="dxa"/>
            </w:tcMar>
            <w:vAlign w:val="bottom"/>
          </w:tcPr>
          <w:p w14:paraId="41B05707" w14:textId="77777777" w:rsidR="00547958" w:rsidRPr="001A2981" w:rsidRDefault="00547958" w:rsidP="000628EE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323.8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5078AAD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710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2D5FCE3D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18.6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F77C743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707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41242BA8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04.3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23ABAF77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744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0C771D22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89.3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50A55DF8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748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7312CAE8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72.2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2FF21FD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774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00C7BC8F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59.7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9995EAB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787</w:t>
            </w:r>
          </w:p>
        </w:tc>
        <w:tc>
          <w:tcPr>
            <w:tcW w:w="510" w:type="dxa"/>
            <w:tcBorders>
              <w:left w:val="nil"/>
            </w:tcBorders>
            <w:vAlign w:val="bottom"/>
          </w:tcPr>
          <w:p w14:paraId="5BD179BF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54.7</w:t>
            </w:r>
          </w:p>
        </w:tc>
        <w:tc>
          <w:tcPr>
            <w:tcW w:w="510" w:type="dxa"/>
            <w:tcBorders>
              <w:right w:val="nil"/>
            </w:tcBorders>
            <w:vAlign w:val="bottom"/>
          </w:tcPr>
          <w:p w14:paraId="0E387F80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816</w:t>
            </w:r>
          </w:p>
        </w:tc>
        <w:tc>
          <w:tcPr>
            <w:tcW w:w="510" w:type="dxa"/>
            <w:tcBorders>
              <w:left w:val="nil"/>
            </w:tcBorders>
            <w:vAlign w:val="bottom"/>
          </w:tcPr>
          <w:p w14:paraId="28800AE6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25.4</w:t>
            </w:r>
          </w:p>
        </w:tc>
      </w:tr>
      <w:tr w:rsidR="00547958" w:rsidRPr="00D8202A" w14:paraId="15CBFF0B" w14:textId="77777777" w:rsidTr="000628EE">
        <w:tc>
          <w:tcPr>
            <w:tcW w:w="1925" w:type="dxa"/>
            <w:tcMar>
              <w:right w:w="57" w:type="dxa"/>
            </w:tcMar>
          </w:tcPr>
          <w:p w14:paraId="4645B486" w14:textId="77777777" w:rsidR="00547958" w:rsidRPr="00D8202A" w:rsidRDefault="00547958" w:rsidP="0009567F">
            <w:pPr>
              <w:pStyle w:val="Compact"/>
              <w:jc w:val="right"/>
            </w:pPr>
            <w:r w:rsidRPr="0096687F">
              <w:t>Progression free survival</w:t>
            </w:r>
            <w:r>
              <w:t xml:space="preserve">: </w:t>
            </w:r>
            <w:r w:rsidRPr="00B24207">
              <w:rPr>
                <w:sz w:val="13"/>
                <w:szCs w:val="13"/>
              </w:rPr>
              <w:t>days (median); (SD)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7B2B6480" w14:textId="77777777" w:rsidR="00547958" w:rsidRPr="001A2981" w:rsidRDefault="00547958" w:rsidP="000628EE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246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4ABB6AF3" w14:textId="77777777" w:rsidR="00547958" w:rsidRPr="001A2981" w:rsidRDefault="00547958" w:rsidP="000628EE">
            <w:pPr>
              <w:pStyle w:val="Compact"/>
              <w:jc w:val="center"/>
              <w:rPr>
                <w:color w:val="7F7F7F" w:themeColor="text1" w:themeTint="80"/>
                <w:szCs w:val="16"/>
              </w:rPr>
            </w:pPr>
            <w:r w:rsidRPr="001A2981">
              <w:rPr>
                <w:color w:val="7F7F7F" w:themeColor="text1" w:themeTint="80"/>
                <w:szCs w:val="16"/>
              </w:rPr>
              <w:t>312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1302CE36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55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6DADB09A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10.3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B5CEC9F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22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76EE6028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08.6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1EBDAEA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00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403A0A91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307.9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0DB42210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413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528B7AEE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91.8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4BF7E25D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10</w:t>
            </w:r>
          </w:p>
        </w:tc>
        <w:tc>
          <w:tcPr>
            <w:tcW w:w="510" w:type="dxa"/>
            <w:tcBorders>
              <w:left w:val="nil"/>
            </w:tcBorders>
            <w:tcMar>
              <w:left w:w="0" w:type="dxa"/>
              <w:right w:w="0" w:type="dxa"/>
            </w:tcMar>
            <w:vAlign w:val="bottom"/>
          </w:tcPr>
          <w:p w14:paraId="7FB3E4D2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89.7</w:t>
            </w:r>
          </w:p>
        </w:tc>
        <w:tc>
          <w:tcPr>
            <w:tcW w:w="510" w:type="dxa"/>
            <w:tcBorders>
              <w:right w:val="nil"/>
            </w:tcBorders>
            <w:tcMar>
              <w:left w:w="0" w:type="dxa"/>
              <w:right w:w="0" w:type="dxa"/>
            </w:tcMar>
            <w:vAlign w:val="bottom"/>
          </w:tcPr>
          <w:p w14:paraId="335E40BB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68</w:t>
            </w:r>
          </w:p>
        </w:tc>
        <w:tc>
          <w:tcPr>
            <w:tcW w:w="510" w:type="dxa"/>
            <w:tcBorders>
              <w:left w:val="nil"/>
            </w:tcBorders>
            <w:vAlign w:val="bottom"/>
          </w:tcPr>
          <w:p w14:paraId="41E603E6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85.1</w:t>
            </w:r>
          </w:p>
        </w:tc>
        <w:tc>
          <w:tcPr>
            <w:tcW w:w="510" w:type="dxa"/>
            <w:tcBorders>
              <w:right w:val="nil"/>
            </w:tcBorders>
            <w:vAlign w:val="bottom"/>
          </w:tcPr>
          <w:p w14:paraId="303070B6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598</w:t>
            </w:r>
          </w:p>
        </w:tc>
        <w:tc>
          <w:tcPr>
            <w:tcW w:w="510" w:type="dxa"/>
            <w:tcBorders>
              <w:left w:val="nil"/>
            </w:tcBorders>
            <w:vAlign w:val="bottom"/>
          </w:tcPr>
          <w:p w14:paraId="4D60CE02" w14:textId="77777777" w:rsidR="00547958" w:rsidRPr="001A2981" w:rsidRDefault="00547958" w:rsidP="000628EE">
            <w:pPr>
              <w:pStyle w:val="Compact"/>
              <w:jc w:val="center"/>
              <w:rPr>
                <w:szCs w:val="16"/>
              </w:rPr>
            </w:pPr>
            <w:r w:rsidRPr="001A2981">
              <w:rPr>
                <w:szCs w:val="16"/>
              </w:rPr>
              <w:t>268.3</w:t>
            </w:r>
          </w:p>
        </w:tc>
      </w:tr>
    </w:tbl>
    <w:p w14:paraId="08B78E1E" w14:textId="3F731D62" w:rsidR="00547958" w:rsidRDefault="00547958" w:rsidP="00547958">
      <w:pPr>
        <w:spacing w:after="0" w:line="240" w:lineRule="auto"/>
        <w:ind w:firstLine="0"/>
        <w:rPr>
          <w:lang w:val="en-US"/>
        </w:rPr>
      </w:pPr>
    </w:p>
    <w:tbl>
      <w:tblPr>
        <w:tblW w:w="9356" w:type="dxa"/>
        <w:tblInd w:w="-2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387"/>
        <w:gridCol w:w="567"/>
        <w:gridCol w:w="567"/>
        <w:gridCol w:w="567"/>
        <w:gridCol w:w="567"/>
        <w:gridCol w:w="567"/>
        <w:gridCol w:w="567"/>
        <w:gridCol w:w="544"/>
        <w:gridCol w:w="23"/>
      </w:tblGrid>
      <w:tr w:rsidR="00547958" w:rsidRPr="00532DF6" w14:paraId="296BE328" w14:textId="77777777" w:rsidTr="0009567F">
        <w:trPr>
          <w:trHeight w:val="227"/>
        </w:trPr>
        <w:tc>
          <w:tcPr>
            <w:tcW w:w="933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3C921" w14:textId="340B30A6" w:rsidR="00547958" w:rsidRPr="00532DF6" w:rsidRDefault="00547958" w:rsidP="0009567F">
            <w:pPr>
              <w:pStyle w:val="Compact"/>
            </w:pPr>
            <w:r>
              <w:t xml:space="preserve">Appendix </w:t>
            </w:r>
            <w:r w:rsidR="00A77BB7">
              <w:t>E</w:t>
            </w:r>
            <w:r>
              <w:t>: Bias Analysis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79B41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532DF6" w14:paraId="49B48017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64781" w14:textId="77777777" w:rsidR="00547958" w:rsidRPr="00532DF6" w:rsidRDefault="00547958" w:rsidP="0009567F">
            <w:pPr>
              <w:pStyle w:val="Compact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EEC3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V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92F2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V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1B2B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V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FE84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V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C2C7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V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6284D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V34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1445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V500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9679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532DF6" w14:paraId="6C8B683A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CDEB" w14:textId="77777777" w:rsidR="00547958" w:rsidRPr="00532DF6" w:rsidRDefault="00547958" w:rsidP="0009567F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288DC" w14:textId="77777777" w:rsidR="00547958" w:rsidRPr="00532DF6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532DF6">
              <w:rPr>
                <w:b/>
                <w:bCs/>
              </w:rPr>
              <w:t>T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94D9E" w14:textId="77777777" w:rsidR="00547958" w:rsidRPr="00532DF6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532DF6">
              <w:rPr>
                <w:b/>
                <w:bCs/>
              </w:rPr>
              <w:t>T1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37D3D" w14:textId="77777777" w:rsidR="00547958" w:rsidRPr="00532DF6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532DF6">
              <w:rPr>
                <w:b/>
                <w:bCs/>
              </w:rPr>
              <w:t>T</w:t>
            </w:r>
            <w:r>
              <w:rPr>
                <w:b/>
                <w:bCs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187B00" w14:textId="77777777" w:rsidR="00547958" w:rsidRPr="00532DF6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532DF6">
              <w:rPr>
                <w:b/>
                <w:bCs/>
              </w:rPr>
              <w:t>T</w:t>
            </w:r>
            <w:r>
              <w:rPr>
                <w:b/>
                <w:bCs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3BA24" w14:textId="77777777" w:rsidR="00547958" w:rsidRPr="00532DF6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532DF6">
              <w:rPr>
                <w:b/>
                <w:bCs/>
              </w:rPr>
              <w:t>T</w:t>
            </w:r>
            <w:r>
              <w:rPr>
                <w:b/>
                <w:bCs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8DCC1" w14:textId="77777777" w:rsidR="00547958" w:rsidRPr="00532DF6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532DF6">
              <w:rPr>
                <w:b/>
                <w:bCs/>
              </w:rPr>
              <w:t>T</w:t>
            </w:r>
            <w:r>
              <w:rPr>
                <w:b/>
                <w:bCs/>
              </w:rPr>
              <w:t>5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B9C49D" w14:textId="77777777" w:rsidR="00547958" w:rsidRPr="00532DF6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532DF6">
              <w:rPr>
                <w:b/>
                <w:bCs/>
              </w:rPr>
              <w:t>T</w:t>
            </w:r>
            <w:r>
              <w:rPr>
                <w:b/>
                <w:bCs/>
              </w:rPr>
              <w:t>6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6F1D" w14:textId="77777777" w:rsidR="00547958" w:rsidRPr="00532DF6" w:rsidRDefault="00547958" w:rsidP="0009567F">
            <w:pPr>
              <w:pStyle w:val="Compact"/>
              <w:rPr>
                <w:b/>
                <w:bCs/>
              </w:rPr>
            </w:pPr>
          </w:p>
        </w:tc>
      </w:tr>
      <w:tr w:rsidR="00547958" w:rsidRPr="00532DF6" w14:paraId="29CDC59F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57DB" w14:textId="24DA8D8B" w:rsidR="00547958" w:rsidRPr="00532DF6" w:rsidRDefault="00547958" w:rsidP="0009567F">
            <w:pPr>
              <w:pStyle w:val="Compact"/>
              <w:jc w:val="right"/>
              <w:rPr>
                <w:b/>
                <w:bCs/>
              </w:rPr>
            </w:pPr>
            <w:r w:rsidRPr="00532DF6">
              <w:rPr>
                <w:b/>
                <w:bCs/>
              </w:rPr>
              <w:t>N (</w:t>
            </w:r>
            <w:r w:rsidR="0009567F">
              <w:rPr>
                <w:b/>
                <w:bCs/>
              </w:rPr>
              <w:t xml:space="preserve">orig. Study </w:t>
            </w:r>
            <w:r w:rsidRPr="00532DF6">
              <w:rPr>
                <w:b/>
                <w:bCs/>
              </w:rPr>
              <w:t>Dat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93DDB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54</w:t>
            </w:r>
            <w: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6D778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4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F96D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4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947A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3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E9E7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2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F3E1A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291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E3699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262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16C89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532DF6" w14:paraId="36CC5119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365C" w14:textId="77777777" w:rsidR="00547958" w:rsidRPr="00532DF6" w:rsidRDefault="00547958" w:rsidP="0009567F">
            <w:pPr>
              <w:pStyle w:val="Compact"/>
              <w:jc w:val="right"/>
              <w:rPr>
                <w:b/>
                <w:bCs/>
              </w:rPr>
            </w:pPr>
            <w:r w:rsidRPr="00532DF6">
              <w:rPr>
                <w:b/>
                <w:bCs/>
              </w:rPr>
              <w:t>N (selected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939D8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4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CE5D0" w14:textId="3AADB84F" w:rsidR="00547958" w:rsidRPr="00532DF6" w:rsidRDefault="00547958" w:rsidP="0009567F">
            <w:pPr>
              <w:pStyle w:val="Compact"/>
              <w:jc w:val="center"/>
            </w:pPr>
            <w:r w:rsidRPr="00532DF6">
              <w:t>3</w:t>
            </w:r>
            <w:r w:rsidR="0009567F">
              <w:t>4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94E4D" w14:textId="07248F71" w:rsidR="00547958" w:rsidRPr="00532DF6" w:rsidRDefault="00547958" w:rsidP="0009567F">
            <w:pPr>
              <w:pStyle w:val="Compact"/>
              <w:jc w:val="center"/>
            </w:pPr>
            <w:r w:rsidRPr="00532DF6">
              <w:t>3</w:t>
            </w:r>
            <w:r w:rsidR="0009567F">
              <w:t>4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DD5D5" w14:textId="26A81D2A" w:rsidR="00547958" w:rsidRPr="00532DF6" w:rsidRDefault="00547958" w:rsidP="0009567F">
            <w:pPr>
              <w:pStyle w:val="Compact"/>
              <w:jc w:val="center"/>
            </w:pPr>
            <w:r w:rsidRPr="00532DF6">
              <w:t>29</w:t>
            </w:r>
            <w:r w:rsidR="0009567F"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B141F2" w14:textId="5E89B930" w:rsidR="00547958" w:rsidRPr="00532DF6" w:rsidRDefault="00547958" w:rsidP="0009567F">
            <w:pPr>
              <w:pStyle w:val="Compact"/>
              <w:jc w:val="center"/>
            </w:pPr>
            <w:r w:rsidRPr="00532DF6">
              <w:t>2</w:t>
            </w:r>
            <w:r w:rsidR="0009567F">
              <w:t>3</w:t>
            </w:r>
            <w:r w:rsidRPr="00532DF6"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B942B" w14:textId="52696633" w:rsidR="00547958" w:rsidRPr="00532DF6" w:rsidRDefault="00547958" w:rsidP="0009567F">
            <w:pPr>
              <w:pStyle w:val="Compact"/>
              <w:jc w:val="center"/>
            </w:pPr>
            <w:r w:rsidRPr="00532DF6">
              <w:t>2</w:t>
            </w:r>
            <w:r w:rsidR="0009567F">
              <w:t>34</w:t>
            </w: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FF263" w14:textId="1BDB44FF" w:rsidR="00547958" w:rsidRPr="00532DF6" w:rsidRDefault="00547958" w:rsidP="0009567F">
            <w:pPr>
              <w:pStyle w:val="Compact"/>
              <w:jc w:val="center"/>
            </w:pPr>
            <w:r w:rsidRPr="00532DF6">
              <w:t>2</w:t>
            </w:r>
            <w:r w:rsidR="0009567F">
              <w:t>15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A5B8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532DF6" w14:paraId="52986B95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E9F9" w14:textId="77777777" w:rsidR="00547958" w:rsidRPr="00532DF6" w:rsidRDefault="00547958" w:rsidP="0009567F">
            <w:pPr>
              <w:pStyle w:val="Compact"/>
              <w:jc w:val="right"/>
              <w:rPr>
                <w:b/>
                <w:bCs/>
                <w:i/>
                <w:iCs/>
              </w:rPr>
            </w:pPr>
            <w:r w:rsidRPr="00532DF6">
              <w:rPr>
                <w:b/>
                <w:bCs/>
                <w:i/>
                <w:iCs/>
              </w:rPr>
              <w:t>Differenc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D0A5" w14:textId="77777777" w:rsidR="00547958" w:rsidRPr="00532DF6" w:rsidRDefault="00547958" w:rsidP="0009567F">
            <w:pPr>
              <w:pStyle w:val="Compact"/>
              <w:jc w:val="center"/>
              <w:rPr>
                <w:i/>
                <w:iCs/>
              </w:rPr>
            </w:pPr>
            <w:r w:rsidRPr="00532DF6">
              <w:rPr>
                <w:i/>
                <w:iCs/>
              </w:rPr>
              <w:t>1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425F4" w14:textId="255A501F" w:rsidR="00547958" w:rsidRPr="00532DF6" w:rsidRDefault="0009567F" w:rsidP="0009567F">
            <w:pPr>
              <w:pStyle w:val="Compac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DD94" w14:textId="38925D63" w:rsidR="00547958" w:rsidRPr="00532DF6" w:rsidRDefault="00547958" w:rsidP="0009567F">
            <w:pPr>
              <w:pStyle w:val="Compact"/>
              <w:jc w:val="center"/>
              <w:rPr>
                <w:i/>
                <w:iCs/>
              </w:rPr>
            </w:pPr>
            <w:r w:rsidRPr="00532DF6">
              <w:rPr>
                <w:i/>
                <w:iCs/>
              </w:rPr>
              <w:t>6</w:t>
            </w:r>
            <w:r w:rsidR="0009567F">
              <w:rPr>
                <w:i/>
                <w:iCs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4BBC" w14:textId="0FBF3EF3" w:rsidR="00547958" w:rsidRPr="00532DF6" w:rsidRDefault="0009567F" w:rsidP="0009567F">
            <w:pPr>
              <w:pStyle w:val="Compac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4462" w14:textId="145A0A84" w:rsidR="00547958" w:rsidRPr="00532DF6" w:rsidRDefault="0009567F" w:rsidP="0009567F">
            <w:pPr>
              <w:pStyle w:val="Compac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6</w:t>
            </w:r>
            <w:r w:rsidR="00547958" w:rsidRPr="00532DF6">
              <w:rPr>
                <w:i/>
                <w:iCs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62AF" w14:textId="3273944E" w:rsidR="00547958" w:rsidRPr="00532DF6" w:rsidRDefault="0009567F" w:rsidP="0009567F">
            <w:pPr>
              <w:pStyle w:val="Compac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5</w:t>
            </w:r>
            <w:r w:rsidR="00547958" w:rsidRPr="00532DF6">
              <w:rPr>
                <w:i/>
                <w:iCs/>
              </w:rPr>
              <w:t>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8973" w14:textId="74CD6265" w:rsidR="00547958" w:rsidRPr="00532DF6" w:rsidRDefault="0009567F" w:rsidP="0009567F">
            <w:pPr>
              <w:pStyle w:val="Compac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4</w:t>
            </w:r>
            <w:r w:rsidR="00547958" w:rsidRPr="00532DF6">
              <w:rPr>
                <w:i/>
                <w:iCs/>
              </w:rPr>
              <w:t>7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CB43" w14:textId="77777777" w:rsidR="00547958" w:rsidRPr="00532DF6" w:rsidRDefault="00547958" w:rsidP="0009567F">
            <w:pPr>
              <w:pStyle w:val="Compact"/>
              <w:rPr>
                <w:i/>
                <w:iCs/>
              </w:rPr>
            </w:pPr>
          </w:p>
        </w:tc>
      </w:tr>
      <w:tr w:rsidR="00547958" w:rsidRPr="00532DF6" w14:paraId="25EBF617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0D58" w14:textId="77777777" w:rsidR="00547958" w:rsidRPr="00532DF6" w:rsidRDefault="00547958" w:rsidP="0009567F">
            <w:pPr>
              <w:pStyle w:val="Compact"/>
              <w:jc w:val="right"/>
              <w:rPr>
                <w:b/>
                <w:bCs/>
                <w:i/>
                <w:iCs/>
              </w:rPr>
            </w:pPr>
            <w:r w:rsidRPr="00532DF6">
              <w:rPr>
                <w:b/>
                <w:bCs/>
                <w:i/>
                <w:iCs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C4C1" w14:textId="38F791B3" w:rsidR="00547958" w:rsidRPr="00532DF6" w:rsidRDefault="00547958" w:rsidP="0009567F">
            <w:pPr>
              <w:pStyle w:val="Compact"/>
              <w:jc w:val="center"/>
              <w:rPr>
                <w:i/>
                <w:iCs/>
              </w:rPr>
            </w:pPr>
            <w:r w:rsidRPr="00532DF6">
              <w:rPr>
                <w:i/>
                <w:iCs/>
              </w:rPr>
              <w:t>2</w:t>
            </w:r>
            <w:r w:rsidR="0009567F">
              <w:rPr>
                <w:i/>
                <w:iCs/>
              </w:rPr>
              <w:t>1</w:t>
            </w:r>
            <w:r>
              <w:rPr>
                <w:i/>
                <w:iCs/>
              </w:rPr>
              <w:t>.</w:t>
            </w:r>
            <w:r w:rsidR="0009567F">
              <w:rPr>
                <w:i/>
                <w:iCs/>
              </w:rPr>
              <w:t>4</w:t>
            </w:r>
            <w:r w:rsidRPr="00532DF6">
              <w:rPr>
                <w:i/>
                <w:iCs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0D82" w14:textId="3FD6561D" w:rsidR="00547958" w:rsidRPr="00532DF6" w:rsidRDefault="00547958" w:rsidP="0009567F">
            <w:pPr>
              <w:pStyle w:val="Compact"/>
              <w:jc w:val="center"/>
              <w:rPr>
                <w:i/>
                <w:iCs/>
              </w:rPr>
            </w:pPr>
            <w:r w:rsidRPr="00532DF6">
              <w:rPr>
                <w:i/>
                <w:iCs/>
              </w:rPr>
              <w:t>2</w:t>
            </w:r>
            <w:r w:rsidR="005F6321">
              <w:rPr>
                <w:i/>
                <w:iCs/>
              </w:rPr>
              <w:t>1</w:t>
            </w:r>
            <w:r>
              <w:rPr>
                <w:i/>
                <w:iCs/>
              </w:rPr>
              <w:t>.</w:t>
            </w:r>
            <w:r w:rsidR="005F6321">
              <w:rPr>
                <w:i/>
                <w:iCs/>
              </w:rPr>
              <w:t>2</w:t>
            </w:r>
            <w:r>
              <w:rPr>
                <w:i/>
                <w:iCs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158E" w14:textId="63945850" w:rsidR="00547958" w:rsidRPr="00532DF6" w:rsidRDefault="005F6321" w:rsidP="0009567F">
            <w:pPr>
              <w:pStyle w:val="Compac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5</w:t>
            </w:r>
            <w:r w:rsidR="00547958">
              <w:rPr>
                <w:i/>
                <w:iCs/>
              </w:rPr>
              <w:t>.</w:t>
            </w:r>
            <w:r w:rsidR="00547958" w:rsidRPr="00532DF6">
              <w:rPr>
                <w:i/>
                <w:iCs/>
              </w:rPr>
              <w:t>4</w:t>
            </w:r>
            <w:r>
              <w:rPr>
                <w:i/>
                <w:iCs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FE6EB" w14:textId="5E005DDB" w:rsidR="00547958" w:rsidRPr="00532DF6" w:rsidRDefault="005F6321" w:rsidP="0009567F">
            <w:pPr>
              <w:pStyle w:val="Compac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4</w:t>
            </w:r>
            <w:r w:rsidR="00547958">
              <w:rPr>
                <w:i/>
                <w:iCs/>
              </w:rPr>
              <w:t>.</w:t>
            </w:r>
            <w:r>
              <w:rPr>
                <w:i/>
                <w:iCs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8270" w14:textId="7FB397AC" w:rsidR="00547958" w:rsidRPr="00532DF6" w:rsidRDefault="00547958" w:rsidP="0009567F">
            <w:pPr>
              <w:pStyle w:val="Compact"/>
              <w:jc w:val="center"/>
              <w:rPr>
                <w:i/>
                <w:iCs/>
              </w:rPr>
            </w:pPr>
            <w:r w:rsidRPr="00532DF6">
              <w:rPr>
                <w:i/>
                <w:iCs/>
              </w:rPr>
              <w:t>2</w:t>
            </w:r>
            <w:r w:rsidR="005F6321">
              <w:rPr>
                <w:i/>
                <w:iCs/>
              </w:rPr>
              <w:t>0</w:t>
            </w:r>
            <w:r>
              <w:rPr>
                <w:i/>
                <w:iCs/>
              </w:rPr>
              <w:t>.</w:t>
            </w:r>
            <w:r w:rsidR="005F6321">
              <w:rPr>
                <w:i/>
                <w:iCs/>
              </w:rPr>
              <w:t>4</w:t>
            </w:r>
            <w:r w:rsidRPr="00532DF6">
              <w:rPr>
                <w:i/>
                <w:iCs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ADDF4" w14:textId="1AAE0DED" w:rsidR="00547958" w:rsidRPr="00532DF6" w:rsidRDefault="005F6321" w:rsidP="0009567F">
            <w:pPr>
              <w:pStyle w:val="Compac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9</w:t>
            </w:r>
            <w:r w:rsidR="00547958">
              <w:rPr>
                <w:i/>
                <w:iCs/>
              </w:rPr>
              <w:t>.</w:t>
            </w:r>
            <w:r>
              <w:rPr>
                <w:i/>
                <w:iCs/>
              </w:rPr>
              <w:t>59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9642" w14:textId="1BE56BA2" w:rsidR="00547958" w:rsidRPr="00532DF6" w:rsidRDefault="005F6321" w:rsidP="0009567F">
            <w:pPr>
              <w:pStyle w:val="Compact"/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17</w:t>
            </w:r>
            <w:r w:rsidR="00547958">
              <w:rPr>
                <w:i/>
                <w:iCs/>
              </w:rPr>
              <w:t>.</w:t>
            </w:r>
            <w:r>
              <w:rPr>
                <w:i/>
                <w:iCs/>
              </w:rPr>
              <w:t>94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E39CB" w14:textId="77777777" w:rsidR="00547958" w:rsidRPr="00532DF6" w:rsidRDefault="00547958" w:rsidP="0009567F">
            <w:pPr>
              <w:pStyle w:val="Compact"/>
              <w:rPr>
                <w:i/>
                <w:iCs/>
              </w:rPr>
            </w:pPr>
          </w:p>
        </w:tc>
      </w:tr>
      <w:tr w:rsidR="00547958" w:rsidRPr="00532DF6" w14:paraId="3C50AF12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CA5EC" w14:textId="77777777" w:rsidR="00547958" w:rsidRPr="00532DF6" w:rsidRDefault="00547958" w:rsidP="0009567F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63935" w14:textId="77777777" w:rsidR="00547958" w:rsidRPr="00532DF6" w:rsidRDefault="00547958" w:rsidP="0009567F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845D" w14:textId="77777777" w:rsidR="00547958" w:rsidRPr="00532DF6" w:rsidRDefault="00547958" w:rsidP="0009567F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C305" w14:textId="77777777" w:rsidR="00547958" w:rsidRPr="00532DF6" w:rsidRDefault="00547958" w:rsidP="0009567F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56B7D" w14:textId="77777777" w:rsidR="00547958" w:rsidRPr="00532DF6" w:rsidRDefault="00547958" w:rsidP="0009567F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957A0" w14:textId="77777777" w:rsidR="00547958" w:rsidRPr="00532DF6" w:rsidRDefault="00547958" w:rsidP="0009567F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37E54" w14:textId="77777777" w:rsidR="00547958" w:rsidRPr="00532DF6" w:rsidRDefault="00547958" w:rsidP="0009567F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10E3" w14:textId="77777777" w:rsidR="00547958" w:rsidRPr="00532DF6" w:rsidRDefault="00547958" w:rsidP="0009567F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ED366" w14:textId="77777777" w:rsidR="00547958" w:rsidRPr="00532DF6" w:rsidRDefault="00547958" w:rsidP="0009567F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7958" w:rsidRPr="00532DF6" w14:paraId="3F9D7F2A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91629" w14:textId="77777777" w:rsidR="00547958" w:rsidRPr="00532DF6" w:rsidRDefault="00547958" w:rsidP="0009567F">
            <w:pPr>
              <w:pStyle w:val="Compact"/>
              <w:jc w:val="right"/>
              <w:rPr>
                <w:b/>
                <w:bCs/>
              </w:rPr>
            </w:pPr>
            <w:r w:rsidRPr="00532DF6">
              <w:rPr>
                <w:b/>
                <w:bCs/>
              </w:rPr>
              <w:t>CHI</w:t>
            </w:r>
            <w:r w:rsidRPr="00532DF6">
              <w:rPr>
                <w:rFonts w:ascii="Calibri (Textkörper)" w:hAnsi="Calibri (Textkörper)"/>
                <w:b/>
                <w:bCs/>
                <w:vertAlign w:val="superscript"/>
              </w:rPr>
              <w:t>2</w:t>
            </w:r>
            <w:r w:rsidRPr="00532DF6">
              <w:rPr>
                <w:b/>
                <w:bCs/>
              </w:rPr>
              <w:t>-</w:t>
            </w:r>
            <w:r>
              <w:rPr>
                <w:b/>
                <w:bCs/>
              </w:rPr>
              <w:t>Value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424D2" w14:textId="77777777" w:rsidR="00547958" w:rsidRPr="00532DF6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64EE" w14:textId="77777777" w:rsidR="00547958" w:rsidRPr="00532DF6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DD3BC" w14:textId="77777777" w:rsidR="00547958" w:rsidRPr="00532DF6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07B88" w14:textId="77777777" w:rsidR="00547958" w:rsidRPr="00532DF6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FFF00" w14:textId="77777777" w:rsidR="00547958" w:rsidRPr="00532DF6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68F1F" w14:textId="77777777" w:rsidR="00547958" w:rsidRPr="00532DF6" w:rsidRDefault="00547958" w:rsidP="0009567F">
            <w:pPr>
              <w:pStyle w:val="Compact"/>
              <w:jc w:val="center"/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D764D" w14:textId="77777777" w:rsidR="00547958" w:rsidRPr="00532DF6" w:rsidRDefault="00547958" w:rsidP="0009567F">
            <w:pPr>
              <w:pStyle w:val="Compact"/>
              <w:jc w:val="center"/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019E0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532DF6" w14:paraId="41CD182E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5177" w14:textId="77777777" w:rsidR="00547958" w:rsidRPr="00532DF6" w:rsidRDefault="00547958" w:rsidP="0009567F">
            <w:pPr>
              <w:pStyle w:val="Compact"/>
              <w:jc w:val="right"/>
            </w:pPr>
            <w:r w:rsidRPr="00532DF6">
              <w:t>1) Sex</w:t>
            </w:r>
            <w:r>
              <w:t xml:space="preserve"> (male. femal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60897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451D6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1</w:t>
            </w:r>
            <w:r>
              <w:t>.</w:t>
            </w:r>
            <w:r w:rsidRPr="00532DF6">
              <w:t>0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556F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1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E633C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1BB75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4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135FE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1</w:t>
            </w:r>
            <w:r>
              <w:t>.</w:t>
            </w:r>
            <w:r w:rsidRPr="00532DF6">
              <w:t>74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3DD8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092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68F4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532DF6" w14:paraId="5D7810FA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77BF" w14:textId="77777777" w:rsidR="00547958" w:rsidRPr="00532DF6" w:rsidRDefault="00547958" w:rsidP="0009567F">
            <w:pPr>
              <w:pStyle w:val="Compact"/>
              <w:jc w:val="right"/>
            </w:pPr>
            <w:r w:rsidRPr="00532DF6">
              <w:t>2) Randomization Group</w:t>
            </w:r>
            <w:r>
              <w:t xml:space="preserve"> (chemoradiotherapy &amp; temozolomide vs. added </w:t>
            </w:r>
            <w:proofErr w:type="spellStart"/>
            <w:r>
              <w:t>Cilengitide</w:t>
            </w:r>
            <w:proofErr w:type="spellEnd"/>
            <w: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CED3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58FB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7756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1</w:t>
            </w:r>
            <w:r>
              <w:t>.</w:t>
            </w:r>
            <w:r w:rsidRPr="00532DF6">
              <w:t>4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71C80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1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D1073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1</w:t>
            </w:r>
            <w:r>
              <w:t>.</w:t>
            </w:r>
            <w:r w:rsidRPr="00532DF6">
              <w:t>4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DD3A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9790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BE8F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2</w:t>
            </w:r>
            <w:r>
              <w:t>.</w:t>
            </w:r>
            <w:r w:rsidRPr="00532DF6">
              <w:t>058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282C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532DF6" w14:paraId="0B533A6F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01D5C" w14:textId="77777777" w:rsidR="00547958" w:rsidRPr="00532DF6" w:rsidRDefault="00547958" w:rsidP="0009567F">
            <w:pPr>
              <w:pStyle w:val="Compact"/>
              <w:jc w:val="right"/>
            </w:pPr>
            <w:r w:rsidRPr="00532DF6">
              <w:t>3) Overall Survival</w:t>
            </w:r>
            <w:r>
              <w:t xml:space="preserve"> (alive vs. dea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34AC1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2</w:t>
            </w:r>
            <w:r>
              <w:t>.</w:t>
            </w:r>
            <w:r w:rsidRPr="00532DF6">
              <w:t>0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C361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09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1E0E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3</w:t>
            </w:r>
            <w:r>
              <w:t>.</w:t>
            </w:r>
            <w:r w:rsidRPr="00532DF6">
              <w:t>6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D34E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0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3778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2</w:t>
            </w:r>
            <w:r>
              <w:t>.</w:t>
            </w:r>
            <w:r w:rsidRPr="00532DF6">
              <w:t>2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D228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978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62105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2</w:t>
            </w:r>
            <w:r>
              <w:t>.</w:t>
            </w:r>
            <w:r w:rsidRPr="00532DF6">
              <w:t>231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DAA83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532DF6" w14:paraId="0060FEB6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7BCF" w14:textId="77777777" w:rsidR="00547958" w:rsidRPr="00532DF6" w:rsidRDefault="00547958" w:rsidP="0009567F">
            <w:pPr>
              <w:pStyle w:val="Compact"/>
              <w:jc w:val="right"/>
            </w:pPr>
            <w:r w:rsidRPr="00532DF6">
              <w:t xml:space="preserve">4) </w:t>
            </w:r>
            <w:proofErr w:type="spellStart"/>
            <w:proofErr w:type="gramStart"/>
            <w:r w:rsidRPr="00532DF6">
              <w:t>Progr</w:t>
            </w:r>
            <w:proofErr w:type="spellEnd"/>
            <w:r w:rsidRPr="00532DF6">
              <w:t>.-</w:t>
            </w:r>
            <w:proofErr w:type="gramEnd"/>
            <w:r w:rsidRPr="00532DF6">
              <w:t>free Survival</w:t>
            </w:r>
            <w:r>
              <w:t xml:space="preserve"> (non-progressive, progressive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729D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3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D6A3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0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10BF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9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2795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00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61CF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2482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20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4EB1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466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B05F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532DF6" w14:paraId="57C82853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8498F" w14:textId="77777777" w:rsidR="00547958" w:rsidRPr="00532DF6" w:rsidRDefault="00547958" w:rsidP="0009567F">
            <w:pPr>
              <w:pStyle w:val="Compact"/>
              <w:jc w:val="right"/>
            </w:pPr>
            <w:r w:rsidRPr="00532DF6">
              <w:t>5) WHO Performance</w:t>
            </w:r>
            <w:r>
              <w:t xml:space="preserve"> status (0 vs. &gt; 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ACAB1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C510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0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ACBB5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4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5B0DF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0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5E35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0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E198D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1</w:t>
            </w:r>
            <w:r>
              <w:t>.</w:t>
            </w:r>
            <w:r w:rsidRPr="00532DF6">
              <w:t>267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31A1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3</w:t>
            </w:r>
            <w:r>
              <w:t>.</w:t>
            </w:r>
            <w:r w:rsidRPr="00532DF6">
              <w:t>168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CDA0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532DF6" w14:paraId="743DF469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FD0A5" w14:textId="77777777" w:rsidR="00547958" w:rsidRPr="00532DF6" w:rsidRDefault="00547958" w:rsidP="0009567F">
            <w:pPr>
              <w:pStyle w:val="Compact"/>
              <w:jc w:val="right"/>
            </w:pPr>
            <w:r>
              <w:t>6) MMS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1CBD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6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4D7C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2</w:t>
            </w:r>
            <w:r>
              <w:t>.</w:t>
            </w:r>
            <w:r w:rsidRPr="00532DF6">
              <w:t>4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6B2E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2</w:t>
            </w:r>
            <w:r>
              <w:t>.</w:t>
            </w:r>
            <w:r w:rsidRPr="00532DF6">
              <w:t>9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BB72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E84C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1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6408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215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5821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1</w:t>
            </w:r>
            <w:r>
              <w:t>.</w:t>
            </w:r>
            <w:r w:rsidRPr="00532DF6">
              <w:t>026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BFEE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532DF6" w14:paraId="5D9F995D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65004" w14:textId="77777777" w:rsidR="00547958" w:rsidRPr="00532DF6" w:rsidRDefault="00547958" w:rsidP="0009567F">
            <w:pPr>
              <w:pStyle w:val="Compact"/>
              <w:jc w:val="right"/>
            </w:pPr>
            <w:r w:rsidRPr="00532DF6">
              <w:t>7) Steroid at baseline</w:t>
            </w:r>
            <w:r>
              <w:t xml:space="preserve"> (no, yes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6446" w14:textId="77777777" w:rsidR="00547958" w:rsidRPr="00532DF6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532DF6">
              <w:rPr>
                <w:b/>
                <w:bCs/>
              </w:rPr>
              <w:t>4</w:t>
            </w:r>
            <w:r>
              <w:rPr>
                <w:b/>
                <w:bCs/>
              </w:rPr>
              <w:t>.</w:t>
            </w:r>
            <w:r w:rsidRPr="00532DF6">
              <w:rPr>
                <w:b/>
                <w:bCs/>
              </w:rPr>
              <w:t>641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9B75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1</w:t>
            </w:r>
            <w:r>
              <w:t>.</w:t>
            </w:r>
            <w:r w:rsidRPr="00532DF6">
              <w:t>0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C307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4</w:t>
            </w:r>
            <w:r>
              <w:t>.</w:t>
            </w:r>
            <w:r w:rsidRPr="00532DF6">
              <w:t>0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B032" w14:textId="77777777" w:rsidR="00547958" w:rsidRPr="00532DF6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532DF6">
              <w:rPr>
                <w:b/>
                <w:bCs/>
              </w:rPr>
              <w:t>6</w:t>
            </w:r>
            <w:r>
              <w:rPr>
                <w:b/>
                <w:bCs/>
              </w:rPr>
              <w:t>.</w:t>
            </w:r>
            <w:r w:rsidRPr="00532DF6">
              <w:rPr>
                <w:b/>
                <w:bCs/>
              </w:rPr>
              <w:t>103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1410A" w14:textId="77777777" w:rsidR="00547958" w:rsidRPr="00532DF6" w:rsidRDefault="00547958" w:rsidP="0009567F">
            <w:pPr>
              <w:pStyle w:val="Compact"/>
              <w:jc w:val="center"/>
              <w:rPr>
                <w:b/>
                <w:bCs/>
              </w:rPr>
            </w:pPr>
            <w:r w:rsidRPr="00532DF6">
              <w:rPr>
                <w:b/>
                <w:bCs/>
              </w:rPr>
              <w:t>6</w:t>
            </w:r>
            <w:r>
              <w:rPr>
                <w:b/>
                <w:bCs/>
              </w:rPr>
              <w:t>.</w:t>
            </w:r>
            <w:r w:rsidRPr="00532DF6">
              <w:rPr>
                <w:b/>
                <w:bCs/>
              </w:rPr>
              <w:t>209*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CC0F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503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5AD5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3</w:t>
            </w:r>
            <w:r>
              <w:t>.</w:t>
            </w:r>
            <w:r w:rsidRPr="00532DF6">
              <w:t>734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E5FD8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532DF6" w14:paraId="2F135B9D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71F5" w14:textId="77777777" w:rsidR="00547958" w:rsidRPr="00532DF6" w:rsidRDefault="00547958" w:rsidP="0009567F">
            <w:pPr>
              <w:pStyle w:val="Compact"/>
              <w:jc w:val="right"/>
            </w:pPr>
            <w:r w:rsidRPr="00532DF6">
              <w:t xml:space="preserve">8) Extent of </w:t>
            </w:r>
            <w:proofErr w:type="spellStart"/>
            <w:r w:rsidRPr="00532DF6">
              <w:t>Surgery</w:t>
            </w:r>
            <w:r>
              <w:rPr>
                <w:rFonts w:ascii="Calibri (Textkörper)" w:hAnsi="Calibri (Textkörper)"/>
                <w:vertAlign w:val="superscript"/>
              </w:rPr>
              <w:t>c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906E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34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B04A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1</w:t>
            </w:r>
            <w:r>
              <w:t>.</w:t>
            </w:r>
            <w:r w:rsidRPr="00532DF6">
              <w:t>5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E91E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9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DC66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2</w:t>
            </w:r>
            <w:r>
              <w:t>.</w:t>
            </w:r>
            <w:r w:rsidRPr="00532DF6">
              <w:t>4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5E6E1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3DEC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1</w:t>
            </w:r>
            <w:r>
              <w:t>.</w:t>
            </w:r>
            <w:r w:rsidRPr="00532DF6">
              <w:t>56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F6E10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707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21CC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532DF6" w14:paraId="51F87CAA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5AF9" w14:textId="77777777" w:rsidR="00547958" w:rsidRPr="00532DF6" w:rsidRDefault="00547958" w:rsidP="0009567F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BA20" w14:textId="77777777" w:rsidR="00547958" w:rsidRPr="00532DF6" w:rsidRDefault="00547958" w:rsidP="0009567F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5C42" w14:textId="77777777" w:rsidR="00547958" w:rsidRPr="00532DF6" w:rsidRDefault="00547958" w:rsidP="0009567F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028E" w14:textId="77777777" w:rsidR="00547958" w:rsidRPr="00532DF6" w:rsidRDefault="00547958" w:rsidP="0009567F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CC5D" w14:textId="77777777" w:rsidR="00547958" w:rsidRPr="00532DF6" w:rsidRDefault="00547958" w:rsidP="0009567F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F043" w14:textId="77777777" w:rsidR="00547958" w:rsidRPr="00532DF6" w:rsidRDefault="00547958" w:rsidP="0009567F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2A6E" w14:textId="77777777" w:rsidR="00547958" w:rsidRPr="00532DF6" w:rsidRDefault="00547958" w:rsidP="0009567F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B3F8" w14:textId="77777777" w:rsidR="00547958" w:rsidRPr="00532DF6" w:rsidRDefault="00547958" w:rsidP="0009567F">
            <w:pPr>
              <w:pStyle w:val="Compact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3498" w14:textId="77777777" w:rsidR="00547958" w:rsidRPr="00532DF6" w:rsidRDefault="00547958" w:rsidP="0009567F">
            <w:pPr>
              <w:pStyle w:val="Compact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547958" w:rsidRPr="00532DF6" w14:paraId="75502A4C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3709B" w14:textId="77777777" w:rsidR="00547958" w:rsidRPr="00532DF6" w:rsidRDefault="00547958" w:rsidP="0009567F">
            <w:pPr>
              <w:pStyle w:val="Compact"/>
              <w:jc w:val="right"/>
              <w:rPr>
                <w:b/>
                <w:bCs/>
              </w:rPr>
            </w:pPr>
            <w:r w:rsidRPr="00532DF6">
              <w:rPr>
                <w:b/>
                <w:bCs/>
              </w:rPr>
              <w:t>T-</w:t>
            </w:r>
            <w:proofErr w:type="spellStart"/>
            <w:r w:rsidRPr="00532DF6">
              <w:rPr>
                <w:b/>
                <w:bCs/>
              </w:rPr>
              <w:t>Test</w:t>
            </w:r>
            <w:r w:rsidRPr="00532DF6">
              <w:rPr>
                <w:rFonts w:ascii="Calibri (Textkörper)" w:hAnsi="Calibri (Textkörper)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3C4E5" w14:textId="77777777" w:rsidR="00547958" w:rsidRPr="00532DF6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57630" w14:textId="77777777" w:rsidR="00547958" w:rsidRPr="00532DF6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3BF9E" w14:textId="77777777" w:rsidR="00547958" w:rsidRPr="00532DF6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AE25E" w14:textId="77777777" w:rsidR="00547958" w:rsidRPr="00532DF6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B2569" w14:textId="77777777" w:rsidR="00547958" w:rsidRPr="00532DF6" w:rsidRDefault="00547958" w:rsidP="0009567F">
            <w:pPr>
              <w:pStyle w:val="Compact"/>
              <w:jc w:val="center"/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7113F" w14:textId="77777777" w:rsidR="00547958" w:rsidRPr="00532DF6" w:rsidRDefault="00547958" w:rsidP="0009567F">
            <w:pPr>
              <w:pStyle w:val="Compact"/>
              <w:jc w:val="center"/>
            </w:pPr>
          </w:p>
        </w:tc>
        <w:tc>
          <w:tcPr>
            <w:tcW w:w="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2D9181" w14:textId="77777777" w:rsidR="00547958" w:rsidRPr="00532DF6" w:rsidRDefault="00547958" w:rsidP="0009567F">
            <w:pPr>
              <w:pStyle w:val="Compact"/>
              <w:jc w:val="center"/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3BFC0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532DF6" w14:paraId="4C18A74C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A810" w14:textId="77777777" w:rsidR="00547958" w:rsidRPr="00532DF6" w:rsidRDefault="00547958" w:rsidP="0009567F">
            <w:pPr>
              <w:pStyle w:val="Compact"/>
              <w:jc w:val="right"/>
            </w:pPr>
            <w:r w:rsidRPr="00532DF6">
              <w:t>Ag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2A6E" w14:textId="77777777" w:rsidR="00547958" w:rsidRPr="00532DF6" w:rsidRDefault="00547958" w:rsidP="0009567F">
            <w:pPr>
              <w:pStyle w:val="Compact"/>
              <w:jc w:val="center"/>
            </w:pPr>
            <w:proofErr w:type="spellStart"/>
            <w:r w:rsidRPr="00532DF6">
              <w:t>n.s</w:t>
            </w:r>
            <w:proofErr w:type="spellEnd"/>
            <w:r w:rsidRPr="00532DF6"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95C8" w14:textId="77777777" w:rsidR="00547958" w:rsidRPr="00532DF6" w:rsidRDefault="00547958" w:rsidP="0009567F">
            <w:pPr>
              <w:pStyle w:val="Compact"/>
              <w:jc w:val="center"/>
            </w:pPr>
            <w:proofErr w:type="spellStart"/>
            <w:r w:rsidRPr="00532DF6">
              <w:t>n.s</w:t>
            </w:r>
            <w:proofErr w:type="spellEnd"/>
            <w:r w:rsidRPr="00532DF6"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1C8A4" w14:textId="77777777" w:rsidR="00547958" w:rsidRPr="00532DF6" w:rsidRDefault="00547958" w:rsidP="0009567F">
            <w:pPr>
              <w:pStyle w:val="Compact"/>
              <w:jc w:val="center"/>
            </w:pPr>
            <w:proofErr w:type="spellStart"/>
            <w:r w:rsidRPr="00532DF6">
              <w:t>n.s</w:t>
            </w:r>
            <w:proofErr w:type="spellEnd"/>
            <w:r w:rsidRPr="00532DF6"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EAC8" w14:textId="77777777" w:rsidR="00547958" w:rsidRPr="00532DF6" w:rsidRDefault="00547958" w:rsidP="0009567F">
            <w:pPr>
              <w:pStyle w:val="Compact"/>
              <w:jc w:val="center"/>
            </w:pPr>
            <w:proofErr w:type="spellStart"/>
            <w:r w:rsidRPr="00532DF6">
              <w:t>n.s</w:t>
            </w:r>
            <w:proofErr w:type="spellEnd"/>
            <w:r w:rsidRPr="00532DF6"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E520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0119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04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2FB51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035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2718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532DF6" w14:paraId="1E48BA29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6F7CE" w14:textId="77777777" w:rsidR="00547958" w:rsidRPr="00532DF6" w:rsidRDefault="00547958" w:rsidP="0009567F">
            <w:pPr>
              <w:pStyle w:val="Compact"/>
              <w:jc w:val="right"/>
            </w:pPr>
            <w:r w:rsidRPr="00532DF6">
              <w:t>Progress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9AF1" w14:textId="77777777" w:rsidR="00547958" w:rsidRPr="00532DF6" w:rsidRDefault="00547958" w:rsidP="0009567F">
            <w:pPr>
              <w:pStyle w:val="Compact"/>
              <w:jc w:val="center"/>
            </w:pPr>
            <w:proofErr w:type="spellStart"/>
            <w:r w:rsidRPr="00532DF6">
              <w:t>n.s</w:t>
            </w:r>
            <w:proofErr w:type="spellEnd"/>
            <w:r w:rsidRPr="00532DF6"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C1C1" w14:textId="77777777" w:rsidR="00547958" w:rsidRPr="00532DF6" w:rsidRDefault="00547958" w:rsidP="0009567F">
            <w:pPr>
              <w:pStyle w:val="Compact"/>
              <w:jc w:val="center"/>
            </w:pPr>
            <w:proofErr w:type="spellStart"/>
            <w:r w:rsidRPr="00532DF6">
              <w:t>n.s</w:t>
            </w:r>
            <w:proofErr w:type="spellEnd"/>
            <w:r w:rsidRPr="00532DF6"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ED769" w14:textId="77777777" w:rsidR="00547958" w:rsidRPr="00532DF6" w:rsidRDefault="00547958" w:rsidP="0009567F">
            <w:pPr>
              <w:pStyle w:val="Compact"/>
              <w:jc w:val="center"/>
            </w:pPr>
            <w:proofErr w:type="spellStart"/>
            <w:r w:rsidRPr="00532DF6">
              <w:t>n.s</w:t>
            </w:r>
            <w:proofErr w:type="spellEnd"/>
            <w:r w:rsidRPr="00532DF6"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AD03B" w14:textId="77777777" w:rsidR="00547958" w:rsidRPr="00532DF6" w:rsidRDefault="00547958" w:rsidP="0009567F">
            <w:pPr>
              <w:pStyle w:val="Compact"/>
              <w:jc w:val="center"/>
            </w:pPr>
            <w:proofErr w:type="spellStart"/>
            <w:r w:rsidRPr="00532DF6">
              <w:t>n.s</w:t>
            </w:r>
            <w:proofErr w:type="spellEnd"/>
            <w:r w:rsidRPr="00532DF6"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2F4A" w14:textId="77777777" w:rsidR="00547958" w:rsidRPr="00532DF6" w:rsidRDefault="00547958" w:rsidP="0009567F">
            <w:pPr>
              <w:pStyle w:val="Compact"/>
              <w:jc w:val="center"/>
            </w:pPr>
            <w:proofErr w:type="spellStart"/>
            <w:r w:rsidRPr="00532DF6">
              <w:t>n.s</w:t>
            </w:r>
            <w:proofErr w:type="spellEnd"/>
            <w:r w:rsidRPr="00532DF6"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0B23" w14:textId="77777777" w:rsidR="00547958" w:rsidRPr="00532DF6" w:rsidRDefault="00547958" w:rsidP="0009567F">
            <w:pPr>
              <w:pStyle w:val="Compact"/>
              <w:jc w:val="center"/>
            </w:pPr>
            <w:proofErr w:type="spellStart"/>
            <w:r w:rsidRPr="00532DF6">
              <w:t>n.s</w:t>
            </w:r>
            <w:proofErr w:type="spellEnd"/>
            <w:r w:rsidRPr="00532DF6">
              <w:t>.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A3514" w14:textId="77777777" w:rsidR="00547958" w:rsidRPr="00532DF6" w:rsidRDefault="00547958" w:rsidP="0009567F">
            <w:pPr>
              <w:pStyle w:val="Compact"/>
              <w:jc w:val="center"/>
            </w:pPr>
            <w:proofErr w:type="spellStart"/>
            <w:r w:rsidRPr="00532DF6">
              <w:t>n.s</w:t>
            </w:r>
            <w:proofErr w:type="spellEnd"/>
            <w:r w:rsidRPr="00532DF6">
              <w:t>.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30160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532DF6" w14:paraId="5FF071FC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A7B27" w14:textId="77777777" w:rsidR="00547958" w:rsidRPr="00532DF6" w:rsidRDefault="00547958" w:rsidP="0009567F">
            <w:pPr>
              <w:pStyle w:val="Compact"/>
              <w:jc w:val="right"/>
            </w:pPr>
            <w:r w:rsidRPr="00532DF6">
              <w:t>Overall Surviv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7336" w14:textId="77777777" w:rsidR="00547958" w:rsidRPr="00532DF6" w:rsidRDefault="00547958" w:rsidP="0009567F">
            <w:pPr>
              <w:pStyle w:val="Compact"/>
              <w:jc w:val="center"/>
            </w:pPr>
            <w:proofErr w:type="spellStart"/>
            <w:r w:rsidRPr="00532DF6">
              <w:t>n.s</w:t>
            </w:r>
            <w:proofErr w:type="spellEnd"/>
            <w:r w:rsidRPr="00532DF6"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DBF8" w14:textId="77777777" w:rsidR="00547958" w:rsidRPr="00532DF6" w:rsidRDefault="00547958" w:rsidP="0009567F">
            <w:pPr>
              <w:pStyle w:val="Compact"/>
              <w:jc w:val="center"/>
            </w:pPr>
            <w:proofErr w:type="spellStart"/>
            <w:r w:rsidRPr="00532DF6">
              <w:t>n.s</w:t>
            </w:r>
            <w:proofErr w:type="spellEnd"/>
            <w:r w:rsidRPr="00532DF6"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EB4F2" w14:textId="77777777" w:rsidR="00547958" w:rsidRPr="00532DF6" w:rsidRDefault="00547958" w:rsidP="0009567F">
            <w:pPr>
              <w:pStyle w:val="Compact"/>
              <w:jc w:val="center"/>
            </w:pPr>
            <w:r w:rsidRPr="00532DF6">
              <w:t>0</w:t>
            </w:r>
            <w:r>
              <w:t>.</w:t>
            </w:r>
            <w:r w:rsidRPr="00532DF6">
              <w:t>0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0B1DC" w14:textId="77777777" w:rsidR="00547958" w:rsidRPr="00532DF6" w:rsidRDefault="00547958" w:rsidP="0009567F">
            <w:pPr>
              <w:pStyle w:val="Compact"/>
              <w:jc w:val="center"/>
            </w:pPr>
            <w:proofErr w:type="spellStart"/>
            <w:r w:rsidRPr="00532DF6">
              <w:t>n.s</w:t>
            </w:r>
            <w:proofErr w:type="spellEnd"/>
            <w:r w:rsidRPr="00532DF6"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07D5" w14:textId="77777777" w:rsidR="00547958" w:rsidRPr="00532DF6" w:rsidRDefault="00547958" w:rsidP="0009567F">
            <w:pPr>
              <w:pStyle w:val="Compact"/>
              <w:jc w:val="center"/>
            </w:pPr>
            <w:proofErr w:type="spellStart"/>
            <w:r w:rsidRPr="00532DF6">
              <w:t>n.s</w:t>
            </w:r>
            <w:proofErr w:type="spellEnd"/>
            <w:r w:rsidRPr="00532DF6">
              <w:t>.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D5816" w14:textId="77777777" w:rsidR="00547958" w:rsidRPr="00532DF6" w:rsidRDefault="00547958" w:rsidP="0009567F">
            <w:pPr>
              <w:pStyle w:val="Compact"/>
              <w:jc w:val="center"/>
            </w:pPr>
            <w:proofErr w:type="spellStart"/>
            <w:r w:rsidRPr="00532DF6">
              <w:t>n.s</w:t>
            </w:r>
            <w:proofErr w:type="spellEnd"/>
            <w:r w:rsidRPr="00532DF6">
              <w:t>.</w:t>
            </w: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91871" w14:textId="77777777" w:rsidR="00547958" w:rsidRPr="00532DF6" w:rsidRDefault="00547958" w:rsidP="0009567F">
            <w:pPr>
              <w:pStyle w:val="Compact"/>
              <w:jc w:val="center"/>
            </w:pPr>
            <w:proofErr w:type="spellStart"/>
            <w:r w:rsidRPr="00532DF6">
              <w:t>n.s</w:t>
            </w:r>
            <w:proofErr w:type="spellEnd"/>
            <w:r w:rsidRPr="00532DF6">
              <w:t>.</w:t>
            </w: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4F5D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532DF6" w14:paraId="1DAD1F8B" w14:textId="77777777" w:rsidTr="0009567F">
        <w:trPr>
          <w:trHeight w:val="227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1C12A" w14:textId="77777777" w:rsidR="00547958" w:rsidRPr="00532DF6" w:rsidRDefault="00547958" w:rsidP="0009567F">
            <w:pPr>
              <w:pStyle w:val="Compact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C4253" w14:textId="77777777" w:rsidR="00547958" w:rsidRPr="00532DF6" w:rsidRDefault="00547958" w:rsidP="0009567F">
            <w:pPr>
              <w:pStyle w:val="Compact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392A5E" w14:textId="77777777" w:rsidR="00547958" w:rsidRPr="00532DF6" w:rsidRDefault="00547958" w:rsidP="0009567F">
            <w:pPr>
              <w:pStyle w:val="Compact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252C" w14:textId="77777777" w:rsidR="00547958" w:rsidRPr="00532DF6" w:rsidRDefault="00547958" w:rsidP="0009567F">
            <w:pPr>
              <w:pStyle w:val="Compact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DFEB2" w14:textId="77777777" w:rsidR="00547958" w:rsidRPr="00532DF6" w:rsidRDefault="00547958" w:rsidP="0009567F">
            <w:pPr>
              <w:pStyle w:val="Compact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0DA37" w14:textId="77777777" w:rsidR="00547958" w:rsidRPr="00532DF6" w:rsidRDefault="00547958" w:rsidP="0009567F">
            <w:pPr>
              <w:pStyle w:val="Compact"/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04ADE" w14:textId="77777777" w:rsidR="00547958" w:rsidRPr="00532DF6" w:rsidRDefault="00547958" w:rsidP="0009567F">
            <w:pPr>
              <w:pStyle w:val="Compact"/>
            </w:pPr>
          </w:p>
        </w:tc>
        <w:tc>
          <w:tcPr>
            <w:tcW w:w="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50D26" w14:textId="77777777" w:rsidR="00547958" w:rsidRPr="00532DF6" w:rsidRDefault="00547958" w:rsidP="0009567F">
            <w:pPr>
              <w:pStyle w:val="Compact"/>
            </w:pPr>
          </w:p>
        </w:tc>
        <w:tc>
          <w:tcPr>
            <w:tcW w:w="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6573B" w14:textId="77777777" w:rsidR="00547958" w:rsidRPr="00532DF6" w:rsidRDefault="00547958" w:rsidP="0009567F">
            <w:pPr>
              <w:pStyle w:val="Compact"/>
            </w:pPr>
          </w:p>
        </w:tc>
      </w:tr>
      <w:tr w:rsidR="00547958" w:rsidRPr="00AA3938" w14:paraId="5B297E8E" w14:textId="77777777" w:rsidTr="0009567F">
        <w:trPr>
          <w:trHeight w:val="227"/>
        </w:trPr>
        <w:tc>
          <w:tcPr>
            <w:tcW w:w="935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FD850" w14:textId="2D8DE1D5" w:rsidR="00547958" w:rsidRDefault="00547958" w:rsidP="0009567F">
            <w:pPr>
              <w:pStyle w:val="Compact"/>
            </w:pPr>
            <w:proofErr w:type="spellStart"/>
            <w:proofErr w:type="gramStart"/>
            <w:r>
              <w:t>a</w:t>
            </w:r>
            <w:proofErr w:type="spellEnd"/>
            <w:proofErr w:type="gramEnd"/>
            <w:r>
              <w:t xml:space="preserve"> Exclusion criteria: missing clinical data, </w:t>
            </w:r>
            <w:r w:rsidR="00A77BB7">
              <w:t xml:space="preserve">missing or non-plausible </w:t>
            </w:r>
            <w:r>
              <w:t xml:space="preserve">dates of data collection, missing QoL data; </w:t>
            </w:r>
          </w:p>
          <w:p w14:paraId="303A2D1C" w14:textId="01759764" w:rsidR="00547958" w:rsidRDefault="00547958" w:rsidP="0009567F">
            <w:pPr>
              <w:pStyle w:val="Compact"/>
            </w:pPr>
            <w:r>
              <w:t xml:space="preserve">b </w:t>
            </w:r>
            <w:proofErr w:type="spellStart"/>
            <w:r>
              <w:t>n.s</w:t>
            </w:r>
            <w:proofErr w:type="spellEnd"/>
            <w:r>
              <w:t xml:space="preserve">. = not significant (&gt; .05): this result indicates that no significant differences between </w:t>
            </w:r>
            <w:r w:rsidR="005752E8">
              <w:t xml:space="preserve">the </w:t>
            </w:r>
            <w:r>
              <w:t xml:space="preserve">selected and the total sample was detected with respect </w:t>
            </w:r>
            <w:r w:rsidR="005752E8">
              <w:t>to</w:t>
            </w:r>
            <w:r>
              <w:t xml:space="preserve"> the tested variable; in every other case the </w:t>
            </w:r>
            <w:r w:rsidR="00A77BB7">
              <w:t>p</w:t>
            </w:r>
            <w:r>
              <w:t>-value of the t-test is reported;</w:t>
            </w:r>
          </w:p>
          <w:p w14:paraId="42E15FEA" w14:textId="42CD5CD7" w:rsidR="00547958" w:rsidRPr="00532DF6" w:rsidRDefault="00547958" w:rsidP="0009567F">
            <w:pPr>
              <w:pStyle w:val="Compact"/>
            </w:pPr>
            <w:r>
              <w:t>c Chi</w:t>
            </w:r>
            <w:r w:rsidR="005752E8">
              <w:t>-squared</w:t>
            </w:r>
            <w:r>
              <w:t xml:space="preserve"> test with three groups: total resection, partial resection, biopsy; biopsy had less than 5 expected cases, </w:t>
            </w:r>
            <w:r w:rsidR="005752E8">
              <w:t xml:space="preserve">thus </w:t>
            </w:r>
            <w:r>
              <w:t>Fisher</w:t>
            </w:r>
            <w:r w:rsidR="005752E8">
              <w:t>’</w:t>
            </w:r>
            <w:r>
              <w:t>s tests significance values are used in this row</w:t>
            </w:r>
            <w:r w:rsidR="005752E8">
              <w:t>.</w:t>
            </w:r>
          </w:p>
        </w:tc>
      </w:tr>
    </w:tbl>
    <w:p w14:paraId="40B23EDF" w14:textId="77777777" w:rsidR="0009567F" w:rsidRPr="00547958" w:rsidRDefault="0009567F" w:rsidP="00AA3938">
      <w:pPr>
        <w:ind w:firstLine="0"/>
        <w:rPr>
          <w:lang w:val="en-US"/>
        </w:rPr>
      </w:pPr>
    </w:p>
    <w:sectPr w:rsidR="0009567F" w:rsidRPr="00547958" w:rsidSect="00B45863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C0C52F" w14:textId="77777777" w:rsidR="004F3689" w:rsidRDefault="004F3689">
      <w:pPr>
        <w:spacing w:after="0" w:line="240" w:lineRule="auto"/>
      </w:pPr>
      <w:r>
        <w:separator/>
      </w:r>
    </w:p>
  </w:endnote>
  <w:endnote w:type="continuationSeparator" w:id="0">
    <w:p w14:paraId="5F409ED2" w14:textId="77777777" w:rsidR="004F3689" w:rsidRDefault="004F36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Überschriften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obe Garamond Pro">
    <w:altName w:val="Adobe Garamond Pro"/>
    <w:panose1 w:val="02020502060506020403"/>
    <w:charset w:val="4D"/>
    <w:family w:val="roman"/>
    <w:notTrueType/>
    <w:pitch w:val="variable"/>
    <w:sig w:usb0="00000007" w:usb1="00000001" w:usb2="00000000" w:usb3="00000000" w:csb0="00000093" w:csb1="00000000"/>
  </w:font>
  <w:font w:name="Times New Roman (Textkörper CS)">
    <w:altName w:val="Times New Roman"/>
    <w:panose1 w:val="020B0604020202020204"/>
    <w:charset w:val="00"/>
    <w:family w:val="roman"/>
    <w:notTrueType/>
    <w:pitch w:val="default"/>
  </w:font>
  <w:font w:name="Calibri (Textkörper)">
    <w:altName w:val="Calibri"/>
    <w:panose1 w:val="020B0604020202020204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11356677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5F27CFBC" w14:textId="77777777" w:rsidR="009D4D19" w:rsidRDefault="009D4D19" w:rsidP="0009567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15595A68" w14:textId="77777777" w:rsidR="009D4D19" w:rsidRDefault="009D4D19" w:rsidP="0009567F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Seitenzahl"/>
      </w:rPr>
      <w:id w:val="-734774999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0A4DE7D0" w14:textId="4C5957DA" w:rsidR="009D4D19" w:rsidRDefault="009D4D19" w:rsidP="0009567F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32163C">
          <w:rPr>
            <w:rStyle w:val="Seitenzahl"/>
            <w:noProof/>
          </w:rPr>
          <w:t>3</w:t>
        </w:r>
        <w:r>
          <w:rPr>
            <w:rStyle w:val="Seitenzahl"/>
          </w:rPr>
          <w:fldChar w:fldCharType="end"/>
        </w:r>
      </w:p>
    </w:sdtContent>
  </w:sdt>
  <w:p w14:paraId="69C2CB4F" w14:textId="77777777" w:rsidR="009D4D19" w:rsidRDefault="009D4D19" w:rsidP="0009567F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A1F543" w14:textId="77777777" w:rsidR="004F3689" w:rsidRDefault="004F3689">
      <w:pPr>
        <w:spacing w:after="0" w:line="240" w:lineRule="auto"/>
      </w:pPr>
      <w:r>
        <w:separator/>
      </w:r>
    </w:p>
  </w:footnote>
  <w:footnote w:type="continuationSeparator" w:id="0">
    <w:p w14:paraId="3CB0948F" w14:textId="77777777" w:rsidR="004F3689" w:rsidRDefault="004F36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0270C46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FE6C07E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8D03E5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4BCE1D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88E517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4388B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D8611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BD2DCF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BDEFAF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C1E346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F331D8D"/>
    <w:multiLevelType w:val="hybridMultilevel"/>
    <w:tmpl w:val="1C322362"/>
    <w:lvl w:ilvl="0" w:tplc="04070001">
      <w:start w:val="1"/>
      <w:numFmt w:val="bullet"/>
      <w:lvlText w:val=""/>
      <w:lvlJc w:val="left"/>
      <w:pPr>
        <w:ind w:left="89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61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3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5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7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9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1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3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50" w:hanging="360"/>
      </w:pPr>
      <w:rPr>
        <w:rFonts w:ascii="Wingdings" w:hAnsi="Wingdings" w:hint="default"/>
      </w:rPr>
    </w:lvl>
  </w:abstractNum>
  <w:abstractNum w:abstractNumId="11" w15:restartNumberingAfterBreak="0">
    <w:nsid w:val="593B6D91"/>
    <w:multiLevelType w:val="hybridMultilevel"/>
    <w:tmpl w:val="28FC9214"/>
    <w:lvl w:ilvl="0" w:tplc="74323D62">
      <w:numFmt w:val="bullet"/>
      <w:lvlText w:val="-"/>
      <w:lvlJc w:val="left"/>
      <w:pPr>
        <w:ind w:left="530" w:hanging="360"/>
      </w:pPr>
      <w:rPr>
        <w:rFonts w:ascii="Garamond" w:eastAsiaTheme="minorHAnsi" w:hAnsi="Garamond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25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97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69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1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3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85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57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290" w:hanging="360"/>
      </w:pPr>
      <w:rPr>
        <w:rFonts w:ascii="Wingdings" w:hAnsi="Wingdings" w:hint="default"/>
      </w:rPr>
    </w:lvl>
  </w:abstractNum>
  <w:abstractNum w:abstractNumId="12" w15:restartNumberingAfterBreak="0">
    <w:nsid w:val="5DFD060A"/>
    <w:multiLevelType w:val="hybridMultilevel"/>
    <w:tmpl w:val="EF4A8D92"/>
    <w:lvl w:ilvl="0" w:tplc="6D84F948">
      <w:start w:val="1"/>
      <w:numFmt w:val="decimal"/>
      <w:lvlText w:val="%1."/>
      <w:lvlJc w:val="left"/>
      <w:pPr>
        <w:ind w:left="53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250" w:hanging="360"/>
      </w:pPr>
    </w:lvl>
    <w:lvl w:ilvl="2" w:tplc="0407001B" w:tentative="1">
      <w:start w:val="1"/>
      <w:numFmt w:val="lowerRoman"/>
      <w:lvlText w:val="%3."/>
      <w:lvlJc w:val="right"/>
      <w:pPr>
        <w:ind w:left="1970" w:hanging="180"/>
      </w:pPr>
    </w:lvl>
    <w:lvl w:ilvl="3" w:tplc="0407000F" w:tentative="1">
      <w:start w:val="1"/>
      <w:numFmt w:val="decimal"/>
      <w:lvlText w:val="%4."/>
      <w:lvlJc w:val="left"/>
      <w:pPr>
        <w:ind w:left="2690" w:hanging="360"/>
      </w:pPr>
    </w:lvl>
    <w:lvl w:ilvl="4" w:tplc="04070019" w:tentative="1">
      <w:start w:val="1"/>
      <w:numFmt w:val="lowerLetter"/>
      <w:lvlText w:val="%5."/>
      <w:lvlJc w:val="left"/>
      <w:pPr>
        <w:ind w:left="3410" w:hanging="360"/>
      </w:pPr>
    </w:lvl>
    <w:lvl w:ilvl="5" w:tplc="0407001B" w:tentative="1">
      <w:start w:val="1"/>
      <w:numFmt w:val="lowerRoman"/>
      <w:lvlText w:val="%6."/>
      <w:lvlJc w:val="right"/>
      <w:pPr>
        <w:ind w:left="4130" w:hanging="180"/>
      </w:pPr>
    </w:lvl>
    <w:lvl w:ilvl="6" w:tplc="0407000F" w:tentative="1">
      <w:start w:val="1"/>
      <w:numFmt w:val="decimal"/>
      <w:lvlText w:val="%7."/>
      <w:lvlJc w:val="left"/>
      <w:pPr>
        <w:ind w:left="4850" w:hanging="360"/>
      </w:pPr>
    </w:lvl>
    <w:lvl w:ilvl="7" w:tplc="04070019" w:tentative="1">
      <w:start w:val="1"/>
      <w:numFmt w:val="lowerLetter"/>
      <w:lvlText w:val="%8."/>
      <w:lvlJc w:val="left"/>
      <w:pPr>
        <w:ind w:left="5570" w:hanging="360"/>
      </w:pPr>
    </w:lvl>
    <w:lvl w:ilvl="8" w:tplc="0407001B" w:tentative="1">
      <w:start w:val="1"/>
      <w:numFmt w:val="lowerRoman"/>
      <w:lvlText w:val="%9."/>
      <w:lvlJc w:val="right"/>
      <w:pPr>
        <w:ind w:left="629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8"/>
  </w:num>
  <w:num w:numId="6">
    <w:abstractNumId w:val="4"/>
  </w:num>
  <w:num w:numId="7">
    <w:abstractNumId w:val="5"/>
  </w:num>
  <w:num w:numId="8">
    <w:abstractNumId w:val="6"/>
  </w:num>
  <w:num w:numId="9">
    <w:abstractNumId w:val="7"/>
  </w:num>
  <w:num w:numId="10">
    <w:abstractNumId w:val="9"/>
  </w:num>
  <w:num w:numId="11">
    <w:abstractNumId w:val="11"/>
  </w:num>
  <w:num w:numId="12">
    <w:abstractNumId w:val="12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US" w:vendorID="64" w:dllVersion="0" w:nlCheck="1" w:checkStyle="0"/>
  <w:activeWritingStyle w:appName="MSWord" w:lang="de-AT" w:vendorID="64" w:dllVersion="4096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EC9"/>
    <w:rsid w:val="00015F5C"/>
    <w:rsid w:val="000628EE"/>
    <w:rsid w:val="0009567F"/>
    <w:rsid w:val="00192B41"/>
    <w:rsid w:val="00196878"/>
    <w:rsid w:val="001A2981"/>
    <w:rsid w:val="001D65AF"/>
    <w:rsid w:val="0020217A"/>
    <w:rsid w:val="00315459"/>
    <w:rsid w:val="0032163C"/>
    <w:rsid w:val="004110CF"/>
    <w:rsid w:val="004153F9"/>
    <w:rsid w:val="0043464A"/>
    <w:rsid w:val="00441FA1"/>
    <w:rsid w:val="004F3689"/>
    <w:rsid w:val="0051331D"/>
    <w:rsid w:val="00547958"/>
    <w:rsid w:val="005752E8"/>
    <w:rsid w:val="005921FB"/>
    <w:rsid w:val="005A60AA"/>
    <w:rsid w:val="005F6321"/>
    <w:rsid w:val="006B0938"/>
    <w:rsid w:val="006D3C11"/>
    <w:rsid w:val="006E36AA"/>
    <w:rsid w:val="00714615"/>
    <w:rsid w:val="007261D6"/>
    <w:rsid w:val="00727C40"/>
    <w:rsid w:val="007E62EC"/>
    <w:rsid w:val="0082082F"/>
    <w:rsid w:val="008D0FA9"/>
    <w:rsid w:val="00924D0E"/>
    <w:rsid w:val="00946019"/>
    <w:rsid w:val="0095176E"/>
    <w:rsid w:val="00973BAC"/>
    <w:rsid w:val="00976C4F"/>
    <w:rsid w:val="009A4AC8"/>
    <w:rsid w:val="009D4D19"/>
    <w:rsid w:val="009E0719"/>
    <w:rsid w:val="00A33D88"/>
    <w:rsid w:val="00A77BB7"/>
    <w:rsid w:val="00A90037"/>
    <w:rsid w:val="00AA3938"/>
    <w:rsid w:val="00AA3EC9"/>
    <w:rsid w:val="00AD25F3"/>
    <w:rsid w:val="00AE49C2"/>
    <w:rsid w:val="00B04A97"/>
    <w:rsid w:val="00B45863"/>
    <w:rsid w:val="00B736C2"/>
    <w:rsid w:val="00BF1296"/>
    <w:rsid w:val="00C27FD4"/>
    <w:rsid w:val="00C41222"/>
    <w:rsid w:val="00C5513E"/>
    <w:rsid w:val="00C975E4"/>
    <w:rsid w:val="00CA2FF0"/>
    <w:rsid w:val="00CF21BE"/>
    <w:rsid w:val="00DD727D"/>
    <w:rsid w:val="00E62C37"/>
    <w:rsid w:val="00E63EA1"/>
    <w:rsid w:val="00ED20F4"/>
    <w:rsid w:val="00EE1EBA"/>
    <w:rsid w:val="00EF3613"/>
    <w:rsid w:val="00EF7D71"/>
    <w:rsid w:val="00FA2BD7"/>
    <w:rsid w:val="00FC5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A3B83D"/>
  <w15:chartTrackingRefBased/>
  <w15:docId w15:val="{99093A62-9284-4042-98A6-A2C757CF4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33D88"/>
    <w:pPr>
      <w:spacing w:after="160" w:line="360" w:lineRule="auto"/>
      <w:ind w:firstLine="170"/>
    </w:pPr>
    <w:rPr>
      <w:rFonts w:ascii="Garamond" w:hAnsi="Garamond"/>
      <w:sz w:val="21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3D88"/>
    <w:pPr>
      <w:keepNext/>
      <w:keepLines/>
      <w:spacing w:before="240" w:after="40"/>
      <w:ind w:left="170"/>
      <w:outlineLvl w:val="0"/>
    </w:pPr>
    <w:rPr>
      <w:rFonts w:ascii="Arial Black" w:eastAsiaTheme="majorEastAsia" w:hAnsi="Arial Black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33D88"/>
    <w:pPr>
      <w:keepNext/>
      <w:keepLines/>
      <w:spacing w:before="40" w:after="0"/>
      <w:ind w:firstLine="0"/>
      <w:outlineLvl w:val="1"/>
    </w:pPr>
    <w:rPr>
      <w:rFonts w:ascii="Arial Black" w:eastAsiaTheme="majorEastAsia" w:hAnsi="Arial Black" w:cstheme="majorBidi"/>
      <w:b/>
      <w:color w:val="000000" w:themeColor="text1"/>
      <w:sz w:val="20"/>
      <w:szCs w:val="26"/>
    </w:rPr>
  </w:style>
  <w:style w:type="paragraph" w:styleId="berschrift3">
    <w:name w:val="heading 3"/>
    <w:basedOn w:val="Standard"/>
    <w:next w:val="Textkrper"/>
    <w:link w:val="berschrift3Zchn"/>
    <w:uiPriority w:val="9"/>
    <w:unhideWhenUsed/>
    <w:qFormat/>
    <w:rsid w:val="00A33D88"/>
    <w:pPr>
      <w:keepNext/>
      <w:keepLines/>
      <w:spacing w:after="0" w:line="240" w:lineRule="auto"/>
      <w:ind w:firstLine="0"/>
      <w:outlineLvl w:val="2"/>
    </w:pPr>
    <w:rPr>
      <w:rFonts w:ascii="Arial" w:eastAsiaTheme="majorEastAsia" w:hAnsi="Arial" w:cs="Times New Roman (Überschriften"/>
      <w:b/>
      <w:bCs/>
      <w:caps/>
      <w:color w:val="000000" w:themeColor="text1"/>
      <w:sz w:val="18"/>
      <w:szCs w:val="28"/>
      <w:lang w:val="en-US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A33D88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mmentartext">
    <w:name w:val="annotation text"/>
    <w:basedOn w:val="Standard"/>
    <w:link w:val="KommentartextZchn"/>
    <w:uiPriority w:val="99"/>
    <w:unhideWhenUsed/>
    <w:rsid w:val="00A33D88"/>
    <w:pPr>
      <w:spacing w:after="200"/>
    </w:pPr>
    <w:rPr>
      <w:sz w:val="20"/>
      <w:szCs w:val="20"/>
      <w:lang w:val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33D88"/>
    <w:rPr>
      <w:rFonts w:ascii="Garamond" w:hAnsi="Garamond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33D88"/>
    <w:pPr>
      <w:spacing w:after="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33D88"/>
    <w:rPr>
      <w:rFonts w:ascii="Garamond" w:hAnsi="Garamond"/>
      <w:b/>
      <w:bCs/>
      <w:sz w:val="20"/>
      <w:szCs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33D88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A33D88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33D8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33D88"/>
    <w:rPr>
      <w:rFonts w:ascii="Times New Roman" w:hAnsi="Times New Roman" w:cs="Times New Roman"/>
      <w:sz w:val="18"/>
      <w:szCs w:val="18"/>
    </w:rPr>
  </w:style>
  <w:style w:type="table" w:styleId="Tabellenraster">
    <w:name w:val="Table Grid"/>
    <w:basedOn w:val="NormaleTabelle"/>
    <w:uiPriority w:val="39"/>
    <w:rsid w:val="00A33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A33D88"/>
    <w:rPr>
      <w:rFonts w:ascii="Arial Black" w:eastAsiaTheme="majorEastAsia" w:hAnsi="Arial Black" w:cstheme="majorBidi"/>
      <w:b/>
      <w:color w:val="000000" w:themeColor="text1"/>
      <w:sz w:val="21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33D88"/>
    <w:rPr>
      <w:rFonts w:ascii="Arial Black" w:eastAsiaTheme="majorEastAsia" w:hAnsi="Arial Black" w:cstheme="majorBidi"/>
      <w:b/>
      <w:color w:val="000000" w:themeColor="text1"/>
      <w:sz w:val="20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33D88"/>
    <w:rPr>
      <w:rFonts w:ascii="Arial" w:eastAsiaTheme="majorEastAsia" w:hAnsi="Arial" w:cs="Times New Roman (Überschriften"/>
      <w:b/>
      <w:bCs/>
      <w:caps/>
      <w:color w:val="000000" w:themeColor="text1"/>
      <w:sz w:val="1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A33D88"/>
    <w:rPr>
      <w:rFonts w:asciiTheme="majorHAnsi" w:eastAsiaTheme="majorEastAsia" w:hAnsiTheme="majorHAnsi" w:cstheme="majorBidi"/>
      <w:i/>
      <w:iCs/>
      <w:color w:val="2F5496" w:themeColor="accent1" w:themeShade="BF"/>
      <w:sz w:val="21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A33D88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A33D88"/>
    <w:rPr>
      <w:rFonts w:ascii="Garamond" w:hAnsi="Garamond"/>
      <w:sz w:val="21"/>
    </w:rPr>
  </w:style>
  <w:style w:type="paragraph" w:customStyle="1" w:styleId="Compact">
    <w:name w:val="Compact"/>
    <w:basedOn w:val="Textkrper"/>
    <w:qFormat/>
    <w:rsid w:val="00E62C37"/>
    <w:pPr>
      <w:spacing w:after="0" w:line="240" w:lineRule="auto"/>
      <w:ind w:firstLine="0"/>
    </w:pPr>
    <w:rPr>
      <w:sz w:val="16"/>
      <w:lang w:val="en-US"/>
    </w:rPr>
  </w:style>
  <w:style w:type="paragraph" w:styleId="Funotentext">
    <w:name w:val="footnote text"/>
    <w:basedOn w:val="Standard"/>
    <w:link w:val="FunotentextZchn"/>
    <w:uiPriority w:val="99"/>
    <w:unhideWhenUsed/>
    <w:rsid w:val="00A33D88"/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A33D88"/>
    <w:rPr>
      <w:rFonts w:ascii="Garamond" w:hAnsi="Garamond"/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A33D88"/>
    <w:rPr>
      <w:vertAlign w:val="superscript"/>
    </w:rPr>
  </w:style>
  <w:style w:type="paragraph" w:styleId="Fuzeile">
    <w:name w:val="footer"/>
    <w:basedOn w:val="Standard"/>
    <w:link w:val="FuzeileZchn"/>
    <w:uiPriority w:val="99"/>
    <w:unhideWhenUsed/>
    <w:rsid w:val="00A33D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3D88"/>
    <w:rPr>
      <w:rFonts w:ascii="Garamond" w:hAnsi="Garamond"/>
      <w:sz w:val="21"/>
    </w:rPr>
  </w:style>
  <w:style w:type="character" w:styleId="Hervorhebung">
    <w:name w:val="Emphasis"/>
    <w:basedOn w:val="Absatz-Standardschriftart"/>
    <w:uiPriority w:val="20"/>
    <w:qFormat/>
    <w:rsid w:val="00A33D88"/>
    <w:rPr>
      <w:rFonts w:ascii="Arial Black" w:hAnsi="Arial Black"/>
      <w:b w:val="0"/>
      <w:i w:val="0"/>
      <w:iCs/>
      <w:caps/>
      <w:smallCaps w:val="0"/>
      <w:sz w:val="16"/>
    </w:rPr>
  </w:style>
  <w:style w:type="character" w:styleId="Hyperlink">
    <w:name w:val="Hyperlink"/>
    <w:basedOn w:val="Absatz-Standardschriftart"/>
    <w:uiPriority w:val="99"/>
    <w:unhideWhenUsed/>
    <w:rsid w:val="00A33D88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A33D88"/>
    <w:rPr>
      <w:color w:val="605E5C"/>
      <w:shd w:val="clear" w:color="auto" w:fill="E1DFDD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A33D88"/>
    <w:pPr>
      <w:spacing w:after="0"/>
      <w:ind w:left="210" w:hanging="210"/>
    </w:pPr>
  </w:style>
  <w:style w:type="character" w:styleId="Seitenzahl">
    <w:name w:val="page number"/>
    <w:basedOn w:val="Absatz-Standardschriftart"/>
    <w:uiPriority w:val="99"/>
    <w:semiHidden/>
    <w:unhideWhenUsed/>
    <w:rsid w:val="00A33D88"/>
  </w:style>
  <w:style w:type="table" w:customStyle="1" w:styleId="Table">
    <w:name w:val="Table"/>
    <w:semiHidden/>
    <w:unhideWhenUsed/>
    <w:qFormat/>
    <w:rsid w:val="00A33D88"/>
    <w:pPr>
      <w:spacing w:after="200"/>
    </w:pPr>
    <w:rPr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itel">
    <w:name w:val="Title"/>
    <w:basedOn w:val="Standard"/>
    <w:next w:val="Textkrper"/>
    <w:link w:val="TitelZchn"/>
    <w:qFormat/>
    <w:rsid w:val="00A33D88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character" w:customStyle="1" w:styleId="TitelZchn">
    <w:name w:val="Titel Zchn"/>
    <w:basedOn w:val="Absatz-Standardschriftart"/>
    <w:link w:val="Titel"/>
    <w:rsid w:val="00A33D88"/>
    <w:rPr>
      <w:rFonts w:asciiTheme="majorHAnsi" w:eastAsiaTheme="majorEastAsia" w:hAnsiTheme="majorHAnsi" w:cstheme="majorBidi"/>
      <w:b/>
      <w:bCs/>
      <w:color w:val="2D4F8E" w:themeColor="accent1" w:themeShade="B5"/>
      <w:sz w:val="36"/>
      <w:szCs w:val="36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A33D88"/>
    <w:pPr>
      <w:tabs>
        <w:tab w:val="right" w:leader="dot" w:pos="9056"/>
      </w:tabs>
      <w:spacing w:after="0" w:line="240" w:lineRule="auto"/>
      <w:ind w:firstLine="0"/>
    </w:pPr>
  </w:style>
  <w:style w:type="paragraph" w:styleId="Verzeichnis2">
    <w:name w:val="toc 2"/>
    <w:basedOn w:val="Standard"/>
    <w:next w:val="Standard"/>
    <w:autoRedefine/>
    <w:uiPriority w:val="39"/>
    <w:unhideWhenUsed/>
    <w:rsid w:val="00A33D88"/>
    <w:pPr>
      <w:spacing w:after="0" w:line="240" w:lineRule="auto"/>
      <w:ind w:left="210" w:firstLine="0"/>
    </w:pPr>
  </w:style>
  <w:style w:type="paragraph" w:styleId="Verzeichnis3">
    <w:name w:val="toc 3"/>
    <w:basedOn w:val="Standard"/>
    <w:next w:val="Standard"/>
    <w:autoRedefine/>
    <w:uiPriority w:val="39"/>
    <w:unhideWhenUsed/>
    <w:rsid w:val="00A33D88"/>
    <w:pPr>
      <w:spacing w:after="0" w:line="240" w:lineRule="auto"/>
      <w:ind w:left="420" w:firstLine="0"/>
    </w:pPr>
  </w:style>
  <w:style w:type="paragraph" w:styleId="Verzeichnis4">
    <w:name w:val="toc 4"/>
    <w:basedOn w:val="Standard"/>
    <w:next w:val="Standard"/>
    <w:autoRedefine/>
    <w:uiPriority w:val="39"/>
    <w:unhideWhenUsed/>
    <w:rsid w:val="00A33D88"/>
    <w:pPr>
      <w:spacing w:after="100" w:line="240" w:lineRule="auto"/>
      <w:ind w:left="720" w:firstLine="0"/>
    </w:pPr>
    <w:rPr>
      <w:rFonts w:asciiTheme="minorHAnsi" w:eastAsiaTheme="minorEastAsia" w:hAnsiTheme="minorHAnsi"/>
      <w:sz w:val="24"/>
      <w:lang w:eastAsia="de-DE"/>
    </w:rPr>
  </w:style>
  <w:style w:type="paragraph" w:styleId="Verzeichnis5">
    <w:name w:val="toc 5"/>
    <w:basedOn w:val="Standard"/>
    <w:next w:val="Standard"/>
    <w:autoRedefine/>
    <w:uiPriority w:val="39"/>
    <w:unhideWhenUsed/>
    <w:rsid w:val="00A33D88"/>
    <w:pPr>
      <w:spacing w:after="100" w:line="240" w:lineRule="auto"/>
      <w:ind w:left="960" w:firstLine="0"/>
    </w:pPr>
    <w:rPr>
      <w:rFonts w:asciiTheme="minorHAnsi" w:eastAsiaTheme="minorEastAsia" w:hAnsiTheme="minorHAnsi"/>
      <w:sz w:val="24"/>
      <w:lang w:eastAsia="de-DE"/>
    </w:rPr>
  </w:style>
  <w:style w:type="paragraph" w:styleId="Verzeichnis6">
    <w:name w:val="toc 6"/>
    <w:basedOn w:val="Standard"/>
    <w:next w:val="Standard"/>
    <w:autoRedefine/>
    <w:uiPriority w:val="39"/>
    <w:unhideWhenUsed/>
    <w:rsid w:val="00A33D88"/>
    <w:pPr>
      <w:spacing w:after="100" w:line="240" w:lineRule="auto"/>
      <w:ind w:left="1200" w:firstLine="0"/>
    </w:pPr>
    <w:rPr>
      <w:rFonts w:asciiTheme="minorHAnsi" w:eastAsiaTheme="minorEastAsia" w:hAnsiTheme="minorHAnsi"/>
      <w:sz w:val="24"/>
      <w:lang w:eastAsia="de-DE"/>
    </w:rPr>
  </w:style>
  <w:style w:type="paragraph" w:styleId="Verzeichnis7">
    <w:name w:val="toc 7"/>
    <w:basedOn w:val="Standard"/>
    <w:next w:val="Standard"/>
    <w:autoRedefine/>
    <w:uiPriority w:val="39"/>
    <w:unhideWhenUsed/>
    <w:rsid w:val="00A33D88"/>
    <w:pPr>
      <w:spacing w:after="100" w:line="240" w:lineRule="auto"/>
      <w:ind w:left="1440" w:firstLine="0"/>
    </w:pPr>
    <w:rPr>
      <w:rFonts w:asciiTheme="minorHAnsi" w:eastAsiaTheme="minorEastAsia" w:hAnsiTheme="minorHAnsi"/>
      <w:sz w:val="24"/>
      <w:lang w:eastAsia="de-DE"/>
    </w:rPr>
  </w:style>
  <w:style w:type="paragraph" w:styleId="Verzeichnis8">
    <w:name w:val="toc 8"/>
    <w:basedOn w:val="Standard"/>
    <w:next w:val="Standard"/>
    <w:autoRedefine/>
    <w:uiPriority w:val="39"/>
    <w:unhideWhenUsed/>
    <w:rsid w:val="00A33D88"/>
    <w:pPr>
      <w:spacing w:after="100" w:line="240" w:lineRule="auto"/>
      <w:ind w:left="1680" w:firstLine="0"/>
    </w:pPr>
    <w:rPr>
      <w:rFonts w:asciiTheme="minorHAnsi" w:eastAsiaTheme="minorEastAsia" w:hAnsiTheme="minorHAnsi"/>
      <w:sz w:val="24"/>
      <w:lang w:eastAsia="de-DE"/>
    </w:rPr>
  </w:style>
  <w:style w:type="paragraph" w:styleId="Verzeichnis9">
    <w:name w:val="toc 9"/>
    <w:basedOn w:val="Standard"/>
    <w:next w:val="Standard"/>
    <w:autoRedefine/>
    <w:uiPriority w:val="39"/>
    <w:unhideWhenUsed/>
    <w:rsid w:val="00A33D88"/>
    <w:pPr>
      <w:spacing w:after="100" w:line="240" w:lineRule="auto"/>
      <w:ind w:left="1920" w:firstLine="0"/>
    </w:pPr>
    <w:rPr>
      <w:rFonts w:asciiTheme="minorHAnsi" w:eastAsiaTheme="minorEastAsia" w:hAnsiTheme="minorHAnsi"/>
      <w:sz w:val="24"/>
      <w:lang w:eastAsia="de-DE"/>
    </w:rPr>
  </w:style>
  <w:style w:type="paragraph" w:styleId="Anrede">
    <w:name w:val="Salutation"/>
    <w:aliases w:val="COMPACT"/>
    <w:basedOn w:val="Standard"/>
    <w:next w:val="Standard"/>
    <w:link w:val="AnredeZchn"/>
    <w:uiPriority w:val="99"/>
    <w:semiHidden/>
    <w:unhideWhenUsed/>
    <w:rsid w:val="009E0719"/>
    <w:pPr>
      <w:spacing w:after="0" w:line="240" w:lineRule="auto"/>
      <w:ind w:firstLine="0"/>
    </w:pPr>
    <w:rPr>
      <w:rFonts w:ascii="Adobe Garamond Pro" w:hAnsi="Adobe Garamond Pro"/>
      <w:sz w:val="20"/>
    </w:rPr>
  </w:style>
  <w:style w:type="character" w:customStyle="1" w:styleId="AnredeZchn">
    <w:name w:val="Anrede Zchn"/>
    <w:aliases w:val="COMPACT Zchn"/>
    <w:basedOn w:val="Absatz-Standardschriftart"/>
    <w:link w:val="Anrede"/>
    <w:uiPriority w:val="99"/>
    <w:semiHidden/>
    <w:rsid w:val="009E0719"/>
    <w:rPr>
      <w:rFonts w:ascii="Adobe Garamond Pro" w:hAnsi="Adobe Garamond Pro"/>
      <w:sz w:val="20"/>
    </w:rPr>
  </w:style>
  <w:style w:type="character" w:styleId="SchwacherVerweis">
    <w:name w:val="Subtle Reference"/>
    <w:basedOn w:val="Absatz-Standardschriftart"/>
    <w:uiPriority w:val="31"/>
    <w:qFormat/>
    <w:rsid w:val="00547958"/>
    <w:rPr>
      <w:smallCaps/>
      <w:color w:val="5A5A5A" w:themeColor="text1" w:themeTint="A5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547958"/>
    <w:rPr>
      <w:rFonts w:ascii="Garamond" w:hAnsi="Garamond"/>
      <w:sz w:val="20"/>
      <w:szCs w:val="20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547958"/>
    <w:pPr>
      <w:spacing w:after="0" w:line="240" w:lineRule="auto"/>
    </w:pPr>
    <w:rPr>
      <w:sz w:val="20"/>
      <w:szCs w:val="20"/>
    </w:rPr>
  </w:style>
  <w:style w:type="character" w:customStyle="1" w:styleId="EndnotentextZchn1">
    <w:name w:val="Endnotentext Zchn1"/>
    <w:basedOn w:val="Absatz-Standardschriftart"/>
    <w:uiPriority w:val="99"/>
    <w:semiHidden/>
    <w:rsid w:val="00547958"/>
    <w:rPr>
      <w:rFonts w:ascii="Garamond" w:hAnsi="Garamond"/>
      <w:sz w:val="20"/>
      <w:szCs w:val="20"/>
    </w:rPr>
  </w:style>
  <w:style w:type="paragraph" w:styleId="berarbeitung">
    <w:name w:val="Revision"/>
    <w:hidden/>
    <w:uiPriority w:val="99"/>
    <w:semiHidden/>
    <w:rsid w:val="005752E8"/>
    <w:rPr>
      <w:rFonts w:ascii="Garamond" w:hAnsi="Garamond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939</Words>
  <Characters>18520</Characters>
  <Application>Microsoft Office Word</Application>
  <DocSecurity>0</DocSecurity>
  <Lines>154</Lines>
  <Paragraphs>4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Seyringer</dc:creator>
  <cp:keywords/>
  <dc:description/>
  <cp:lastModifiedBy>SimoneSeyringer</cp:lastModifiedBy>
  <cp:revision>4</cp:revision>
  <dcterms:created xsi:type="dcterms:W3CDTF">2023-11-03T15:53:00Z</dcterms:created>
  <dcterms:modified xsi:type="dcterms:W3CDTF">2024-06-18T19:48:00Z</dcterms:modified>
</cp:coreProperties>
</file>